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1CE3" w:rsidRPr="00C33A14" w:rsidRDefault="00D23DC5" w:rsidP="004222F6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bookmarkStart w:id="0" w:name="_GoBack"/>
      <w:bookmarkEnd w:id="0"/>
      <w:r w:rsidRPr="00C33A14">
        <w:rPr>
          <w:rFonts w:ascii="Times New Roman" w:hAnsi="Times New Roman" w:cs="Times New Roman"/>
          <w:b/>
          <w:i/>
          <w:sz w:val="24"/>
          <w:szCs w:val="24"/>
        </w:rPr>
        <w:t>Materials and Methods</w:t>
      </w:r>
    </w:p>
    <w:p w:rsidR="00C11CE3" w:rsidRPr="00C33A14" w:rsidRDefault="00AE4D4E" w:rsidP="004222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3A14">
        <w:rPr>
          <w:rFonts w:ascii="Times New Roman" w:hAnsi="Times New Roman" w:cs="Times New Roman"/>
          <w:sz w:val="24"/>
          <w:szCs w:val="24"/>
          <w:highlight w:val="lightGray"/>
        </w:rPr>
        <w:t>Patient</w:t>
      </w:r>
      <w:r w:rsidR="004B59E2" w:rsidRPr="00C33A14">
        <w:rPr>
          <w:rFonts w:ascii="Times New Roman" w:hAnsi="Times New Roman" w:cs="Times New Roman"/>
          <w:sz w:val="24"/>
          <w:szCs w:val="24"/>
          <w:highlight w:val="lightGray"/>
        </w:rPr>
        <w:t xml:space="preserve"> </w:t>
      </w:r>
      <w:r w:rsidRPr="00C33A14">
        <w:rPr>
          <w:rFonts w:ascii="Times New Roman" w:hAnsi="Times New Roman" w:cs="Times New Roman"/>
          <w:sz w:val="24"/>
          <w:szCs w:val="24"/>
          <w:highlight w:val="lightGray"/>
        </w:rPr>
        <w:t>s</w:t>
      </w:r>
      <w:r w:rsidR="004B59E2" w:rsidRPr="00C33A14">
        <w:rPr>
          <w:rFonts w:ascii="Times New Roman" w:hAnsi="Times New Roman" w:cs="Times New Roman"/>
          <w:sz w:val="24"/>
          <w:szCs w:val="24"/>
          <w:highlight w:val="lightGray"/>
        </w:rPr>
        <w:t>amples</w:t>
      </w:r>
    </w:p>
    <w:p w:rsidR="005E0C99" w:rsidRPr="005E0C99" w:rsidRDefault="00D23DC5" w:rsidP="004222F6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eastAsia="zh-HK"/>
        </w:rPr>
      </w:pPr>
      <w:r w:rsidRPr="00C33A14">
        <w:rPr>
          <w:rFonts w:ascii="Times New Roman" w:hAnsi="Times New Roman" w:cs="Times New Roman"/>
          <w:sz w:val="24"/>
          <w:szCs w:val="24"/>
        </w:rPr>
        <w:t xml:space="preserve">Thirteen </w:t>
      </w:r>
      <w:r w:rsidR="00F3625E">
        <w:rPr>
          <w:rFonts w:ascii="Times New Roman" w:hAnsi="Times New Roman" w:cs="Times New Roman"/>
          <w:sz w:val="24"/>
          <w:szCs w:val="24"/>
        </w:rPr>
        <w:t xml:space="preserve">consecutive </w:t>
      </w:r>
      <w:r w:rsidRPr="00C33A14">
        <w:rPr>
          <w:rFonts w:ascii="Times New Roman" w:hAnsi="Times New Roman" w:cs="Times New Roman"/>
          <w:sz w:val="24"/>
          <w:szCs w:val="24"/>
        </w:rPr>
        <w:t>Chinese MM patients</w:t>
      </w:r>
      <w:r w:rsidR="00C44665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 xml:space="preserve"> received four cycles of induction with bortezomib-thalidomide-dexametahsone</w:t>
      </w:r>
      <w:r w:rsidR="005E0C99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 xml:space="preserve"> (VTD: bortezomib 1.3mg/m</w:t>
      </w:r>
      <w:r w:rsidR="005E0C99" w:rsidRPr="00DA4C98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zh-HK"/>
        </w:rPr>
        <w:t>2</w:t>
      </w:r>
      <w:r w:rsidR="005E0C99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 xml:space="preserve"> on D1, 8, 15, 22; thalidomide 200mg daily, dexamethasone 40mg/week)</w:t>
      </w:r>
      <w:r w:rsidRPr="00C33A14">
        <w:rPr>
          <w:rFonts w:ascii="Times New Roman" w:hAnsi="Times New Roman" w:cs="Times New Roman"/>
          <w:sz w:val="24"/>
          <w:szCs w:val="24"/>
        </w:rPr>
        <w:t>,</w:t>
      </w:r>
      <w:r w:rsidR="00C44665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 xml:space="preserve"> followed by </w:t>
      </w:r>
      <w:r w:rsidRPr="00C33A14">
        <w:rPr>
          <w:rFonts w:ascii="Times New Roman" w:hAnsi="Times New Roman" w:cs="Times New Roman"/>
          <w:sz w:val="24"/>
          <w:szCs w:val="24"/>
        </w:rPr>
        <w:t xml:space="preserve">ASCT </w:t>
      </w:r>
      <w:r w:rsidR="005E0C99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 xml:space="preserve">and thalidomide maintenance (thalidomide 50mg daily for 12 months) </w:t>
      </w:r>
      <w:r w:rsidRPr="00C33A14">
        <w:rPr>
          <w:rFonts w:ascii="Times New Roman" w:hAnsi="Times New Roman" w:cs="Times New Roman"/>
          <w:sz w:val="24"/>
          <w:szCs w:val="24"/>
        </w:rPr>
        <w:t xml:space="preserve">were </w:t>
      </w:r>
      <w:r w:rsidR="004B59E2" w:rsidRPr="00C33A14">
        <w:rPr>
          <w:rFonts w:ascii="Times New Roman" w:hAnsi="Times New Roman" w:cs="Times New Roman"/>
          <w:sz w:val="24"/>
          <w:szCs w:val="24"/>
        </w:rPr>
        <w:t>enroll</w:t>
      </w:r>
      <w:r w:rsidRPr="00C33A14">
        <w:rPr>
          <w:rFonts w:ascii="Times New Roman" w:hAnsi="Times New Roman" w:cs="Times New Roman"/>
          <w:sz w:val="24"/>
          <w:szCs w:val="24"/>
        </w:rPr>
        <w:t>ed in this study</w:t>
      </w:r>
      <w:r w:rsidR="003B46B6">
        <w:rPr>
          <w:rFonts w:ascii="Times New Roman" w:hAnsi="Times New Roman" w:cs="Times New Roman"/>
          <w:sz w:val="24"/>
          <w:szCs w:val="24"/>
        </w:rPr>
        <w:t xml:space="preserve"> </w:t>
      </w:r>
      <w:r w:rsidR="00B529E6">
        <w:rPr>
          <w:rFonts w:ascii="Times New Roman" w:hAnsi="Times New Roman" w:cs="Times New Roman"/>
          <w:sz w:val="24"/>
          <w:szCs w:val="24"/>
        </w:rPr>
        <w:fldChar w:fldCharType="begin"/>
      </w:r>
      <w:r w:rsidR="00E763B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him&lt;/Author&gt;&lt;Year&gt;2012&lt;/Year&gt;&lt;RecNum&gt;916&lt;/RecNum&gt;&lt;DisplayText&gt;[1]&lt;/DisplayText&gt;&lt;record&gt;&lt;rec-number&gt;916&lt;/rec-number&gt;&lt;foreign-keys&gt;&lt;key app="EN" db-id="d09a9afsbaw0sfe5d2cxe924ret209st059v" timestamp="1348739134"&gt;916&lt;/key&gt;&lt;/foreign-keys&gt;&lt;ref-type name="Journal Article"&gt;17&lt;/ref-type&gt;&lt;contributors&gt;&lt;authors&gt;&lt;author&gt;Chim, Chor Sang&lt;/author&gt;&lt;author&gt;Lie, Albert Kwok&lt;/author&gt;&lt;author&gt;Chan, Eric Yuk&lt;/author&gt;&lt;author&gt;Liu, Herman Sung&lt;/author&gt;&lt;author&gt;Lau, Ching&lt;/author&gt;&lt;author&gt;Yip, Sze&lt;/author&gt;&lt;author&gt;Sim, Joycelyn&lt;/author&gt;&lt;author&gt;Wan, Thomas&lt;/author&gt;&lt;author&gt;Ma, Edmond&lt;/author&gt;&lt;author&gt;Liang, Raymond&lt;/author&gt;&lt;author&gt;Tse, Eric&lt;/author&gt;&lt;author&gt;Kwong, Yok-Lam&lt;/author&gt;&lt;author&gt;for Hong Kong Society of Myeloma&lt;/author&gt;&lt;/authors&gt;&lt;/contributors&gt;&lt;titles&gt;&lt;title&gt;Treatment outcome and prognostic factor analysis in transplant-eligible Chinese myeloma patients receiving bortezomib-based induction regimens including the staged approach, PAD or VTD&lt;/title&gt;&lt;secondary-title&gt;Journal of Hematology &amp;amp; Oncology&lt;/secondary-title&gt;&lt;/titles&gt;&lt;periodical&gt;&lt;full-title&gt;Journal of Hematology &amp;amp; Oncology&lt;/full-title&gt;&lt;/periodical&gt;&lt;pages&gt;28&lt;/pages&gt;&lt;volume&gt;5&lt;/volume&gt;&lt;number&gt;1&lt;/number&gt;&lt;dates&gt;&lt;year&gt;2012&lt;/year&gt;&lt;/dates&gt;&lt;isbn&gt;1756-8722&lt;/isbn&gt;&lt;accession-num&gt;doi:10.1186/1756-8722-5-28&lt;/accession-num&gt;&lt;urls&gt;&lt;related-urls&gt;&lt;url&gt;http://www.jhoonline.org/content/5/1/28&lt;/url&gt;&lt;/related-urls&gt;&lt;/urls&gt;&lt;/record&gt;&lt;/Cite&gt;&lt;/EndNote&gt;</w:instrText>
      </w:r>
      <w:r w:rsidR="00B529E6">
        <w:rPr>
          <w:rFonts w:ascii="Times New Roman" w:hAnsi="Times New Roman" w:cs="Times New Roman"/>
          <w:sz w:val="24"/>
          <w:szCs w:val="24"/>
        </w:rPr>
        <w:fldChar w:fldCharType="separate"/>
      </w:r>
      <w:r w:rsidR="00E763B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Chim, 2012 #916" w:history="1">
        <w:r w:rsidR="00E763B6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E763B6">
        <w:rPr>
          <w:rFonts w:ascii="Times New Roman" w:hAnsi="Times New Roman" w:cs="Times New Roman"/>
          <w:noProof/>
          <w:sz w:val="24"/>
          <w:szCs w:val="24"/>
        </w:rPr>
        <w:t>]</w:t>
      </w:r>
      <w:r w:rsidR="00B529E6">
        <w:rPr>
          <w:rFonts w:ascii="Times New Roman" w:hAnsi="Times New Roman" w:cs="Times New Roman"/>
          <w:sz w:val="24"/>
          <w:szCs w:val="24"/>
        </w:rPr>
        <w:fldChar w:fldCharType="end"/>
      </w:r>
      <w:r w:rsidR="00631593">
        <w:rPr>
          <w:rFonts w:ascii="Times New Roman" w:eastAsiaTheme="minorEastAsia" w:hAnsi="Times New Roman" w:cs="Times New Roman"/>
          <w:sz w:val="24"/>
          <w:szCs w:val="24"/>
          <w:lang w:eastAsia="zh-HK"/>
        </w:rPr>
        <w:t>.</w:t>
      </w:r>
    </w:p>
    <w:p w:rsidR="00C11CE3" w:rsidRPr="00C33A14" w:rsidRDefault="005E0C99" w:rsidP="004222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0C99">
        <w:rPr>
          <w:rFonts w:ascii="Times New Roman" w:eastAsiaTheme="minorEastAsia" w:hAnsi="Times New Roman" w:cs="Times New Roman"/>
          <w:sz w:val="24"/>
          <w:szCs w:val="24"/>
          <w:lang w:eastAsia="zh-HK"/>
        </w:rPr>
        <w:t>A staged approach with vincristine, adriamycin, and dexamethasone followed by bortezomib, thalidomide, and dexamethasone before autologous h</w:t>
      </w:r>
      <w:r w:rsidR="00D573EE">
        <w:rPr>
          <w:rFonts w:ascii="Times New Roman" w:eastAsiaTheme="minorEastAsia" w:hAnsi="Times New Roman" w:cs="Times New Roman"/>
          <w:sz w:val="24"/>
          <w:szCs w:val="24"/>
          <w:lang w:eastAsia="zh-HK"/>
        </w:rPr>
        <w:t>a</w:t>
      </w:r>
      <w:r w:rsidRPr="005E0C99">
        <w:rPr>
          <w:rFonts w:ascii="Times New Roman" w:eastAsiaTheme="minorEastAsia" w:hAnsi="Times New Roman" w:cs="Times New Roman"/>
          <w:sz w:val="24"/>
          <w:szCs w:val="24"/>
          <w:lang w:eastAsia="zh-HK"/>
        </w:rPr>
        <w:t xml:space="preserve">ematopoietic stem cell transplantation in the treatment of newly diagnosed </w:t>
      </w:r>
      <w:r w:rsidR="003B46B6">
        <w:rPr>
          <w:rFonts w:ascii="Times New Roman" w:eastAsiaTheme="minorEastAsia" w:hAnsi="Times New Roman" w:cs="Times New Roman"/>
          <w:sz w:val="24"/>
          <w:szCs w:val="24"/>
          <w:lang w:eastAsia="zh-HK"/>
        </w:rPr>
        <w:t xml:space="preserve">MM </w:t>
      </w:r>
      <w:r w:rsidR="00B529E6">
        <w:rPr>
          <w:rFonts w:ascii="Times New Roman" w:eastAsiaTheme="minorEastAsia" w:hAnsi="Times New Roman" w:cs="Times New Roman"/>
          <w:sz w:val="24"/>
          <w:szCs w:val="24"/>
          <w:lang w:eastAsia="zh-HK"/>
        </w:rPr>
        <w:fldChar w:fldCharType="begin"/>
      </w:r>
      <w:r w:rsidR="00E763B6">
        <w:rPr>
          <w:rFonts w:ascii="Times New Roman" w:eastAsiaTheme="minorEastAsia" w:hAnsi="Times New Roman" w:cs="Times New Roman"/>
          <w:sz w:val="24"/>
          <w:szCs w:val="24"/>
          <w:lang w:eastAsia="zh-HK"/>
        </w:rPr>
        <w:instrText xml:space="preserve"> ADDIN EN.CITE &lt;EndNote&gt;&lt;Cite&gt;&lt;Author&gt;Chim&lt;/Author&gt;&lt;Year&gt;2010&lt;/Year&gt;&lt;RecNum&gt;768&lt;/RecNum&gt;&lt;DisplayText&gt;[2]&lt;/DisplayText&gt;&lt;record&gt;&lt;rec-number&gt;768&lt;/rec-number&gt;&lt;foreign-keys&gt;&lt;key app="EN" db-id="d09a9afsbaw0sfe5d2cxe924ret209st059v" timestamp="1311318459"&gt;768&lt;/key&gt;&lt;key app="ENWeb" db-id="S0wZrgrtqggAACjCbn0"&gt;683&lt;/key&gt;&lt;/foreign-keys&gt;&lt;ref-type name="Journal Article"&gt;17&lt;/ref-type&gt;&lt;contributors&gt;&lt;authors&gt;&lt;author&gt;Chim, Chor Sang&lt;/author&gt;&lt;author&gt;Lie, A.K.W.&lt;/author&gt;&lt;author&gt;Chan, E.Y.T.&lt;/author&gt;&lt;author&gt;Leung, YY&lt;/author&gt;&lt;author&gt;Cheung, S.C.W.&lt;/author&gt;&lt;author&gt;Chan, S.Y.T.&lt;/author&gt;&lt;author&gt;Liang, R.&lt;/author&gt;&lt;author&gt;Kwong, YL&lt;/author&gt;&lt;/authors&gt;&lt;/contributors&gt;&lt;titles&gt;&lt;title&gt;A staged approach with vincristine, adriamycin, and dexamethasone followed by bortezomib, thalidomide, and dexamethasone before autologous hematopoietic stem cell transplantation in the treatment of newly diagnosed multiple myeloma&lt;/title&gt;&lt;secondary-title&gt;Annals of Hematology&lt;/secondary-title&gt;&lt;/titles&gt;&lt;periodical&gt;&lt;full-title&gt;Annals of Hematology&lt;/full-title&gt;&lt;/periodical&gt;&lt;pages&gt;1019-1027&lt;/pages&gt;&lt;volume&gt;89&lt;/volume&gt;&lt;number&gt;10&lt;/number&gt;&lt;dates&gt;&lt;year&gt;2010&lt;/year&gt;&lt;/dates&gt;&lt;isbn&gt;0939-5555&lt;/isbn&gt;&lt;urls&gt;&lt;/urls&gt;&lt;/record&gt;&lt;/Cite&gt;&lt;/EndNote&gt;</w:instrText>
      </w:r>
      <w:r w:rsidR="00B529E6">
        <w:rPr>
          <w:rFonts w:ascii="Times New Roman" w:eastAsiaTheme="minorEastAsia" w:hAnsi="Times New Roman" w:cs="Times New Roman"/>
          <w:sz w:val="24"/>
          <w:szCs w:val="24"/>
          <w:lang w:eastAsia="zh-HK"/>
        </w:rPr>
        <w:fldChar w:fldCharType="separate"/>
      </w:r>
      <w:r w:rsidR="00E763B6">
        <w:rPr>
          <w:rFonts w:ascii="Times New Roman" w:eastAsiaTheme="minorEastAsia" w:hAnsi="Times New Roman" w:cs="Times New Roman"/>
          <w:noProof/>
          <w:sz w:val="24"/>
          <w:szCs w:val="24"/>
          <w:lang w:eastAsia="zh-HK"/>
        </w:rPr>
        <w:t>[</w:t>
      </w:r>
      <w:hyperlink w:anchor="_ENREF_2" w:tooltip="Chim, 2010 #768" w:history="1">
        <w:r w:rsidR="00E763B6">
          <w:rPr>
            <w:rFonts w:ascii="Times New Roman" w:eastAsiaTheme="minorEastAsia" w:hAnsi="Times New Roman" w:cs="Times New Roman"/>
            <w:noProof/>
            <w:sz w:val="24"/>
            <w:szCs w:val="24"/>
            <w:lang w:eastAsia="zh-HK"/>
          </w:rPr>
          <w:t>2</w:t>
        </w:r>
      </w:hyperlink>
      <w:r w:rsidR="00E763B6">
        <w:rPr>
          <w:rFonts w:ascii="Times New Roman" w:eastAsiaTheme="minorEastAsia" w:hAnsi="Times New Roman" w:cs="Times New Roman"/>
          <w:noProof/>
          <w:sz w:val="24"/>
          <w:szCs w:val="24"/>
          <w:lang w:eastAsia="zh-HK"/>
        </w:rPr>
        <w:t>]</w:t>
      </w:r>
      <w:r w:rsidR="00B529E6">
        <w:rPr>
          <w:rFonts w:ascii="Times New Roman" w:eastAsiaTheme="minorEastAsia" w:hAnsi="Times New Roman" w:cs="Times New Roman"/>
          <w:sz w:val="24"/>
          <w:szCs w:val="24"/>
          <w:lang w:eastAsia="zh-HK"/>
        </w:rPr>
        <w:fldChar w:fldCharType="end"/>
      </w:r>
      <w:r w:rsidR="003E2F0C">
        <w:rPr>
          <w:rFonts w:ascii="Times New Roman" w:eastAsiaTheme="minorEastAsia" w:hAnsi="Times New Roman" w:cs="Times New Roman"/>
          <w:sz w:val="24"/>
          <w:szCs w:val="24"/>
          <w:lang w:eastAsia="zh-HK"/>
        </w:rPr>
        <w:t>.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 xml:space="preserve"> 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Treatment response was defined according to the IMWG criteria </w:t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YWprdW1hcjwvQXV0aG9yPjxZZWFyPjIwMTE8L1llYXI+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</w:fldData>
        </w:fldChar>
      </w:r>
      <w:r w:rsidR="00E763B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529E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YWprdW1hcjwvQXV0aG9yPjxZZWFyPjIwMTE8L1llYXI+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</w:fldData>
        </w:fldChar>
      </w:r>
      <w:r w:rsidR="00E763B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529E6">
        <w:rPr>
          <w:rFonts w:ascii="Times New Roman" w:hAnsi="Times New Roman" w:cs="Times New Roman"/>
          <w:sz w:val="24"/>
          <w:szCs w:val="24"/>
        </w:rPr>
      </w:r>
      <w:r w:rsidR="00B529E6">
        <w:rPr>
          <w:rFonts w:ascii="Times New Roman" w:hAnsi="Times New Roman" w:cs="Times New Roman"/>
          <w:sz w:val="24"/>
          <w:szCs w:val="24"/>
        </w:rPr>
        <w:fldChar w:fldCharType="end"/>
      </w:r>
      <w:r w:rsidR="00B529E6" w:rsidRPr="00C33A14">
        <w:rPr>
          <w:rFonts w:ascii="Times New Roman" w:hAnsi="Times New Roman" w:cs="Times New Roman"/>
          <w:sz w:val="24"/>
          <w:szCs w:val="24"/>
        </w:rPr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separate"/>
      </w:r>
      <w:r w:rsidR="00E763B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Rajkumar, 2011 #164" w:history="1">
        <w:r w:rsidR="00E763B6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E763B6">
        <w:rPr>
          <w:rFonts w:ascii="Times New Roman" w:hAnsi="Times New Roman" w:cs="Times New Roman"/>
          <w:noProof/>
          <w:sz w:val="24"/>
          <w:szCs w:val="24"/>
        </w:rPr>
        <w:t>]</w:t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end"/>
      </w:r>
      <w:r w:rsidR="00F5108A" w:rsidRPr="00C33A14">
        <w:rPr>
          <w:rFonts w:ascii="Times New Roman" w:hAnsi="Times New Roman" w:cs="Times New Roman"/>
          <w:sz w:val="24"/>
          <w:szCs w:val="24"/>
        </w:rPr>
        <w:t xml:space="preserve">. </w:t>
      </w:r>
      <w:r w:rsidR="007A39A0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 xml:space="preserve">The study was approved by </w:t>
      </w:r>
      <w:r w:rsidR="007A39A0">
        <w:rPr>
          <w:rFonts w:ascii="Times New Roman" w:eastAsiaTheme="minorEastAsia" w:hAnsi="Times New Roman" w:cs="Times New Roman"/>
          <w:sz w:val="24"/>
          <w:szCs w:val="24"/>
          <w:lang w:eastAsia="zh-HK"/>
        </w:rPr>
        <w:t>the</w:t>
      </w:r>
      <w:r w:rsidR="007A39A0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 xml:space="preserve"> </w:t>
      </w:r>
      <w:r w:rsidR="0033726D" w:rsidRPr="0033726D">
        <w:rPr>
          <w:rFonts w:ascii="Times New Roman" w:eastAsiaTheme="minorEastAsia" w:hAnsi="Times New Roman" w:cs="Times New Roman"/>
          <w:sz w:val="24"/>
          <w:szCs w:val="24"/>
          <w:lang w:eastAsia="zh-HK"/>
        </w:rPr>
        <w:t xml:space="preserve"> Institutional Review Board of the University of Hong Kong/Hospital Authority Hong Kong West Cluster</w:t>
      </w:r>
      <w:r w:rsidR="007A39A0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 xml:space="preserve"> with informed consents. </w:t>
      </w:r>
      <w:r w:rsidR="004A6092" w:rsidRPr="00C33A14">
        <w:rPr>
          <w:rFonts w:ascii="Times New Roman" w:hAnsi="Times New Roman" w:cs="Times New Roman"/>
          <w:sz w:val="24"/>
          <w:szCs w:val="24"/>
        </w:rPr>
        <w:t xml:space="preserve">Patient demographics were summarized in </w:t>
      </w:r>
      <w:r w:rsidR="00B41E4F">
        <w:rPr>
          <w:rFonts w:ascii="Times New Roman" w:hAnsi="Times New Roman" w:cs="Times New Roman"/>
          <w:sz w:val="24"/>
          <w:szCs w:val="24"/>
        </w:rPr>
        <w:t xml:space="preserve">Additional </w:t>
      </w:r>
      <w:r w:rsidR="002A2995">
        <w:rPr>
          <w:rFonts w:ascii="Times New Roman" w:hAnsi="Times New Roman" w:cs="Times New Roman"/>
          <w:sz w:val="24"/>
          <w:szCs w:val="24"/>
        </w:rPr>
        <w:t>f</w:t>
      </w:r>
      <w:r w:rsidR="00B41E4F">
        <w:rPr>
          <w:rFonts w:ascii="Times New Roman" w:hAnsi="Times New Roman" w:cs="Times New Roman"/>
          <w:sz w:val="24"/>
          <w:szCs w:val="24"/>
        </w:rPr>
        <w:t xml:space="preserve">ile 1 </w:t>
      </w:r>
      <w:r w:rsidR="004A6092" w:rsidRPr="00C33A14">
        <w:rPr>
          <w:rFonts w:ascii="Times New Roman" w:hAnsi="Times New Roman" w:cs="Times New Roman"/>
          <w:sz w:val="24"/>
          <w:szCs w:val="24"/>
        </w:rPr>
        <w:t xml:space="preserve">Table </w:t>
      </w:r>
      <w:r w:rsidR="00B41E4F">
        <w:rPr>
          <w:rFonts w:ascii="Times New Roman" w:hAnsi="Times New Roman" w:cs="Times New Roman"/>
          <w:sz w:val="24"/>
          <w:szCs w:val="24"/>
        </w:rPr>
        <w:t>S</w:t>
      </w:r>
      <w:r w:rsidR="004A6092" w:rsidRPr="00C33A14">
        <w:rPr>
          <w:rFonts w:ascii="Times New Roman" w:hAnsi="Times New Roman" w:cs="Times New Roman"/>
          <w:sz w:val="24"/>
          <w:szCs w:val="24"/>
        </w:rPr>
        <w:t>1.</w:t>
      </w:r>
    </w:p>
    <w:p w:rsidR="00C11CE3" w:rsidRPr="00C33A14" w:rsidRDefault="00D23DC5" w:rsidP="004222F6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C33A14">
        <w:rPr>
          <w:rFonts w:ascii="Times New Roman" w:hAnsi="Times New Roman" w:cs="Times New Roman"/>
          <w:sz w:val="24"/>
          <w:szCs w:val="24"/>
        </w:rPr>
        <w:t>Genomic DNA was extracted from bone marrow buffy coat</w:t>
      </w:r>
      <w:r w:rsidR="00883521" w:rsidRPr="00C33A14">
        <w:rPr>
          <w:rFonts w:ascii="Times New Roman" w:hAnsi="Times New Roman" w:cs="Times New Roman"/>
          <w:sz w:val="24"/>
          <w:szCs w:val="24"/>
        </w:rPr>
        <w:t xml:space="preserve"> or ficoll</w:t>
      </w:r>
      <w:r w:rsidR="00C905CF" w:rsidRPr="00C33A14">
        <w:rPr>
          <w:rFonts w:ascii="Times New Roman" w:hAnsi="Times New Roman" w:cs="Times New Roman"/>
          <w:sz w:val="24"/>
          <w:szCs w:val="24"/>
        </w:rPr>
        <w:t xml:space="preserve">ed </w:t>
      </w:r>
      <w:r w:rsidR="005E0C99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 xml:space="preserve">bone </w:t>
      </w:r>
      <w:r w:rsidR="00C905CF" w:rsidRPr="00C33A14">
        <w:rPr>
          <w:rFonts w:ascii="Times New Roman" w:hAnsi="Times New Roman" w:cs="Times New Roman"/>
          <w:sz w:val="24"/>
          <w:szCs w:val="24"/>
        </w:rPr>
        <w:t>marrow</w:t>
      </w:r>
      <w:r w:rsidRPr="00C33A14">
        <w:rPr>
          <w:rFonts w:ascii="Times New Roman" w:hAnsi="Times New Roman" w:cs="Times New Roman"/>
          <w:sz w:val="24"/>
          <w:szCs w:val="24"/>
        </w:rPr>
        <w:t xml:space="preserve"> using QIAamp DNA Blood Mini Kit (Qiagen, Hilden, Germany)</w:t>
      </w:r>
      <w:r w:rsidR="00C905CF" w:rsidRPr="00C33A14">
        <w:rPr>
          <w:rFonts w:ascii="Times New Roman" w:hAnsi="Times New Roman" w:cs="Times New Roman"/>
          <w:sz w:val="24"/>
          <w:szCs w:val="24"/>
        </w:rPr>
        <w:t xml:space="preserve">, </w:t>
      </w:r>
      <w:r w:rsidR="005E0C99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 xml:space="preserve">according to </w:t>
      </w:r>
      <w:r w:rsidR="00C905CF" w:rsidRPr="00C33A14">
        <w:rPr>
          <w:rFonts w:ascii="Times New Roman" w:hAnsi="Times New Roman" w:cs="Times New Roman"/>
          <w:sz w:val="24"/>
          <w:szCs w:val="24"/>
        </w:rPr>
        <w:t>the manufacturer’s instructions</w:t>
      </w:r>
      <w:r w:rsidRPr="00C33A14">
        <w:rPr>
          <w:rFonts w:ascii="Times New Roman" w:hAnsi="Times New Roman" w:cs="Times New Roman"/>
          <w:sz w:val="24"/>
          <w:szCs w:val="24"/>
        </w:rPr>
        <w:t xml:space="preserve">. </w:t>
      </w:r>
      <w:r w:rsidR="00316022" w:rsidRPr="00C33A14">
        <w:rPr>
          <w:rFonts w:ascii="Times New Roman" w:hAnsi="Times New Roman" w:cs="Times New Roman"/>
          <w:sz w:val="24"/>
          <w:szCs w:val="24"/>
        </w:rPr>
        <w:t>Q</w:t>
      </w:r>
      <w:r w:rsidR="00AE4D4E" w:rsidRPr="00C33A14">
        <w:rPr>
          <w:rFonts w:ascii="Times New Roman" w:hAnsi="Times New Roman" w:cs="Times New Roman"/>
          <w:sz w:val="24"/>
          <w:szCs w:val="24"/>
        </w:rPr>
        <w:t>uality of diagnostic</w:t>
      </w:r>
      <w:r w:rsidR="00E23DD0" w:rsidRPr="00C33A14">
        <w:rPr>
          <w:rFonts w:ascii="Times New Roman" w:hAnsi="Times New Roman" w:cs="Times New Roman"/>
          <w:sz w:val="24"/>
          <w:szCs w:val="24"/>
        </w:rPr>
        <w:t xml:space="preserve"> marrow</w:t>
      </w:r>
      <w:r w:rsidR="00AE4D4E" w:rsidRPr="00C33A14">
        <w:rPr>
          <w:rFonts w:ascii="Times New Roman" w:hAnsi="Times New Roman" w:cs="Times New Roman"/>
          <w:sz w:val="24"/>
          <w:szCs w:val="24"/>
        </w:rPr>
        <w:t xml:space="preserve"> DNA was verified by PCR of the ubiquitous human beta-globin gene using KM29/RS42 </w:t>
      </w:r>
      <w:r w:rsidR="00864055" w:rsidRPr="00C33A14">
        <w:rPr>
          <w:rFonts w:ascii="Times New Roman" w:hAnsi="Times New Roman" w:cs="Times New Roman"/>
          <w:sz w:val="24"/>
          <w:szCs w:val="24"/>
        </w:rPr>
        <w:t xml:space="preserve">primers </w:t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WlraTwvQXV0aG9yPjxZZWFyPjE5ODg8L1llYXI+PFJl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</w:fldData>
        </w:fldChar>
      </w:r>
      <w:r w:rsidR="00E763B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529E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WlraTwvQXV0aG9yPjxZZWFyPjE5ODg8L1llYXI+PFJl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</w:fldData>
        </w:fldChar>
      </w:r>
      <w:r w:rsidR="00E763B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529E6">
        <w:rPr>
          <w:rFonts w:ascii="Times New Roman" w:hAnsi="Times New Roman" w:cs="Times New Roman"/>
          <w:sz w:val="24"/>
          <w:szCs w:val="24"/>
        </w:rPr>
      </w:r>
      <w:r w:rsidR="00B529E6">
        <w:rPr>
          <w:rFonts w:ascii="Times New Roman" w:hAnsi="Times New Roman" w:cs="Times New Roman"/>
          <w:sz w:val="24"/>
          <w:szCs w:val="24"/>
        </w:rPr>
        <w:fldChar w:fldCharType="end"/>
      </w:r>
      <w:r w:rsidR="00B529E6" w:rsidRPr="00C33A14">
        <w:rPr>
          <w:rFonts w:ascii="Times New Roman" w:hAnsi="Times New Roman" w:cs="Times New Roman"/>
          <w:sz w:val="24"/>
          <w:szCs w:val="24"/>
        </w:rPr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separate"/>
      </w:r>
      <w:r w:rsidR="00E763B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" w:tooltip="Saiki, 1988 #401" w:history="1">
        <w:r w:rsidR="00E763B6">
          <w:rPr>
            <w:rFonts w:ascii="Times New Roman" w:hAnsi="Times New Roman" w:cs="Times New Roman"/>
            <w:noProof/>
            <w:sz w:val="24"/>
            <w:szCs w:val="24"/>
          </w:rPr>
          <w:t>4</w:t>
        </w:r>
      </w:hyperlink>
      <w:r w:rsidR="00E763B6">
        <w:rPr>
          <w:rFonts w:ascii="Times New Roman" w:hAnsi="Times New Roman" w:cs="Times New Roman"/>
          <w:noProof/>
          <w:sz w:val="24"/>
          <w:szCs w:val="24"/>
        </w:rPr>
        <w:t>]</w:t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end"/>
      </w:r>
      <w:r w:rsidR="00AE4D4E" w:rsidRPr="00C33A14">
        <w:rPr>
          <w:rFonts w:ascii="Times New Roman" w:hAnsi="Times New Roman" w:cs="Times New Roman"/>
          <w:sz w:val="24"/>
          <w:szCs w:val="24"/>
        </w:rPr>
        <w:t>.</w:t>
      </w:r>
      <w:r w:rsidR="00061570"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Pr="00C33A14">
        <w:rPr>
          <w:rFonts w:ascii="Times New Roman" w:hAnsi="Times New Roman" w:cs="Times New Roman"/>
          <w:sz w:val="24"/>
          <w:szCs w:val="24"/>
        </w:rPr>
        <w:t xml:space="preserve">Plasma cell percentage </w:t>
      </w:r>
      <w:r w:rsidR="0050447D" w:rsidRPr="00C33A14">
        <w:rPr>
          <w:rFonts w:ascii="Times New Roman" w:hAnsi="Times New Roman" w:cs="Times New Roman"/>
          <w:sz w:val="24"/>
          <w:szCs w:val="24"/>
        </w:rPr>
        <w:t>o</w:t>
      </w:r>
      <w:r w:rsidRPr="00C33A14">
        <w:rPr>
          <w:rFonts w:ascii="Times New Roman" w:hAnsi="Times New Roman" w:cs="Times New Roman"/>
          <w:sz w:val="24"/>
          <w:szCs w:val="24"/>
        </w:rPr>
        <w:t xml:space="preserve">f </w:t>
      </w:r>
      <w:r w:rsidR="0050447D" w:rsidRPr="00C33A14">
        <w:rPr>
          <w:rFonts w:ascii="Times New Roman" w:hAnsi="Times New Roman" w:cs="Times New Roman"/>
          <w:sz w:val="24"/>
          <w:szCs w:val="24"/>
        </w:rPr>
        <w:t xml:space="preserve">the </w:t>
      </w:r>
      <w:r w:rsidRPr="00C33A14">
        <w:rPr>
          <w:rFonts w:ascii="Times New Roman" w:hAnsi="Times New Roman" w:cs="Times New Roman"/>
          <w:sz w:val="24"/>
          <w:szCs w:val="24"/>
        </w:rPr>
        <w:t>diagnostic marrow</w:t>
      </w:r>
      <w:r w:rsidR="0050447D" w:rsidRPr="00C33A14">
        <w:rPr>
          <w:rFonts w:ascii="Times New Roman" w:hAnsi="Times New Roman" w:cs="Times New Roman"/>
          <w:sz w:val="24"/>
          <w:szCs w:val="24"/>
        </w:rPr>
        <w:t xml:space="preserve"> wa</w:t>
      </w:r>
      <w:r w:rsidR="007A042E" w:rsidRPr="00C33A14">
        <w:rPr>
          <w:rFonts w:ascii="Times New Roman" w:hAnsi="Times New Roman" w:cs="Times New Roman"/>
          <w:sz w:val="24"/>
          <w:szCs w:val="24"/>
        </w:rPr>
        <w:t>s</w:t>
      </w:r>
      <w:r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C44665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>revealed</w:t>
      </w:r>
      <w:r w:rsidR="00C44665"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Pr="00C33A14">
        <w:rPr>
          <w:rFonts w:ascii="Times New Roman" w:hAnsi="Times New Roman" w:cs="Times New Roman"/>
          <w:sz w:val="24"/>
          <w:szCs w:val="24"/>
        </w:rPr>
        <w:t xml:space="preserve">by </w:t>
      </w:r>
      <w:r w:rsidR="00C44665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>cytologic</w:t>
      </w:r>
      <w:r w:rsidRPr="00C33A14">
        <w:rPr>
          <w:rFonts w:ascii="Times New Roman" w:hAnsi="Times New Roman" w:cs="Times New Roman"/>
          <w:sz w:val="24"/>
          <w:szCs w:val="24"/>
        </w:rPr>
        <w:t xml:space="preserve"> examination </w:t>
      </w:r>
      <w:r w:rsidR="00C44665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>of Wright-Giemsa stained marrow</w:t>
      </w:r>
      <w:r w:rsidR="00C44665"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Pr="00C33A14">
        <w:rPr>
          <w:rFonts w:ascii="Times New Roman" w:hAnsi="Times New Roman" w:cs="Times New Roman"/>
          <w:sz w:val="24"/>
          <w:szCs w:val="24"/>
        </w:rPr>
        <w:t>smear.</w:t>
      </w:r>
    </w:p>
    <w:p w:rsidR="00C11CE3" w:rsidRPr="00C33A14" w:rsidRDefault="00AE4D4E" w:rsidP="004222F6">
      <w:pPr>
        <w:spacing w:line="480" w:lineRule="auto"/>
        <w:rPr>
          <w:rFonts w:ascii="Times New Roman" w:hAnsi="Times New Roman" w:cs="Times New Roman"/>
          <w:sz w:val="24"/>
          <w:szCs w:val="24"/>
          <w:highlight w:val="lightGray"/>
        </w:rPr>
      </w:pPr>
      <w:r w:rsidRPr="00C33A14">
        <w:rPr>
          <w:rFonts w:ascii="Times New Roman" w:hAnsi="Times New Roman" w:cs="Times New Roman"/>
          <w:sz w:val="24"/>
          <w:szCs w:val="24"/>
          <w:highlight w:val="lightGray"/>
        </w:rPr>
        <w:t xml:space="preserve">Identification of </w:t>
      </w:r>
      <w:r w:rsidR="00D65A9D" w:rsidRPr="00C33A14">
        <w:rPr>
          <w:rFonts w:ascii="Times New Roman" w:hAnsi="Times New Roman" w:cs="Times New Roman"/>
          <w:sz w:val="24"/>
          <w:szCs w:val="24"/>
          <w:highlight w:val="lightGray"/>
        </w:rPr>
        <w:t xml:space="preserve">clonal </w:t>
      </w:r>
      <w:r w:rsidR="00B16EA9" w:rsidRPr="00C33A14">
        <w:rPr>
          <w:rFonts w:ascii="Times New Roman" w:hAnsi="Times New Roman" w:cs="Times New Roman"/>
          <w:sz w:val="24"/>
          <w:szCs w:val="24"/>
          <w:highlight w:val="lightGray"/>
        </w:rPr>
        <w:t>Ig</w:t>
      </w:r>
      <w:r w:rsidRPr="00C33A14">
        <w:rPr>
          <w:rFonts w:ascii="Times New Roman" w:hAnsi="Times New Roman" w:cs="Times New Roman"/>
          <w:sz w:val="24"/>
          <w:szCs w:val="24"/>
          <w:highlight w:val="lightGray"/>
        </w:rPr>
        <w:t xml:space="preserve"> gene rearrangements</w:t>
      </w:r>
    </w:p>
    <w:p w:rsidR="00C11CE3" w:rsidRPr="00C33A14" w:rsidRDefault="00C44665" w:rsidP="004222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 xml:space="preserve">Clonal </w:t>
      </w:r>
      <w:r w:rsidRPr="00C33A14">
        <w:rPr>
          <w:rFonts w:ascii="Times New Roman" w:hAnsi="Times New Roman" w:cs="Times New Roman"/>
          <w:sz w:val="24"/>
          <w:szCs w:val="24"/>
        </w:rPr>
        <w:t>Ig gene rearrangement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 xml:space="preserve"> was </w:t>
      </w:r>
      <w:r w:rsidR="00944E16">
        <w:rPr>
          <w:rFonts w:ascii="Times New Roman" w:eastAsiaTheme="minorEastAsia" w:hAnsi="Times New Roman" w:cs="Times New Roman"/>
          <w:sz w:val="24"/>
          <w:szCs w:val="24"/>
          <w:lang w:eastAsia="zh-HK"/>
        </w:rPr>
        <w:t xml:space="preserve">identified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 xml:space="preserve">in the 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diagnostic </w:t>
      </w:r>
      <w:r w:rsidR="000B40A3" w:rsidRPr="00C33A14">
        <w:rPr>
          <w:rFonts w:ascii="Times New Roman" w:hAnsi="Times New Roman" w:cs="Times New Roman"/>
          <w:sz w:val="24"/>
          <w:szCs w:val="24"/>
        </w:rPr>
        <w:t xml:space="preserve">marrow </w:t>
      </w:r>
      <w:r w:rsidR="00D23DC5" w:rsidRPr="00C33A14">
        <w:rPr>
          <w:rFonts w:ascii="Times New Roman" w:hAnsi="Times New Roman" w:cs="Times New Roman"/>
          <w:sz w:val="24"/>
          <w:szCs w:val="24"/>
        </w:rPr>
        <w:t>sample</w:t>
      </w:r>
      <w:r w:rsidR="00D65A9D" w:rsidRPr="00C33A14">
        <w:rPr>
          <w:rFonts w:ascii="Times New Roman" w:hAnsi="Times New Roman" w:cs="Times New Roman"/>
          <w:sz w:val="24"/>
          <w:szCs w:val="24"/>
        </w:rPr>
        <w:t xml:space="preserve"> of each </w:t>
      </w:r>
      <w:r w:rsidR="00D65A9D" w:rsidRPr="00C33A14">
        <w:rPr>
          <w:rFonts w:ascii="Times New Roman" w:hAnsi="Times New Roman" w:cs="Times New Roman"/>
          <w:sz w:val="24"/>
          <w:szCs w:val="24"/>
        </w:rPr>
        <w:lastRenderedPageBreak/>
        <w:t>patient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 xml:space="preserve">. 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Genomic DNA was sequentially amplified by PCR for </w:t>
      </w:r>
      <w:r w:rsidR="002B654A">
        <w:rPr>
          <w:rFonts w:ascii="Times New Roman" w:hAnsi="Times New Roman" w:cs="Times New Roman"/>
          <w:sz w:val="24"/>
          <w:szCs w:val="24"/>
        </w:rPr>
        <w:t>IgH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 complete VDJ, incomplete DJ and </w:t>
      </w:r>
      <w:r w:rsidR="00FC5C85" w:rsidRPr="00C33A14">
        <w:rPr>
          <w:rFonts w:ascii="Times New Roman" w:hAnsi="Times New Roman" w:cs="Times New Roman"/>
          <w:sz w:val="24"/>
          <w:szCs w:val="24"/>
        </w:rPr>
        <w:t>I</w:t>
      </w:r>
      <w:r w:rsidR="00FC5C85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>g</w:t>
      </w:r>
      <w:r w:rsidR="00FC5C85" w:rsidRPr="00C33A14">
        <w:rPr>
          <w:rFonts w:ascii="Times New Roman" w:hAnsi="Times New Roman" w:cs="Times New Roman"/>
          <w:sz w:val="24"/>
          <w:szCs w:val="24"/>
        </w:rPr>
        <w:t xml:space="preserve">K 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VJ rearrangements. </w:t>
      </w:r>
      <w:r w:rsidR="002B654A">
        <w:rPr>
          <w:rFonts w:ascii="Times New Roman" w:hAnsi="Times New Roman" w:cs="Times New Roman"/>
          <w:sz w:val="24"/>
          <w:szCs w:val="24"/>
        </w:rPr>
        <w:t>IgH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 rearrangements were </w:t>
      </w:r>
      <w:r w:rsidR="002D014C" w:rsidRPr="00C33A14">
        <w:rPr>
          <w:rFonts w:ascii="Times New Roman" w:hAnsi="Times New Roman" w:cs="Times New Roman"/>
          <w:sz w:val="24"/>
          <w:szCs w:val="24"/>
        </w:rPr>
        <w:t xml:space="preserve">first 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amplified </w:t>
      </w:r>
      <w:r w:rsidR="0007364B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 xml:space="preserve">by </w:t>
      </w:r>
      <w:r w:rsidR="007A3757" w:rsidRPr="00C33A14">
        <w:rPr>
          <w:rFonts w:ascii="Times New Roman" w:hAnsi="Times New Roman" w:cs="Times New Roman"/>
          <w:sz w:val="24"/>
          <w:szCs w:val="24"/>
        </w:rPr>
        <w:t xml:space="preserve">singleplex PCR 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using a </w:t>
      </w:r>
      <w:r w:rsidR="005E0C99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>framework 3 (</w:t>
      </w:r>
      <w:r w:rsidR="00D23DC5" w:rsidRPr="00C33A14">
        <w:rPr>
          <w:rFonts w:ascii="Times New Roman" w:hAnsi="Times New Roman" w:cs="Times New Roman"/>
          <w:sz w:val="24"/>
          <w:szCs w:val="24"/>
        </w:rPr>
        <w:t>FR3</w:t>
      </w:r>
      <w:r w:rsidR="005E0C99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>)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 consensus primer with a consensus joining primer J</w:t>
      </w:r>
      <w:r w:rsidR="00D23DC5" w:rsidRPr="00DA4C98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="00D23DC5" w:rsidRPr="00C33A14">
        <w:rPr>
          <w:rFonts w:ascii="Times New Roman" w:hAnsi="Times New Roman" w:cs="Times New Roman"/>
          <w:sz w:val="24"/>
          <w:szCs w:val="24"/>
        </w:rPr>
        <w:t>21</w:t>
      </w:r>
      <w:r w:rsidR="00722B8D"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begin"/>
      </w:r>
      <w:r w:rsidR="00E763B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erhagen&lt;/Author&gt;&lt;Year&gt;2000&lt;/Year&gt;&lt;RecNum&gt;121&lt;/RecNum&gt;&lt;DisplayText&gt;[5]&lt;/DisplayText&gt;&lt;record&gt;&lt;rec-number&gt;121&lt;/rec-number&gt;&lt;foreign-keys&gt;&lt;key app="EN" db-id="tz5dpv2sqrzr9le2spdvr25os5a0xwz0z29w" timestamp="1394719222"&gt;121&lt;/key&gt;&lt;/foreign-keys&gt;&lt;ref-type name="Journal Article"&gt;17&lt;/ref-type&gt;&lt;contributors&gt;&lt;authors&gt;&lt;author&gt;Verhagen, O. J.&lt;/author&gt;&lt;author&gt;Willemse, M. J.&lt;/author&gt;&lt;author&gt;Breunis, W. B.&lt;/author&gt;&lt;author&gt;Wijkhuijs, A. J.&lt;/author&gt;&lt;author&gt;Jacobs, D. C.&lt;/author&gt;&lt;author&gt;Joosten, S. A.&lt;/author&gt;&lt;author&gt;van Wering, E. R.&lt;/author&gt;&lt;author&gt;van Dongen, J. J.&lt;/author&gt;&lt;author&gt;van der Schoot, C. E.&lt;/author&gt;&lt;/authors&gt;&lt;/contributors&gt;&lt;auth-address&gt;Department of Immunohematology, Academic Medical Center, University of Amsterdam, The Netherlands.&lt;/auth-address&gt;&lt;titles&gt;&lt;title&gt;Application of germline IGH probes in real-time quantitative PCR for the detection of minimal residual disease in acute lymphoblastic leukemia&lt;/title&gt;&lt;secondary-title&gt;Leukemia&lt;/secondary-title&gt;&lt;/titles&gt;&lt;periodical&gt;&lt;full-title&gt;Leukemia&lt;/full-title&gt;&lt;/periodical&gt;&lt;pages&gt;1426-35&lt;/pages&gt;&lt;volume&gt;14&lt;/volume&gt;&lt;number&gt;8&lt;/number&gt;&lt;edition&gt;2000/08/15&lt;/edition&gt;&lt;keywords&gt;&lt;keyword&gt;DNA Probes&lt;/keyword&gt;&lt;keyword&gt;*Germ Cells&lt;/keyword&gt;&lt;keyword&gt;Humans&lt;/keyword&gt;&lt;keyword&gt;Immunoglobulin Heavy Chains/*genetics&lt;/keyword&gt;&lt;keyword&gt;Neoplasm, Residual/*diagnosis&lt;/keyword&gt;&lt;keyword&gt;Polymerase Chain Reaction/methods&lt;/keyword&gt;&lt;keyword&gt;Precursor Cell Lymphoblastic Leukemia-Lymphoma/genetics/*pathology&lt;/keyword&gt;&lt;/keywords&gt;&lt;dates&gt;&lt;year&gt;2000&lt;/year&gt;&lt;pub-dates&gt;&lt;date&gt;Aug&lt;/date&gt;&lt;/pub-dates&gt;&lt;/dates&gt;&lt;isbn&gt;0887-6924 (Print)&amp;#xD;0887-6924 (Linking)&lt;/isbn&gt;&lt;accession-num&gt;10942239&lt;/accession-num&gt;&lt;label&gt;VIP primer/probe design for IgH ASO-PCR&lt;/label&gt;&lt;urls&gt;&lt;related-urls&gt;&lt;url&gt;http://www.ncbi.nlm.nih.gov/pubmed/10942239&lt;/url&gt;&lt;/related-urls&gt;&lt;/urls&gt;&lt;language&gt;eng&lt;/language&gt;&lt;/record&gt;&lt;/Cite&gt;&lt;/EndNote&gt;</w:instrText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separate"/>
      </w:r>
      <w:r w:rsidR="00E763B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5" w:tooltip="Verhagen, 2000 #121" w:history="1">
        <w:r w:rsidR="00E763B6"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 w:rsidR="00E763B6">
        <w:rPr>
          <w:rFonts w:ascii="Times New Roman" w:hAnsi="Times New Roman" w:cs="Times New Roman"/>
          <w:noProof/>
          <w:sz w:val="24"/>
          <w:szCs w:val="24"/>
        </w:rPr>
        <w:t>]</w:t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end"/>
      </w:r>
      <w:r w:rsidR="00A77B84" w:rsidRPr="00C33A14">
        <w:rPr>
          <w:rFonts w:ascii="Times New Roman" w:hAnsi="Times New Roman" w:cs="Times New Roman"/>
          <w:sz w:val="24"/>
          <w:szCs w:val="24"/>
        </w:rPr>
        <w:t>.</w:t>
      </w:r>
      <w:r w:rsidR="00B437DC"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07364B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>If clonal rearrangement was not found,</w:t>
      </w:r>
      <w:r w:rsidR="00530C15"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sequential </w:t>
      </w:r>
      <w:r w:rsidR="007A3757" w:rsidRPr="00C33A14">
        <w:rPr>
          <w:rFonts w:ascii="Times New Roman" w:hAnsi="Times New Roman" w:cs="Times New Roman"/>
          <w:sz w:val="24"/>
          <w:szCs w:val="24"/>
        </w:rPr>
        <w:t xml:space="preserve">singleplex PCR </w:t>
      </w:r>
      <w:r w:rsidR="00D23DC5" w:rsidRPr="00C33A14">
        <w:rPr>
          <w:rFonts w:ascii="Times New Roman" w:hAnsi="Times New Roman" w:cs="Times New Roman"/>
          <w:sz w:val="24"/>
          <w:szCs w:val="24"/>
        </w:rPr>
        <w:t>us</w:t>
      </w:r>
      <w:r w:rsidR="007A3757" w:rsidRPr="00C33A14">
        <w:rPr>
          <w:rFonts w:ascii="Times New Roman" w:hAnsi="Times New Roman" w:cs="Times New Roman"/>
          <w:sz w:val="24"/>
          <w:szCs w:val="24"/>
        </w:rPr>
        <w:t>ing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 V</w:t>
      </w:r>
      <w:r w:rsidR="00D23DC5" w:rsidRPr="00DA4C98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5E0C99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>framework 1 (</w:t>
      </w:r>
      <w:r w:rsidR="00D23DC5" w:rsidRPr="00C33A14">
        <w:rPr>
          <w:rFonts w:ascii="Times New Roman" w:hAnsi="Times New Roman" w:cs="Times New Roman"/>
          <w:sz w:val="24"/>
          <w:szCs w:val="24"/>
        </w:rPr>
        <w:t>FR1</w:t>
      </w:r>
      <w:r w:rsidR="005E0C99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>)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 and D</w:t>
      </w:r>
      <w:r w:rsidR="00D23DC5" w:rsidRPr="00DA4C98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 family-specific primers with a J</w:t>
      </w:r>
      <w:r w:rsidR="00D23DC5" w:rsidRPr="00DA4C98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 consensus primer </w:t>
      </w:r>
      <w:r w:rsidR="0007364B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>would be</w:t>
      </w:r>
      <w:r w:rsidR="0007364B"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A77B84" w:rsidRPr="00C33A14">
        <w:rPr>
          <w:rFonts w:ascii="Times New Roman" w:hAnsi="Times New Roman" w:cs="Times New Roman"/>
          <w:sz w:val="24"/>
          <w:szCs w:val="24"/>
        </w:rPr>
        <w:t xml:space="preserve">performed </w:t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begin"/>
      </w:r>
      <w:r w:rsidR="00E763B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an der Velden&lt;/Author&gt;&lt;Year&gt;2003&lt;/Year&gt;&lt;RecNum&gt;1238&lt;/RecNum&gt;&lt;DisplayText&gt;[6]&lt;/DisplayText&gt;&lt;record&gt;&lt;rec-number&gt;1238&lt;/rec-number&gt;&lt;foreign-keys&gt;&lt;key app="EN" db-id="d09a9afsbaw0sfe5d2cxe924ret209st059v" timestamp="1441004742"&gt;1238&lt;/key&gt;&lt;/foreign-keys&gt;&lt;ref-type name="Journal Article"&gt;17&lt;/ref-type&gt;&lt;contributors&gt;&lt;authors&gt;&lt;author&gt;van der Velden, VHJ&lt;/author&gt;&lt;author&gt;Hochhaus, Andreas&lt;/author&gt;&lt;author&gt;Cazzaniga, Gianni&lt;/author&gt;&lt;author&gt;Szczepanski, Tomasz&lt;/author&gt;&lt;author&gt;Gabert, J&lt;/author&gt;&lt;author&gt;Van Dongen, JJM&lt;/author&gt;&lt;/authors&gt;&lt;/contributors&gt;&lt;titles&gt;&lt;title&gt;Detection of minimal residual disease in hematologic malignancies by real-time quantitative PCR: principles, approaches, and laboratory aspects&lt;/title&gt;&lt;secondary-title&gt;Leukemia&lt;/secondary-title&gt;&lt;/titles&gt;&lt;periodical&gt;&lt;full-title&gt;Leukemia&lt;/full-title&gt;&lt;/periodical&gt;&lt;pages&gt;1013-1034&lt;/pages&gt;&lt;volume&gt;17&lt;/volume&gt;&lt;number&gt;6&lt;/number&gt;&lt;dates&gt;&lt;year&gt;2003&lt;/year&gt;&lt;/dates&gt;&lt;isbn&gt;0887-6924&lt;/isbn&gt;&lt;urls&gt;&lt;/urls&gt;&lt;/record&gt;&lt;/Cite&gt;&lt;/EndNote&gt;</w:instrText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separate"/>
      </w:r>
      <w:r w:rsidR="00E763B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6" w:tooltip="van der Velden, 2003 #1238" w:history="1">
        <w:r w:rsidR="00E763B6">
          <w:rPr>
            <w:rFonts w:ascii="Times New Roman" w:hAnsi="Times New Roman" w:cs="Times New Roman"/>
            <w:noProof/>
            <w:sz w:val="24"/>
            <w:szCs w:val="24"/>
          </w:rPr>
          <w:t>6</w:t>
        </w:r>
      </w:hyperlink>
      <w:r w:rsidR="00E763B6">
        <w:rPr>
          <w:rFonts w:ascii="Times New Roman" w:hAnsi="Times New Roman" w:cs="Times New Roman"/>
          <w:noProof/>
          <w:sz w:val="24"/>
          <w:szCs w:val="24"/>
        </w:rPr>
        <w:t>]</w:t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end"/>
      </w:r>
      <w:r w:rsidR="00B437DC" w:rsidRPr="00C33A14">
        <w:rPr>
          <w:rFonts w:ascii="Times New Roman" w:hAnsi="Times New Roman" w:cs="Times New Roman"/>
          <w:sz w:val="24"/>
          <w:szCs w:val="24"/>
        </w:rPr>
        <w:t xml:space="preserve">. </w:t>
      </w:r>
      <w:r w:rsidR="00AD2792" w:rsidRPr="00C33A14">
        <w:rPr>
          <w:rFonts w:ascii="Times New Roman" w:hAnsi="Times New Roman" w:cs="Times New Roman"/>
          <w:sz w:val="24"/>
          <w:szCs w:val="24"/>
        </w:rPr>
        <w:t>I</w:t>
      </w:r>
      <w:r w:rsidR="0092201A">
        <w:rPr>
          <w:rFonts w:ascii="Times New Roman" w:hAnsi="Times New Roman" w:cs="Times New Roman"/>
          <w:sz w:val="24"/>
          <w:szCs w:val="24"/>
        </w:rPr>
        <w:t>g</w:t>
      </w:r>
      <w:r w:rsidR="00AD2792" w:rsidRPr="00C33A14">
        <w:rPr>
          <w:rFonts w:ascii="Times New Roman" w:hAnsi="Times New Roman" w:cs="Times New Roman"/>
          <w:sz w:val="24"/>
          <w:szCs w:val="24"/>
        </w:rPr>
        <w:t xml:space="preserve">K </w:t>
      </w:r>
      <w:r w:rsidR="00EA5080" w:rsidRPr="00C33A14">
        <w:rPr>
          <w:rFonts w:ascii="Times New Roman" w:hAnsi="Times New Roman" w:cs="Times New Roman"/>
          <w:sz w:val="24"/>
          <w:szCs w:val="24"/>
        </w:rPr>
        <w:t xml:space="preserve">VJ 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rearrangements was </w:t>
      </w:r>
      <w:r w:rsidR="007A3757" w:rsidRPr="00C33A14">
        <w:rPr>
          <w:rFonts w:ascii="Times New Roman" w:hAnsi="Times New Roman" w:cs="Times New Roman"/>
          <w:sz w:val="24"/>
          <w:szCs w:val="24"/>
        </w:rPr>
        <w:t>amplified</w:t>
      </w:r>
      <w:r w:rsidR="007A3757" w:rsidRPr="00C33A14" w:rsidDel="007A3757">
        <w:rPr>
          <w:rFonts w:ascii="Times New Roman" w:hAnsi="Times New Roman" w:cs="Times New Roman"/>
          <w:sz w:val="24"/>
          <w:szCs w:val="24"/>
        </w:rPr>
        <w:t xml:space="preserve"> 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using </w:t>
      </w:r>
      <w:r w:rsidR="007479E3">
        <w:rPr>
          <w:rFonts w:ascii="Times New Roman" w:hAnsi="Times New Roman" w:cs="Times New Roman"/>
          <w:sz w:val="24"/>
          <w:szCs w:val="24"/>
        </w:rPr>
        <w:t xml:space="preserve">three </w:t>
      </w:r>
      <w:r w:rsidR="00D23DC5" w:rsidRPr="00C33A14">
        <w:rPr>
          <w:rFonts w:ascii="Times New Roman" w:hAnsi="Times New Roman" w:cs="Times New Roman"/>
          <w:sz w:val="24"/>
          <w:szCs w:val="24"/>
        </w:rPr>
        <w:t>VK family-specific</w:t>
      </w:r>
      <w:r w:rsidR="007479E3" w:rsidRPr="007479E3">
        <w:rPr>
          <w:rFonts w:ascii="Times New Roman" w:hAnsi="Times New Roman" w:cs="Times New Roman"/>
          <w:sz w:val="24"/>
          <w:szCs w:val="24"/>
        </w:rPr>
        <w:t xml:space="preserve"> </w:t>
      </w:r>
      <w:r w:rsidR="007479E3">
        <w:rPr>
          <w:rFonts w:ascii="Times New Roman" w:hAnsi="Times New Roman" w:cs="Times New Roman"/>
          <w:sz w:val="24"/>
          <w:szCs w:val="24"/>
        </w:rPr>
        <w:t>forward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 primers with </w:t>
      </w:r>
      <w:r w:rsidR="00EB744E" w:rsidRPr="00C33A14">
        <w:rPr>
          <w:rFonts w:ascii="Times New Roman" w:hAnsi="Times New Roman" w:cs="Times New Roman"/>
          <w:sz w:val="24"/>
          <w:szCs w:val="24"/>
        </w:rPr>
        <w:t>two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 JK </w:t>
      </w:r>
      <w:r w:rsidR="00FD3573">
        <w:rPr>
          <w:rFonts w:ascii="Times New Roman" w:hAnsi="Times New Roman" w:cs="Times New Roman"/>
          <w:sz w:val="24"/>
          <w:szCs w:val="24"/>
        </w:rPr>
        <w:t>consensus reverse primer</w:t>
      </w:r>
      <w:r w:rsidR="007479E3">
        <w:rPr>
          <w:rFonts w:ascii="Times New Roman" w:hAnsi="Times New Roman" w:cs="Times New Roman"/>
          <w:sz w:val="24"/>
          <w:szCs w:val="24"/>
        </w:rPr>
        <w:t>s</w:t>
      </w:r>
      <w:r w:rsidR="00FD3573">
        <w:rPr>
          <w:rFonts w:ascii="Times New Roman" w:hAnsi="Times New Roman" w:cs="Times New Roman"/>
          <w:sz w:val="24"/>
          <w:szCs w:val="24"/>
        </w:rPr>
        <w:t xml:space="preserve"> </w:t>
      </w:r>
      <w:r w:rsidR="007A3757" w:rsidRPr="00C33A14">
        <w:rPr>
          <w:rFonts w:ascii="Times New Roman" w:hAnsi="Times New Roman" w:cs="Times New Roman"/>
          <w:sz w:val="24"/>
          <w:szCs w:val="24"/>
        </w:rPr>
        <w:t xml:space="preserve">in multiplex </w:t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begin"/>
      </w:r>
      <w:r w:rsidR="00E763B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an der Velden&lt;/Author&gt;&lt;Year&gt;2003&lt;/Year&gt;&lt;RecNum&gt;1238&lt;/RecNum&gt;&lt;DisplayText&gt;[6]&lt;/DisplayText&gt;&lt;record&gt;&lt;rec-number&gt;1238&lt;/rec-number&gt;&lt;foreign-keys&gt;&lt;key app="EN" db-id="d09a9afsbaw0sfe5d2cxe924ret209st059v" timestamp="1441004742"&gt;1238&lt;/key&gt;&lt;/foreign-keys&gt;&lt;ref-type name="Journal Article"&gt;17&lt;/ref-type&gt;&lt;contributors&gt;&lt;authors&gt;&lt;author&gt;van der Velden, VHJ&lt;/author&gt;&lt;author&gt;Hochhaus, Andreas&lt;/author&gt;&lt;author&gt;Cazzaniga, Gianni&lt;/author&gt;&lt;author&gt;Szczepanski, Tomasz&lt;/author&gt;&lt;author&gt;Gabert, J&lt;/author&gt;&lt;author&gt;Van Dongen, JJM&lt;/author&gt;&lt;/authors&gt;&lt;/contributors&gt;&lt;titles&gt;&lt;title&gt;Detection of minimal residual disease in hematologic malignancies by real-time quantitative PCR: principles, approaches, and laboratory aspects&lt;/title&gt;&lt;secondary-title&gt;Leukemia&lt;/secondary-title&gt;&lt;/titles&gt;&lt;periodical&gt;&lt;full-title&gt;Leukemia&lt;/full-title&gt;&lt;/periodical&gt;&lt;pages&gt;1013-1034&lt;/pages&gt;&lt;volume&gt;17&lt;/volume&gt;&lt;number&gt;6&lt;/number&gt;&lt;dates&gt;&lt;year&gt;2003&lt;/year&gt;&lt;/dates&gt;&lt;isbn&gt;0887-6924&lt;/isbn&gt;&lt;urls&gt;&lt;/urls&gt;&lt;/record&gt;&lt;/Cite&gt;&lt;/EndNote&gt;</w:instrText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separate"/>
      </w:r>
      <w:r w:rsidR="00E763B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6" w:tooltip="van der Velden, 2003 #1238" w:history="1">
        <w:r w:rsidR="00E763B6">
          <w:rPr>
            <w:rFonts w:ascii="Times New Roman" w:hAnsi="Times New Roman" w:cs="Times New Roman"/>
            <w:noProof/>
            <w:sz w:val="24"/>
            <w:szCs w:val="24"/>
          </w:rPr>
          <w:t>6</w:t>
        </w:r>
      </w:hyperlink>
      <w:r w:rsidR="00E763B6">
        <w:rPr>
          <w:rFonts w:ascii="Times New Roman" w:hAnsi="Times New Roman" w:cs="Times New Roman"/>
          <w:noProof/>
          <w:sz w:val="24"/>
          <w:szCs w:val="24"/>
        </w:rPr>
        <w:t>]</w:t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end"/>
      </w:r>
      <w:r w:rsidR="0061777B" w:rsidRPr="00C33A14">
        <w:rPr>
          <w:rFonts w:ascii="Times New Roman" w:hAnsi="Times New Roman" w:cs="Times New Roman"/>
          <w:sz w:val="24"/>
          <w:szCs w:val="24"/>
        </w:rPr>
        <w:t>.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2A6B09" w:rsidRPr="00C33A14">
        <w:rPr>
          <w:rFonts w:ascii="Times New Roman" w:hAnsi="Times New Roman" w:cs="Times New Roman"/>
          <w:sz w:val="24"/>
          <w:szCs w:val="24"/>
        </w:rPr>
        <w:t xml:space="preserve">All 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PCR products were </w:t>
      </w:r>
      <w:r w:rsidR="002A6B09" w:rsidRPr="00C33A14">
        <w:rPr>
          <w:rFonts w:ascii="Times New Roman" w:hAnsi="Times New Roman" w:cs="Times New Roman"/>
          <w:sz w:val="24"/>
          <w:szCs w:val="24"/>
        </w:rPr>
        <w:t>subject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ed </w:t>
      </w:r>
      <w:r w:rsidR="002A6B09" w:rsidRPr="00C33A14">
        <w:rPr>
          <w:rFonts w:ascii="Times New Roman" w:hAnsi="Times New Roman" w:cs="Times New Roman"/>
          <w:sz w:val="24"/>
          <w:szCs w:val="24"/>
        </w:rPr>
        <w:t xml:space="preserve">to </w:t>
      </w:r>
      <w:r w:rsidR="00D23DC5" w:rsidRPr="00C33A14">
        <w:rPr>
          <w:rFonts w:ascii="Times New Roman" w:hAnsi="Times New Roman" w:cs="Times New Roman"/>
          <w:sz w:val="24"/>
          <w:szCs w:val="24"/>
        </w:rPr>
        <w:t>polyacrylamide gel electrophoresis</w:t>
      </w:r>
      <w:r w:rsidR="00E874EA" w:rsidRPr="00C33A14">
        <w:rPr>
          <w:rFonts w:ascii="Times New Roman" w:hAnsi="Times New Roman" w:cs="Times New Roman"/>
          <w:sz w:val="24"/>
          <w:szCs w:val="24"/>
        </w:rPr>
        <w:t>, followed by</w:t>
      </w:r>
      <w:r w:rsidR="00B21FC5"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heteroduplex analysis </w:t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begin"/>
      </w:r>
      <w:r w:rsidR="00E763B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an der Velden&lt;/Author&gt;&lt;Year&gt;2003&lt;/Year&gt;&lt;RecNum&gt;1238&lt;/RecNum&gt;&lt;DisplayText&gt;[6]&lt;/DisplayText&gt;&lt;record&gt;&lt;rec-number&gt;1238&lt;/rec-number&gt;&lt;foreign-keys&gt;&lt;key app="EN" db-id="d09a9afsbaw0sfe5d2cxe924ret209st059v" timestamp="1441004742"&gt;1238&lt;/key&gt;&lt;/foreign-keys&gt;&lt;ref-type name="Journal Article"&gt;17&lt;/ref-type&gt;&lt;contributors&gt;&lt;authors&gt;&lt;author&gt;van der Velden, VHJ&lt;/author&gt;&lt;author&gt;Hochhaus, Andreas&lt;/author&gt;&lt;author&gt;Cazzaniga, Gianni&lt;/author&gt;&lt;author&gt;Szczepanski, Tomasz&lt;/author&gt;&lt;author&gt;Gabert, J&lt;/author&gt;&lt;author&gt;Van Dongen, JJM&lt;/author&gt;&lt;/authors&gt;&lt;/contributors&gt;&lt;titles&gt;&lt;title&gt;Detection of minimal residual disease in hematologic malignancies by real-time quantitative PCR: principles, approaches, and laboratory aspects&lt;/title&gt;&lt;secondary-title&gt;Leukemia&lt;/secondary-title&gt;&lt;/titles&gt;&lt;periodical&gt;&lt;full-title&gt;Leukemia&lt;/full-title&gt;&lt;/periodical&gt;&lt;pages&gt;1013-1034&lt;/pages&gt;&lt;volume&gt;17&lt;/volume&gt;&lt;number&gt;6&lt;/number&gt;&lt;dates&gt;&lt;year&gt;2003&lt;/year&gt;&lt;/dates&gt;&lt;isbn&gt;0887-6924&lt;/isbn&gt;&lt;urls&gt;&lt;/urls&gt;&lt;/record&gt;&lt;/Cite&gt;&lt;/EndNote&gt;</w:instrText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separate"/>
      </w:r>
      <w:r w:rsidR="00E763B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6" w:tooltip="van der Velden, 2003 #1238" w:history="1">
        <w:r w:rsidR="00E763B6">
          <w:rPr>
            <w:rFonts w:ascii="Times New Roman" w:hAnsi="Times New Roman" w:cs="Times New Roman"/>
            <w:noProof/>
            <w:sz w:val="24"/>
            <w:szCs w:val="24"/>
          </w:rPr>
          <w:t>6</w:t>
        </w:r>
      </w:hyperlink>
      <w:r w:rsidR="00E763B6">
        <w:rPr>
          <w:rFonts w:ascii="Times New Roman" w:hAnsi="Times New Roman" w:cs="Times New Roman"/>
          <w:noProof/>
          <w:sz w:val="24"/>
          <w:szCs w:val="24"/>
        </w:rPr>
        <w:t>]</w:t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end"/>
      </w:r>
      <w:r w:rsidR="00E964E3" w:rsidRPr="00C33A14">
        <w:rPr>
          <w:rFonts w:ascii="Times New Roman" w:hAnsi="Times New Roman" w:cs="Times New Roman"/>
          <w:sz w:val="24"/>
          <w:szCs w:val="24"/>
        </w:rPr>
        <w:t xml:space="preserve">. </w:t>
      </w:r>
      <w:r w:rsidR="007A103A" w:rsidRPr="00C33A14">
        <w:rPr>
          <w:rFonts w:ascii="Times New Roman" w:hAnsi="Times New Roman" w:cs="Times New Roman"/>
          <w:sz w:val="24"/>
          <w:szCs w:val="24"/>
        </w:rPr>
        <w:t>M</w:t>
      </w:r>
      <w:r w:rsidR="00B437DC" w:rsidRPr="00C33A14">
        <w:rPr>
          <w:rFonts w:ascii="Times New Roman" w:hAnsi="Times New Roman" w:cs="Times New Roman"/>
          <w:sz w:val="24"/>
          <w:szCs w:val="24"/>
        </w:rPr>
        <w:t>ajor PCR band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s were </w:t>
      </w:r>
      <w:r w:rsidR="000632A5" w:rsidRPr="00C33A14">
        <w:rPr>
          <w:rFonts w:ascii="Times New Roman" w:hAnsi="Times New Roman" w:cs="Times New Roman"/>
          <w:sz w:val="24"/>
          <w:szCs w:val="24"/>
        </w:rPr>
        <w:t xml:space="preserve">excised and purified </w:t>
      </w:r>
      <w:r w:rsidR="00D23DC5" w:rsidRPr="00C33A14">
        <w:rPr>
          <w:rFonts w:ascii="Times New Roman" w:hAnsi="Times New Roman" w:cs="Times New Roman"/>
          <w:sz w:val="24"/>
          <w:szCs w:val="24"/>
        </w:rPr>
        <w:t>from gel</w:t>
      </w:r>
      <w:r w:rsidR="000632A5" w:rsidRPr="00C33A14">
        <w:rPr>
          <w:rFonts w:ascii="Times New Roman" w:hAnsi="Times New Roman" w:cs="Times New Roman"/>
          <w:sz w:val="24"/>
          <w:szCs w:val="24"/>
        </w:rPr>
        <w:t>, followed by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 bidirectional </w:t>
      </w:r>
      <w:r w:rsidR="000632A5" w:rsidRPr="00C33A14">
        <w:rPr>
          <w:rFonts w:ascii="Times New Roman" w:hAnsi="Times New Roman" w:cs="Times New Roman"/>
          <w:sz w:val="24"/>
          <w:szCs w:val="24"/>
        </w:rPr>
        <w:t xml:space="preserve">direct </w:t>
      </w:r>
      <w:r w:rsidR="00D23DC5" w:rsidRPr="00C33A14">
        <w:rPr>
          <w:rFonts w:ascii="Times New Roman" w:hAnsi="Times New Roman" w:cs="Times New Roman"/>
          <w:sz w:val="24"/>
          <w:szCs w:val="24"/>
        </w:rPr>
        <w:t>sequenc</w:t>
      </w:r>
      <w:r w:rsidR="000632A5" w:rsidRPr="00C33A14">
        <w:rPr>
          <w:rFonts w:ascii="Times New Roman" w:hAnsi="Times New Roman" w:cs="Times New Roman"/>
          <w:sz w:val="24"/>
          <w:szCs w:val="24"/>
        </w:rPr>
        <w:t>ing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. </w:t>
      </w:r>
      <w:r w:rsidR="0007364B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 xml:space="preserve">In samples with clonal Ig rearrangements, the CDR3 sequence </w:t>
      </w:r>
      <w:r w:rsidR="00A72D02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 xml:space="preserve">would be </w:t>
      </w:r>
      <w:r w:rsidR="0007364B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>revealed by</w:t>
      </w:r>
      <w:r w:rsidR="0007364B" w:rsidRPr="0007364B">
        <w:rPr>
          <w:rFonts w:ascii="Times New Roman" w:hAnsi="Times New Roman" w:cs="Times New Roman"/>
          <w:sz w:val="24"/>
          <w:szCs w:val="24"/>
        </w:rPr>
        <w:t xml:space="preserve"> </w:t>
      </w:r>
      <w:r w:rsidR="0007364B" w:rsidRPr="00C33A14">
        <w:rPr>
          <w:rFonts w:ascii="Times New Roman" w:hAnsi="Times New Roman" w:cs="Times New Roman"/>
          <w:sz w:val="24"/>
          <w:szCs w:val="24"/>
        </w:rPr>
        <w:t>sequence</w:t>
      </w:r>
      <w:r w:rsidR="0007364B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 xml:space="preserve"> </w:t>
      </w:r>
      <w:r w:rsidR="0007364B" w:rsidRPr="00C33A14">
        <w:rPr>
          <w:rFonts w:ascii="Times New Roman" w:hAnsi="Times New Roman" w:cs="Times New Roman"/>
          <w:sz w:val="24"/>
          <w:szCs w:val="24"/>
        </w:rPr>
        <w:t>analy</w:t>
      </w:r>
      <w:r w:rsidR="0007364B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>sis</w:t>
      </w:r>
      <w:r w:rsidR="0007364B"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07364B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>using</w:t>
      </w:r>
      <w:r w:rsidR="0007364B" w:rsidRPr="00C33A14">
        <w:rPr>
          <w:rFonts w:ascii="Times New Roman" w:hAnsi="Times New Roman" w:cs="Times New Roman"/>
          <w:sz w:val="24"/>
          <w:szCs w:val="24"/>
        </w:rPr>
        <w:t xml:space="preserve"> the IMGT V-QUEST tool (http://www.imgt.org) for identification of V</w:t>
      </w:r>
      <w:r w:rsidR="0007364B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>-N-</w:t>
      </w:r>
      <w:r w:rsidR="0007364B" w:rsidRPr="00C33A14">
        <w:rPr>
          <w:rFonts w:ascii="Times New Roman" w:hAnsi="Times New Roman" w:cs="Times New Roman"/>
          <w:sz w:val="24"/>
          <w:szCs w:val="24"/>
        </w:rPr>
        <w:t>D</w:t>
      </w:r>
      <w:r w:rsidR="0007364B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>-N-</w:t>
      </w:r>
      <w:r w:rsidR="0007364B" w:rsidRPr="00C33A14">
        <w:rPr>
          <w:rFonts w:ascii="Times New Roman" w:hAnsi="Times New Roman" w:cs="Times New Roman"/>
          <w:sz w:val="24"/>
          <w:szCs w:val="24"/>
        </w:rPr>
        <w:t>J segments</w:t>
      </w:r>
      <w:r w:rsidR="0007364B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 xml:space="preserve"> in those with clonal</w:t>
      </w:r>
      <w:r w:rsidR="0007364B"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2B654A">
        <w:rPr>
          <w:rFonts w:ascii="Times New Roman" w:hAnsi="Times New Roman" w:cs="Times New Roman"/>
          <w:sz w:val="24"/>
          <w:szCs w:val="24"/>
        </w:rPr>
        <w:t>IgH</w:t>
      </w:r>
      <w:r w:rsidR="0007364B" w:rsidRPr="00C33A14">
        <w:rPr>
          <w:rFonts w:ascii="Times New Roman" w:hAnsi="Times New Roman" w:cs="Times New Roman"/>
          <w:sz w:val="24"/>
          <w:szCs w:val="24"/>
        </w:rPr>
        <w:t xml:space="preserve"> VDJ</w:t>
      </w:r>
      <w:r w:rsidR="0007364B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 xml:space="preserve">, and V-N-J in those with clonal </w:t>
      </w:r>
      <w:r w:rsidR="00D23DC5" w:rsidRPr="00C33A14">
        <w:rPr>
          <w:rFonts w:ascii="Times New Roman" w:hAnsi="Times New Roman" w:cs="Times New Roman"/>
          <w:sz w:val="24"/>
          <w:szCs w:val="24"/>
        </w:rPr>
        <w:t>I</w:t>
      </w:r>
      <w:r w:rsidR="0092201A">
        <w:rPr>
          <w:rFonts w:ascii="Times New Roman" w:hAnsi="Times New Roman" w:cs="Times New Roman"/>
          <w:sz w:val="24"/>
          <w:szCs w:val="24"/>
        </w:rPr>
        <w:t>g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K VJ rearrangements. </w:t>
      </w:r>
      <w:r w:rsidR="0007364B"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eastAsia="zh-HK"/>
        </w:rPr>
        <w:t>I</w:t>
      </w:r>
      <w:r w:rsidR="00D23DC5" w:rsidRPr="00C33A14">
        <w:rPr>
          <w:rFonts w:ascii="Times New Roman" w:hAnsi="Times New Roman" w:cs="Times New Roman"/>
          <w:color w:val="000000"/>
          <w:sz w:val="24"/>
          <w:szCs w:val="24"/>
        </w:rPr>
        <w:t xml:space="preserve">ncomplete </w:t>
      </w:r>
      <w:r w:rsidR="002B654A">
        <w:rPr>
          <w:rFonts w:ascii="Times New Roman" w:hAnsi="Times New Roman" w:cs="Times New Roman"/>
          <w:color w:val="000000"/>
          <w:sz w:val="24"/>
          <w:szCs w:val="24"/>
        </w:rPr>
        <w:t>IgH</w:t>
      </w:r>
      <w:r w:rsidR="0007364B" w:rsidRPr="00C33A1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D23DC5" w:rsidRPr="00C33A14">
        <w:rPr>
          <w:rFonts w:ascii="Times New Roman" w:hAnsi="Times New Roman" w:cs="Times New Roman"/>
          <w:color w:val="000000"/>
          <w:sz w:val="24"/>
          <w:szCs w:val="24"/>
        </w:rPr>
        <w:t>DJ rearrangements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 were analyzed </w:t>
      </w:r>
      <w:r w:rsidR="00D23DC5" w:rsidRPr="00C33A14">
        <w:rPr>
          <w:rFonts w:ascii="Times New Roman" w:hAnsi="Times New Roman" w:cs="Times New Roman"/>
          <w:color w:val="000000"/>
          <w:sz w:val="24"/>
          <w:szCs w:val="24"/>
        </w:rPr>
        <w:t xml:space="preserve">through BLAST (accession number EMB/X97051, http://www.ncbi.nlm.nih.gov/blast/) </w:t>
      </w:r>
      <w:r w:rsidR="008C4156" w:rsidRPr="00C33A14">
        <w:rPr>
          <w:rFonts w:ascii="Times New Roman" w:hAnsi="Times New Roman" w:cs="Times New Roman"/>
          <w:color w:val="000000"/>
          <w:sz w:val="24"/>
          <w:szCs w:val="24"/>
        </w:rPr>
        <w:t>f</w:t>
      </w:r>
      <w:r w:rsidR="00D23DC5" w:rsidRPr="00C33A14"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="008C4156" w:rsidRPr="00C33A14">
        <w:rPr>
          <w:rFonts w:ascii="Times New Roman" w:hAnsi="Times New Roman" w:cs="Times New Roman"/>
          <w:color w:val="000000"/>
          <w:sz w:val="24"/>
          <w:szCs w:val="24"/>
        </w:rPr>
        <w:t>r</w:t>
      </w:r>
      <w:r w:rsidR="00D23DC5" w:rsidRPr="00C33A1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C4156" w:rsidRPr="00C33A14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="00D23DC5" w:rsidRPr="00C33A14">
        <w:rPr>
          <w:rFonts w:ascii="Times New Roman" w:hAnsi="Times New Roman" w:cs="Times New Roman"/>
          <w:color w:val="000000"/>
          <w:sz w:val="24"/>
          <w:szCs w:val="24"/>
        </w:rPr>
        <w:t>identi</w:t>
      </w:r>
      <w:r w:rsidR="008C4156" w:rsidRPr="00C33A14">
        <w:rPr>
          <w:rFonts w:ascii="Times New Roman" w:hAnsi="Times New Roman" w:cs="Times New Roman"/>
          <w:color w:val="000000"/>
          <w:sz w:val="24"/>
          <w:szCs w:val="24"/>
        </w:rPr>
        <w:t>fication o</w:t>
      </w:r>
      <w:r w:rsidR="00D23DC5" w:rsidRPr="00C33A14">
        <w:rPr>
          <w:rFonts w:ascii="Times New Roman" w:hAnsi="Times New Roman" w:cs="Times New Roman"/>
          <w:color w:val="000000"/>
          <w:sz w:val="24"/>
          <w:szCs w:val="24"/>
        </w:rPr>
        <w:t>f D</w:t>
      </w:r>
      <w:r w:rsidR="0007364B"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eastAsia="zh-HK"/>
        </w:rPr>
        <w:t>-N-</w:t>
      </w:r>
      <w:r w:rsidR="009572E4" w:rsidRPr="00C33A14">
        <w:rPr>
          <w:rFonts w:ascii="Times New Roman" w:hAnsi="Times New Roman" w:cs="Times New Roman"/>
          <w:color w:val="000000"/>
          <w:sz w:val="24"/>
          <w:szCs w:val="24"/>
        </w:rPr>
        <w:t>J</w:t>
      </w:r>
      <w:r w:rsidR="00D23DC5" w:rsidRPr="00C33A14">
        <w:rPr>
          <w:rFonts w:ascii="Times New Roman" w:hAnsi="Times New Roman" w:cs="Times New Roman"/>
          <w:color w:val="000000"/>
          <w:sz w:val="24"/>
          <w:szCs w:val="24"/>
        </w:rPr>
        <w:t xml:space="preserve"> segments.</w:t>
      </w:r>
    </w:p>
    <w:p w:rsidR="00C11CE3" w:rsidRPr="00C33A14" w:rsidRDefault="00AE4D4E" w:rsidP="004222F6">
      <w:pPr>
        <w:spacing w:line="480" w:lineRule="auto"/>
        <w:rPr>
          <w:rFonts w:ascii="Times New Roman" w:hAnsi="Times New Roman" w:cs="Times New Roman"/>
          <w:sz w:val="24"/>
          <w:szCs w:val="24"/>
          <w:highlight w:val="lightGray"/>
        </w:rPr>
      </w:pPr>
      <w:r w:rsidRPr="00C33A14">
        <w:rPr>
          <w:rFonts w:ascii="Times New Roman" w:hAnsi="Times New Roman" w:cs="Times New Roman"/>
          <w:sz w:val="24"/>
          <w:szCs w:val="24"/>
          <w:highlight w:val="lightGray"/>
        </w:rPr>
        <w:t>Design of ASO primers</w:t>
      </w:r>
      <w:r w:rsidR="00757CC9" w:rsidRPr="00C33A14">
        <w:rPr>
          <w:rFonts w:ascii="Times New Roman" w:hAnsi="Times New Roman" w:cs="Times New Roman"/>
          <w:sz w:val="24"/>
          <w:szCs w:val="24"/>
          <w:highlight w:val="lightGray"/>
        </w:rPr>
        <w:t>, consensus germline</w:t>
      </w:r>
      <w:r w:rsidRPr="00C33A14">
        <w:rPr>
          <w:rFonts w:ascii="Times New Roman" w:hAnsi="Times New Roman" w:cs="Times New Roman"/>
          <w:sz w:val="24"/>
          <w:szCs w:val="24"/>
          <w:highlight w:val="lightGray"/>
        </w:rPr>
        <w:t xml:space="preserve"> and patient-specific primers</w:t>
      </w:r>
      <w:r w:rsidR="009930FE">
        <w:rPr>
          <w:rFonts w:ascii="Times New Roman" w:hAnsi="Times New Roman" w:cs="Times New Roman"/>
          <w:sz w:val="24"/>
          <w:szCs w:val="24"/>
          <w:highlight w:val="lightGray"/>
        </w:rPr>
        <w:t>/</w:t>
      </w:r>
      <w:r w:rsidRPr="00C33A14">
        <w:rPr>
          <w:rFonts w:ascii="Times New Roman" w:hAnsi="Times New Roman" w:cs="Times New Roman"/>
          <w:sz w:val="24"/>
          <w:szCs w:val="24"/>
          <w:highlight w:val="lightGray"/>
        </w:rPr>
        <w:t>probes</w:t>
      </w:r>
    </w:p>
    <w:p w:rsidR="00C11CE3" w:rsidRPr="00C33A14" w:rsidRDefault="00D23DC5" w:rsidP="004222F6">
      <w:pPr>
        <w:pStyle w:val="a7"/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C33A14">
        <w:rPr>
          <w:rFonts w:ascii="Times New Roman" w:hAnsi="Times New Roman" w:cs="Times New Roman"/>
          <w:sz w:val="24"/>
          <w:szCs w:val="24"/>
        </w:rPr>
        <w:t xml:space="preserve">Primers and probes were designed with Primer Express version 3.0.1 (Life Technologies) and Primer-BLAST (NCBI). ASO </w:t>
      </w:r>
      <w:r w:rsidR="00F0211A" w:rsidRPr="00C33A14">
        <w:rPr>
          <w:rFonts w:ascii="Times New Roman" w:hAnsi="Times New Roman" w:cs="Times New Roman"/>
          <w:sz w:val="24"/>
          <w:szCs w:val="24"/>
        </w:rPr>
        <w:t xml:space="preserve">forward </w:t>
      </w:r>
      <w:r w:rsidRPr="00C33A14">
        <w:rPr>
          <w:rFonts w:ascii="Times New Roman" w:hAnsi="Times New Roman" w:cs="Times New Roman"/>
          <w:sz w:val="24"/>
          <w:szCs w:val="24"/>
        </w:rPr>
        <w:t>primers complementary to the CDR3 region</w:t>
      </w:r>
      <w:r w:rsidR="00BF251D" w:rsidRPr="00C33A14">
        <w:rPr>
          <w:rFonts w:ascii="Times New Roman" w:hAnsi="Times New Roman" w:cs="Times New Roman"/>
          <w:sz w:val="24"/>
          <w:szCs w:val="24"/>
        </w:rPr>
        <w:t>s</w:t>
      </w:r>
      <w:r w:rsidRPr="00C33A14">
        <w:rPr>
          <w:rFonts w:ascii="Times New Roman" w:hAnsi="Times New Roman" w:cs="Times New Roman"/>
          <w:sz w:val="24"/>
          <w:szCs w:val="24"/>
        </w:rPr>
        <w:t xml:space="preserve"> were designed a</w:t>
      </w:r>
      <w:r w:rsidR="00BF251D" w:rsidRPr="00C33A14">
        <w:rPr>
          <w:rFonts w:ascii="Times New Roman" w:hAnsi="Times New Roman" w:cs="Times New Roman"/>
          <w:sz w:val="24"/>
          <w:szCs w:val="24"/>
        </w:rPr>
        <w:t>s</w:t>
      </w:r>
      <w:r w:rsidRPr="00C33A14">
        <w:rPr>
          <w:rFonts w:ascii="Times New Roman" w:hAnsi="Times New Roman" w:cs="Times New Roman"/>
          <w:sz w:val="24"/>
          <w:szCs w:val="24"/>
        </w:rPr>
        <w:t xml:space="preserve"> previously described </w:t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begin"/>
      </w:r>
      <w:r w:rsidR="00E763B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erhagen&lt;/Author&gt;&lt;Year&gt;2000&lt;/Year&gt;&lt;RecNum&gt;121&lt;/RecNum&gt;&lt;DisplayText&gt;[5]&lt;/DisplayText&gt;&lt;record&gt;&lt;rec-number&gt;121&lt;/rec-number&gt;&lt;foreign-keys&gt;&lt;key app="EN" db-id="tz5dpv2sqrzr9le2spdvr25os5a0xwz0z29w" timestamp="1394719222"&gt;121&lt;/key&gt;&lt;/foreign-keys&gt;&lt;ref-type name="Journal Article"&gt;17&lt;/ref-type&gt;&lt;contributors&gt;&lt;authors&gt;&lt;author&gt;Verhagen, O. J.&lt;/author&gt;&lt;author&gt;Willemse, M. J.&lt;/author&gt;&lt;author&gt;Breunis, W. B.&lt;/author&gt;&lt;author&gt;Wijkhuijs, A. J.&lt;/author&gt;&lt;author&gt;Jacobs, D. C.&lt;/author&gt;&lt;author&gt;Joosten, S. A.&lt;/author&gt;&lt;author&gt;van Wering, E. R.&lt;/author&gt;&lt;author&gt;van Dongen, J. J.&lt;/author&gt;&lt;author&gt;van der Schoot, C. E.&lt;/author&gt;&lt;/authors&gt;&lt;/contributors&gt;&lt;auth-address&gt;Department of Immunohematology, Academic Medical Center, University of Amsterdam, The Netherlands.&lt;/auth-address&gt;&lt;titles&gt;&lt;title&gt;Application of germline IGH probes in real-time quantitative PCR for the detection of minimal residual disease in acute lymphoblastic leukemia&lt;/title&gt;&lt;secondary-title&gt;Leukemia&lt;/secondary-title&gt;&lt;/titles&gt;&lt;periodical&gt;&lt;full-title&gt;Leukemia&lt;/full-title&gt;&lt;/periodical&gt;&lt;pages&gt;1426-35&lt;/pages&gt;&lt;volume&gt;14&lt;/volume&gt;&lt;number&gt;8&lt;/number&gt;&lt;edition&gt;2000/08/15&lt;/edition&gt;&lt;keywords&gt;&lt;keyword&gt;DNA Probes&lt;/keyword&gt;&lt;keyword&gt;*Germ Cells&lt;/keyword&gt;&lt;keyword&gt;Humans&lt;/keyword&gt;&lt;keyword&gt;Immunoglobulin Heavy Chains/*genetics&lt;/keyword&gt;&lt;keyword&gt;Neoplasm, Residual/*diagnosis&lt;/keyword&gt;&lt;keyword&gt;Polymerase Chain Reaction/methods&lt;/keyword&gt;&lt;keyword&gt;Precursor Cell Lymphoblastic Leukemia-Lymphoma/genetics/*pathology&lt;/keyword&gt;&lt;/keywords&gt;&lt;dates&gt;&lt;year&gt;2000&lt;/year&gt;&lt;pub-dates&gt;&lt;date&gt;Aug&lt;/date&gt;&lt;/pub-dates&gt;&lt;/dates&gt;&lt;isbn&gt;0887-6924 (Print)&amp;#xD;0887-6924 (Linking)&lt;/isbn&gt;&lt;accession-num&gt;10942239&lt;/accession-num&gt;&lt;label&gt;VIP primer/probe design for IgH ASO-PCR&lt;/label&gt;&lt;urls&gt;&lt;related-urls&gt;&lt;url&gt;http://www.ncbi.nlm.nih.gov/pubmed/10942239&lt;/url&gt;&lt;/related-urls&gt;&lt;/urls&gt;&lt;language&gt;eng&lt;/language&gt;&lt;/record&gt;&lt;/Cite&gt;&lt;/EndNote&gt;</w:instrText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separate"/>
      </w:r>
      <w:r w:rsidR="00E763B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5" w:tooltip="Verhagen, 2000 #121" w:history="1">
        <w:r w:rsidR="00E763B6"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 w:rsidR="00E763B6">
        <w:rPr>
          <w:rFonts w:ascii="Times New Roman" w:hAnsi="Times New Roman" w:cs="Times New Roman"/>
          <w:noProof/>
          <w:sz w:val="24"/>
          <w:szCs w:val="24"/>
        </w:rPr>
        <w:t>]</w:t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end"/>
      </w:r>
      <w:r w:rsidR="00BF251D" w:rsidRPr="00C33A14">
        <w:rPr>
          <w:rFonts w:ascii="Times New Roman" w:hAnsi="Times New Roman" w:cs="Times New Roman"/>
          <w:sz w:val="24"/>
          <w:szCs w:val="24"/>
        </w:rPr>
        <w:t xml:space="preserve"> , and summarized in </w:t>
      </w:r>
      <w:r w:rsidR="00B41E4F">
        <w:rPr>
          <w:rFonts w:ascii="Times New Roman" w:hAnsi="Times New Roman" w:cs="Times New Roman"/>
          <w:sz w:val="24"/>
          <w:szCs w:val="24"/>
        </w:rPr>
        <w:t xml:space="preserve">Additional </w:t>
      </w:r>
      <w:r w:rsidR="002A2995">
        <w:rPr>
          <w:rFonts w:ascii="Times New Roman" w:hAnsi="Times New Roman" w:cs="Times New Roman"/>
          <w:sz w:val="24"/>
          <w:szCs w:val="24"/>
        </w:rPr>
        <w:t>f</w:t>
      </w:r>
      <w:r w:rsidR="00B41E4F">
        <w:rPr>
          <w:rFonts w:ascii="Times New Roman" w:hAnsi="Times New Roman" w:cs="Times New Roman"/>
          <w:sz w:val="24"/>
          <w:szCs w:val="24"/>
        </w:rPr>
        <w:t xml:space="preserve">ile </w:t>
      </w:r>
      <w:r w:rsidR="005C0CCB">
        <w:rPr>
          <w:rFonts w:ascii="Times New Roman" w:hAnsi="Times New Roman" w:cs="Times New Roman"/>
          <w:sz w:val="24"/>
          <w:szCs w:val="24"/>
        </w:rPr>
        <w:t>2</w:t>
      </w:r>
      <w:r w:rsidR="00B41E4F">
        <w:rPr>
          <w:rFonts w:ascii="Times New Roman" w:hAnsi="Times New Roman" w:cs="Times New Roman"/>
          <w:sz w:val="24"/>
          <w:szCs w:val="24"/>
        </w:rPr>
        <w:t xml:space="preserve"> </w:t>
      </w:r>
      <w:r w:rsidR="00BF251D" w:rsidRPr="00C33A14">
        <w:rPr>
          <w:rFonts w:ascii="Times New Roman" w:hAnsi="Times New Roman" w:cs="Times New Roman"/>
          <w:sz w:val="24"/>
          <w:szCs w:val="24"/>
        </w:rPr>
        <w:t xml:space="preserve">Table </w:t>
      </w:r>
      <w:r w:rsidR="00B41E4F">
        <w:rPr>
          <w:rFonts w:ascii="Times New Roman" w:hAnsi="Times New Roman" w:cs="Times New Roman"/>
          <w:sz w:val="24"/>
          <w:szCs w:val="24"/>
        </w:rPr>
        <w:t>S</w:t>
      </w:r>
      <w:r w:rsidR="00363442" w:rsidRPr="00C33A14">
        <w:rPr>
          <w:rFonts w:ascii="Times New Roman" w:hAnsi="Times New Roman" w:cs="Times New Roman"/>
          <w:sz w:val="24"/>
          <w:szCs w:val="24"/>
        </w:rPr>
        <w:t>2</w:t>
      </w:r>
      <w:r w:rsidRPr="00C33A14">
        <w:rPr>
          <w:rFonts w:ascii="Times New Roman" w:hAnsi="Times New Roman" w:cs="Times New Roman"/>
          <w:sz w:val="24"/>
          <w:szCs w:val="24"/>
        </w:rPr>
        <w:t xml:space="preserve">. </w:t>
      </w:r>
      <w:r w:rsidR="003B6EEC" w:rsidRPr="00C33A14">
        <w:rPr>
          <w:rFonts w:ascii="Times New Roman" w:hAnsi="Times New Roman" w:cs="Times New Roman"/>
          <w:sz w:val="24"/>
          <w:szCs w:val="24"/>
        </w:rPr>
        <w:t>Consensus germline reverse primers</w:t>
      </w:r>
      <w:r w:rsidR="004469B5">
        <w:rPr>
          <w:rFonts w:ascii="Times New Roman" w:hAnsi="Times New Roman" w:cs="Times New Roman"/>
          <w:sz w:val="24"/>
          <w:szCs w:val="24"/>
        </w:rPr>
        <w:t>/</w:t>
      </w:r>
      <w:r w:rsidR="003B6EEC" w:rsidRPr="00C33A14">
        <w:rPr>
          <w:rFonts w:ascii="Times New Roman" w:hAnsi="Times New Roman" w:cs="Times New Roman"/>
          <w:sz w:val="24"/>
          <w:szCs w:val="24"/>
        </w:rPr>
        <w:t xml:space="preserve">probes </w:t>
      </w:r>
      <w:r w:rsidR="000419BB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>described for</w:t>
      </w:r>
      <w:r w:rsidR="003B6EEC"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0419BB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>MRD study in ALL were employed</w:t>
      </w:r>
      <w:r w:rsidR="002522B0"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begin"/>
      </w:r>
      <w:r w:rsidR="00E763B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erhagen&lt;/Author&gt;&lt;Year&gt;2000&lt;/Year&gt;&lt;RecNum&gt;121&lt;/RecNum&gt;&lt;DisplayText&gt;[5]&lt;/DisplayText&gt;&lt;record&gt;&lt;rec-number&gt;121&lt;/rec-number&gt;&lt;foreign-keys&gt;&lt;key app="EN" db-id="tz5dpv2sqrzr9le2spdvr25os5a0xwz0z29w" timestamp="1394719222"&gt;121&lt;/key&gt;&lt;/foreign-keys&gt;&lt;ref-type name="Journal Article"&gt;17&lt;/ref-type&gt;&lt;contributors&gt;&lt;authors&gt;&lt;author&gt;Verhagen, O. J.&lt;/author&gt;&lt;author&gt;Willemse, M. J.&lt;/author&gt;&lt;author&gt;Breunis, W. B.&lt;/author&gt;&lt;author&gt;Wijkhuijs, A. J.&lt;/author&gt;&lt;author&gt;Jacobs, D. C.&lt;/author&gt;&lt;author&gt;Joosten, S. A.&lt;/author&gt;&lt;author&gt;van Wering, E. R.&lt;/author&gt;&lt;author&gt;van Dongen, J. J.&lt;/author&gt;&lt;author&gt;van der Schoot, C. E.&lt;/author&gt;&lt;/authors&gt;&lt;/contributors&gt;&lt;auth-address&gt;Department of Immunohematology, Academic Medical Center, University of Amsterdam, The Netherlands.&lt;/auth-address&gt;&lt;titles&gt;&lt;title&gt;Application of germline IGH probes in real-time quantitative PCR for the detection of minimal residual disease in acute lymphoblastic leukemia&lt;/title&gt;&lt;secondary-title&gt;Leukemia&lt;/secondary-title&gt;&lt;/titles&gt;&lt;periodical&gt;&lt;full-title&gt;Leukemia&lt;/full-title&gt;&lt;/periodical&gt;&lt;pages&gt;1426-35&lt;/pages&gt;&lt;volume&gt;14&lt;/volume&gt;&lt;number&gt;8&lt;/number&gt;&lt;edition&gt;2000/08/15&lt;/edition&gt;&lt;keywords&gt;&lt;keyword&gt;DNA Probes&lt;/keyword&gt;&lt;keyword&gt;*Germ Cells&lt;/keyword&gt;&lt;keyword&gt;Humans&lt;/keyword&gt;&lt;keyword&gt;Immunoglobulin Heavy Chains/*genetics&lt;/keyword&gt;&lt;keyword&gt;Neoplasm, Residual/*diagnosis&lt;/keyword&gt;&lt;keyword&gt;Polymerase Chain Reaction/methods&lt;/keyword&gt;&lt;keyword&gt;Precursor Cell Lymphoblastic Leukemia-Lymphoma/genetics/*pathology&lt;/keyword&gt;&lt;/keywords&gt;&lt;dates&gt;&lt;year&gt;2000&lt;/year&gt;&lt;pub-dates&gt;&lt;date&gt;Aug&lt;/date&gt;&lt;/pub-dates&gt;&lt;/dates&gt;&lt;isbn&gt;0887-6924 (Print)&amp;#xD;0887-6924 (Linking)&lt;/isbn&gt;&lt;accession-num&gt;10942239&lt;/accession-num&gt;&lt;label&gt;VIP primer/probe design for IgH ASO-PCR&lt;/label&gt;&lt;urls&gt;&lt;related-urls&gt;&lt;url&gt;http://www.ncbi.nlm.nih.gov/pubmed/10942239&lt;/url&gt;&lt;/related-urls&gt;&lt;/urls&gt;&lt;language&gt;eng&lt;/language&gt;&lt;/record&gt;&lt;/Cite&gt;&lt;/EndNote&gt;</w:instrText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separate"/>
      </w:r>
      <w:r w:rsidR="00E763B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5" w:tooltip="Verhagen, 2000 #121" w:history="1">
        <w:r w:rsidR="00E763B6"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 w:rsidR="00E763B6">
        <w:rPr>
          <w:rFonts w:ascii="Times New Roman" w:hAnsi="Times New Roman" w:cs="Times New Roman"/>
          <w:noProof/>
          <w:sz w:val="24"/>
          <w:szCs w:val="24"/>
        </w:rPr>
        <w:t>]</w:t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end"/>
      </w:r>
      <w:r w:rsidR="003B6EEC" w:rsidRPr="00C33A14">
        <w:rPr>
          <w:rFonts w:ascii="Times New Roman" w:hAnsi="Times New Roman" w:cs="Times New Roman"/>
          <w:sz w:val="24"/>
          <w:szCs w:val="24"/>
        </w:rPr>
        <w:t xml:space="preserve">. In case of </w:t>
      </w:r>
      <w:r w:rsidR="000419BB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 xml:space="preserve">presence of sequence </w:t>
      </w:r>
      <w:r w:rsidRPr="00C33A14">
        <w:rPr>
          <w:rFonts w:ascii="Times New Roman" w:hAnsi="Times New Roman" w:cs="Times New Roman"/>
          <w:sz w:val="24"/>
          <w:szCs w:val="24"/>
        </w:rPr>
        <w:t>m</w:t>
      </w:r>
      <w:r w:rsidR="00524D27" w:rsidRPr="00C33A14">
        <w:rPr>
          <w:rFonts w:ascii="Times New Roman" w:hAnsi="Times New Roman" w:cs="Times New Roman"/>
          <w:sz w:val="24"/>
          <w:szCs w:val="24"/>
        </w:rPr>
        <w:t>ismatch</w:t>
      </w:r>
      <w:r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A72D02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 xml:space="preserve">at </w:t>
      </w:r>
      <w:r w:rsidR="00A72D02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lastRenderedPageBreak/>
        <w:t xml:space="preserve">the priming or binding </w:t>
      </w:r>
      <w:r w:rsidRPr="00C33A14">
        <w:rPr>
          <w:rFonts w:ascii="Times New Roman" w:hAnsi="Times New Roman" w:cs="Times New Roman"/>
          <w:sz w:val="24"/>
          <w:szCs w:val="24"/>
        </w:rPr>
        <w:t xml:space="preserve">regions of </w:t>
      </w:r>
      <w:r w:rsidR="00E20947" w:rsidRPr="00C33A14">
        <w:rPr>
          <w:rFonts w:ascii="Times New Roman" w:hAnsi="Times New Roman" w:cs="Times New Roman"/>
          <w:sz w:val="24"/>
          <w:szCs w:val="24"/>
        </w:rPr>
        <w:t>consensus</w:t>
      </w:r>
      <w:r w:rsidR="003B6EEC"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Pr="00C33A14">
        <w:rPr>
          <w:rFonts w:ascii="Times New Roman" w:hAnsi="Times New Roman" w:cs="Times New Roman"/>
          <w:sz w:val="24"/>
          <w:szCs w:val="24"/>
        </w:rPr>
        <w:t xml:space="preserve">germline </w:t>
      </w:r>
      <w:r w:rsidR="00A8251C" w:rsidRPr="00C33A14">
        <w:rPr>
          <w:rFonts w:ascii="Times New Roman" w:hAnsi="Times New Roman" w:cs="Times New Roman"/>
          <w:sz w:val="24"/>
          <w:szCs w:val="24"/>
        </w:rPr>
        <w:t>reverse primers</w:t>
      </w:r>
      <w:r w:rsidR="004469B5">
        <w:rPr>
          <w:rFonts w:ascii="Times New Roman" w:hAnsi="Times New Roman" w:cs="Times New Roman"/>
          <w:sz w:val="24"/>
          <w:szCs w:val="24"/>
        </w:rPr>
        <w:t>/</w:t>
      </w:r>
      <w:r w:rsidR="00A8251C" w:rsidRPr="00C33A14">
        <w:rPr>
          <w:rFonts w:ascii="Times New Roman" w:hAnsi="Times New Roman" w:cs="Times New Roman"/>
          <w:sz w:val="24"/>
          <w:szCs w:val="24"/>
        </w:rPr>
        <w:t>probes</w:t>
      </w:r>
      <w:r w:rsidR="00A8251C" w:rsidRPr="00C33A14" w:rsidDel="00A8251C">
        <w:rPr>
          <w:rFonts w:ascii="Times New Roman" w:hAnsi="Times New Roman" w:cs="Times New Roman"/>
          <w:sz w:val="24"/>
          <w:szCs w:val="24"/>
        </w:rPr>
        <w:t xml:space="preserve"> </w:t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begin"/>
      </w:r>
      <w:r w:rsidR="00E763B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erhagen&lt;/Author&gt;&lt;Year&gt;2000&lt;/Year&gt;&lt;RecNum&gt;121&lt;/RecNum&gt;&lt;DisplayText&gt;[5]&lt;/DisplayText&gt;&lt;record&gt;&lt;rec-number&gt;121&lt;/rec-number&gt;&lt;foreign-keys&gt;&lt;key app="EN" db-id="tz5dpv2sqrzr9le2spdvr25os5a0xwz0z29w" timestamp="1394719222"&gt;121&lt;/key&gt;&lt;/foreign-keys&gt;&lt;ref-type name="Journal Article"&gt;17&lt;/ref-type&gt;&lt;contributors&gt;&lt;authors&gt;&lt;author&gt;Verhagen, O. J.&lt;/author&gt;&lt;author&gt;Willemse, M. J.&lt;/author&gt;&lt;author&gt;Breunis, W. B.&lt;/author&gt;&lt;author&gt;Wijkhuijs, A. J.&lt;/author&gt;&lt;author&gt;Jacobs, D. C.&lt;/author&gt;&lt;author&gt;Joosten, S. A.&lt;/author&gt;&lt;author&gt;van Wering, E. R.&lt;/author&gt;&lt;author&gt;van Dongen, J. J.&lt;/author&gt;&lt;author&gt;van der Schoot, C. E.&lt;/author&gt;&lt;/authors&gt;&lt;/contributors&gt;&lt;auth-address&gt;Department of Immunohematology, Academic Medical Center, University of Amsterdam, The Netherlands.&lt;/auth-address&gt;&lt;titles&gt;&lt;title&gt;Application of germline IGH probes in real-time quantitative PCR for the detection of minimal residual disease in acute lymphoblastic leukemia&lt;/title&gt;&lt;secondary-title&gt;Leukemia&lt;/secondary-title&gt;&lt;/titles&gt;&lt;periodical&gt;&lt;full-title&gt;Leukemia&lt;/full-title&gt;&lt;/periodical&gt;&lt;pages&gt;1426-35&lt;/pages&gt;&lt;volume&gt;14&lt;/volume&gt;&lt;number&gt;8&lt;/number&gt;&lt;edition&gt;2000/08/15&lt;/edition&gt;&lt;keywords&gt;&lt;keyword&gt;DNA Probes&lt;/keyword&gt;&lt;keyword&gt;*Germ Cells&lt;/keyword&gt;&lt;keyword&gt;Humans&lt;/keyword&gt;&lt;keyword&gt;Immunoglobulin Heavy Chains/*genetics&lt;/keyword&gt;&lt;keyword&gt;Neoplasm, Residual/*diagnosis&lt;/keyword&gt;&lt;keyword&gt;Polymerase Chain Reaction/methods&lt;/keyword&gt;&lt;keyword&gt;Precursor Cell Lymphoblastic Leukemia-Lymphoma/genetics/*pathology&lt;/keyword&gt;&lt;/keywords&gt;&lt;dates&gt;&lt;year&gt;2000&lt;/year&gt;&lt;pub-dates&gt;&lt;date&gt;Aug&lt;/date&gt;&lt;/pub-dates&gt;&lt;/dates&gt;&lt;isbn&gt;0887-6924 (Print)&amp;#xD;0887-6924 (Linking)&lt;/isbn&gt;&lt;accession-num&gt;10942239&lt;/accession-num&gt;&lt;label&gt;VIP primer/probe design for IgH ASO-PCR&lt;/label&gt;&lt;urls&gt;&lt;related-urls&gt;&lt;url&gt;http://www.ncbi.nlm.nih.gov/pubmed/10942239&lt;/url&gt;&lt;/related-urls&gt;&lt;/urls&gt;&lt;language&gt;eng&lt;/language&gt;&lt;/record&gt;&lt;/Cite&gt;&lt;/EndNote&gt;</w:instrText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separate"/>
      </w:r>
      <w:r w:rsidR="00E763B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5" w:tooltip="Verhagen, 2000 #121" w:history="1">
        <w:r w:rsidR="00E763B6"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 w:rsidR="00E763B6">
        <w:rPr>
          <w:rFonts w:ascii="Times New Roman" w:hAnsi="Times New Roman" w:cs="Times New Roman"/>
          <w:noProof/>
          <w:sz w:val="24"/>
          <w:szCs w:val="24"/>
        </w:rPr>
        <w:t>]</w:t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end"/>
      </w:r>
      <w:r w:rsidRPr="00C33A14">
        <w:rPr>
          <w:rFonts w:ascii="Times New Roman" w:hAnsi="Times New Roman" w:cs="Times New Roman"/>
          <w:sz w:val="24"/>
          <w:szCs w:val="24"/>
        </w:rPr>
        <w:t xml:space="preserve">, patient-specific </w:t>
      </w:r>
      <w:r w:rsidR="00984D37" w:rsidRPr="00C33A14">
        <w:rPr>
          <w:rFonts w:ascii="Times New Roman" w:hAnsi="Times New Roman" w:cs="Times New Roman"/>
          <w:sz w:val="24"/>
          <w:szCs w:val="24"/>
        </w:rPr>
        <w:t xml:space="preserve">reverse primers </w:t>
      </w:r>
      <w:r w:rsidRPr="00C33A14">
        <w:rPr>
          <w:rFonts w:ascii="Times New Roman" w:hAnsi="Times New Roman" w:cs="Times New Roman"/>
          <w:sz w:val="24"/>
          <w:szCs w:val="24"/>
        </w:rPr>
        <w:t xml:space="preserve">and </w:t>
      </w:r>
      <w:r w:rsidR="00984D37" w:rsidRPr="00C33A14">
        <w:rPr>
          <w:rFonts w:ascii="Times New Roman" w:hAnsi="Times New Roman" w:cs="Times New Roman"/>
          <w:sz w:val="24"/>
          <w:szCs w:val="24"/>
        </w:rPr>
        <w:t>Taqman probes</w:t>
      </w:r>
      <w:r w:rsidR="00984D37" w:rsidRPr="00C33A14" w:rsidDel="00984D37">
        <w:rPr>
          <w:rFonts w:ascii="Times New Roman" w:hAnsi="Times New Roman" w:cs="Times New Roman"/>
          <w:sz w:val="24"/>
          <w:szCs w:val="24"/>
        </w:rPr>
        <w:t xml:space="preserve"> </w:t>
      </w:r>
      <w:r w:rsidRPr="00C33A14">
        <w:rPr>
          <w:rFonts w:ascii="Times New Roman" w:hAnsi="Times New Roman" w:cs="Times New Roman"/>
          <w:sz w:val="24"/>
          <w:szCs w:val="24"/>
        </w:rPr>
        <w:t xml:space="preserve">were designed </w:t>
      </w:r>
      <w:r w:rsidR="00681891" w:rsidRPr="00C33A14">
        <w:rPr>
          <w:rFonts w:ascii="Times New Roman" w:hAnsi="Times New Roman" w:cs="Times New Roman"/>
          <w:sz w:val="24"/>
          <w:szCs w:val="24"/>
        </w:rPr>
        <w:t>against the</w:t>
      </w:r>
      <w:r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4D3B22" w:rsidRPr="004D3B22">
        <w:rPr>
          <w:rFonts w:ascii="Times New Roman" w:hAnsi="Times New Roman" w:cs="Times New Roman"/>
          <w:sz w:val="24"/>
          <w:szCs w:val="24"/>
        </w:rPr>
        <w:t>J</w:t>
      </w:r>
      <w:r w:rsidR="004D3B22" w:rsidRPr="004D3B22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="004D3B22" w:rsidRPr="004D3B22">
        <w:rPr>
          <w:rFonts w:ascii="Times New Roman" w:hAnsi="Times New Roman" w:cs="Times New Roman"/>
          <w:sz w:val="24"/>
          <w:szCs w:val="24"/>
        </w:rPr>
        <w:t xml:space="preserve"> intron and J</w:t>
      </w:r>
      <w:r w:rsidR="004D3B22" w:rsidRPr="004D3B22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="004D3B22" w:rsidRPr="004D3B22">
        <w:rPr>
          <w:rFonts w:ascii="Times New Roman" w:hAnsi="Times New Roman" w:cs="Times New Roman"/>
          <w:sz w:val="24"/>
          <w:szCs w:val="24"/>
        </w:rPr>
        <w:t xml:space="preserve"> </w:t>
      </w:r>
      <w:r w:rsidR="004D3B22" w:rsidRPr="004D3B22">
        <w:rPr>
          <w:rFonts w:ascii="Times New Roman" w:eastAsiaTheme="minorEastAsia" w:hAnsi="Times New Roman" w:cs="Times New Roman"/>
          <w:sz w:val="24"/>
          <w:szCs w:val="24"/>
          <w:lang w:eastAsia="zh-HK"/>
        </w:rPr>
        <w:t>exon</w:t>
      </w:r>
      <w:r w:rsidR="004D3B22" w:rsidRPr="004D3B22">
        <w:rPr>
          <w:rFonts w:ascii="Times New Roman" w:hAnsi="Times New Roman" w:cs="Times New Roman"/>
          <w:sz w:val="24"/>
          <w:szCs w:val="24"/>
        </w:rPr>
        <w:t xml:space="preserve"> </w:t>
      </w:r>
      <w:r w:rsidRPr="00C33A14">
        <w:rPr>
          <w:rFonts w:ascii="Times New Roman" w:hAnsi="Times New Roman" w:cs="Times New Roman"/>
          <w:sz w:val="24"/>
          <w:szCs w:val="24"/>
        </w:rPr>
        <w:t>respectively</w:t>
      </w:r>
      <w:r w:rsidR="00A72D02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>, and hence an entirely patient-specific primer</w:t>
      </w:r>
      <w:r w:rsidR="0046204D">
        <w:rPr>
          <w:rFonts w:ascii="Times New Roman" w:eastAsiaTheme="minorEastAsia" w:hAnsi="Times New Roman" w:cs="Times New Roman"/>
          <w:sz w:val="24"/>
          <w:szCs w:val="24"/>
          <w:lang w:eastAsia="zh-HK"/>
        </w:rPr>
        <w:t>s</w:t>
      </w:r>
      <w:r w:rsidR="00A72D02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>/probe</w:t>
      </w:r>
      <w:r w:rsidR="0046204D">
        <w:rPr>
          <w:rFonts w:ascii="Times New Roman" w:eastAsiaTheme="minorEastAsia" w:hAnsi="Times New Roman" w:cs="Times New Roman"/>
          <w:sz w:val="24"/>
          <w:szCs w:val="24"/>
          <w:lang w:eastAsia="zh-HK"/>
        </w:rPr>
        <w:t>s</w:t>
      </w:r>
      <w:r w:rsidR="00A72D02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 xml:space="preserve"> approach</w:t>
      </w:r>
      <w:r w:rsidRPr="00C33A14">
        <w:rPr>
          <w:rFonts w:ascii="Times New Roman" w:hAnsi="Times New Roman" w:cs="Times New Roman"/>
          <w:sz w:val="24"/>
          <w:szCs w:val="24"/>
        </w:rPr>
        <w:t xml:space="preserve">. </w:t>
      </w:r>
      <w:r w:rsidR="004E1EE4" w:rsidRPr="00C33A14">
        <w:rPr>
          <w:rFonts w:ascii="Times New Roman" w:hAnsi="Times New Roman" w:cs="Times New Roman"/>
          <w:sz w:val="24"/>
          <w:szCs w:val="24"/>
        </w:rPr>
        <w:t xml:space="preserve">On the other hand, in case </w:t>
      </w:r>
      <w:r w:rsidR="000419BB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>that</w:t>
      </w:r>
      <w:r w:rsidR="000419BB"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133059" w:rsidRPr="00C33A14">
        <w:rPr>
          <w:rFonts w:ascii="Times New Roman" w:hAnsi="Times New Roman" w:cs="Times New Roman"/>
          <w:sz w:val="24"/>
          <w:szCs w:val="24"/>
        </w:rPr>
        <w:t>mismatch</w:t>
      </w:r>
      <w:r w:rsidR="004E1EE4" w:rsidRPr="00C33A14">
        <w:rPr>
          <w:rFonts w:ascii="Times New Roman" w:hAnsi="Times New Roman" w:cs="Times New Roman"/>
          <w:sz w:val="24"/>
          <w:szCs w:val="24"/>
        </w:rPr>
        <w:t xml:space="preserve">es </w:t>
      </w:r>
      <w:r w:rsidR="000419BB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>could</w:t>
      </w:r>
      <w:r w:rsidR="000419BB"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4E1EE4" w:rsidRPr="00C33A14">
        <w:rPr>
          <w:rFonts w:ascii="Times New Roman" w:hAnsi="Times New Roman" w:cs="Times New Roman"/>
          <w:sz w:val="24"/>
          <w:szCs w:val="24"/>
        </w:rPr>
        <w:t>not</w:t>
      </w:r>
      <w:r w:rsidR="00133059"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0419BB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>be</w:t>
      </w:r>
      <w:r w:rsidR="000419BB"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133059" w:rsidRPr="00C33A14">
        <w:rPr>
          <w:rFonts w:ascii="Times New Roman" w:hAnsi="Times New Roman" w:cs="Times New Roman"/>
          <w:sz w:val="24"/>
          <w:szCs w:val="24"/>
        </w:rPr>
        <w:t xml:space="preserve">fully identified, </w:t>
      </w:r>
      <w:r w:rsidRPr="00C33A14">
        <w:rPr>
          <w:rFonts w:ascii="Times New Roman" w:hAnsi="Times New Roman" w:cs="Times New Roman"/>
          <w:sz w:val="24"/>
          <w:szCs w:val="24"/>
        </w:rPr>
        <w:t xml:space="preserve">ASO reverse </w:t>
      </w:r>
      <w:r w:rsidR="000C5EED" w:rsidRPr="00C33A14">
        <w:rPr>
          <w:rFonts w:ascii="Times New Roman" w:hAnsi="Times New Roman" w:cs="Times New Roman"/>
          <w:sz w:val="24"/>
          <w:szCs w:val="24"/>
        </w:rPr>
        <w:t xml:space="preserve">primers </w:t>
      </w:r>
      <w:r w:rsidR="00F0211A" w:rsidRPr="00C33A14">
        <w:rPr>
          <w:rFonts w:ascii="Times New Roman" w:hAnsi="Times New Roman" w:cs="Times New Roman"/>
          <w:sz w:val="24"/>
          <w:szCs w:val="24"/>
        </w:rPr>
        <w:t xml:space="preserve">were </w:t>
      </w:r>
      <w:r w:rsidR="000C5EED" w:rsidRPr="00C33A14">
        <w:rPr>
          <w:rFonts w:ascii="Times New Roman" w:hAnsi="Times New Roman" w:cs="Times New Roman"/>
          <w:sz w:val="24"/>
          <w:szCs w:val="24"/>
        </w:rPr>
        <w:t>designed</w:t>
      </w:r>
      <w:r w:rsidR="000419BB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 xml:space="preserve"> instead</w:t>
      </w:r>
      <w:r w:rsidR="000C5EED" w:rsidRPr="00C33A14">
        <w:rPr>
          <w:rFonts w:ascii="Times New Roman" w:hAnsi="Times New Roman" w:cs="Times New Roman"/>
          <w:sz w:val="24"/>
          <w:szCs w:val="24"/>
        </w:rPr>
        <w:t>, a</w:t>
      </w:r>
      <w:r w:rsidRPr="00C33A14">
        <w:rPr>
          <w:rFonts w:ascii="Times New Roman" w:hAnsi="Times New Roman" w:cs="Times New Roman"/>
          <w:sz w:val="24"/>
          <w:szCs w:val="24"/>
        </w:rPr>
        <w:t xml:space="preserve">nd </w:t>
      </w:r>
      <w:r w:rsidR="003E7927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>ASO</w:t>
      </w:r>
      <w:r w:rsidR="0046204D">
        <w:rPr>
          <w:rFonts w:ascii="Times New Roman" w:eastAsiaTheme="minorEastAsia" w:hAnsi="Times New Roman" w:cs="Times New Roman"/>
          <w:sz w:val="24"/>
          <w:szCs w:val="24"/>
          <w:lang w:eastAsia="zh-HK"/>
        </w:rPr>
        <w:t xml:space="preserve"> </w:t>
      </w:r>
      <w:r w:rsidR="003E7927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>RQ</w:t>
      </w:r>
      <w:r w:rsidR="0046204D">
        <w:rPr>
          <w:rFonts w:ascii="Times New Roman" w:eastAsiaTheme="minorEastAsia" w:hAnsi="Times New Roman" w:cs="Times New Roman"/>
          <w:sz w:val="24"/>
          <w:szCs w:val="24"/>
          <w:lang w:eastAsia="zh-HK"/>
        </w:rPr>
        <w:t>-</w:t>
      </w:r>
      <w:r w:rsidR="003E7927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>PCR</w:t>
      </w:r>
      <w:r w:rsidR="000419BB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 xml:space="preserve"> was performed </w:t>
      </w:r>
      <w:r w:rsidR="00F0211A" w:rsidRPr="00C33A14">
        <w:rPr>
          <w:rFonts w:ascii="Times New Roman" w:hAnsi="Times New Roman" w:cs="Times New Roman"/>
          <w:sz w:val="24"/>
          <w:szCs w:val="24"/>
        </w:rPr>
        <w:t xml:space="preserve">with </w:t>
      </w:r>
      <w:r w:rsidRPr="00C33A14">
        <w:rPr>
          <w:rFonts w:ascii="Times New Roman" w:hAnsi="Times New Roman" w:cs="Times New Roman"/>
          <w:sz w:val="24"/>
          <w:szCs w:val="24"/>
        </w:rPr>
        <w:t xml:space="preserve">VH FR3-derived patient-specific forward primers and Taqman probes. </w:t>
      </w:r>
      <w:r w:rsidR="007A4039" w:rsidRPr="00C33A14">
        <w:rPr>
          <w:rFonts w:ascii="Times New Roman" w:hAnsi="Times New Roman" w:cs="Times New Roman"/>
          <w:sz w:val="24"/>
          <w:szCs w:val="24"/>
        </w:rPr>
        <w:t>P</w:t>
      </w:r>
      <w:r w:rsidRPr="00C33A14">
        <w:rPr>
          <w:rFonts w:ascii="Times New Roman" w:hAnsi="Times New Roman" w:cs="Times New Roman"/>
          <w:sz w:val="24"/>
          <w:szCs w:val="24"/>
        </w:rPr>
        <w:t>robes were designed in the same strands with ASO primers. FAM was chosen as 5’ reporter dye and TAMRA as 3’ quencher. Sequences for patient-specific primers</w:t>
      </w:r>
      <w:r w:rsidR="009930FE">
        <w:rPr>
          <w:rFonts w:ascii="Times New Roman" w:hAnsi="Times New Roman" w:cs="Times New Roman"/>
          <w:sz w:val="24"/>
          <w:szCs w:val="24"/>
        </w:rPr>
        <w:t>/</w:t>
      </w:r>
      <w:r w:rsidRPr="00C33A14">
        <w:rPr>
          <w:rFonts w:ascii="Times New Roman" w:hAnsi="Times New Roman" w:cs="Times New Roman"/>
          <w:sz w:val="24"/>
          <w:szCs w:val="24"/>
        </w:rPr>
        <w:t xml:space="preserve">probes are listed in </w:t>
      </w:r>
      <w:r w:rsidR="00B41E4F">
        <w:rPr>
          <w:rFonts w:ascii="Times New Roman" w:hAnsi="Times New Roman" w:cs="Times New Roman"/>
          <w:sz w:val="24"/>
          <w:szCs w:val="24"/>
        </w:rPr>
        <w:t xml:space="preserve">Additional </w:t>
      </w:r>
      <w:r w:rsidR="007C3733">
        <w:rPr>
          <w:rFonts w:ascii="Times New Roman" w:hAnsi="Times New Roman" w:cs="Times New Roman"/>
          <w:sz w:val="24"/>
          <w:szCs w:val="24"/>
        </w:rPr>
        <w:t>f</w:t>
      </w:r>
      <w:r w:rsidR="00B41E4F">
        <w:rPr>
          <w:rFonts w:ascii="Times New Roman" w:hAnsi="Times New Roman" w:cs="Times New Roman"/>
          <w:sz w:val="24"/>
          <w:szCs w:val="24"/>
        </w:rPr>
        <w:t xml:space="preserve">ile </w:t>
      </w:r>
      <w:r w:rsidR="00F259FA">
        <w:rPr>
          <w:rFonts w:ascii="Times New Roman" w:hAnsi="Times New Roman" w:cs="Times New Roman"/>
          <w:sz w:val="24"/>
          <w:szCs w:val="24"/>
        </w:rPr>
        <w:t>2</w:t>
      </w:r>
      <w:r w:rsidR="00B41E4F">
        <w:rPr>
          <w:rFonts w:ascii="Times New Roman" w:hAnsi="Times New Roman" w:cs="Times New Roman"/>
          <w:sz w:val="24"/>
          <w:szCs w:val="24"/>
        </w:rPr>
        <w:t xml:space="preserve"> </w:t>
      </w:r>
      <w:r w:rsidRPr="00C33A14">
        <w:rPr>
          <w:rFonts w:ascii="Times New Roman" w:hAnsi="Times New Roman" w:cs="Times New Roman"/>
          <w:sz w:val="24"/>
          <w:szCs w:val="24"/>
        </w:rPr>
        <w:t xml:space="preserve">Table </w:t>
      </w:r>
      <w:r w:rsidR="00B41E4F">
        <w:rPr>
          <w:rFonts w:ascii="Times New Roman" w:hAnsi="Times New Roman" w:cs="Times New Roman"/>
          <w:sz w:val="24"/>
          <w:szCs w:val="24"/>
        </w:rPr>
        <w:t>S</w:t>
      </w:r>
      <w:r w:rsidR="00F259FA">
        <w:rPr>
          <w:rFonts w:ascii="Times New Roman" w:hAnsi="Times New Roman" w:cs="Times New Roman"/>
          <w:sz w:val="24"/>
          <w:szCs w:val="24"/>
        </w:rPr>
        <w:t>4</w:t>
      </w:r>
      <w:r w:rsidRPr="00C33A14">
        <w:rPr>
          <w:rFonts w:ascii="Times New Roman" w:hAnsi="Times New Roman" w:cs="Times New Roman"/>
          <w:sz w:val="24"/>
          <w:szCs w:val="24"/>
        </w:rPr>
        <w:t>.</w:t>
      </w:r>
    </w:p>
    <w:p w:rsidR="00C11CE3" w:rsidRPr="00C33A14" w:rsidRDefault="00D23DC5" w:rsidP="004222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3A14">
        <w:rPr>
          <w:rFonts w:ascii="Times New Roman" w:hAnsi="Times New Roman" w:cs="Times New Roman"/>
          <w:sz w:val="24"/>
          <w:szCs w:val="24"/>
        </w:rPr>
        <w:t>Germline J</w:t>
      </w:r>
      <w:r w:rsidRPr="00DA4C98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Pr="00C33A14">
        <w:rPr>
          <w:rFonts w:ascii="Times New Roman" w:hAnsi="Times New Roman" w:cs="Times New Roman"/>
          <w:sz w:val="24"/>
          <w:szCs w:val="24"/>
        </w:rPr>
        <w:t xml:space="preserve"> or J</w:t>
      </w:r>
      <w:r w:rsidRPr="00DA4C98">
        <w:rPr>
          <w:rFonts w:ascii="Times New Roman" w:hAnsi="Times New Roman" w:cs="Times New Roman"/>
          <w:sz w:val="24"/>
          <w:szCs w:val="24"/>
          <w:vertAlign w:val="subscript"/>
        </w:rPr>
        <w:t>K</w:t>
      </w:r>
      <w:r w:rsidRPr="00C33A14">
        <w:rPr>
          <w:rFonts w:ascii="Times New Roman" w:hAnsi="Times New Roman" w:cs="Times New Roman"/>
          <w:sz w:val="24"/>
          <w:szCs w:val="24"/>
        </w:rPr>
        <w:t xml:space="preserve"> reverse primers</w:t>
      </w:r>
      <w:r w:rsidR="009930FE">
        <w:rPr>
          <w:rFonts w:ascii="Times New Roman" w:hAnsi="Times New Roman" w:cs="Times New Roman"/>
          <w:sz w:val="24"/>
          <w:szCs w:val="24"/>
        </w:rPr>
        <w:t>/</w:t>
      </w:r>
      <w:r w:rsidRPr="00C33A14">
        <w:rPr>
          <w:rFonts w:ascii="Times New Roman" w:hAnsi="Times New Roman" w:cs="Times New Roman"/>
          <w:sz w:val="24"/>
          <w:szCs w:val="24"/>
        </w:rPr>
        <w:t xml:space="preserve">probes, and primers for control albumin gene were </w:t>
      </w:r>
      <w:r w:rsidR="00F0211A" w:rsidRPr="00C33A14">
        <w:rPr>
          <w:rFonts w:ascii="Times New Roman" w:hAnsi="Times New Roman" w:cs="Times New Roman"/>
          <w:sz w:val="24"/>
          <w:szCs w:val="24"/>
        </w:rPr>
        <w:t xml:space="preserve">previously </w:t>
      </w:r>
      <w:r w:rsidRPr="00C33A14">
        <w:rPr>
          <w:rFonts w:ascii="Times New Roman" w:hAnsi="Times New Roman" w:cs="Times New Roman"/>
          <w:sz w:val="24"/>
          <w:szCs w:val="24"/>
        </w:rPr>
        <w:t xml:space="preserve">described </w:t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WZXJoYWdlbjwvQXV0aG9yPjxZZWFyPjIwMDA8L1llYXI+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</w:fldData>
        </w:fldChar>
      </w:r>
      <w:r w:rsidR="00E763B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529E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WZXJoYWdlbjwvQXV0aG9yPjxZZWFyPjIwMDA8L1llYXI+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</w:fldData>
        </w:fldChar>
      </w:r>
      <w:r w:rsidR="00E763B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529E6">
        <w:rPr>
          <w:rFonts w:ascii="Times New Roman" w:hAnsi="Times New Roman" w:cs="Times New Roman"/>
          <w:sz w:val="24"/>
          <w:szCs w:val="24"/>
        </w:rPr>
      </w:r>
      <w:r w:rsidR="00B529E6">
        <w:rPr>
          <w:rFonts w:ascii="Times New Roman" w:hAnsi="Times New Roman" w:cs="Times New Roman"/>
          <w:sz w:val="24"/>
          <w:szCs w:val="24"/>
        </w:rPr>
        <w:fldChar w:fldCharType="end"/>
      </w:r>
      <w:r w:rsidR="00B529E6" w:rsidRPr="00C33A14">
        <w:rPr>
          <w:rFonts w:ascii="Times New Roman" w:hAnsi="Times New Roman" w:cs="Times New Roman"/>
          <w:sz w:val="24"/>
          <w:szCs w:val="24"/>
        </w:rPr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separate"/>
      </w:r>
      <w:r w:rsidR="00E763B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5" w:tooltip="Verhagen, 2000 #121" w:history="1">
        <w:r w:rsidR="00E763B6"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 w:rsidR="00E763B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7" w:tooltip="van der Velden, 2006 #374" w:history="1">
        <w:r w:rsidR="00E763B6">
          <w:rPr>
            <w:rFonts w:ascii="Times New Roman" w:hAnsi="Times New Roman" w:cs="Times New Roman"/>
            <w:noProof/>
            <w:sz w:val="24"/>
            <w:szCs w:val="24"/>
          </w:rPr>
          <w:t>7</w:t>
        </w:r>
      </w:hyperlink>
      <w:r w:rsidR="00E763B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8" w:tooltip="Pongers-Willemse, 1998 #119" w:history="1">
        <w:r w:rsidR="00E763B6">
          <w:rPr>
            <w:rFonts w:ascii="Times New Roman" w:hAnsi="Times New Roman" w:cs="Times New Roman"/>
            <w:noProof/>
            <w:sz w:val="24"/>
            <w:szCs w:val="24"/>
          </w:rPr>
          <w:t>8</w:t>
        </w:r>
      </w:hyperlink>
      <w:r w:rsidR="00E763B6">
        <w:rPr>
          <w:rFonts w:ascii="Times New Roman" w:hAnsi="Times New Roman" w:cs="Times New Roman"/>
          <w:noProof/>
          <w:sz w:val="24"/>
          <w:szCs w:val="24"/>
        </w:rPr>
        <w:t>]</w:t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end"/>
      </w:r>
      <w:r w:rsidR="002F0688" w:rsidRPr="00C33A14">
        <w:rPr>
          <w:rFonts w:ascii="Times New Roman" w:hAnsi="Times New Roman" w:cs="Times New Roman"/>
          <w:sz w:val="24"/>
          <w:szCs w:val="24"/>
        </w:rPr>
        <w:t xml:space="preserve">. </w:t>
      </w:r>
      <w:r w:rsidR="000E2456" w:rsidRPr="00C33A14">
        <w:rPr>
          <w:rFonts w:ascii="Times New Roman" w:hAnsi="Times New Roman" w:cs="Times New Roman"/>
          <w:sz w:val="24"/>
          <w:szCs w:val="24"/>
        </w:rPr>
        <w:t>Of note, t</w:t>
      </w:r>
      <w:r w:rsidR="000606AE" w:rsidRPr="00C33A14">
        <w:rPr>
          <w:rFonts w:ascii="Times New Roman" w:hAnsi="Times New Roman" w:cs="Times New Roman"/>
          <w:sz w:val="24"/>
          <w:szCs w:val="24"/>
        </w:rPr>
        <w:t>he</w:t>
      </w:r>
      <w:r w:rsidR="000B4CF6" w:rsidRPr="00C33A14">
        <w:rPr>
          <w:rFonts w:ascii="Times New Roman" w:hAnsi="Times New Roman" w:cs="Times New Roman"/>
          <w:sz w:val="24"/>
          <w:szCs w:val="24"/>
        </w:rPr>
        <w:t xml:space="preserve"> p</w:t>
      </w:r>
      <w:r w:rsidRPr="00C33A14">
        <w:rPr>
          <w:rFonts w:ascii="Times New Roman" w:hAnsi="Times New Roman" w:cs="Times New Roman"/>
          <w:sz w:val="24"/>
          <w:szCs w:val="24"/>
        </w:rPr>
        <w:t xml:space="preserve">robe </w:t>
      </w:r>
      <w:r w:rsidR="000E2456" w:rsidRPr="00C33A14">
        <w:rPr>
          <w:rFonts w:ascii="Times New Roman" w:hAnsi="Times New Roman" w:cs="Times New Roman"/>
          <w:sz w:val="24"/>
          <w:szCs w:val="24"/>
        </w:rPr>
        <w:t>of</w:t>
      </w:r>
      <w:r w:rsidRPr="00C33A14">
        <w:rPr>
          <w:rFonts w:ascii="Times New Roman" w:hAnsi="Times New Roman" w:cs="Times New Roman"/>
          <w:sz w:val="24"/>
          <w:szCs w:val="24"/>
        </w:rPr>
        <w:t xml:space="preserve"> albumin gene was </w:t>
      </w:r>
      <w:r w:rsidR="000E2456" w:rsidRPr="00C33A14">
        <w:rPr>
          <w:rFonts w:ascii="Times New Roman" w:hAnsi="Times New Roman" w:cs="Times New Roman"/>
          <w:sz w:val="24"/>
          <w:szCs w:val="24"/>
        </w:rPr>
        <w:t xml:space="preserve">modified to </w:t>
      </w:r>
      <w:r w:rsidRPr="00C33A14">
        <w:rPr>
          <w:rFonts w:ascii="Times New Roman" w:hAnsi="Times New Roman" w:cs="Times New Roman"/>
          <w:sz w:val="24"/>
          <w:szCs w:val="24"/>
        </w:rPr>
        <w:t>T-Albumin 5’-ATGCTGAAACATTCACCTTCCATGCAGA-3’</w:t>
      </w:r>
      <w:r w:rsidR="00C30617" w:rsidRPr="00C33A14">
        <w:rPr>
          <w:rFonts w:ascii="Times New Roman" w:hAnsi="Times New Roman" w:cs="Times New Roman"/>
          <w:sz w:val="24"/>
          <w:szCs w:val="24"/>
        </w:rPr>
        <w:t>,</w:t>
      </w:r>
      <w:r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0E2456" w:rsidRPr="00C33A14">
        <w:rPr>
          <w:rFonts w:ascii="Times New Roman" w:hAnsi="Times New Roman" w:cs="Times New Roman"/>
          <w:sz w:val="24"/>
          <w:szCs w:val="24"/>
        </w:rPr>
        <w:t xml:space="preserve">based on previously described </w:t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begin"/>
      </w:r>
      <w:r w:rsidR="00E763B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ongers-Willemse&lt;/Author&gt;&lt;Year&gt;1998&lt;/Year&gt;&lt;RecNum&gt;119&lt;/RecNum&gt;&lt;DisplayText&gt;[8]&lt;/DisplayText&gt;&lt;record&gt;&lt;rec-number&gt;119&lt;/rec-number&gt;&lt;foreign-keys&gt;&lt;key app="EN" db-id="tz5dpv2sqrzr9le2spdvr25os5a0xwz0z29w" timestamp="1394718813"&gt;119&lt;/key&gt;&lt;/foreign-keys&gt;&lt;ref-type name="Journal Article"&gt;17&lt;/ref-type&gt;&lt;contributors&gt;&lt;authors&gt;&lt;author&gt;Pongers-Willemse, M. J.&lt;/author&gt;&lt;author&gt;Verhagen, O. J.&lt;/author&gt;&lt;author&gt;Tibbe, G. J.&lt;/author&gt;&lt;author&gt;Wijkhuijs, A. J.&lt;/author&gt;&lt;author&gt;de Haas, V.&lt;/author&gt;&lt;author&gt;Roovers, E.&lt;/author&gt;&lt;author&gt;van der Schoot, C. E.&lt;/author&gt;&lt;author&gt;van Dongen, J. J.&lt;/author&gt;&lt;/authors&gt;&lt;/contributors&gt;&lt;auth-address&gt;Dept of Immunology, University Hospital Rotterdam/Erasmus University Rotterdam, The Netherlands.&lt;/auth-address&gt;&lt;titles&gt;&lt;title&gt;Real-time quantitative PCR for the detection of minimal residual disease in acute lymphoblastic leukemia using junctional region specific TaqMan probes&lt;/title&gt;&lt;secondary-title&gt;Leukemia&lt;/secondary-title&gt;&lt;/titles&gt;&lt;periodical&gt;&lt;full-title&gt;Leukemia&lt;/full-title&gt;&lt;/periodical&gt;&lt;pages&gt;2006-14&lt;/pages&gt;&lt;volume&gt;12&lt;/volume&gt;&lt;number&gt;12&lt;/number&gt;&lt;edition&gt;1998/12/09&lt;/edition&gt;&lt;keywords&gt;&lt;keyword&gt;Adult&lt;/keyword&gt;&lt;keyword&gt;Child&lt;/keyword&gt;&lt;keyword&gt;DNA Probes/genetics&lt;/keyword&gt;&lt;keyword&gt;*Gene Rearrangement, T-Lymphocyte&lt;/keyword&gt;&lt;keyword&gt;*Genes, Immunoglobulin&lt;/keyword&gt;&lt;keyword&gt;*Genes, T-Cell Receptor&lt;/keyword&gt;&lt;keyword&gt;Humans&lt;/keyword&gt;&lt;keyword&gt;Neoplasm, Residual/*diagnosis/genetics&lt;/keyword&gt;&lt;keyword&gt;Polymerase Chain Reaction/*methods&lt;/keyword&gt;&lt;keyword&gt;Precursor Cell Lymphoblastic Leukemia-Lymphoma/*diagnosis/genetics&lt;/keyword&gt;&lt;keyword&gt;Sensitivity and Specificity&lt;/keyword&gt;&lt;/keywords&gt;&lt;dates&gt;&lt;year&gt;1998&lt;/year&gt;&lt;pub-dates&gt;&lt;date&gt;Dec&lt;/date&gt;&lt;/pub-dates&gt;&lt;/dates&gt;&lt;isbn&gt;0887-6924 (Print)&amp;#xD;0887-6924 (Linking)&lt;/isbn&gt;&lt;accession-num&gt;9844931&lt;/accession-num&gt;&lt;label&gt;albumin, relapse&lt;/label&gt;&lt;urls&gt;&lt;related-urls&gt;&lt;url&gt;http://www.ncbi.nlm.nih.gov/pubmed/9844931&lt;/url&gt;&lt;/related-urls&gt;&lt;/urls&gt;&lt;language&gt;eng&lt;/language&gt;&lt;/record&gt;&lt;/Cite&gt;&lt;/EndNote&gt;</w:instrText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separate"/>
      </w:r>
      <w:r w:rsidR="00E763B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8" w:tooltip="Pongers-Willemse, 1998 #119" w:history="1">
        <w:r w:rsidR="00E763B6">
          <w:rPr>
            <w:rFonts w:ascii="Times New Roman" w:hAnsi="Times New Roman" w:cs="Times New Roman"/>
            <w:noProof/>
            <w:sz w:val="24"/>
            <w:szCs w:val="24"/>
          </w:rPr>
          <w:t>8</w:t>
        </w:r>
      </w:hyperlink>
      <w:r w:rsidR="00E763B6">
        <w:rPr>
          <w:rFonts w:ascii="Times New Roman" w:hAnsi="Times New Roman" w:cs="Times New Roman"/>
          <w:noProof/>
          <w:sz w:val="24"/>
          <w:szCs w:val="24"/>
        </w:rPr>
        <w:t>]</w:t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end"/>
      </w:r>
      <w:r w:rsidR="00795EFB" w:rsidRPr="00C33A14">
        <w:rPr>
          <w:rFonts w:ascii="Times New Roman" w:hAnsi="Times New Roman" w:cs="Times New Roman"/>
          <w:sz w:val="24"/>
          <w:szCs w:val="24"/>
        </w:rPr>
        <w:t>.</w:t>
      </w:r>
    </w:p>
    <w:p w:rsidR="00C11CE3" w:rsidRPr="00C33A14" w:rsidRDefault="00AE4D4E" w:rsidP="004222F6">
      <w:pPr>
        <w:spacing w:line="480" w:lineRule="auto"/>
        <w:rPr>
          <w:rFonts w:ascii="Times New Roman" w:hAnsi="Times New Roman" w:cs="Times New Roman"/>
          <w:sz w:val="24"/>
          <w:szCs w:val="24"/>
          <w:highlight w:val="lightGray"/>
        </w:rPr>
      </w:pPr>
      <w:r w:rsidRPr="00C33A14">
        <w:rPr>
          <w:rFonts w:ascii="Times New Roman" w:hAnsi="Times New Roman" w:cs="Times New Roman"/>
          <w:sz w:val="24"/>
          <w:szCs w:val="24"/>
          <w:highlight w:val="lightGray"/>
        </w:rPr>
        <w:t xml:space="preserve">Analysis of mismatches </w:t>
      </w:r>
      <w:r w:rsidR="00D10084" w:rsidRPr="00C33A14">
        <w:rPr>
          <w:rFonts w:ascii="Times New Roman" w:hAnsi="Times New Roman" w:cs="Times New Roman"/>
          <w:sz w:val="24"/>
          <w:szCs w:val="24"/>
          <w:highlight w:val="lightGray"/>
        </w:rPr>
        <w:t>against consensus germline primers</w:t>
      </w:r>
      <w:r w:rsidR="009930FE">
        <w:rPr>
          <w:rFonts w:ascii="Times New Roman" w:hAnsi="Times New Roman" w:cs="Times New Roman"/>
          <w:sz w:val="24"/>
          <w:szCs w:val="24"/>
          <w:highlight w:val="lightGray"/>
        </w:rPr>
        <w:t>/</w:t>
      </w:r>
      <w:r w:rsidR="00D10084" w:rsidRPr="00C33A14">
        <w:rPr>
          <w:rFonts w:ascii="Times New Roman" w:hAnsi="Times New Roman" w:cs="Times New Roman"/>
          <w:sz w:val="24"/>
          <w:szCs w:val="24"/>
          <w:highlight w:val="lightGray"/>
        </w:rPr>
        <w:t>probes</w:t>
      </w:r>
    </w:p>
    <w:p w:rsidR="00C11CE3" w:rsidRPr="00C33A14" w:rsidRDefault="000B029A" w:rsidP="004222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3A14">
        <w:rPr>
          <w:rFonts w:ascii="Times New Roman" w:hAnsi="Times New Roman" w:cs="Times New Roman"/>
          <w:sz w:val="24"/>
          <w:szCs w:val="24"/>
        </w:rPr>
        <w:t>M</w:t>
      </w:r>
      <w:r w:rsidR="00475A70" w:rsidRPr="00C33A14">
        <w:rPr>
          <w:rFonts w:ascii="Times New Roman" w:hAnsi="Times New Roman" w:cs="Times New Roman"/>
          <w:sz w:val="24"/>
          <w:szCs w:val="24"/>
        </w:rPr>
        <w:t>ismatche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s </w:t>
      </w:r>
      <w:r w:rsidRPr="00C33A14">
        <w:rPr>
          <w:rFonts w:ascii="Times New Roman" w:hAnsi="Times New Roman" w:cs="Times New Roman"/>
          <w:sz w:val="24"/>
          <w:szCs w:val="24"/>
        </w:rPr>
        <w:t xml:space="preserve">against </w:t>
      </w:r>
      <w:r w:rsidR="00154394" w:rsidRPr="00C33A14">
        <w:rPr>
          <w:rFonts w:ascii="Times New Roman" w:hAnsi="Times New Roman" w:cs="Times New Roman"/>
          <w:sz w:val="24"/>
          <w:szCs w:val="24"/>
        </w:rPr>
        <w:t xml:space="preserve">the 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regions of </w:t>
      </w:r>
      <w:bookmarkStart w:id="1" w:name="OLE_LINK1"/>
      <w:bookmarkStart w:id="2" w:name="OLE_LINK2"/>
      <w:r w:rsidRPr="00C33A14">
        <w:rPr>
          <w:rFonts w:ascii="Times New Roman" w:hAnsi="Times New Roman" w:cs="Times New Roman"/>
          <w:sz w:val="24"/>
          <w:szCs w:val="24"/>
        </w:rPr>
        <w:t xml:space="preserve">consensus 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germline </w:t>
      </w:r>
      <w:r w:rsidRPr="00C33A14">
        <w:rPr>
          <w:rFonts w:ascii="Times New Roman" w:hAnsi="Times New Roman" w:cs="Times New Roman"/>
          <w:sz w:val="24"/>
          <w:szCs w:val="24"/>
        </w:rPr>
        <w:t>J</w:t>
      </w:r>
      <w:r w:rsidRPr="00DA4C98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Pr="00C33A14">
        <w:rPr>
          <w:rFonts w:ascii="Times New Roman" w:hAnsi="Times New Roman" w:cs="Times New Roman"/>
          <w:sz w:val="24"/>
          <w:szCs w:val="24"/>
        </w:rPr>
        <w:t xml:space="preserve"> (or J</w:t>
      </w:r>
      <w:r w:rsidRPr="00DA4C98">
        <w:rPr>
          <w:rFonts w:ascii="Times New Roman" w:hAnsi="Times New Roman" w:cs="Times New Roman"/>
          <w:sz w:val="24"/>
          <w:szCs w:val="24"/>
          <w:vertAlign w:val="subscript"/>
        </w:rPr>
        <w:t>K</w:t>
      </w:r>
      <w:r w:rsidRPr="00C33A14">
        <w:rPr>
          <w:rFonts w:ascii="Times New Roman" w:hAnsi="Times New Roman" w:cs="Times New Roman"/>
          <w:sz w:val="24"/>
          <w:szCs w:val="24"/>
        </w:rPr>
        <w:t xml:space="preserve">) </w:t>
      </w:r>
      <w:r w:rsidR="00D23DC5" w:rsidRPr="00C33A14">
        <w:rPr>
          <w:rFonts w:ascii="Times New Roman" w:hAnsi="Times New Roman" w:cs="Times New Roman"/>
          <w:sz w:val="24"/>
          <w:szCs w:val="24"/>
        </w:rPr>
        <w:t>reverse primers</w:t>
      </w:r>
      <w:r w:rsidR="0046204D">
        <w:rPr>
          <w:rFonts w:ascii="Times New Roman" w:hAnsi="Times New Roman" w:cs="Times New Roman"/>
          <w:sz w:val="24"/>
          <w:szCs w:val="24"/>
        </w:rPr>
        <w:t>/</w:t>
      </w:r>
      <w:r w:rsidR="00D23DC5" w:rsidRPr="00C33A14">
        <w:rPr>
          <w:rFonts w:ascii="Times New Roman" w:hAnsi="Times New Roman" w:cs="Times New Roman"/>
          <w:sz w:val="24"/>
          <w:szCs w:val="24"/>
        </w:rPr>
        <w:t>probes</w:t>
      </w:r>
      <w:bookmarkEnd w:id="1"/>
      <w:bookmarkEnd w:id="2"/>
      <w:r w:rsidR="00AB32CD" w:rsidRPr="00C33A14">
        <w:rPr>
          <w:rFonts w:ascii="Times New Roman" w:hAnsi="Times New Roman" w:cs="Times New Roman"/>
          <w:sz w:val="24"/>
          <w:szCs w:val="24"/>
        </w:rPr>
        <w:t xml:space="preserve"> were identified by 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PCR using ASO </w:t>
      </w:r>
      <w:r w:rsidR="009170C3" w:rsidRPr="00C33A14">
        <w:rPr>
          <w:rFonts w:ascii="Times New Roman" w:hAnsi="Times New Roman" w:cs="Times New Roman"/>
          <w:sz w:val="24"/>
          <w:szCs w:val="24"/>
        </w:rPr>
        <w:t xml:space="preserve">forward </w:t>
      </w:r>
      <w:r w:rsidR="00D23DC5" w:rsidRPr="00C33A14">
        <w:rPr>
          <w:rFonts w:ascii="Times New Roman" w:hAnsi="Times New Roman" w:cs="Times New Roman"/>
          <w:sz w:val="24"/>
          <w:szCs w:val="24"/>
        </w:rPr>
        <w:t>primers and J</w:t>
      </w:r>
      <w:r w:rsidR="00D23DC5" w:rsidRPr="00DA4C98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 (or J</w:t>
      </w:r>
      <w:r w:rsidR="00D23DC5" w:rsidRPr="00DA4C98">
        <w:rPr>
          <w:rFonts w:ascii="Times New Roman" w:hAnsi="Times New Roman" w:cs="Times New Roman"/>
          <w:sz w:val="24"/>
          <w:szCs w:val="24"/>
          <w:vertAlign w:val="subscript"/>
        </w:rPr>
        <w:t>K</w:t>
      </w:r>
      <w:r w:rsidR="00D23DC5" w:rsidRPr="00C33A14">
        <w:rPr>
          <w:rFonts w:ascii="Times New Roman" w:hAnsi="Times New Roman" w:cs="Times New Roman"/>
          <w:sz w:val="24"/>
          <w:szCs w:val="24"/>
        </w:rPr>
        <w:t>) family-specific reverse primers, located at the J</w:t>
      </w:r>
      <w:r w:rsidR="00D23DC5" w:rsidRPr="00DA4C98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 (or J</w:t>
      </w:r>
      <w:r w:rsidR="00D23DC5" w:rsidRPr="00DA4C98">
        <w:rPr>
          <w:rFonts w:ascii="Times New Roman" w:hAnsi="Times New Roman" w:cs="Times New Roman"/>
          <w:sz w:val="24"/>
          <w:szCs w:val="24"/>
          <w:vertAlign w:val="subscript"/>
        </w:rPr>
        <w:t>K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) intron downstream </w:t>
      </w:r>
      <w:r w:rsidR="00A80381" w:rsidRPr="00C33A14">
        <w:rPr>
          <w:rFonts w:ascii="Times New Roman" w:hAnsi="Times New Roman" w:cs="Times New Roman"/>
          <w:sz w:val="24"/>
          <w:szCs w:val="24"/>
        </w:rPr>
        <w:t>to the consensus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 germline reverse primers (</w:t>
      </w:r>
      <w:r w:rsidR="00B41E4F">
        <w:rPr>
          <w:rFonts w:ascii="Times New Roman" w:hAnsi="Times New Roman" w:cs="Times New Roman"/>
          <w:sz w:val="24"/>
          <w:szCs w:val="24"/>
        </w:rPr>
        <w:t xml:space="preserve">Additional </w:t>
      </w:r>
      <w:r w:rsidR="009649B7">
        <w:rPr>
          <w:rFonts w:ascii="Times New Roman" w:hAnsi="Times New Roman" w:cs="Times New Roman"/>
          <w:sz w:val="24"/>
          <w:szCs w:val="24"/>
        </w:rPr>
        <w:t>f</w:t>
      </w:r>
      <w:r w:rsidR="00B41E4F">
        <w:rPr>
          <w:rFonts w:ascii="Times New Roman" w:hAnsi="Times New Roman" w:cs="Times New Roman"/>
          <w:sz w:val="24"/>
          <w:szCs w:val="24"/>
        </w:rPr>
        <w:t xml:space="preserve">ile </w:t>
      </w:r>
      <w:r w:rsidR="003C7D6D">
        <w:rPr>
          <w:rFonts w:ascii="Times New Roman" w:hAnsi="Times New Roman" w:cs="Times New Roman"/>
          <w:sz w:val="24"/>
          <w:szCs w:val="24"/>
        </w:rPr>
        <w:t>2</w:t>
      </w:r>
      <w:r w:rsidR="009649B7">
        <w:rPr>
          <w:rFonts w:ascii="Times New Roman" w:hAnsi="Times New Roman" w:cs="Times New Roman"/>
          <w:sz w:val="24"/>
          <w:szCs w:val="24"/>
        </w:rPr>
        <w:t>:</w:t>
      </w:r>
      <w:r w:rsidR="00B41E4F">
        <w:rPr>
          <w:rFonts w:ascii="Times New Roman" w:hAnsi="Times New Roman" w:cs="Times New Roman"/>
          <w:sz w:val="24"/>
          <w:szCs w:val="24"/>
        </w:rPr>
        <w:t xml:space="preserve"> </w:t>
      </w:r>
      <w:r w:rsidR="00B41E4F" w:rsidRPr="00C33A14">
        <w:rPr>
          <w:rFonts w:ascii="Times New Roman" w:hAnsi="Times New Roman" w:cs="Times New Roman"/>
          <w:sz w:val="24"/>
          <w:szCs w:val="24"/>
        </w:rPr>
        <w:t xml:space="preserve">Table </w:t>
      </w:r>
      <w:r w:rsidR="00B41E4F">
        <w:rPr>
          <w:rFonts w:ascii="Times New Roman" w:hAnsi="Times New Roman" w:cs="Times New Roman"/>
          <w:sz w:val="24"/>
          <w:szCs w:val="24"/>
        </w:rPr>
        <w:t>S</w:t>
      </w:r>
      <w:r w:rsidR="003C7D6D">
        <w:rPr>
          <w:rFonts w:ascii="Times New Roman" w:hAnsi="Times New Roman" w:cs="Times New Roman"/>
          <w:sz w:val="24"/>
          <w:szCs w:val="24"/>
        </w:rPr>
        <w:t>4</w:t>
      </w:r>
      <w:r w:rsidR="00D23DC5" w:rsidRPr="00C33A14">
        <w:rPr>
          <w:rFonts w:ascii="Times New Roman" w:hAnsi="Times New Roman" w:cs="Times New Roman"/>
          <w:sz w:val="24"/>
          <w:szCs w:val="24"/>
        </w:rPr>
        <w:t>)</w:t>
      </w:r>
      <w:r w:rsidR="00E20947" w:rsidRPr="00C33A14">
        <w:rPr>
          <w:rFonts w:ascii="Times New Roman" w:hAnsi="Times New Roman" w:cs="Times New Roman"/>
          <w:sz w:val="24"/>
          <w:szCs w:val="24"/>
        </w:rPr>
        <w:t>,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E20947" w:rsidRPr="00C33A14">
        <w:rPr>
          <w:rFonts w:ascii="Times New Roman" w:hAnsi="Times New Roman" w:cs="Times New Roman"/>
          <w:sz w:val="24"/>
          <w:szCs w:val="24"/>
        </w:rPr>
        <w:t xml:space="preserve">followed by 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bidirectional </w:t>
      </w:r>
      <w:r w:rsidR="00E20947" w:rsidRPr="00C33A14">
        <w:rPr>
          <w:rFonts w:ascii="Times New Roman" w:hAnsi="Times New Roman" w:cs="Times New Roman"/>
          <w:sz w:val="24"/>
          <w:szCs w:val="24"/>
        </w:rPr>
        <w:t xml:space="preserve">direct </w:t>
      </w:r>
      <w:r w:rsidR="00D23DC5" w:rsidRPr="00C33A14">
        <w:rPr>
          <w:rFonts w:ascii="Times New Roman" w:hAnsi="Times New Roman" w:cs="Times New Roman"/>
          <w:sz w:val="24"/>
          <w:szCs w:val="24"/>
        </w:rPr>
        <w:t>sequenc</w:t>
      </w:r>
      <w:r w:rsidR="00E20947" w:rsidRPr="00C33A14">
        <w:rPr>
          <w:rFonts w:ascii="Times New Roman" w:hAnsi="Times New Roman" w:cs="Times New Roman"/>
          <w:sz w:val="24"/>
          <w:szCs w:val="24"/>
        </w:rPr>
        <w:t>ing.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E20947" w:rsidRPr="00C33A14">
        <w:rPr>
          <w:rFonts w:ascii="Times New Roman" w:hAnsi="Times New Roman" w:cs="Times New Roman"/>
          <w:sz w:val="24"/>
          <w:szCs w:val="24"/>
        </w:rPr>
        <w:t>S</w:t>
      </w:r>
      <w:r w:rsidR="00D23DC5" w:rsidRPr="00C33A14">
        <w:rPr>
          <w:rFonts w:ascii="Times New Roman" w:hAnsi="Times New Roman" w:cs="Times New Roman"/>
          <w:sz w:val="24"/>
          <w:szCs w:val="24"/>
        </w:rPr>
        <w:t>equence</w:t>
      </w:r>
      <w:r w:rsidR="00E20947" w:rsidRPr="00C33A14">
        <w:rPr>
          <w:rFonts w:ascii="Times New Roman" w:hAnsi="Times New Roman" w:cs="Times New Roman"/>
          <w:sz w:val="24"/>
          <w:szCs w:val="24"/>
        </w:rPr>
        <w:t xml:space="preserve"> data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 were compared with </w:t>
      </w:r>
      <w:r w:rsidR="00E20947" w:rsidRPr="00C33A14">
        <w:rPr>
          <w:rFonts w:ascii="Times New Roman" w:hAnsi="Times New Roman" w:cs="Times New Roman"/>
          <w:sz w:val="24"/>
          <w:szCs w:val="24"/>
        </w:rPr>
        <w:t>consensus germline</w:t>
      </w:r>
      <w:r w:rsidR="00E20947" w:rsidRPr="00C33A14" w:rsidDel="00E20947">
        <w:rPr>
          <w:rFonts w:ascii="Times New Roman" w:hAnsi="Times New Roman" w:cs="Times New Roman"/>
          <w:sz w:val="24"/>
          <w:szCs w:val="24"/>
        </w:rPr>
        <w:t xml:space="preserve"> </w:t>
      </w:r>
      <w:r w:rsidR="00D23DC5" w:rsidRPr="00C33A14">
        <w:rPr>
          <w:rFonts w:ascii="Times New Roman" w:hAnsi="Times New Roman" w:cs="Times New Roman"/>
          <w:sz w:val="24"/>
          <w:szCs w:val="24"/>
        </w:rPr>
        <w:t>J</w:t>
      </w:r>
      <w:r w:rsidR="00D23DC5" w:rsidRPr="00DA4C98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 (or J</w:t>
      </w:r>
      <w:r w:rsidR="00D23DC5" w:rsidRPr="00DA4C98">
        <w:rPr>
          <w:rFonts w:ascii="Times New Roman" w:hAnsi="Times New Roman" w:cs="Times New Roman"/>
          <w:sz w:val="24"/>
          <w:szCs w:val="24"/>
          <w:vertAlign w:val="subscript"/>
        </w:rPr>
        <w:t>K</w:t>
      </w:r>
      <w:r w:rsidR="00D23DC5" w:rsidRPr="00C33A14">
        <w:rPr>
          <w:rFonts w:ascii="Times New Roman" w:hAnsi="Times New Roman" w:cs="Times New Roman"/>
          <w:sz w:val="24"/>
          <w:szCs w:val="24"/>
        </w:rPr>
        <w:t>) germline reverse primers</w:t>
      </w:r>
      <w:r w:rsidR="00F50ED4">
        <w:rPr>
          <w:rFonts w:ascii="Times New Roman" w:hAnsi="Times New Roman" w:cs="Times New Roman"/>
          <w:sz w:val="24"/>
          <w:szCs w:val="24"/>
        </w:rPr>
        <w:t>/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probes </w:t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WZXJoYWdlbjwvQXV0aG9yPjxZZWFyPjIwMDA8L1llYXI+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=
</w:fldData>
        </w:fldChar>
      </w:r>
      <w:r w:rsidR="00E763B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529E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WZXJoYWdlbjwvQXV0aG9yPjxZZWFyPjIwMDA8L1llYXI+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=
</w:fldData>
        </w:fldChar>
      </w:r>
      <w:r w:rsidR="00E763B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529E6">
        <w:rPr>
          <w:rFonts w:ascii="Times New Roman" w:hAnsi="Times New Roman" w:cs="Times New Roman"/>
          <w:sz w:val="24"/>
          <w:szCs w:val="24"/>
        </w:rPr>
      </w:r>
      <w:r w:rsidR="00B529E6">
        <w:rPr>
          <w:rFonts w:ascii="Times New Roman" w:hAnsi="Times New Roman" w:cs="Times New Roman"/>
          <w:sz w:val="24"/>
          <w:szCs w:val="24"/>
        </w:rPr>
        <w:fldChar w:fldCharType="end"/>
      </w:r>
      <w:r w:rsidR="00B529E6" w:rsidRPr="00C33A14">
        <w:rPr>
          <w:rFonts w:ascii="Times New Roman" w:hAnsi="Times New Roman" w:cs="Times New Roman"/>
          <w:sz w:val="24"/>
          <w:szCs w:val="24"/>
        </w:rPr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separate"/>
      </w:r>
      <w:r w:rsidR="00E763B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5" w:tooltip="Verhagen, 2000 #121" w:history="1">
        <w:r w:rsidR="00E763B6"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 w:rsidR="00E763B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7" w:tooltip="van der Velden, 2006 #374" w:history="1">
        <w:r w:rsidR="00E763B6">
          <w:rPr>
            <w:rFonts w:ascii="Times New Roman" w:hAnsi="Times New Roman" w:cs="Times New Roman"/>
            <w:noProof/>
            <w:sz w:val="24"/>
            <w:szCs w:val="24"/>
          </w:rPr>
          <w:t>7</w:t>
        </w:r>
      </w:hyperlink>
      <w:r w:rsidR="00E763B6">
        <w:rPr>
          <w:rFonts w:ascii="Times New Roman" w:hAnsi="Times New Roman" w:cs="Times New Roman"/>
          <w:noProof/>
          <w:sz w:val="24"/>
          <w:szCs w:val="24"/>
        </w:rPr>
        <w:t>]</w:t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end"/>
      </w:r>
      <w:r w:rsidR="00F575C4" w:rsidRPr="00C33A14">
        <w:rPr>
          <w:rFonts w:ascii="Times New Roman" w:hAnsi="Times New Roman" w:cs="Times New Roman"/>
          <w:sz w:val="24"/>
          <w:szCs w:val="24"/>
        </w:rPr>
        <w:t>.</w:t>
      </w:r>
      <w:r w:rsidR="00061570"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1E3231" w:rsidRPr="00C33A14">
        <w:rPr>
          <w:rFonts w:ascii="Times New Roman" w:hAnsi="Times New Roman" w:cs="Times New Roman"/>
          <w:sz w:val="24"/>
          <w:szCs w:val="24"/>
        </w:rPr>
        <w:t>Alternatively, m</w:t>
      </w:r>
      <w:r w:rsidR="00AE4D4E" w:rsidRPr="00C33A14">
        <w:rPr>
          <w:rFonts w:ascii="Times New Roman" w:hAnsi="Times New Roman" w:cs="Times New Roman"/>
          <w:sz w:val="24"/>
          <w:szCs w:val="24"/>
        </w:rPr>
        <w:t>ismatch</w:t>
      </w:r>
      <w:r w:rsidR="001E3231" w:rsidRPr="00C33A14">
        <w:rPr>
          <w:rFonts w:ascii="Times New Roman" w:hAnsi="Times New Roman" w:cs="Times New Roman"/>
          <w:sz w:val="24"/>
          <w:szCs w:val="24"/>
        </w:rPr>
        <w:t>es</w:t>
      </w:r>
      <w:r w:rsidR="00AE4D4E"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522FED" w:rsidRPr="00C33A14">
        <w:rPr>
          <w:rFonts w:ascii="Times New Roman" w:hAnsi="Times New Roman" w:cs="Times New Roman"/>
          <w:sz w:val="24"/>
          <w:szCs w:val="24"/>
        </w:rPr>
        <w:t xml:space="preserve">against </w:t>
      </w:r>
      <w:r w:rsidR="00AE4D4E" w:rsidRPr="00C33A14">
        <w:rPr>
          <w:rFonts w:ascii="Times New Roman" w:hAnsi="Times New Roman" w:cs="Times New Roman"/>
          <w:sz w:val="24"/>
          <w:szCs w:val="24"/>
        </w:rPr>
        <w:t xml:space="preserve">the </w:t>
      </w:r>
      <w:r w:rsidR="001E3231" w:rsidRPr="00C33A14">
        <w:rPr>
          <w:rFonts w:ascii="Times New Roman" w:hAnsi="Times New Roman" w:cs="Times New Roman"/>
          <w:sz w:val="24"/>
          <w:szCs w:val="24"/>
        </w:rPr>
        <w:t xml:space="preserve">consensus </w:t>
      </w:r>
      <w:r w:rsidR="00AE4D4E" w:rsidRPr="00C33A14">
        <w:rPr>
          <w:rFonts w:ascii="Times New Roman" w:hAnsi="Times New Roman" w:cs="Times New Roman"/>
          <w:sz w:val="24"/>
          <w:szCs w:val="24"/>
        </w:rPr>
        <w:t xml:space="preserve">germline probes could also be detected by PCR using ASO forward primers </w:t>
      </w:r>
      <w:r w:rsidR="001E3231" w:rsidRPr="00C33A14">
        <w:rPr>
          <w:rFonts w:ascii="Times New Roman" w:hAnsi="Times New Roman" w:cs="Times New Roman"/>
          <w:sz w:val="24"/>
          <w:szCs w:val="24"/>
        </w:rPr>
        <w:t>and</w:t>
      </w:r>
      <w:r w:rsidR="00AE4D4E"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1E3231" w:rsidRPr="00C33A14">
        <w:rPr>
          <w:rFonts w:ascii="Times New Roman" w:hAnsi="Times New Roman" w:cs="Times New Roman"/>
          <w:sz w:val="24"/>
          <w:szCs w:val="24"/>
        </w:rPr>
        <w:t xml:space="preserve">consensus </w:t>
      </w:r>
      <w:r w:rsidR="00AE4D4E" w:rsidRPr="00C33A14">
        <w:rPr>
          <w:rFonts w:ascii="Times New Roman" w:hAnsi="Times New Roman" w:cs="Times New Roman"/>
          <w:sz w:val="24"/>
          <w:szCs w:val="24"/>
        </w:rPr>
        <w:t xml:space="preserve">germline reverse primers, or </w:t>
      </w:r>
      <w:r w:rsidR="001E3231" w:rsidRPr="00C33A14">
        <w:rPr>
          <w:rFonts w:ascii="Times New Roman" w:hAnsi="Times New Roman" w:cs="Times New Roman"/>
          <w:sz w:val="24"/>
          <w:szCs w:val="24"/>
        </w:rPr>
        <w:t xml:space="preserve">PCR using </w:t>
      </w:r>
      <w:r w:rsidR="002B654A">
        <w:rPr>
          <w:rFonts w:ascii="Times New Roman" w:hAnsi="Times New Roman" w:cs="Times New Roman"/>
          <w:sz w:val="24"/>
          <w:szCs w:val="24"/>
        </w:rPr>
        <w:t>IgH</w:t>
      </w:r>
      <w:r w:rsidR="00AE4D4E" w:rsidRPr="00C33A14">
        <w:rPr>
          <w:rFonts w:ascii="Times New Roman" w:hAnsi="Times New Roman" w:cs="Times New Roman"/>
          <w:sz w:val="24"/>
          <w:szCs w:val="24"/>
        </w:rPr>
        <w:t xml:space="preserve"> FR1 </w:t>
      </w:r>
      <w:r w:rsidR="00036CDF" w:rsidRPr="00C33A14">
        <w:rPr>
          <w:rFonts w:ascii="Times New Roman" w:hAnsi="Times New Roman" w:cs="Times New Roman"/>
          <w:sz w:val="24"/>
          <w:szCs w:val="24"/>
        </w:rPr>
        <w:lastRenderedPageBreak/>
        <w:t xml:space="preserve">family-specific primers </w:t>
      </w:r>
      <w:r w:rsidR="001E3231" w:rsidRPr="00C33A14">
        <w:rPr>
          <w:rFonts w:ascii="Times New Roman" w:hAnsi="Times New Roman" w:cs="Times New Roman"/>
          <w:sz w:val="24"/>
          <w:szCs w:val="24"/>
        </w:rPr>
        <w:t>and</w:t>
      </w:r>
      <w:r w:rsidR="00AE4D4E"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036CDF" w:rsidRPr="00C33A14">
        <w:rPr>
          <w:rFonts w:ascii="Times New Roman" w:hAnsi="Times New Roman" w:cs="Times New Roman"/>
          <w:sz w:val="24"/>
          <w:szCs w:val="24"/>
        </w:rPr>
        <w:t xml:space="preserve">a </w:t>
      </w:r>
      <w:r w:rsidR="001E3231" w:rsidRPr="00C33A14">
        <w:rPr>
          <w:rFonts w:ascii="Times New Roman" w:hAnsi="Times New Roman" w:cs="Times New Roman"/>
          <w:sz w:val="24"/>
          <w:szCs w:val="24"/>
        </w:rPr>
        <w:t>J</w:t>
      </w:r>
      <w:r w:rsidR="001E3231" w:rsidRPr="00DA4C98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="001E3231" w:rsidRPr="00C33A14">
        <w:rPr>
          <w:rFonts w:ascii="Times New Roman" w:hAnsi="Times New Roman" w:cs="Times New Roman"/>
          <w:sz w:val="24"/>
          <w:szCs w:val="24"/>
        </w:rPr>
        <w:t xml:space="preserve"> consensus primer</w:t>
      </w:r>
      <w:r w:rsidR="00AE4D4E" w:rsidRPr="00C33A14">
        <w:rPr>
          <w:rFonts w:ascii="Times New Roman" w:hAnsi="Times New Roman" w:cs="Times New Roman"/>
          <w:sz w:val="24"/>
          <w:szCs w:val="24"/>
        </w:rPr>
        <w:t>.</w:t>
      </w:r>
    </w:p>
    <w:p w:rsidR="00C11CE3" w:rsidRPr="00C33A14" w:rsidRDefault="00AE4D4E" w:rsidP="004222F6">
      <w:pPr>
        <w:spacing w:line="480" w:lineRule="auto"/>
        <w:rPr>
          <w:rFonts w:ascii="Times New Roman" w:hAnsi="Times New Roman" w:cs="Times New Roman"/>
          <w:sz w:val="24"/>
          <w:szCs w:val="24"/>
          <w:highlight w:val="lightGray"/>
        </w:rPr>
      </w:pPr>
      <w:r w:rsidRPr="00C33A14">
        <w:rPr>
          <w:rFonts w:ascii="Times New Roman" w:hAnsi="Times New Roman" w:cs="Times New Roman"/>
          <w:sz w:val="24"/>
          <w:szCs w:val="24"/>
          <w:highlight w:val="lightGray"/>
        </w:rPr>
        <w:t>Evaluation of ASO primers</w:t>
      </w:r>
    </w:p>
    <w:p w:rsidR="00C11CE3" w:rsidRPr="00C33A14" w:rsidRDefault="009129B4" w:rsidP="004222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>The validity of e</w:t>
      </w:r>
      <w:r w:rsidR="00C0262F" w:rsidRPr="00C33A14">
        <w:rPr>
          <w:rFonts w:ascii="Times New Roman" w:hAnsi="Times New Roman" w:cs="Times New Roman"/>
          <w:sz w:val="24"/>
          <w:szCs w:val="24"/>
        </w:rPr>
        <w:t xml:space="preserve">ach </w:t>
      </w:r>
      <w:r w:rsidR="00D23DC5" w:rsidRPr="00C33A14">
        <w:rPr>
          <w:rFonts w:ascii="Times New Roman" w:hAnsi="Times New Roman" w:cs="Times New Roman"/>
          <w:sz w:val="24"/>
          <w:szCs w:val="24"/>
        </w:rPr>
        <w:t>ASO primer w</w:t>
      </w:r>
      <w:r w:rsidR="00C0262F" w:rsidRPr="00C33A14">
        <w:rPr>
          <w:rFonts w:ascii="Times New Roman" w:hAnsi="Times New Roman" w:cs="Times New Roman"/>
          <w:sz w:val="24"/>
          <w:szCs w:val="24"/>
        </w:rPr>
        <w:t>as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 first </w:t>
      </w:r>
      <w:r w:rsidR="00C0262F" w:rsidRPr="00C33A14">
        <w:rPr>
          <w:rFonts w:ascii="Times New Roman" w:hAnsi="Times New Roman" w:cs="Times New Roman"/>
          <w:sz w:val="24"/>
          <w:szCs w:val="24"/>
        </w:rPr>
        <w:t>evaluat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ed by </w:t>
      </w:r>
      <w:r w:rsidR="00C0262F" w:rsidRPr="00C33A14">
        <w:rPr>
          <w:rFonts w:ascii="Times New Roman" w:hAnsi="Times New Roman" w:cs="Times New Roman"/>
          <w:sz w:val="24"/>
          <w:szCs w:val="24"/>
        </w:rPr>
        <w:t xml:space="preserve">a 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qualitative PCR with the corresponding </w:t>
      </w:r>
      <w:r w:rsidR="00C0262F" w:rsidRPr="00C33A14">
        <w:rPr>
          <w:rFonts w:ascii="Times New Roman" w:hAnsi="Times New Roman" w:cs="Times New Roman"/>
          <w:sz w:val="24"/>
          <w:szCs w:val="24"/>
        </w:rPr>
        <w:t xml:space="preserve">consensus 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germline or patient-specific primers. </w:t>
      </w:r>
      <w:r w:rsidR="00C0262F" w:rsidRPr="00C33A14">
        <w:rPr>
          <w:rFonts w:ascii="Times New Roman" w:hAnsi="Times New Roman" w:cs="Times New Roman"/>
          <w:sz w:val="24"/>
          <w:szCs w:val="24"/>
        </w:rPr>
        <w:t xml:space="preserve">Any 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target </w:t>
      </w:r>
      <w:r w:rsidR="000419BB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>amplification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 present</w:t>
      </w:r>
      <w:r w:rsidR="000419BB" w:rsidRPr="000419BB">
        <w:rPr>
          <w:rFonts w:ascii="Times New Roman" w:hAnsi="Times New Roman" w:cs="Times New Roman"/>
          <w:sz w:val="24"/>
          <w:szCs w:val="24"/>
        </w:rPr>
        <w:t xml:space="preserve"> </w:t>
      </w:r>
      <w:r w:rsidR="000419BB" w:rsidRPr="00C33A14">
        <w:rPr>
          <w:rFonts w:ascii="Times New Roman" w:hAnsi="Times New Roman" w:cs="Times New Roman"/>
          <w:sz w:val="24"/>
          <w:szCs w:val="24"/>
        </w:rPr>
        <w:t>exclusively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 in </w:t>
      </w:r>
      <w:r w:rsidR="00C0262F" w:rsidRPr="00C33A14">
        <w:rPr>
          <w:rFonts w:ascii="Times New Roman" w:hAnsi="Times New Roman" w:cs="Times New Roman"/>
          <w:sz w:val="24"/>
          <w:szCs w:val="24"/>
        </w:rPr>
        <w:t xml:space="preserve">the </w:t>
      </w:r>
      <w:r w:rsidR="00D23DC5" w:rsidRPr="00C33A14">
        <w:rPr>
          <w:rFonts w:ascii="Times New Roman" w:hAnsi="Times New Roman" w:cs="Times New Roman"/>
          <w:sz w:val="24"/>
          <w:szCs w:val="24"/>
        </w:rPr>
        <w:t>diagnostic</w:t>
      </w:r>
      <w:r w:rsidR="00FB75B3"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C0262F" w:rsidRPr="00C33A14">
        <w:rPr>
          <w:rFonts w:ascii="Times New Roman" w:hAnsi="Times New Roman" w:cs="Times New Roman"/>
          <w:sz w:val="24"/>
          <w:szCs w:val="24"/>
        </w:rPr>
        <w:t>but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0419BB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>not</w:t>
      </w:r>
      <w:r w:rsidR="00C0262F"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AE7578" w:rsidRPr="00C33A14">
        <w:rPr>
          <w:rFonts w:ascii="Times New Roman" w:hAnsi="Times New Roman" w:cs="Times New Roman"/>
          <w:sz w:val="24"/>
          <w:szCs w:val="24"/>
        </w:rPr>
        <w:t>normal control</w:t>
      </w:r>
      <w:r w:rsidR="00C0262F" w:rsidRPr="00C33A14">
        <w:rPr>
          <w:rFonts w:ascii="Times New Roman" w:hAnsi="Times New Roman" w:cs="Times New Roman"/>
          <w:sz w:val="24"/>
          <w:szCs w:val="24"/>
        </w:rPr>
        <w:t xml:space="preserve"> DNA </w:t>
      </w:r>
      <w:r w:rsidR="001851D6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>(</w:t>
      </w:r>
      <w:r w:rsidR="00AE7578" w:rsidRPr="00C33A14">
        <w:rPr>
          <w:rFonts w:ascii="Times New Roman" w:hAnsi="Times New Roman" w:cs="Times New Roman"/>
          <w:sz w:val="24"/>
          <w:szCs w:val="24"/>
        </w:rPr>
        <w:t xml:space="preserve">pooled from the peripheral blood buffy coat of 5-10 </w:t>
      </w:r>
      <w:r w:rsidR="00C0262F" w:rsidRPr="00C33A14">
        <w:rPr>
          <w:rFonts w:ascii="Times New Roman" w:hAnsi="Times New Roman" w:cs="Times New Roman"/>
          <w:sz w:val="24"/>
          <w:szCs w:val="24"/>
        </w:rPr>
        <w:t>individual</w:t>
      </w:r>
      <w:r w:rsidR="00AE7578" w:rsidRPr="00C33A14">
        <w:rPr>
          <w:rFonts w:ascii="Times New Roman" w:hAnsi="Times New Roman" w:cs="Times New Roman"/>
          <w:sz w:val="24"/>
          <w:szCs w:val="24"/>
        </w:rPr>
        <w:t xml:space="preserve"> donors</w:t>
      </w:r>
      <w:r w:rsidR="001851D6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>)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 w</w:t>
      </w:r>
      <w:r w:rsidR="00C0262F" w:rsidRPr="00C33A14">
        <w:rPr>
          <w:rFonts w:ascii="Times New Roman" w:hAnsi="Times New Roman" w:cs="Times New Roman"/>
          <w:sz w:val="24"/>
          <w:szCs w:val="24"/>
        </w:rPr>
        <w:t>as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C0262F" w:rsidRPr="00C33A14">
        <w:rPr>
          <w:rFonts w:ascii="Times New Roman" w:hAnsi="Times New Roman" w:cs="Times New Roman"/>
          <w:sz w:val="24"/>
          <w:szCs w:val="24"/>
        </w:rPr>
        <w:t xml:space="preserve">confirmed by </w:t>
      </w:r>
      <w:r w:rsidR="00D23DC5" w:rsidRPr="00C33A14">
        <w:rPr>
          <w:rFonts w:ascii="Times New Roman" w:hAnsi="Times New Roman" w:cs="Times New Roman"/>
          <w:sz w:val="24"/>
          <w:szCs w:val="24"/>
        </w:rPr>
        <w:t>sequenc</w:t>
      </w:r>
      <w:r w:rsidR="00C0262F" w:rsidRPr="00C33A14">
        <w:rPr>
          <w:rFonts w:ascii="Times New Roman" w:hAnsi="Times New Roman" w:cs="Times New Roman"/>
          <w:sz w:val="24"/>
          <w:szCs w:val="24"/>
        </w:rPr>
        <w:t>ing</w:t>
      </w:r>
      <w:r w:rsidR="00D23DC5" w:rsidRPr="00C33A14">
        <w:rPr>
          <w:rFonts w:ascii="Times New Roman" w:hAnsi="Times New Roman" w:cs="Times New Roman"/>
          <w:sz w:val="24"/>
          <w:szCs w:val="24"/>
        </w:rPr>
        <w:t xml:space="preserve">. </w:t>
      </w:r>
      <w:r w:rsidR="00AC1C6E" w:rsidRPr="00C33A14">
        <w:rPr>
          <w:rFonts w:ascii="Times New Roman" w:hAnsi="Times New Roman" w:cs="Times New Roman"/>
          <w:sz w:val="24"/>
          <w:szCs w:val="24"/>
        </w:rPr>
        <w:t xml:space="preserve">Moreover, each </w:t>
      </w:r>
      <w:r w:rsidR="00AE4D4E" w:rsidRPr="00C33A14">
        <w:rPr>
          <w:rFonts w:ascii="Times New Roman" w:hAnsi="Times New Roman" w:cs="Times New Roman"/>
          <w:sz w:val="24"/>
          <w:szCs w:val="24"/>
        </w:rPr>
        <w:t xml:space="preserve">ASO primer </w:t>
      </w:r>
      <w:r w:rsidR="00AC1C6E" w:rsidRPr="00C33A14">
        <w:rPr>
          <w:rFonts w:ascii="Times New Roman" w:hAnsi="Times New Roman" w:cs="Times New Roman"/>
          <w:sz w:val="24"/>
          <w:szCs w:val="24"/>
        </w:rPr>
        <w:t xml:space="preserve">might be </w:t>
      </w:r>
      <w:r w:rsidR="00AE4D4E" w:rsidRPr="00C33A14">
        <w:rPr>
          <w:rFonts w:ascii="Times New Roman" w:hAnsi="Times New Roman" w:cs="Times New Roman"/>
          <w:sz w:val="24"/>
          <w:szCs w:val="24"/>
        </w:rPr>
        <w:t>further v</w:t>
      </w:r>
      <w:r w:rsidR="00AC1C6E" w:rsidRPr="00C33A14">
        <w:rPr>
          <w:rFonts w:ascii="Times New Roman" w:hAnsi="Times New Roman" w:cs="Times New Roman"/>
          <w:sz w:val="24"/>
          <w:szCs w:val="24"/>
        </w:rPr>
        <w:t>erifi</w:t>
      </w:r>
      <w:r w:rsidR="00AE4D4E" w:rsidRPr="00C33A14">
        <w:rPr>
          <w:rFonts w:ascii="Times New Roman" w:hAnsi="Times New Roman" w:cs="Times New Roman"/>
          <w:sz w:val="24"/>
          <w:szCs w:val="24"/>
        </w:rPr>
        <w:t xml:space="preserve">ed by </w:t>
      </w:r>
      <w:r w:rsidR="00AC1C6E" w:rsidRPr="00C33A14">
        <w:rPr>
          <w:rFonts w:ascii="Times New Roman" w:hAnsi="Times New Roman" w:cs="Times New Roman"/>
          <w:sz w:val="24"/>
          <w:szCs w:val="24"/>
        </w:rPr>
        <w:t xml:space="preserve">a pilot </w:t>
      </w:r>
      <w:r w:rsidR="003E7927">
        <w:rPr>
          <w:rFonts w:ascii="Times New Roman" w:hAnsi="Times New Roman" w:cs="Times New Roman"/>
          <w:sz w:val="24"/>
          <w:szCs w:val="24"/>
        </w:rPr>
        <w:t>ASO</w:t>
      </w:r>
      <w:r w:rsidR="00EF004A">
        <w:rPr>
          <w:rFonts w:ascii="Times New Roman" w:hAnsi="Times New Roman" w:cs="Times New Roman"/>
          <w:sz w:val="24"/>
          <w:szCs w:val="24"/>
        </w:rPr>
        <w:t xml:space="preserve"> </w:t>
      </w:r>
      <w:r w:rsidR="003E7927">
        <w:rPr>
          <w:rFonts w:ascii="Times New Roman" w:hAnsi="Times New Roman" w:cs="Times New Roman"/>
          <w:sz w:val="24"/>
          <w:szCs w:val="24"/>
        </w:rPr>
        <w:t>RQ</w:t>
      </w:r>
      <w:r w:rsidR="00EF004A">
        <w:rPr>
          <w:rFonts w:ascii="Times New Roman" w:hAnsi="Times New Roman" w:cs="Times New Roman"/>
          <w:sz w:val="24"/>
          <w:szCs w:val="24"/>
        </w:rPr>
        <w:t>-</w:t>
      </w:r>
      <w:r w:rsidR="003E7927">
        <w:rPr>
          <w:rFonts w:ascii="Times New Roman" w:hAnsi="Times New Roman" w:cs="Times New Roman"/>
          <w:sz w:val="24"/>
          <w:szCs w:val="24"/>
        </w:rPr>
        <w:t>PCR</w:t>
      </w:r>
      <w:r w:rsidR="00AE4D4E" w:rsidRPr="00C33A14">
        <w:rPr>
          <w:rFonts w:ascii="Times New Roman" w:hAnsi="Times New Roman" w:cs="Times New Roman"/>
          <w:sz w:val="24"/>
          <w:szCs w:val="24"/>
        </w:rPr>
        <w:t xml:space="preserve">, </w:t>
      </w:r>
      <w:r w:rsidR="00AC1C6E" w:rsidRPr="00C33A14">
        <w:rPr>
          <w:rFonts w:ascii="Times New Roman" w:hAnsi="Times New Roman" w:cs="Times New Roman"/>
          <w:sz w:val="24"/>
          <w:szCs w:val="24"/>
        </w:rPr>
        <w:t xml:space="preserve">using the diagnostic sample at the dilutions of </w:t>
      </w:r>
      <w:r w:rsidR="00AE4D4E" w:rsidRPr="00C33A14">
        <w:rPr>
          <w:rFonts w:ascii="Times New Roman" w:hAnsi="Times New Roman" w:cs="Times New Roman"/>
          <w:sz w:val="24"/>
          <w:szCs w:val="24"/>
        </w:rPr>
        <w:t>10</w:t>
      </w:r>
      <w:r w:rsidR="00AE4D4E" w:rsidRPr="00C33A14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="00AE4D4E" w:rsidRPr="00C33A14">
        <w:rPr>
          <w:rFonts w:ascii="Times New Roman" w:hAnsi="Times New Roman" w:cs="Times New Roman"/>
          <w:sz w:val="24"/>
          <w:szCs w:val="24"/>
        </w:rPr>
        <w:t xml:space="preserve"> and</w:t>
      </w:r>
      <w:r w:rsidR="00FA4AA6" w:rsidRPr="00C33A14">
        <w:rPr>
          <w:rFonts w:ascii="Times New Roman" w:hAnsi="Times New Roman" w:cs="Times New Roman"/>
          <w:sz w:val="24"/>
          <w:szCs w:val="24"/>
        </w:rPr>
        <w:t>/or</w:t>
      </w:r>
      <w:r w:rsidR="00AE4D4E" w:rsidRPr="00C33A14">
        <w:rPr>
          <w:rFonts w:ascii="Times New Roman" w:hAnsi="Times New Roman" w:cs="Times New Roman"/>
          <w:sz w:val="24"/>
          <w:szCs w:val="24"/>
        </w:rPr>
        <w:t xml:space="preserve"> 10</w:t>
      </w:r>
      <w:r w:rsidR="00AE4D4E" w:rsidRPr="00C33A14">
        <w:rPr>
          <w:rFonts w:ascii="Times New Roman" w:hAnsi="Times New Roman" w:cs="Times New Roman"/>
          <w:sz w:val="24"/>
          <w:szCs w:val="24"/>
          <w:vertAlign w:val="superscript"/>
        </w:rPr>
        <w:t>-4</w:t>
      </w:r>
      <w:r w:rsidR="00AE4D4E" w:rsidRPr="00C33A14">
        <w:rPr>
          <w:rFonts w:ascii="Times New Roman" w:hAnsi="Times New Roman" w:cs="Times New Roman"/>
          <w:sz w:val="24"/>
          <w:szCs w:val="24"/>
        </w:rPr>
        <w:t xml:space="preserve"> and the </w:t>
      </w:r>
      <w:r w:rsidR="00AC1C6E" w:rsidRPr="00C33A14">
        <w:rPr>
          <w:rFonts w:ascii="Times New Roman" w:hAnsi="Times New Roman" w:cs="Times New Roman"/>
          <w:sz w:val="24"/>
          <w:szCs w:val="24"/>
        </w:rPr>
        <w:t>normal control DNA as templates</w:t>
      </w:r>
      <w:r w:rsidR="00AE4D4E" w:rsidRPr="00C33A14">
        <w:rPr>
          <w:rFonts w:ascii="Times New Roman" w:hAnsi="Times New Roman" w:cs="Times New Roman"/>
          <w:sz w:val="24"/>
          <w:szCs w:val="24"/>
        </w:rPr>
        <w:t xml:space="preserve">. </w:t>
      </w:r>
      <w:r w:rsidR="00E463CF" w:rsidRPr="00C33A14">
        <w:rPr>
          <w:rFonts w:ascii="Times New Roman" w:hAnsi="Times New Roman" w:cs="Times New Roman"/>
          <w:sz w:val="24"/>
          <w:szCs w:val="24"/>
        </w:rPr>
        <w:t>A valid ASO primer was associated with a</w:t>
      </w:r>
      <w:r w:rsidR="00AE4D4E" w:rsidRPr="00C33A14">
        <w:rPr>
          <w:rFonts w:ascii="Times New Roman" w:hAnsi="Times New Roman" w:cs="Times New Roman"/>
          <w:sz w:val="24"/>
          <w:szCs w:val="24"/>
        </w:rPr>
        <w:t xml:space="preserve"> positive signal </w:t>
      </w:r>
      <w:r w:rsidR="00275DFA" w:rsidRPr="00C33A14">
        <w:rPr>
          <w:rFonts w:ascii="Times New Roman" w:hAnsi="Times New Roman" w:cs="Times New Roman"/>
          <w:sz w:val="24"/>
          <w:szCs w:val="24"/>
        </w:rPr>
        <w:t>in the dilut</w:t>
      </w:r>
      <w:r w:rsidR="00E463CF" w:rsidRPr="00C33A14">
        <w:rPr>
          <w:rFonts w:ascii="Times New Roman" w:hAnsi="Times New Roman" w:cs="Times New Roman"/>
          <w:sz w:val="24"/>
          <w:szCs w:val="24"/>
        </w:rPr>
        <w:t>ion o</w:t>
      </w:r>
      <w:r w:rsidR="00AE4D4E" w:rsidRPr="00C33A14">
        <w:rPr>
          <w:rFonts w:ascii="Times New Roman" w:hAnsi="Times New Roman" w:cs="Times New Roman"/>
          <w:sz w:val="24"/>
          <w:szCs w:val="24"/>
        </w:rPr>
        <w:t xml:space="preserve">f </w:t>
      </w:r>
      <w:r w:rsidR="00FA4AA6" w:rsidRPr="00C33A14">
        <w:rPr>
          <w:rFonts w:ascii="Times New Roman" w:hAnsi="Times New Roman" w:cs="Times New Roman"/>
          <w:sz w:val="24"/>
          <w:szCs w:val="24"/>
        </w:rPr>
        <w:t>10</w:t>
      </w:r>
      <w:r w:rsidR="00FA4AA6" w:rsidRPr="00C33A14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="00FA4AA6" w:rsidRPr="00C33A14">
        <w:rPr>
          <w:rFonts w:ascii="Times New Roman" w:hAnsi="Times New Roman" w:cs="Times New Roman"/>
          <w:sz w:val="24"/>
          <w:szCs w:val="24"/>
        </w:rPr>
        <w:t xml:space="preserve"> and/or </w:t>
      </w:r>
      <w:r w:rsidR="00AE4D4E" w:rsidRPr="00C33A14">
        <w:rPr>
          <w:rFonts w:ascii="Times New Roman" w:hAnsi="Times New Roman" w:cs="Times New Roman"/>
          <w:sz w:val="24"/>
          <w:szCs w:val="24"/>
        </w:rPr>
        <w:t>10</w:t>
      </w:r>
      <w:r w:rsidR="00AE4D4E" w:rsidRPr="00C33A14">
        <w:rPr>
          <w:rFonts w:ascii="Times New Roman" w:hAnsi="Times New Roman" w:cs="Times New Roman"/>
          <w:sz w:val="24"/>
          <w:szCs w:val="24"/>
          <w:vertAlign w:val="superscript"/>
        </w:rPr>
        <w:t>-4</w:t>
      </w:r>
      <w:r w:rsidR="00AE4D4E" w:rsidRPr="00C33A14">
        <w:rPr>
          <w:rFonts w:ascii="Times New Roman" w:hAnsi="Times New Roman" w:cs="Times New Roman"/>
          <w:sz w:val="24"/>
          <w:szCs w:val="24"/>
        </w:rPr>
        <w:t xml:space="preserve"> and </w:t>
      </w:r>
      <w:r w:rsidR="00E463CF" w:rsidRPr="00C33A14">
        <w:rPr>
          <w:rFonts w:ascii="Times New Roman" w:hAnsi="Times New Roman" w:cs="Times New Roman"/>
          <w:sz w:val="24"/>
          <w:szCs w:val="24"/>
        </w:rPr>
        <w:t xml:space="preserve">absence </w:t>
      </w:r>
      <w:r w:rsidR="00AE4D4E" w:rsidRPr="00C33A14">
        <w:rPr>
          <w:rFonts w:ascii="Times New Roman" w:hAnsi="Times New Roman" w:cs="Times New Roman"/>
          <w:sz w:val="24"/>
          <w:szCs w:val="24"/>
        </w:rPr>
        <w:t>o</w:t>
      </w:r>
      <w:r w:rsidR="00E463CF" w:rsidRPr="00C33A14">
        <w:rPr>
          <w:rFonts w:ascii="Times New Roman" w:hAnsi="Times New Roman" w:cs="Times New Roman"/>
          <w:sz w:val="24"/>
          <w:szCs w:val="24"/>
        </w:rPr>
        <w:t>f</w:t>
      </w:r>
      <w:r w:rsidR="00AE4D4E" w:rsidRPr="00C33A14">
        <w:rPr>
          <w:rFonts w:ascii="Times New Roman" w:hAnsi="Times New Roman" w:cs="Times New Roman"/>
          <w:sz w:val="24"/>
          <w:szCs w:val="24"/>
        </w:rPr>
        <w:t xml:space="preserve"> amplification signal (i.e. C</w:t>
      </w:r>
      <w:r w:rsidR="00AE4D4E" w:rsidRPr="00C33A14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="00AE4D4E" w:rsidRPr="00C33A14">
        <w:rPr>
          <w:rFonts w:ascii="Times New Roman" w:hAnsi="Times New Roman" w:cs="Times New Roman"/>
          <w:sz w:val="24"/>
          <w:szCs w:val="24"/>
        </w:rPr>
        <w:t xml:space="preserve"> &gt; 40) </w:t>
      </w:r>
      <w:r w:rsidR="00E463CF" w:rsidRPr="00C33A14">
        <w:rPr>
          <w:rFonts w:ascii="Times New Roman" w:hAnsi="Times New Roman" w:cs="Times New Roman"/>
          <w:sz w:val="24"/>
          <w:szCs w:val="24"/>
        </w:rPr>
        <w:t>in the</w:t>
      </w:r>
      <w:r w:rsidR="00AE4D4E" w:rsidRPr="00C33A14">
        <w:rPr>
          <w:rFonts w:ascii="Times New Roman" w:hAnsi="Times New Roman" w:cs="Times New Roman"/>
          <w:sz w:val="24"/>
          <w:szCs w:val="24"/>
        </w:rPr>
        <w:t xml:space="preserve"> normal control</w:t>
      </w:r>
      <w:r w:rsidR="00E463CF" w:rsidRPr="00C33A14">
        <w:rPr>
          <w:rFonts w:ascii="Times New Roman" w:hAnsi="Times New Roman" w:cs="Times New Roman"/>
          <w:sz w:val="24"/>
          <w:szCs w:val="24"/>
        </w:rPr>
        <w:t xml:space="preserve"> DNA</w:t>
      </w:r>
      <w:r w:rsidR="00AE4D4E" w:rsidRPr="00C33A14">
        <w:rPr>
          <w:rFonts w:ascii="Times New Roman" w:hAnsi="Times New Roman" w:cs="Times New Roman"/>
          <w:sz w:val="24"/>
          <w:szCs w:val="24"/>
        </w:rPr>
        <w:t>.</w:t>
      </w:r>
    </w:p>
    <w:p w:rsidR="00C11CE3" w:rsidRPr="00C33A14" w:rsidRDefault="00AE4D4E" w:rsidP="004222F6">
      <w:pPr>
        <w:spacing w:line="480" w:lineRule="auto"/>
        <w:rPr>
          <w:rFonts w:ascii="Times New Roman" w:hAnsi="Times New Roman" w:cs="Times New Roman"/>
          <w:sz w:val="24"/>
          <w:szCs w:val="24"/>
          <w:highlight w:val="lightGray"/>
        </w:rPr>
      </w:pPr>
      <w:r w:rsidRPr="00C33A14">
        <w:rPr>
          <w:rFonts w:ascii="Times New Roman" w:hAnsi="Times New Roman" w:cs="Times New Roman"/>
          <w:sz w:val="24"/>
          <w:szCs w:val="24"/>
          <w:highlight w:val="lightGray"/>
        </w:rPr>
        <w:t>Standard curves,</w:t>
      </w:r>
      <w:r w:rsidR="00620282" w:rsidRPr="00C33A14">
        <w:rPr>
          <w:rFonts w:ascii="Times New Roman" w:hAnsi="Times New Roman" w:cs="Times New Roman"/>
          <w:sz w:val="24"/>
          <w:szCs w:val="24"/>
          <w:highlight w:val="lightGray"/>
        </w:rPr>
        <w:t xml:space="preserve"> </w:t>
      </w:r>
      <w:r w:rsidR="00D968F4">
        <w:rPr>
          <w:rFonts w:ascii="Times New Roman" w:hAnsi="Times New Roman" w:cs="Times New Roman"/>
          <w:sz w:val="24"/>
          <w:szCs w:val="24"/>
          <w:highlight w:val="lightGray"/>
        </w:rPr>
        <w:t>ASO RQ-PCR</w:t>
      </w:r>
      <w:r w:rsidRPr="00C33A14">
        <w:rPr>
          <w:rFonts w:ascii="Times New Roman" w:hAnsi="Times New Roman" w:cs="Times New Roman"/>
          <w:sz w:val="24"/>
          <w:szCs w:val="24"/>
          <w:highlight w:val="lightGray"/>
        </w:rPr>
        <w:t xml:space="preserve"> and MRD </w:t>
      </w:r>
      <w:r w:rsidR="00DE1508" w:rsidRPr="00C33A14">
        <w:rPr>
          <w:rFonts w:ascii="Times New Roman" w:hAnsi="Times New Roman" w:cs="Times New Roman"/>
          <w:sz w:val="24"/>
          <w:szCs w:val="24"/>
          <w:highlight w:val="lightGray"/>
        </w:rPr>
        <w:t>detection</w:t>
      </w:r>
    </w:p>
    <w:p w:rsidR="00C11CE3" w:rsidRPr="00C33A14" w:rsidRDefault="00D23DC5" w:rsidP="004222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3A14">
        <w:rPr>
          <w:rFonts w:ascii="Times New Roman" w:hAnsi="Times New Roman" w:cs="Times New Roman"/>
          <w:sz w:val="24"/>
          <w:szCs w:val="24"/>
        </w:rPr>
        <w:t xml:space="preserve">Standard curves were </w:t>
      </w:r>
      <w:r w:rsidR="007A39A0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>constructed</w:t>
      </w:r>
      <w:r w:rsidR="007A39A0"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DE1508" w:rsidRPr="00C33A14">
        <w:rPr>
          <w:rFonts w:ascii="Times New Roman" w:hAnsi="Times New Roman" w:cs="Times New Roman"/>
          <w:sz w:val="24"/>
          <w:szCs w:val="24"/>
        </w:rPr>
        <w:t xml:space="preserve">by </w:t>
      </w:r>
      <w:r w:rsidR="000D3593" w:rsidRPr="00C33A14">
        <w:rPr>
          <w:rFonts w:ascii="Times New Roman" w:hAnsi="Times New Roman" w:cs="Times New Roman"/>
          <w:sz w:val="24"/>
          <w:szCs w:val="24"/>
        </w:rPr>
        <w:t>10-fold</w:t>
      </w:r>
      <w:r w:rsidR="000D3593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>ed</w:t>
      </w:r>
      <w:r w:rsidR="000D3593"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DE1508" w:rsidRPr="00C33A14">
        <w:rPr>
          <w:rFonts w:ascii="Times New Roman" w:hAnsi="Times New Roman" w:cs="Times New Roman"/>
          <w:sz w:val="24"/>
          <w:szCs w:val="24"/>
        </w:rPr>
        <w:t xml:space="preserve">serial dilution of diagnostic marrow </w:t>
      </w:r>
      <w:r w:rsidR="005A34DC" w:rsidRPr="00C33A14">
        <w:rPr>
          <w:rFonts w:ascii="Times New Roman" w:hAnsi="Times New Roman" w:cs="Times New Roman"/>
          <w:sz w:val="24"/>
          <w:szCs w:val="24"/>
        </w:rPr>
        <w:t xml:space="preserve">DNA </w:t>
      </w:r>
      <w:r w:rsidR="00DE1508" w:rsidRPr="00C33A14">
        <w:rPr>
          <w:rFonts w:ascii="Times New Roman" w:hAnsi="Times New Roman" w:cs="Times New Roman"/>
          <w:sz w:val="24"/>
          <w:szCs w:val="24"/>
        </w:rPr>
        <w:t>or plasmid DNA cloned with</w:t>
      </w:r>
      <w:r w:rsidR="00032BC9">
        <w:rPr>
          <w:rFonts w:ascii="Times New Roman" w:hAnsi="Times New Roman" w:cs="Times New Roman"/>
          <w:sz w:val="24"/>
          <w:szCs w:val="24"/>
        </w:rPr>
        <w:t xml:space="preserve"> the</w:t>
      </w:r>
      <w:r w:rsidR="00DE1508" w:rsidRPr="00C33A14">
        <w:rPr>
          <w:rFonts w:ascii="Times New Roman" w:hAnsi="Times New Roman" w:cs="Times New Roman"/>
          <w:sz w:val="24"/>
          <w:szCs w:val="24"/>
        </w:rPr>
        <w:t xml:space="preserve"> patient-specific Ig </w:t>
      </w:r>
      <w:r w:rsidR="00464137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 xml:space="preserve">CDR3 </w:t>
      </w:r>
      <w:r w:rsidR="00DE1508" w:rsidRPr="00C33A14">
        <w:rPr>
          <w:rFonts w:ascii="Times New Roman" w:hAnsi="Times New Roman" w:cs="Times New Roman"/>
          <w:sz w:val="24"/>
          <w:szCs w:val="24"/>
        </w:rPr>
        <w:t>sequence</w:t>
      </w:r>
      <w:r w:rsidR="009F7A39" w:rsidRPr="00C33A14">
        <w:rPr>
          <w:rFonts w:ascii="Times New Roman" w:hAnsi="Times New Roman" w:cs="Times New Roman"/>
          <w:sz w:val="24"/>
          <w:szCs w:val="24"/>
        </w:rPr>
        <w:t>s</w:t>
      </w:r>
      <w:r w:rsidR="00DE1508" w:rsidRPr="00C33A14">
        <w:rPr>
          <w:rFonts w:ascii="Times New Roman" w:hAnsi="Times New Roman" w:cs="Times New Roman"/>
          <w:sz w:val="24"/>
          <w:szCs w:val="24"/>
        </w:rPr>
        <w:t xml:space="preserve">. Serial dilution of </w:t>
      </w:r>
      <w:r w:rsidRPr="00C33A14">
        <w:rPr>
          <w:rFonts w:ascii="Times New Roman" w:hAnsi="Times New Roman" w:cs="Times New Roman"/>
          <w:sz w:val="24"/>
          <w:szCs w:val="24"/>
        </w:rPr>
        <w:t xml:space="preserve">diagnostic </w:t>
      </w:r>
      <w:r w:rsidR="00872B98" w:rsidRPr="00C33A14">
        <w:rPr>
          <w:rFonts w:ascii="Times New Roman" w:hAnsi="Times New Roman" w:cs="Times New Roman"/>
          <w:sz w:val="24"/>
          <w:szCs w:val="24"/>
        </w:rPr>
        <w:t>marrow</w:t>
      </w:r>
      <w:r w:rsidR="00974F6D" w:rsidRPr="00C33A14">
        <w:rPr>
          <w:rFonts w:ascii="Times New Roman" w:hAnsi="Times New Roman" w:cs="Times New Roman"/>
          <w:sz w:val="24"/>
          <w:szCs w:val="24"/>
        </w:rPr>
        <w:t xml:space="preserve"> DNA</w:t>
      </w:r>
      <w:r w:rsidR="00872B98"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DE1508" w:rsidRPr="00C33A14">
        <w:rPr>
          <w:rFonts w:ascii="Times New Roman" w:hAnsi="Times New Roman" w:cs="Times New Roman"/>
          <w:sz w:val="24"/>
          <w:szCs w:val="24"/>
        </w:rPr>
        <w:t>into a normal</w:t>
      </w:r>
      <w:r w:rsidR="00DA4575" w:rsidRPr="00C33A14">
        <w:rPr>
          <w:rFonts w:ascii="Times New Roman" w:hAnsi="Times New Roman" w:cs="Times New Roman"/>
          <w:sz w:val="24"/>
          <w:szCs w:val="24"/>
        </w:rPr>
        <w:t xml:space="preserve"> control</w:t>
      </w:r>
      <w:r w:rsidR="00DE1508" w:rsidRPr="00C33A14">
        <w:rPr>
          <w:rFonts w:ascii="Times New Roman" w:hAnsi="Times New Roman" w:cs="Times New Roman"/>
          <w:sz w:val="24"/>
          <w:szCs w:val="24"/>
        </w:rPr>
        <w:t xml:space="preserve"> DNA </w:t>
      </w:r>
      <w:r w:rsidR="00620282" w:rsidRPr="00C33A14">
        <w:rPr>
          <w:rFonts w:ascii="Times New Roman" w:hAnsi="Times New Roman" w:cs="Times New Roman"/>
          <w:sz w:val="24"/>
          <w:szCs w:val="24"/>
        </w:rPr>
        <w:t>ranged from</w:t>
      </w:r>
      <w:r w:rsidR="00DE1508" w:rsidRPr="00C33A14">
        <w:rPr>
          <w:rFonts w:ascii="Times New Roman" w:hAnsi="Times New Roman" w:cs="Times New Roman"/>
          <w:sz w:val="24"/>
          <w:szCs w:val="24"/>
        </w:rPr>
        <w:t xml:space="preserve"> 10</w:t>
      </w:r>
      <w:r w:rsidR="00DE1508" w:rsidRPr="00C33A1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620282" w:rsidRPr="00C33A14">
        <w:rPr>
          <w:rFonts w:ascii="Times New Roman" w:hAnsi="Times New Roman" w:cs="Times New Roman"/>
          <w:sz w:val="24"/>
          <w:szCs w:val="24"/>
        </w:rPr>
        <w:t xml:space="preserve"> to </w:t>
      </w:r>
      <w:r w:rsidR="00DE1508" w:rsidRPr="00C33A14">
        <w:rPr>
          <w:rFonts w:ascii="Times New Roman" w:hAnsi="Times New Roman" w:cs="Times New Roman"/>
          <w:sz w:val="24"/>
          <w:szCs w:val="24"/>
        </w:rPr>
        <w:t>10</w:t>
      </w:r>
      <w:r w:rsidR="00DE1508" w:rsidRPr="00C33A14">
        <w:rPr>
          <w:rFonts w:ascii="Times New Roman" w:hAnsi="Times New Roman" w:cs="Times New Roman"/>
          <w:sz w:val="24"/>
          <w:szCs w:val="24"/>
          <w:vertAlign w:val="superscript"/>
        </w:rPr>
        <w:t>-5</w:t>
      </w:r>
      <w:r w:rsidR="00DE1508" w:rsidRPr="00C33A14">
        <w:rPr>
          <w:rFonts w:ascii="Times New Roman" w:hAnsi="Times New Roman" w:cs="Times New Roman"/>
          <w:sz w:val="24"/>
          <w:szCs w:val="24"/>
        </w:rPr>
        <w:t xml:space="preserve"> (</w:t>
      </w:r>
      <w:r w:rsidR="003869B4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>with an additional</w:t>
      </w:r>
      <w:r w:rsidR="003869B4"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DE1508" w:rsidRPr="00C33A14">
        <w:rPr>
          <w:rFonts w:ascii="Times New Roman" w:hAnsi="Times New Roman" w:cs="Times New Roman"/>
          <w:sz w:val="24"/>
          <w:szCs w:val="24"/>
        </w:rPr>
        <w:t>5×10</w:t>
      </w:r>
      <w:r w:rsidR="00DE1508" w:rsidRPr="00C33A14">
        <w:rPr>
          <w:rFonts w:ascii="Times New Roman" w:hAnsi="Times New Roman" w:cs="Times New Roman"/>
          <w:sz w:val="24"/>
          <w:szCs w:val="24"/>
          <w:vertAlign w:val="superscript"/>
        </w:rPr>
        <w:t>-4</w:t>
      </w:r>
      <w:r w:rsidR="00DE1508" w:rsidRPr="00C33A14">
        <w:rPr>
          <w:rFonts w:ascii="Times New Roman" w:hAnsi="Times New Roman" w:cs="Times New Roman"/>
          <w:sz w:val="24"/>
          <w:szCs w:val="24"/>
        </w:rPr>
        <w:t>). S</w:t>
      </w:r>
      <w:r w:rsidR="007A39A0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>imilarly, s</w:t>
      </w:r>
      <w:r w:rsidR="00DE1508" w:rsidRPr="00C33A14">
        <w:rPr>
          <w:rFonts w:ascii="Times New Roman" w:hAnsi="Times New Roman" w:cs="Times New Roman"/>
          <w:sz w:val="24"/>
          <w:szCs w:val="24"/>
        </w:rPr>
        <w:t xml:space="preserve">erial dilution of </w:t>
      </w:r>
      <w:r w:rsidR="00464137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 xml:space="preserve">CDR3-cloned </w:t>
      </w:r>
      <w:r w:rsidR="00DE1508" w:rsidRPr="00C33A14">
        <w:rPr>
          <w:rFonts w:ascii="Times New Roman" w:hAnsi="Times New Roman" w:cs="Times New Roman"/>
          <w:sz w:val="24"/>
          <w:szCs w:val="24"/>
        </w:rPr>
        <w:t xml:space="preserve">plasmid DNA </w:t>
      </w:r>
      <w:r w:rsidR="00464137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>with</w:t>
      </w:r>
      <w:r w:rsidR="00DE1508" w:rsidRPr="00C33A14">
        <w:rPr>
          <w:rFonts w:ascii="Times New Roman" w:hAnsi="Times New Roman" w:cs="Times New Roman"/>
          <w:sz w:val="24"/>
          <w:szCs w:val="24"/>
        </w:rPr>
        <w:t xml:space="preserve"> normal </w:t>
      </w:r>
      <w:r w:rsidR="00421A99" w:rsidRPr="00C33A14">
        <w:rPr>
          <w:rFonts w:ascii="Times New Roman" w:hAnsi="Times New Roman" w:cs="Times New Roman"/>
          <w:sz w:val="24"/>
          <w:szCs w:val="24"/>
        </w:rPr>
        <w:t>control</w:t>
      </w:r>
      <w:r w:rsidR="00DE1508" w:rsidRPr="00C33A14">
        <w:rPr>
          <w:rFonts w:ascii="Times New Roman" w:hAnsi="Times New Roman" w:cs="Times New Roman"/>
          <w:sz w:val="24"/>
          <w:szCs w:val="24"/>
        </w:rPr>
        <w:t xml:space="preserve"> DNA rang</w:t>
      </w:r>
      <w:r w:rsidR="000D3593">
        <w:rPr>
          <w:rFonts w:ascii="Times New Roman" w:hAnsi="Times New Roman" w:cs="Times New Roman"/>
          <w:sz w:val="24"/>
          <w:szCs w:val="24"/>
        </w:rPr>
        <w:t>ed</w:t>
      </w:r>
      <w:r w:rsidR="00DE1508"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620282" w:rsidRPr="00C33A14">
        <w:rPr>
          <w:rFonts w:ascii="Times New Roman" w:hAnsi="Times New Roman" w:cs="Times New Roman"/>
          <w:sz w:val="24"/>
          <w:szCs w:val="24"/>
        </w:rPr>
        <w:t>from 10</w:t>
      </w:r>
      <w:r w:rsidR="00620282" w:rsidRPr="00C33A14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620282"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464137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 xml:space="preserve">copies </w:t>
      </w:r>
      <w:r w:rsidR="00620282" w:rsidRPr="00C33A14">
        <w:rPr>
          <w:rFonts w:ascii="Times New Roman" w:hAnsi="Times New Roman" w:cs="Times New Roman"/>
          <w:sz w:val="24"/>
          <w:szCs w:val="24"/>
        </w:rPr>
        <w:t>to 1 copy (</w:t>
      </w:r>
      <w:r w:rsidR="003869B4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>with an additional</w:t>
      </w:r>
      <w:r w:rsidR="003869B4" w:rsidRPr="00C33A14" w:rsidDel="003869B4">
        <w:rPr>
          <w:rFonts w:ascii="Times New Roman" w:hAnsi="Times New Roman" w:cs="Times New Roman"/>
          <w:sz w:val="24"/>
          <w:szCs w:val="24"/>
        </w:rPr>
        <w:t xml:space="preserve"> </w:t>
      </w:r>
      <w:r w:rsidR="00620282" w:rsidRPr="00C33A14">
        <w:rPr>
          <w:rFonts w:ascii="Times New Roman" w:hAnsi="Times New Roman" w:cs="Times New Roman"/>
          <w:sz w:val="24"/>
          <w:szCs w:val="24"/>
        </w:rPr>
        <w:t xml:space="preserve">50 copies). </w:t>
      </w:r>
      <w:r w:rsidR="00B814CB" w:rsidRPr="00C33A14">
        <w:rPr>
          <w:rFonts w:ascii="Times New Roman" w:hAnsi="Times New Roman" w:cs="Times New Roman"/>
          <w:sz w:val="24"/>
          <w:szCs w:val="24"/>
        </w:rPr>
        <w:t>For</w:t>
      </w:r>
      <w:r w:rsidR="00586FCC"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464137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 xml:space="preserve">construction of the </w:t>
      </w:r>
      <w:r w:rsidR="00586FCC" w:rsidRPr="00C33A14">
        <w:rPr>
          <w:rFonts w:ascii="Times New Roman" w:hAnsi="Times New Roman" w:cs="Times New Roman"/>
          <w:sz w:val="24"/>
          <w:szCs w:val="24"/>
        </w:rPr>
        <w:t>standard curve</w:t>
      </w:r>
      <w:r w:rsidR="00464137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 xml:space="preserve">, </w:t>
      </w:r>
      <w:r w:rsidR="00D968F4">
        <w:rPr>
          <w:rFonts w:ascii="Times New Roman" w:hAnsi="Times New Roman" w:cs="Times New Roman"/>
          <w:sz w:val="24"/>
          <w:szCs w:val="24"/>
        </w:rPr>
        <w:t>ASO RQ-PCR</w:t>
      </w:r>
      <w:r w:rsidR="00464137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 xml:space="preserve"> of serial dilutions and </w:t>
      </w:r>
      <w:r w:rsidR="00464137" w:rsidRPr="00C33A14">
        <w:rPr>
          <w:rFonts w:ascii="Times New Roman" w:hAnsi="Times New Roman" w:cs="Times New Roman"/>
          <w:sz w:val="24"/>
          <w:szCs w:val="24"/>
        </w:rPr>
        <w:t>no-template control</w:t>
      </w:r>
      <w:r w:rsidR="00586FCC" w:rsidRPr="00C33A14">
        <w:rPr>
          <w:rFonts w:ascii="Times New Roman" w:hAnsi="Times New Roman" w:cs="Times New Roman"/>
          <w:sz w:val="24"/>
          <w:szCs w:val="24"/>
        </w:rPr>
        <w:t xml:space="preserve"> were </w:t>
      </w:r>
      <w:r w:rsidR="00464137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>performed</w:t>
      </w:r>
      <w:r w:rsidR="00464137"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586FCC" w:rsidRPr="00C33A14">
        <w:rPr>
          <w:rFonts w:ascii="Times New Roman" w:hAnsi="Times New Roman" w:cs="Times New Roman"/>
          <w:sz w:val="24"/>
          <w:szCs w:val="24"/>
        </w:rPr>
        <w:t xml:space="preserve">in duplicate, </w:t>
      </w:r>
      <w:r w:rsidR="00714C56">
        <w:rPr>
          <w:rFonts w:ascii="Times New Roman" w:hAnsi="Times New Roman" w:cs="Times New Roman"/>
          <w:sz w:val="24"/>
          <w:szCs w:val="24"/>
        </w:rPr>
        <w:t xml:space="preserve">whereas </w:t>
      </w:r>
      <w:r w:rsidR="00B814CB" w:rsidRPr="00C33A14">
        <w:rPr>
          <w:rFonts w:ascii="Times New Roman" w:hAnsi="Times New Roman" w:cs="Times New Roman"/>
          <w:sz w:val="24"/>
          <w:szCs w:val="24"/>
        </w:rPr>
        <w:t xml:space="preserve">normal control DNA in </w:t>
      </w:r>
      <w:r w:rsidR="003A3818">
        <w:rPr>
          <w:rFonts w:ascii="Times New Roman" w:hAnsi="Times New Roman" w:cs="Times New Roman"/>
          <w:sz w:val="24"/>
          <w:szCs w:val="24"/>
        </w:rPr>
        <w:t>six replicates</w:t>
      </w:r>
      <w:r w:rsidR="00464137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 xml:space="preserve">. For MRD study of the follow-up marrow </w:t>
      </w:r>
      <w:r w:rsidR="00464137" w:rsidRPr="00C33A14">
        <w:rPr>
          <w:rFonts w:ascii="Times New Roman" w:hAnsi="Times New Roman" w:cs="Times New Roman"/>
          <w:sz w:val="24"/>
          <w:szCs w:val="24"/>
        </w:rPr>
        <w:t>samples</w:t>
      </w:r>
      <w:r w:rsidR="00B814CB" w:rsidRPr="00C33A14">
        <w:rPr>
          <w:rFonts w:ascii="Times New Roman" w:hAnsi="Times New Roman" w:cs="Times New Roman"/>
          <w:sz w:val="24"/>
          <w:szCs w:val="24"/>
        </w:rPr>
        <w:t xml:space="preserve">, </w:t>
      </w:r>
      <w:r w:rsidR="00D968F4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>ASO RQ-PCR</w:t>
      </w:r>
      <w:r w:rsidR="00464137" w:rsidRPr="00C33A14">
        <w:rPr>
          <w:rFonts w:ascii="Times New Roman" w:hAnsi="Times New Roman" w:cs="Times New Roman"/>
          <w:sz w:val="24"/>
          <w:szCs w:val="24"/>
        </w:rPr>
        <w:t xml:space="preserve"> w</w:t>
      </w:r>
      <w:r w:rsidR="00464137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>as</w:t>
      </w:r>
      <w:r w:rsidR="00464137"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464137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>performed</w:t>
      </w:r>
      <w:r w:rsidR="00464137"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586FCC" w:rsidRPr="00C33A14">
        <w:rPr>
          <w:rFonts w:ascii="Times New Roman" w:hAnsi="Times New Roman" w:cs="Times New Roman"/>
          <w:sz w:val="24"/>
          <w:szCs w:val="24"/>
        </w:rPr>
        <w:t>in triplicate</w:t>
      </w:r>
      <w:r w:rsidR="00B814CB" w:rsidRPr="00C33A14">
        <w:rPr>
          <w:rFonts w:ascii="Times New Roman" w:hAnsi="Times New Roman" w:cs="Times New Roman"/>
          <w:sz w:val="24"/>
          <w:szCs w:val="24"/>
        </w:rPr>
        <w:t>.</w:t>
      </w:r>
      <w:r w:rsidR="00BA4EAB" w:rsidRPr="00C33A14">
        <w:rPr>
          <w:rFonts w:ascii="Times New Roman" w:hAnsi="Times New Roman" w:cs="Times New Roman"/>
          <w:sz w:val="24"/>
          <w:szCs w:val="24"/>
        </w:rPr>
        <w:t xml:space="preserve"> Each reaction consisted of</w:t>
      </w:r>
      <w:r w:rsidRPr="00C33A14">
        <w:rPr>
          <w:rFonts w:ascii="Times New Roman" w:hAnsi="Times New Roman" w:cs="Times New Roman"/>
          <w:sz w:val="24"/>
          <w:szCs w:val="24"/>
        </w:rPr>
        <w:t xml:space="preserve"> 500 ng genomic DNA in a final volume of 25 µl containing 12.5 µl 2× TaqMan</w:t>
      </w:r>
      <w:r w:rsidRPr="00C33A14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C33A14">
        <w:rPr>
          <w:rFonts w:ascii="Times New Roman" w:hAnsi="Times New Roman" w:cs="Times New Roman"/>
          <w:sz w:val="24"/>
          <w:szCs w:val="24"/>
        </w:rPr>
        <w:t xml:space="preserve"> Universal Master Mix II, with UNG </w:t>
      </w:r>
      <w:r w:rsidRPr="00C33A14">
        <w:rPr>
          <w:rFonts w:ascii="Times New Roman" w:hAnsi="Times New Roman" w:cs="Times New Roman"/>
          <w:sz w:val="24"/>
          <w:szCs w:val="24"/>
        </w:rPr>
        <w:lastRenderedPageBreak/>
        <w:t xml:space="preserve">(Applied Biosystems), 300 nM forward and reverse primers, and 200 nM Taqman probe. Reactions were </w:t>
      </w:r>
      <w:r w:rsidR="00BA4EAB" w:rsidRPr="00C33A14">
        <w:rPr>
          <w:rFonts w:ascii="Times New Roman" w:hAnsi="Times New Roman" w:cs="Times New Roman"/>
          <w:sz w:val="24"/>
          <w:szCs w:val="24"/>
        </w:rPr>
        <w:t xml:space="preserve">loaded </w:t>
      </w:r>
      <w:r w:rsidRPr="00C33A14">
        <w:rPr>
          <w:rFonts w:ascii="Times New Roman" w:hAnsi="Times New Roman" w:cs="Times New Roman"/>
          <w:sz w:val="24"/>
          <w:szCs w:val="24"/>
        </w:rPr>
        <w:t>in</w:t>
      </w:r>
      <w:r w:rsidR="00334273" w:rsidRPr="00C33A14">
        <w:rPr>
          <w:rFonts w:ascii="Times New Roman" w:hAnsi="Times New Roman" w:cs="Times New Roman"/>
          <w:sz w:val="24"/>
          <w:szCs w:val="24"/>
        </w:rPr>
        <w:t>to</w:t>
      </w:r>
      <w:r w:rsidRPr="00C33A14">
        <w:rPr>
          <w:rFonts w:ascii="Times New Roman" w:hAnsi="Times New Roman" w:cs="Times New Roman"/>
          <w:sz w:val="24"/>
          <w:szCs w:val="24"/>
        </w:rPr>
        <w:t xml:space="preserve"> a 96-well optical plate </w:t>
      </w:r>
      <w:r w:rsidR="00BA4EAB" w:rsidRPr="00C33A14">
        <w:rPr>
          <w:rFonts w:ascii="Times New Roman" w:hAnsi="Times New Roman" w:cs="Times New Roman"/>
          <w:sz w:val="24"/>
          <w:szCs w:val="24"/>
        </w:rPr>
        <w:t xml:space="preserve">and run in a StepOnePlus Real-Time PCR System (Applied Biosystems) </w:t>
      </w:r>
      <w:r w:rsidRPr="00C33A14">
        <w:rPr>
          <w:rFonts w:ascii="Times New Roman" w:hAnsi="Times New Roman" w:cs="Times New Roman"/>
          <w:sz w:val="24"/>
          <w:szCs w:val="24"/>
        </w:rPr>
        <w:t>at 50°C for 2 min, 95°C for 10 min, followed by 50 cycles of 95°C for 15s and 60</w:t>
      </w:r>
      <w:bookmarkStart w:id="3" w:name="OLE_LINK9"/>
      <w:bookmarkStart w:id="4" w:name="OLE_LINK10"/>
      <w:r w:rsidRPr="00C33A14">
        <w:rPr>
          <w:rFonts w:ascii="Times New Roman" w:hAnsi="Times New Roman" w:cs="Times New Roman"/>
          <w:sz w:val="24"/>
          <w:szCs w:val="24"/>
        </w:rPr>
        <w:t>°C</w:t>
      </w:r>
      <w:bookmarkEnd w:id="3"/>
      <w:bookmarkEnd w:id="4"/>
      <w:r w:rsidRPr="00C33A14">
        <w:rPr>
          <w:rFonts w:ascii="Times New Roman" w:hAnsi="Times New Roman" w:cs="Times New Roman"/>
          <w:sz w:val="24"/>
          <w:szCs w:val="24"/>
        </w:rPr>
        <w:t xml:space="preserve"> (or 64°C for 1 case) for 1 min. </w:t>
      </w:r>
      <w:r w:rsidR="00334273" w:rsidRPr="00C33A14">
        <w:rPr>
          <w:rFonts w:ascii="Times New Roman" w:hAnsi="Times New Roman" w:cs="Times New Roman"/>
          <w:sz w:val="24"/>
          <w:szCs w:val="24"/>
        </w:rPr>
        <w:t>S</w:t>
      </w:r>
      <w:r w:rsidRPr="00C33A14">
        <w:rPr>
          <w:rFonts w:ascii="Times New Roman" w:hAnsi="Times New Roman" w:cs="Times New Roman"/>
          <w:sz w:val="24"/>
          <w:szCs w:val="24"/>
        </w:rPr>
        <w:t>ensitivity and quantitative range</w:t>
      </w:r>
      <w:r w:rsidR="00334273" w:rsidRPr="00C33A14">
        <w:rPr>
          <w:rFonts w:ascii="Times New Roman" w:hAnsi="Times New Roman" w:cs="Times New Roman"/>
          <w:sz w:val="24"/>
          <w:szCs w:val="24"/>
        </w:rPr>
        <w:t xml:space="preserve"> were assessed </w:t>
      </w:r>
      <w:r w:rsidR="008B39C3" w:rsidRPr="00C33A14">
        <w:rPr>
          <w:rFonts w:ascii="Times New Roman" w:hAnsi="Times New Roman" w:cs="Times New Roman"/>
          <w:sz w:val="24"/>
          <w:szCs w:val="24"/>
        </w:rPr>
        <w:t xml:space="preserve">in </w:t>
      </w:r>
      <w:r w:rsidR="00334273" w:rsidRPr="00C33A14">
        <w:rPr>
          <w:rFonts w:ascii="Times New Roman" w:hAnsi="Times New Roman" w:cs="Times New Roman"/>
          <w:sz w:val="24"/>
          <w:szCs w:val="24"/>
        </w:rPr>
        <w:t>accord</w:t>
      </w:r>
      <w:r w:rsidR="008B39C3" w:rsidRPr="00C33A14">
        <w:rPr>
          <w:rFonts w:ascii="Times New Roman" w:hAnsi="Times New Roman" w:cs="Times New Roman"/>
          <w:sz w:val="24"/>
          <w:szCs w:val="24"/>
        </w:rPr>
        <w:t>ance</w:t>
      </w:r>
      <w:r w:rsidR="00334273" w:rsidRPr="00C33A14">
        <w:rPr>
          <w:rFonts w:ascii="Times New Roman" w:hAnsi="Times New Roman" w:cs="Times New Roman"/>
          <w:sz w:val="24"/>
          <w:szCs w:val="24"/>
        </w:rPr>
        <w:t xml:space="preserve"> to the EuroMRD guidelines</w:t>
      </w:r>
      <w:r w:rsidR="00BC6074"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2YW4gZGVyIFZlbGRlbjwvQXV0aG9yPjxZZWFyPjIwMDc8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</w:fldData>
        </w:fldChar>
      </w:r>
      <w:r w:rsidR="00E763B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529E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2YW4gZGVyIFZlbGRlbjwvQXV0aG9yPjxZZWFyPjIwMDc8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</w:fldData>
        </w:fldChar>
      </w:r>
      <w:r w:rsidR="00E763B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529E6">
        <w:rPr>
          <w:rFonts w:ascii="Times New Roman" w:hAnsi="Times New Roman" w:cs="Times New Roman"/>
          <w:sz w:val="24"/>
          <w:szCs w:val="24"/>
        </w:rPr>
      </w:r>
      <w:r w:rsidR="00B529E6">
        <w:rPr>
          <w:rFonts w:ascii="Times New Roman" w:hAnsi="Times New Roman" w:cs="Times New Roman"/>
          <w:sz w:val="24"/>
          <w:szCs w:val="24"/>
        </w:rPr>
        <w:fldChar w:fldCharType="end"/>
      </w:r>
      <w:r w:rsidR="00B529E6" w:rsidRPr="00C33A14">
        <w:rPr>
          <w:rFonts w:ascii="Times New Roman" w:hAnsi="Times New Roman" w:cs="Times New Roman"/>
          <w:sz w:val="24"/>
          <w:szCs w:val="24"/>
        </w:rPr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separate"/>
      </w:r>
      <w:r w:rsidR="00E763B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9" w:tooltip="van der Velden, 2007 #120" w:history="1">
        <w:r w:rsidR="00E763B6">
          <w:rPr>
            <w:rFonts w:ascii="Times New Roman" w:hAnsi="Times New Roman" w:cs="Times New Roman"/>
            <w:noProof/>
            <w:sz w:val="24"/>
            <w:szCs w:val="24"/>
          </w:rPr>
          <w:t>9</w:t>
        </w:r>
      </w:hyperlink>
      <w:r w:rsidR="00E763B6">
        <w:rPr>
          <w:rFonts w:ascii="Times New Roman" w:hAnsi="Times New Roman" w:cs="Times New Roman"/>
          <w:noProof/>
          <w:sz w:val="24"/>
          <w:szCs w:val="24"/>
        </w:rPr>
        <w:t>]</w:t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end"/>
      </w:r>
      <w:r w:rsidRPr="00C33A14">
        <w:rPr>
          <w:rFonts w:ascii="Times New Roman" w:hAnsi="Times New Roman" w:cs="Times New Roman"/>
          <w:sz w:val="24"/>
          <w:szCs w:val="24"/>
        </w:rPr>
        <w:t>.</w:t>
      </w:r>
    </w:p>
    <w:p w:rsidR="00C11CE3" w:rsidRPr="00C33A14" w:rsidRDefault="00D23DC5" w:rsidP="004222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3A14">
        <w:rPr>
          <w:rFonts w:ascii="Times New Roman" w:hAnsi="Times New Roman" w:cs="Times New Roman"/>
          <w:sz w:val="24"/>
          <w:szCs w:val="24"/>
        </w:rPr>
        <w:t>MRD level</w:t>
      </w:r>
      <w:r w:rsidR="00E84368" w:rsidRPr="00C33A14">
        <w:rPr>
          <w:rFonts w:ascii="Times New Roman" w:hAnsi="Times New Roman" w:cs="Times New Roman"/>
          <w:sz w:val="24"/>
          <w:szCs w:val="24"/>
        </w:rPr>
        <w:t xml:space="preserve"> of a</w:t>
      </w:r>
      <w:r w:rsidRPr="00C33A14">
        <w:rPr>
          <w:rFonts w:ascii="Times New Roman" w:hAnsi="Times New Roman" w:cs="Times New Roman"/>
          <w:sz w:val="24"/>
          <w:szCs w:val="24"/>
        </w:rPr>
        <w:t xml:space="preserve"> follow-up </w:t>
      </w:r>
      <w:r w:rsidR="007A39A0">
        <w:rPr>
          <w:rFonts w:ascii="Times New Roman" w:eastAsiaTheme="minorEastAsia" w:hAnsi="Times New Roman" w:cs="Times New Roman" w:hint="eastAsia"/>
          <w:sz w:val="24"/>
          <w:szCs w:val="24"/>
          <w:lang w:eastAsia="zh-HK"/>
        </w:rPr>
        <w:t xml:space="preserve">marrow </w:t>
      </w:r>
      <w:r w:rsidRPr="00C33A14">
        <w:rPr>
          <w:rFonts w:ascii="Times New Roman" w:hAnsi="Times New Roman" w:cs="Times New Roman"/>
          <w:sz w:val="24"/>
          <w:szCs w:val="24"/>
        </w:rPr>
        <w:t>sample w</w:t>
      </w:r>
      <w:r w:rsidR="00E84368" w:rsidRPr="00C33A14">
        <w:rPr>
          <w:rFonts w:ascii="Times New Roman" w:hAnsi="Times New Roman" w:cs="Times New Roman"/>
          <w:sz w:val="24"/>
          <w:szCs w:val="24"/>
        </w:rPr>
        <w:t>as</w:t>
      </w:r>
      <w:r w:rsidRPr="00C33A14">
        <w:rPr>
          <w:rFonts w:ascii="Times New Roman" w:hAnsi="Times New Roman" w:cs="Times New Roman"/>
          <w:sz w:val="24"/>
          <w:szCs w:val="24"/>
        </w:rPr>
        <w:t xml:space="preserve"> determined</w:t>
      </w:r>
      <w:r w:rsidR="00194BF5"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E84368" w:rsidRPr="00C33A14">
        <w:rPr>
          <w:rFonts w:ascii="Times New Roman" w:hAnsi="Times New Roman" w:cs="Times New Roman"/>
          <w:sz w:val="24"/>
          <w:szCs w:val="24"/>
        </w:rPr>
        <w:t xml:space="preserve">by the </w:t>
      </w:r>
      <w:r w:rsidRPr="00C33A14">
        <w:rPr>
          <w:rFonts w:ascii="Times New Roman" w:hAnsi="Times New Roman" w:cs="Times New Roman"/>
          <w:sz w:val="24"/>
          <w:szCs w:val="24"/>
        </w:rPr>
        <w:t>standard curve</w:t>
      </w:r>
      <w:r w:rsidR="00E84368" w:rsidRPr="00C33A14">
        <w:rPr>
          <w:rFonts w:ascii="Times New Roman" w:hAnsi="Times New Roman" w:cs="Times New Roman"/>
          <w:sz w:val="24"/>
          <w:szCs w:val="24"/>
        </w:rPr>
        <w:t xml:space="preserve"> and </w:t>
      </w:r>
      <w:r w:rsidR="008834FA" w:rsidRPr="00C33A14">
        <w:rPr>
          <w:rFonts w:ascii="Times New Roman" w:hAnsi="Times New Roman" w:cs="Times New Roman"/>
          <w:sz w:val="24"/>
          <w:szCs w:val="24"/>
        </w:rPr>
        <w:t>the</w:t>
      </w:r>
      <w:r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E84368" w:rsidRPr="00C33A14">
        <w:rPr>
          <w:rFonts w:ascii="Times New Roman" w:hAnsi="Times New Roman" w:cs="Times New Roman"/>
          <w:sz w:val="24"/>
          <w:szCs w:val="24"/>
        </w:rPr>
        <w:t xml:space="preserve">number of input cells </w:t>
      </w:r>
      <w:r w:rsidR="00FA49BB" w:rsidRPr="00C33A14">
        <w:rPr>
          <w:rFonts w:ascii="Times New Roman" w:hAnsi="Times New Roman" w:cs="Times New Roman"/>
          <w:sz w:val="24"/>
          <w:szCs w:val="24"/>
        </w:rPr>
        <w:t xml:space="preserve">normalized </w:t>
      </w:r>
      <w:r w:rsidR="00E84368" w:rsidRPr="00C33A14">
        <w:rPr>
          <w:rFonts w:ascii="Times New Roman" w:hAnsi="Times New Roman" w:cs="Times New Roman"/>
          <w:sz w:val="24"/>
          <w:szCs w:val="24"/>
        </w:rPr>
        <w:t>by R</w:t>
      </w:r>
      <w:r w:rsidR="009867A0" w:rsidRPr="00C33A14">
        <w:rPr>
          <w:rFonts w:ascii="Times New Roman" w:hAnsi="Times New Roman" w:cs="Times New Roman"/>
          <w:sz w:val="24"/>
          <w:szCs w:val="24"/>
        </w:rPr>
        <w:t>Q</w:t>
      </w:r>
      <w:r w:rsidR="00E84368" w:rsidRPr="00C33A14">
        <w:rPr>
          <w:rFonts w:ascii="Times New Roman" w:hAnsi="Times New Roman" w:cs="Times New Roman"/>
          <w:sz w:val="24"/>
          <w:szCs w:val="24"/>
        </w:rPr>
        <w:t xml:space="preserve">-PCR of </w:t>
      </w:r>
      <w:r w:rsidRPr="00C33A14">
        <w:rPr>
          <w:rFonts w:ascii="Times New Roman" w:hAnsi="Times New Roman" w:cs="Times New Roman"/>
          <w:sz w:val="24"/>
          <w:szCs w:val="24"/>
        </w:rPr>
        <w:t>albumin gene</w:t>
      </w:r>
      <w:r w:rsidR="008834FA"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begin"/>
      </w:r>
      <w:r w:rsidR="00E763B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ongers-Willemse&lt;/Author&gt;&lt;Year&gt;1998&lt;/Year&gt;&lt;RecNum&gt;119&lt;/RecNum&gt;&lt;DisplayText&gt;[8]&lt;/DisplayText&gt;&lt;record&gt;&lt;rec-number&gt;119&lt;/rec-number&gt;&lt;foreign-keys&gt;&lt;key app="EN" db-id="tz5dpv2sqrzr9le2spdvr25os5a0xwz0z29w" timestamp="1394718813"&gt;119&lt;/key&gt;&lt;/foreign-keys&gt;&lt;ref-type name="Journal Article"&gt;17&lt;/ref-type&gt;&lt;contributors&gt;&lt;authors&gt;&lt;author&gt;Pongers-Willemse, M. J.&lt;/author&gt;&lt;author&gt;Verhagen, O. J.&lt;/author&gt;&lt;author&gt;Tibbe, G. J.&lt;/author&gt;&lt;author&gt;Wijkhuijs, A. J.&lt;/author&gt;&lt;author&gt;de Haas, V.&lt;/author&gt;&lt;author&gt;Roovers, E.&lt;/author&gt;&lt;author&gt;van der Schoot, C. E.&lt;/author&gt;&lt;author&gt;van Dongen, J. J.&lt;/author&gt;&lt;/authors&gt;&lt;/contributors&gt;&lt;auth-address&gt;Dept of Immunology, University Hospital Rotterdam/Erasmus University Rotterdam, The Netherlands.&lt;/auth-address&gt;&lt;titles&gt;&lt;title&gt;Real-time quantitative PCR for the detection of minimal residual disease in acute lymphoblastic leukemia using junctional region specific TaqMan probes&lt;/title&gt;&lt;secondary-title&gt;Leukemia&lt;/secondary-title&gt;&lt;/titles&gt;&lt;periodical&gt;&lt;full-title&gt;Leukemia&lt;/full-title&gt;&lt;/periodical&gt;&lt;pages&gt;2006-14&lt;/pages&gt;&lt;volume&gt;12&lt;/volume&gt;&lt;number&gt;12&lt;/number&gt;&lt;edition&gt;1998/12/09&lt;/edition&gt;&lt;keywords&gt;&lt;keyword&gt;Adult&lt;/keyword&gt;&lt;keyword&gt;Child&lt;/keyword&gt;&lt;keyword&gt;DNA Probes/genetics&lt;/keyword&gt;&lt;keyword&gt;*Gene Rearrangement, T-Lymphocyte&lt;/keyword&gt;&lt;keyword&gt;*Genes, Immunoglobulin&lt;/keyword&gt;&lt;keyword&gt;*Genes, T-Cell Receptor&lt;/keyword&gt;&lt;keyword&gt;Humans&lt;/keyword&gt;&lt;keyword&gt;Neoplasm, Residual/*diagnosis/genetics&lt;/keyword&gt;&lt;keyword&gt;Polymerase Chain Reaction/*methods&lt;/keyword&gt;&lt;keyword&gt;Precursor Cell Lymphoblastic Leukemia-Lymphoma/*diagnosis/genetics&lt;/keyword&gt;&lt;keyword&gt;Sensitivity and Specificity&lt;/keyword&gt;&lt;/keywords&gt;&lt;dates&gt;&lt;year&gt;1998&lt;/year&gt;&lt;pub-dates&gt;&lt;date&gt;Dec&lt;/date&gt;&lt;/pub-dates&gt;&lt;/dates&gt;&lt;isbn&gt;0887-6924 (Print)&amp;#xD;0887-6924 (Linking)&lt;/isbn&gt;&lt;accession-num&gt;9844931&lt;/accession-num&gt;&lt;label&gt;albumin, relapse&lt;/label&gt;&lt;urls&gt;&lt;related-urls&gt;&lt;url&gt;http://www.ncbi.nlm.nih.gov/pubmed/9844931&lt;/url&gt;&lt;/related-urls&gt;&lt;/urls&gt;&lt;language&gt;eng&lt;/language&gt;&lt;/record&gt;&lt;/Cite&gt;&lt;/EndNote&gt;</w:instrText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separate"/>
      </w:r>
      <w:r w:rsidR="00E763B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8" w:tooltip="Pongers-Willemse, 1998 #119" w:history="1">
        <w:r w:rsidR="00E763B6">
          <w:rPr>
            <w:rFonts w:ascii="Times New Roman" w:hAnsi="Times New Roman" w:cs="Times New Roman"/>
            <w:noProof/>
            <w:sz w:val="24"/>
            <w:szCs w:val="24"/>
          </w:rPr>
          <w:t>8</w:t>
        </w:r>
      </w:hyperlink>
      <w:r w:rsidR="00E763B6">
        <w:rPr>
          <w:rFonts w:ascii="Times New Roman" w:hAnsi="Times New Roman" w:cs="Times New Roman"/>
          <w:noProof/>
          <w:sz w:val="24"/>
          <w:szCs w:val="24"/>
        </w:rPr>
        <w:t>]</w:t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end"/>
      </w:r>
      <w:r w:rsidR="00685BC7" w:rsidRPr="00C33A14">
        <w:rPr>
          <w:rFonts w:ascii="Times New Roman" w:hAnsi="Times New Roman" w:cs="Times New Roman"/>
          <w:sz w:val="24"/>
          <w:szCs w:val="24"/>
        </w:rPr>
        <w:t xml:space="preserve">, and </w:t>
      </w:r>
      <w:r w:rsidR="00967F6A" w:rsidRPr="00C33A14">
        <w:rPr>
          <w:rFonts w:ascii="Times New Roman" w:hAnsi="Times New Roman" w:cs="Times New Roman"/>
          <w:sz w:val="24"/>
          <w:szCs w:val="24"/>
        </w:rPr>
        <w:t xml:space="preserve">expressed as </w:t>
      </w:r>
      <w:r w:rsidR="00685BC7" w:rsidRPr="00C33A14">
        <w:rPr>
          <w:rFonts w:ascii="Times New Roman" w:hAnsi="Times New Roman" w:cs="Times New Roman"/>
          <w:sz w:val="24"/>
          <w:szCs w:val="24"/>
        </w:rPr>
        <w:t xml:space="preserve">a </w:t>
      </w:r>
      <w:r w:rsidR="00967F6A" w:rsidRPr="00C33A14">
        <w:rPr>
          <w:rFonts w:ascii="Times New Roman" w:hAnsi="Times New Roman" w:cs="Times New Roman"/>
          <w:sz w:val="24"/>
          <w:szCs w:val="24"/>
        </w:rPr>
        <w:t>num</w:t>
      </w:r>
      <w:r w:rsidR="00923820" w:rsidRPr="00C33A14">
        <w:rPr>
          <w:rFonts w:ascii="Times New Roman" w:hAnsi="Times New Roman" w:cs="Times New Roman"/>
          <w:sz w:val="24"/>
          <w:szCs w:val="24"/>
        </w:rPr>
        <w:t>ber of Ig copies</w:t>
      </w:r>
      <w:r w:rsidR="00967F6A" w:rsidRPr="00C33A14">
        <w:rPr>
          <w:rFonts w:ascii="Times New Roman" w:hAnsi="Times New Roman" w:cs="Times New Roman"/>
          <w:sz w:val="24"/>
          <w:szCs w:val="24"/>
        </w:rPr>
        <w:t xml:space="preserve"> per 10</w:t>
      </w:r>
      <w:r w:rsidR="00967F6A" w:rsidRPr="00C33A14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967F6A" w:rsidRPr="00C33A14">
        <w:rPr>
          <w:rFonts w:ascii="Times New Roman" w:hAnsi="Times New Roman" w:cs="Times New Roman"/>
          <w:sz w:val="24"/>
          <w:szCs w:val="24"/>
        </w:rPr>
        <w:t xml:space="preserve"> cells</w:t>
      </w:r>
      <w:r w:rsidR="001235CC"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EC3E4D" w:rsidRPr="00C33A14">
        <w:rPr>
          <w:rFonts w:ascii="Times New Roman" w:hAnsi="Times New Roman" w:cs="Times New Roman"/>
          <w:sz w:val="24"/>
          <w:szCs w:val="24"/>
        </w:rPr>
        <w:t>(</w:t>
      </w:r>
      <w:hyperlink w:anchor="_ENREF_10" w:tooltip="Ladetto, 2010 #128" w:history="1">
        <w:r w:rsidR="00EC3E4D" w:rsidRPr="00C33A14">
          <w:rPr>
            <w:rFonts w:ascii="Times New Roman" w:hAnsi="Times New Roman" w:cs="Times New Roman"/>
            <w:noProof/>
            <w:sz w:val="24"/>
            <w:szCs w:val="24"/>
          </w:rPr>
          <w:t>Ladetto</w:t>
        </w:r>
        <w:r w:rsidR="00EC3E4D" w:rsidRPr="00C33A14">
          <w:rPr>
            <w:rFonts w:ascii="Times New Roman" w:hAnsi="Times New Roman" w:cs="Times New Roman"/>
            <w:i/>
            <w:noProof/>
            <w:sz w:val="24"/>
            <w:szCs w:val="24"/>
          </w:rPr>
          <w:t>, et al</w:t>
        </w:r>
        <w:r w:rsidR="00EC3E4D" w:rsidRPr="00C33A14">
          <w:rPr>
            <w:rFonts w:ascii="Times New Roman" w:hAnsi="Times New Roman" w:cs="Times New Roman"/>
            <w:noProof/>
            <w:sz w:val="24"/>
            <w:szCs w:val="24"/>
          </w:rPr>
          <w:t xml:space="preserve"> 2010</w:t>
        </w:r>
      </w:hyperlink>
      <w:r w:rsidR="00EC3E4D" w:rsidRPr="00C33A14">
        <w:rPr>
          <w:rFonts w:ascii="Times New Roman" w:hAnsi="Times New Roman" w:cs="Times New Roman"/>
          <w:noProof/>
          <w:sz w:val="24"/>
          <w:szCs w:val="24"/>
        </w:rPr>
        <w:t>)</w:t>
      </w:r>
      <w:r w:rsidR="00967F6A" w:rsidRPr="00C33A14">
        <w:rPr>
          <w:rFonts w:ascii="Times New Roman" w:hAnsi="Times New Roman" w:cs="Times New Roman"/>
          <w:sz w:val="24"/>
          <w:szCs w:val="24"/>
        </w:rPr>
        <w:t>.</w:t>
      </w:r>
      <w:r w:rsidR="003B2688"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Pr="00C33A14">
        <w:rPr>
          <w:rFonts w:ascii="Times New Roman" w:hAnsi="Times New Roman" w:cs="Times New Roman"/>
          <w:sz w:val="24"/>
          <w:szCs w:val="24"/>
        </w:rPr>
        <w:t xml:space="preserve">RQ-PCR data was interpreted </w:t>
      </w:r>
      <w:r w:rsidR="00531DD1" w:rsidRPr="00C33A14">
        <w:rPr>
          <w:rFonts w:ascii="Times New Roman" w:hAnsi="Times New Roman" w:cs="Times New Roman"/>
          <w:sz w:val="24"/>
          <w:szCs w:val="24"/>
        </w:rPr>
        <w:t xml:space="preserve">in </w:t>
      </w:r>
      <w:r w:rsidRPr="00C33A14">
        <w:rPr>
          <w:rFonts w:ascii="Times New Roman" w:hAnsi="Times New Roman" w:cs="Times New Roman"/>
          <w:sz w:val="24"/>
          <w:szCs w:val="24"/>
        </w:rPr>
        <w:t>accord</w:t>
      </w:r>
      <w:r w:rsidR="00531DD1" w:rsidRPr="00C33A14">
        <w:rPr>
          <w:rFonts w:ascii="Times New Roman" w:hAnsi="Times New Roman" w:cs="Times New Roman"/>
          <w:sz w:val="24"/>
          <w:szCs w:val="24"/>
        </w:rPr>
        <w:t>ance</w:t>
      </w:r>
      <w:r w:rsidRPr="00C33A14">
        <w:rPr>
          <w:rFonts w:ascii="Times New Roman" w:hAnsi="Times New Roman" w:cs="Times New Roman"/>
          <w:sz w:val="24"/>
          <w:szCs w:val="24"/>
        </w:rPr>
        <w:t xml:space="preserve"> to the </w:t>
      </w:r>
      <w:r w:rsidR="00213D75" w:rsidRPr="00C33A14">
        <w:rPr>
          <w:rFonts w:ascii="Times New Roman" w:hAnsi="Times New Roman" w:cs="Times New Roman"/>
          <w:sz w:val="24"/>
          <w:szCs w:val="24"/>
        </w:rPr>
        <w:t>EuroMRD</w:t>
      </w:r>
      <w:r w:rsidRPr="00C33A14">
        <w:rPr>
          <w:rFonts w:ascii="Times New Roman" w:hAnsi="Times New Roman" w:cs="Times New Roman"/>
          <w:sz w:val="24"/>
          <w:szCs w:val="24"/>
        </w:rPr>
        <w:t xml:space="preserve"> guideline</w:t>
      </w:r>
      <w:r w:rsidR="005A772D" w:rsidRPr="00C33A14">
        <w:rPr>
          <w:rFonts w:ascii="Times New Roman" w:hAnsi="Times New Roman" w:cs="Times New Roman"/>
          <w:sz w:val="24"/>
          <w:szCs w:val="24"/>
        </w:rPr>
        <w:t>s</w:t>
      </w:r>
      <w:r w:rsidRPr="00C33A14">
        <w:rPr>
          <w:rFonts w:ascii="Times New Roman" w:hAnsi="Times New Roman" w:cs="Times New Roman"/>
          <w:sz w:val="24"/>
          <w:szCs w:val="24"/>
        </w:rPr>
        <w:t xml:space="preserve"> </w:t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2YW4gZGVyIFZlbGRlbjwvQXV0aG9yPjxZZWFyPjIwMDc8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</w:fldData>
        </w:fldChar>
      </w:r>
      <w:r w:rsidR="00E763B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529E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2YW4gZGVyIFZlbGRlbjwvQXV0aG9yPjxZZWFyPjIwMDc8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</w:fldData>
        </w:fldChar>
      </w:r>
      <w:r w:rsidR="00E763B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529E6">
        <w:rPr>
          <w:rFonts w:ascii="Times New Roman" w:hAnsi="Times New Roman" w:cs="Times New Roman"/>
          <w:sz w:val="24"/>
          <w:szCs w:val="24"/>
        </w:rPr>
      </w:r>
      <w:r w:rsidR="00B529E6">
        <w:rPr>
          <w:rFonts w:ascii="Times New Roman" w:hAnsi="Times New Roman" w:cs="Times New Roman"/>
          <w:sz w:val="24"/>
          <w:szCs w:val="24"/>
        </w:rPr>
        <w:fldChar w:fldCharType="end"/>
      </w:r>
      <w:r w:rsidR="00B529E6" w:rsidRPr="00C33A14">
        <w:rPr>
          <w:rFonts w:ascii="Times New Roman" w:hAnsi="Times New Roman" w:cs="Times New Roman"/>
          <w:sz w:val="24"/>
          <w:szCs w:val="24"/>
        </w:rPr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separate"/>
      </w:r>
      <w:r w:rsidR="00E763B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9" w:tooltip="van der Velden, 2007 #120" w:history="1">
        <w:r w:rsidR="00E763B6">
          <w:rPr>
            <w:rFonts w:ascii="Times New Roman" w:hAnsi="Times New Roman" w:cs="Times New Roman"/>
            <w:noProof/>
            <w:sz w:val="24"/>
            <w:szCs w:val="24"/>
          </w:rPr>
          <w:t>9</w:t>
        </w:r>
      </w:hyperlink>
      <w:r w:rsidR="00E763B6">
        <w:rPr>
          <w:rFonts w:ascii="Times New Roman" w:hAnsi="Times New Roman" w:cs="Times New Roman"/>
          <w:noProof/>
          <w:sz w:val="24"/>
          <w:szCs w:val="24"/>
        </w:rPr>
        <w:t>]</w:t>
      </w:r>
      <w:r w:rsidR="00B529E6" w:rsidRPr="00C33A14">
        <w:rPr>
          <w:rFonts w:ascii="Times New Roman" w:hAnsi="Times New Roman" w:cs="Times New Roman"/>
          <w:sz w:val="24"/>
          <w:szCs w:val="24"/>
        </w:rPr>
        <w:fldChar w:fldCharType="end"/>
      </w:r>
      <w:r w:rsidR="0032216D" w:rsidRPr="00C33A14">
        <w:rPr>
          <w:rFonts w:ascii="Times New Roman" w:hAnsi="Times New Roman" w:cs="Times New Roman"/>
          <w:sz w:val="24"/>
          <w:szCs w:val="24"/>
        </w:rPr>
        <w:t>.</w:t>
      </w:r>
    </w:p>
    <w:p w:rsidR="00C11CE3" w:rsidRPr="00C33A14" w:rsidRDefault="00AE4D4E" w:rsidP="004222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3A14">
        <w:rPr>
          <w:rFonts w:ascii="Times New Roman" w:hAnsi="Times New Roman" w:cs="Times New Roman"/>
          <w:sz w:val="24"/>
          <w:szCs w:val="24"/>
          <w:highlight w:val="lightGray"/>
        </w:rPr>
        <w:t>Statistics</w:t>
      </w:r>
    </w:p>
    <w:p w:rsidR="00C11CE3" w:rsidRDefault="00EB55BF" w:rsidP="004222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3A14">
        <w:rPr>
          <w:rFonts w:ascii="Times New Roman" w:hAnsi="Times New Roman" w:cs="Times New Roman"/>
          <w:sz w:val="24"/>
          <w:szCs w:val="24"/>
        </w:rPr>
        <w:t xml:space="preserve">Fisher's </w:t>
      </w:r>
      <w:r w:rsidR="00C366B0" w:rsidRPr="00C33A14">
        <w:rPr>
          <w:rFonts w:ascii="Times New Roman" w:hAnsi="Times New Roman" w:cs="Times New Roman"/>
          <w:sz w:val="24"/>
          <w:szCs w:val="24"/>
        </w:rPr>
        <w:t xml:space="preserve">exact </w:t>
      </w:r>
      <w:r w:rsidRPr="00C33A14">
        <w:rPr>
          <w:rFonts w:ascii="Times New Roman" w:hAnsi="Times New Roman" w:cs="Times New Roman"/>
          <w:sz w:val="24"/>
          <w:szCs w:val="24"/>
        </w:rPr>
        <w:t>test</w:t>
      </w:r>
      <w:r w:rsidR="0052078A" w:rsidRPr="00C33A14">
        <w:rPr>
          <w:rFonts w:ascii="Times New Roman" w:hAnsi="Times New Roman" w:cs="Times New Roman"/>
          <w:sz w:val="24"/>
          <w:szCs w:val="24"/>
        </w:rPr>
        <w:t xml:space="preserve"> was employed to compare the sensitivit</w:t>
      </w:r>
      <w:r w:rsidR="00534306" w:rsidRPr="00C33A14">
        <w:rPr>
          <w:rFonts w:ascii="Times New Roman" w:hAnsi="Times New Roman" w:cs="Times New Roman"/>
          <w:sz w:val="24"/>
          <w:szCs w:val="24"/>
        </w:rPr>
        <w:t>y</w:t>
      </w:r>
      <w:r w:rsidR="0052078A" w:rsidRPr="00C33A14">
        <w:rPr>
          <w:rFonts w:ascii="Times New Roman" w:hAnsi="Times New Roman" w:cs="Times New Roman"/>
          <w:sz w:val="24"/>
          <w:szCs w:val="24"/>
        </w:rPr>
        <w:t xml:space="preserve"> between </w:t>
      </w:r>
      <w:r w:rsidR="00D968F4">
        <w:rPr>
          <w:rFonts w:ascii="Times New Roman" w:hAnsi="Times New Roman" w:cs="Times New Roman"/>
          <w:sz w:val="24"/>
          <w:szCs w:val="24"/>
        </w:rPr>
        <w:t>ASO RQ-PCR</w:t>
      </w:r>
      <w:r w:rsidR="0052078A" w:rsidRPr="00C33A14">
        <w:rPr>
          <w:rFonts w:ascii="Times New Roman" w:hAnsi="Times New Roman" w:cs="Times New Roman"/>
          <w:sz w:val="24"/>
          <w:szCs w:val="24"/>
        </w:rPr>
        <w:t xml:space="preserve"> standard curves made by serial dilution of </w:t>
      </w:r>
      <w:r w:rsidR="00917984" w:rsidRPr="00C33A14">
        <w:rPr>
          <w:rFonts w:ascii="Times New Roman" w:hAnsi="Times New Roman" w:cs="Times New Roman"/>
          <w:sz w:val="24"/>
          <w:szCs w:val="24"/>
        </w:rPr>
        <w:t xml:space="preserve">diagnostic </w:t>
      </w:r>
      <w:r w:rsidR="0052078A" w:rsidRPr="00C33A14">
        <w:rPr>
          <w:rFonts w:ascii="Times New Roman" w:hAnsi="Times New Roman" w:cs="Times New Roman"/>
          <w:sz w:val="24"/>
          <w:szCs w:val="24"/>
        </w:rPr>
        <w:t>marrow DNA and plasmid DNA. A two-sided p-value ≤ 0.05 was considered as statistically significant.</w:t>
      </w:r>
    </w:p>
    <w:p w:rsidR="00E1585C" w:rsidRDefault="00E1585C">
      <w:pPr>
        <w:widowControl/>
        <w:jc w:val="left"/>
        <w:rPr>
          <w:rFonts w:ascii="Times New Roman" w:hAnsi="Times New Roman" w:cs="Times New Roman"/>
          <w:b/>
          <w:i/>
          <w:sz w:val="24"/>
          <w:szCs w:val="24"/>
        </w:rPr>
      </w:pPr>
    </w:p>
    <w:p w:rsidR="00D876E2" w:rsidRDefault="00D876E2">
      <w:pPr>
        <w:widowControl/>
        <w:jc w:val="left"/>
        <w:rPr>
          <w:rFonts w:ascii="Times New Roman" w:hAnsi="Times New Roman" w:cs="Times New Roman"/>
          <w:b/>
          <w:i/>
          <w:sz w:val="24"/>
          <w:szCs w:val="24"/>
        </w:rPr>
      </w:pPr>
    </w:p>
    <w:p w:rsidR="00D876E2" w:rsidRDefault="00D876E2">
      <w:pPr>
        <w:widowControl/>
        <w:jc w:val="left"/>
        <w:rPr>
          <w:rFonts w:ascii="Times New Roman" w:hAnsi="Times New Roman" w:cs="Times New Roman"/>
          <w:b/>
          <w:i/>
          <w:sz w:val="24"/>
          <w:szCs w:val="24"/>
        </w:rPr>
      </w:pPr>
    </w:p>
    <w:p w:rsidR="00E1585C" w:rsidRPr="00D876E2" w:rsidRDefault="00E1585C">
      <w:pPr>
        <w:widowControl/>
        <w:jc w:val="left"/>
        <w:rPr>
          <w:rFonts w:ascii="Times New Roman" w:hAnsi="Times New Roman" w:cs="Times New Roman"/>
          <w:b/>
          <w:i/>
          <w:sz w:val="24"/>
          <w:szCs w:val="24"/>
        </w:rPr>
      </w:pPr>
    </w:p>
    <w:p w:rsidR="00C11CE3" w:rsidRPr="00C33A14" w:rsidRDefault="00D23DC5" w:rsidP="00F16BFC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C33A14">
        <w:rPr>
          <w:rFonts w:ascii="Times New Roman" w:hAnsi="Times New Roman" w:cs="Times New Roman"/>
          <w:b/>
          <w:i/>
          <w:sz w:val="24"/>
          <w:szCs w:val="24"/>
        </w:rPr>
        <w:t>References</w:t>
      </w:r>
    </w:p>
    <w:p w:rsidR="00E763B6" w:rsidRPr="00E763B6" w:rsidRDefault="00B529E6" w:rsidP="00E763B6">
      <w:pPr>
        <w:pStyle w:val="EndNoteBibliography"/>
        <w:ind w:left="720" w:hanging="720"/>
      </w:pPr>
      <w:r w:rsidRPr="00C33A14">
        <w:rPr>
          <w:rFonts w:ascii="Times New Roman" w:hAnsi="Times New Roman" w:cs="Times New Roman"/>
          <w:sz w:val="24"/>
          <w:szCs w:val="24"/>
        </w:rPr>
        <w:fldChar w:fldCharType="begin"/>
      </w:r>
      <w:r w:rsidR="00D23DC5" w:rsidRPr="00C33A1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33A14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5" w:name="_ENREF_1"/>
      <w:r w:rsidR="00E763B6" w:rsidRPr="00E763B6">
        <w:t>1.</w:t>
      </w:r>
      <w:r w:rsidR="00E763B6" w:rsidRPr="00E763B6">
        <w:tab/>
        <w:t>Chim CS, Lie AK, Chan EY, Liu HS, Lau C, Yip S, et al. Treatment outcome and prognostic factor analysis in transplant-eligible Chinese myeloma patients receiving bortezomib-based induction regimens including the staged approach, PAD or VTD. Journal of Hematology &amp; Oncology.</w:t>
      </w:r>
      <w:r w:rsidR="00E763B6" w:rsidRPr="00E763B6">
        <w:rPr>
          <w:i/>
        </w:rPr>
        <w:t xml:space="preserve"> </w:t>
      </w:r>
      <w:r w:rsidR="00E763B6" w:rsidRPr="00E763B6">
        <w:t>2012; 5:28.</w:t>
      </w:r>
      <w:bookmarkEnd w:id="5"/>
    </w:p>
    <w:p w:rsidR="00E763B6" w:rsidRPr="00E763B6" w:rsidRDefault="00E763B6" w:rsidP="00E763B6">
      <w:pPr>
        <w:pStyle w:val="EndNoteBibliography"/>
        <w:ind w:left="720" w:hanging="720"/>
      </w:pPr>
      <w:bookmarkStart w:id="6" w:name="_ENREF_2"/>
      <w:r w:rsidRPr="00E763B6">
        <w:t>2.</w:t>
      </w:r>
      <w:r w:rsidRPr="00E763B6">
        <w:tab/>
        <w:t>Chim CS, Lie AKW, Chan EYT, Leung Y, Cheung SCW, Chan SYT, et al. A staged approach with vincristine, adriamycin, and dexamethasone followed by bortezomib, thalidomide, and dexamethasone before autologous hematopoietic stem cell transplantation in the treatment of newly diagnosed multiple myeloma. Annals of Hematology.</w:t>
      </w:r>
      <w:r w:rsidRPr="00E763B6">
        <w:rPr>
          <w:i/>
        </w:rPr>
        <w:t xml:space="preserve"> </w:t>
      </w:r>
      <w:r w:rsidRPr="00E763B6">
        <w:t>2010; 89:1019-27.</w:t>
      </w:r>
      <w:bookmarkEnd w:id="6"/>
    </w:p>
    <w:p w:rsidR="00E763B6" w:rsidRPr="00E763B6" w:rsidRDefault="00E763B6" w:rsidP="00E763B6">
      <w:pPr>
        <w:pStyle w:val="EndNoteBibliography"/>
        <w:ind w:left="720" w:hanging="720"/>
      </w:pPr>
      <w:bookmarkStart w:id="7" w:name="_ENREF_3"/>
      <w:r w:rsidRPr="00E763B6">
        <w:t>3.</w:t>
      </w:r>
      <w:r w:rsidRPr="00E763B6">
        <w:tab/>
        <w:t>Rajkumar SV, Harousseau JL, Durie B, Anderson KC, Dimopoulos M, Kyle R, et al. Consensus recommendations for the uniform reporting of clinical trials: report of the International Myeloma Workshop Consensus Panel 1. Blood.</w:t>
      </w:r>
      <w:r w:rsidRPr="00E763B6">
        <w:rPr>
          <w:i/>
        </w:rPr>
        <w:t xml:space="preserve"> </w:t>
      </w:r>
      <w:r w:rsidRPr="00E763B6">
        <w:t>2011; 117:4691-5.</w:t>
      </w:r>
      <w:bookmarkEnd w:id="7"/>
    </w:p>
    <w:p w:rsidR="00E763B6" w:rsidRPr="00E763B6" w:rsidRDefault="00E763B6" w:rsidP="00E763B6">
      <w:pPr>
        <w:pStyle w:val="EndNoteBibliography"/>
        <w:ind w:left="720" w:hanging="720"/>
      </w:pPr>
      <w:bookmarkStart w:id="8" w:name="_ENREF_4"/>
      <w:r w:rsidRPr="00E763B6">
        <w:lastRenderedPageBreak/>
        <w:t>4.</w:t>
      </w:r>
      <w:r w:rsidRPr="00E763B6">
        <w:tab/>
        <w:t>Saiki RK, Chang CA, Levenson CH, Warren TC, Boehm CD, Kazazian HH, Jr., et al. Diagnosis of sickle cell anemia and beta-thalassemia with enzymatically amplified DNA and nonradioactive allele-specific oligonucleotide probes. N Engl J Med.</w:t>
      </w:r>
      <w:r w:rsidRPr="00E763B6">
        <w:rPr>
          <w:i/>
        </w:rPr>
        <w:t xml:space="preserve"> </w:t>
      </w:r>
      <w:r w:rsidRPr="00E763B6">
        <w:t>1988; 319:537-41.</w:t>
      </w:r>
      <w:bookmarkEnd w:id="8"/>
    </w:p>
    <w:p w:rsidR="00E763B6" w:rsidRPr="00E763B6" w:rsidRDefault="00E763B6" w:rsidP="00E763B6">
      <w:pPr>
        <w:pStyle w:val="EndNoteBibliography"/>
        <w:ind w:left="720" w:hanging="720"/>
      </w:pPr>
      <w:bookmarkStart w:id="9" w:name="_ENREF_5"/>
      <w:r w:rsidRPr="00E763B6">
        <w:t>5.</w:t>
      </w:r>
      <w:r w:rsidRPr="00E763B6">
        <w:tab/>
        <w:t>Verhagen OJ, Willemse MJ, Breunis WB, Wijkhuijs AJ, Jacobs DC, Joosten SA, et al. Application of germline IGH probes in real-time quantitative PCR for the detection of minimal residual disease in acute lymphoblastic leukemia. Leukemia.</w:t>
      </w:r>
      <w:r w:rsidRPr="00E763B6">
        <w:rPr>
          <w:i/>
        </w:rPr>
        <w:t xml:space="preserve"> </w:t>
      </w:r>
      <w:r w:rsidRPr="00E763B6">
        <w:t>2000; 14:1426-35.</w:t>
      </w:r>
      <w:bookmarkEnd w:id="9"/>
    </w:p>
    <w:p w:rsidR="00E763B6" w:rsidRPr="00E763B6" w:rsidRDefault="00E763B6" w:rsidP="00E763B6">
      <w:pPr>
        <w:pStyle w:val="EndNoteBibliography"/>
        <w:ind w:left="720" w:hanging="720"/>
      </w:pPr>
      <w:bookmarkStart w:id="10" w:name="_ENREF_6"/>
      <w:r w:rsidRPr="00E763B6">
        <w:t>6.</w:t>
      </w:r>
      <w:r w:rsidRPr="00E763B6">
        <w:tab/>
        <w:t>van der Velden V, Hochhaus A, Cazzaniga G, Szczepanski T, Gabert J, Van Dongen J. Detection of minimal residual disease in hematologic malignancies by real-time quantitative PCR: principles, approaches, and laboratory aspects. Leukemia.</w:t>
      </w:r>
      <w:r w:rsidRPr="00E763B6">
        <w:rPr>
          <w:i/>
        </w:rPr>
        <w:t xml:space="preserve"> </w:t>
      </w:r>
      <w:r w:rsidRPr="00E763B6">
        <w:t>2003; 17:1013-34.</w:t>
      </w:r>
      <w:bookmarkEnd w:id="10"/>
    </w:p>
    <w:p w:rsidR="00E763B6" w:rsidRPr="00E763B6" w:rsidRDefault="00E763B6" w:rsidP="00E763B6">
      <w:pPr>
        <w:pStyle w:val="EndNoteBibliography"/>
        <w:ind w:left="720" w:hanging="720"/>
      </w:pPr>
      <w:bookmarkStart w:id="11" w:name="_ENREF_7"/>
      <w:r w:rsidRPr="00E763B6">
        <w:t>7.</w:t>
      </w:r>
      <w:r w:rsidRPr="00E763B6">
        <w:tab/>
        <w:t>van der Velden VH, de Bie M, van Wering ER, van Dongen JJ. Immunoglobulin light chain gene rearrangements in precursor-B-acute lymphoblastic leukemia: characteristics and applicability for the detection of minimal residual disease. Haematologica.</w:t>
      </w:r>
      <w:r w:rsidRPr="00E763B6">
        <w:rPr>
          <w:i/>
        </w:rPr>
        <w:t xml:space="preserve"> </w:t>
      </w:r>
      <w:r w:rsidRPr="00E763B6">
        <w:t>2006; 91:679-82.</w:t>
      </w:r>
      <w:bookmarkEnd w:id="11"/>
    </w:p>
    <w:p w:rsidR="00E763B6" w:rsidRPr="00E763B6" w:rsidRDefault="00E763B6" w:rsidP="00E763B6">
      <w:pPr>
        <w:pStyle w:val="EndNoteBibliography"/>
        <w:ind w:left="720" w:hanging="720"/>
      </w:pPr>
      <w:bookmarkStart w:id="12" w:name="_ENREF_8"/>
      <w:r w:rsidRPr="00E763B6">
        <w:t>8.</w:t>
      </w:r>
      <w:r w:rsidRPr="00E763B6">
        <w:tab/>
        <w:t>Pongers-Willemse MJ, Verhagen OJ, Tibbe GJ, Wijkhuijs AJ, de Haas V, Roovers E, et al. Real-time quantitative PCR for the detection of minimal residual disease in acute lymphoblastic leukemia using junctional region specific TaqMan probes. Leukemia.</w:t>
      </w:r>
      <w:r w:rsidRPr="00E763B6">
        <w:rPr>
          <w:i/>
        </w:rPr>
        <w:t xml:space="preserve"> </w:t>
      </w:r>
      <w:r w:rsidRPr="00E763B6">
        <w:t>1998; 12:2006-14.</w:t>
      </w:r>
      <w:bookmarkEnd w:id="12"/>
    </w:p>
    <w:p w:rsidR="00E763B6" w:rsidRPr="00E763B6" w:rsidRDefault="00E763B6" w:rsidP="00E763B6">
      <w:pPr>
        <w:pStyle w:val="EndNoteBibliography"/>
        <w:ind w:left="720" w:hanging="720"/>
      </w:pPr>
      <w:bookmarkStart w:id="13" w:name="_ENREF_9"/>
      <w:r w:rsidRPr="00E763B6">
        <w:t>9.</w:t>
      </w:r>
      <w:r w:rsidRPr="00E763B6">
        <w:tab/>
        <w:t>van der Velden VH, Cazzaniga G, Schrauder A, Hancock J, Bader P, Panzer-Grumayer ER, et al. Analysis of minimal residual disease by Ig/TCR gene rearrangements: guidelines for interpretation of real-time quantitative PCR data. Leukemia.</w:t>
      </w:r>
      <w:r w:rsidRPr="00E763B6">
        <w:rPr>
          <w:i/>
        </w:rPr>
        <w:t xml:space="preserve"> </w:t>
      </w:r>
      <w:r w:rsidRPr="00E763B6">
        <w:t>2007; 21:604-11.</w:t>
      </w:r>
      <w:bookmarkEnd w:id="13"/>
    </w:p>
    <w:p w:rsidR="002C20E5" w:rsidRPr="00C33A14" w:rsidRDefault="00B529E6" w:rsidP="00F16B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33A14">
        <w:rPr>
          <w:rFonts w:ascii="Times New Roman" w:hAnsi="Times New Roman" w:cs="Times New Roman"/>
          <w:sz w:val="24"/>
          <w:szCs w:val="24"/>
        </w:rPr>
        <w:fldChar w:fldCharType="end"/>
      </w:r>
    </w:p>
    <w:p w:rsidR="00FD67FA" w:rsidRPr="00C33A14" w:rsidRDefault="00D23DC5" w:rsidP="00F16BFC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33A14">
        <w:rPr>
          <w:rFonts w:ascii="Times New Roman" w:hAnsi="Times New Roman" w:cs="Times New Roman"/>
          <w:sz w:val="24"/>
          <w:szCs w:val="24"/>
        </w:rPr>
        <w:br w:type="page"/>
      </w:r>
    </w:p>
    <w:p w:rsidR="00A21D7C" w:rsidRPr="00C33A14" w:rsidRDefault="00A21D7C" w:rsidP="00F16BFC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A21D7C" w:rsidRPr="00C33A14" w:rsidSect="004222F6">
          <w:headerReference w:type="default" r:id="rId8"/>
          <w:pgSz w:w="11906" w:h="16838"/>
          <w:pgMar w:top="1440" w:right="1800" w:bottom="1440" w:left="1800" w:header="851" w:footer="992" w:gutter="0"/>
          <w:lnNumType w:countBy="1"/>
          <w:cols w:space="425"/>
          <w:docGrid w:type="lines" w:linePitch="312"/>
        </w:sectPr>
      </w:pPr>
    </w:p>
    <w:p w:rsidR="00E26903" w:rsidRPr="00DA4C98" w:rsidRDefault="00E26903" w:rsidP="00E26903">
      <w:pPr>
        <w:widowControl/>
        <w:spacing w:line="360" w:lineRule="auto"/>
        <w:jc w:val="left"/>
        <w:rPr>
          <w:rFonts w:ascii="Times New Roman" w:eastAsiaTheme="minorEastAsia" w:hAnsi="Times New Roman" w:cs="Times New Roman"/>
          <w:sz w:val="24"/>
          <w:szCs w:val="24"/>
          <w:lang w:eastAsia="zh-HK"/>
        </w:rPr>
      </w:pPr>
      <w:r w:rsidRPr="00DF7BA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DF7BA1">
        <w:rPr>
          <w:rFonts w:ascii="Times New Roman" w:hAnsi="Times New Roman" w:cs="Times New Roman"/>
          <w:b/>
          <w:sz w:val="24"/>
          <w:szCs w:val="24"/>
        </w:rPr>
        <w:t>1</w:t>
      </w:r>
      <w:r w:rsidRPr="00C33A14">
        <w:rPr>
          <w:rFonts w:ascii="Times New Roman" w:hAnsi="Times New Roman" w:cs="Times New Roman"/>
          <w:sz w:val="24"/>
          <w:szCs w:val="24"/>
        </w:rPr>
        <w:t xml:space="preserve"> Patient demographics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376"/>
        <w:gridCol w:w="2227"/>
        <w:gridCol w:w="1650"/>
        <w:gridCol w:w="567"/>
        <w:gridCol w:w="1701"/>
      </w:tblGrid>
      <w:tr w:rsidR="00E26903" w:rsidRPr="00C33A14" w:rsidTr="0084479F">
        <w:trPr>
          <w:trHeight w:hRule="exact" w:val="397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. of Patient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ercentage (%)</w:t>
            </w:r>
          </w:p>
        </w:tc>
      </w:tr>
      <w:tr w:rsidR="00E26903" w:rsidRPr="00C33A14" w:rsidTr="0084479F">
        <w:trPr>
          <w:trHeight w:hRule="exact" w:val="39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E26903" w:rsidRPr="00C33A14" w:rsidTr="0084479F">
        <w:trPr>
          <w:trHeight w:hRule="exact" w:val="39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26903" w:rsidRPr="00C33A14" w:rsidTr="0084479F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8-6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26903" w:rsidRPr="00C33A14" w:rsidTr="0084479F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26903" w:rsidRPr="00C33A14" w:rsidTr="0084479F">
        <w:trPr>
          <w:trHeight w:hRule="exact" w:val="39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26903" w:rsidRPr="00C33A14" w:rsidTr="0084479F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62 </w:t>
            </w:r>
          </w:p>
        </w:tc>
      </w:tr>
      <w:tr w:rsidR="00E26903" w:rsidRPr="00C33A14" w:rsidTr="0084479F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8 </w:t>
            </w:r>
          </w:p>
        </w:tc>
      </w:tr>
      <w:tr w:rsidR="00E26903" w:rsidRPr="00C33A14" w:rsidTr="0084479F">
        <w:trPr>
          <w:trHeight w:hRule="exact" w:val="39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SS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26903" w:rsidRPr="00C33A14" w:rsidTr="0084479F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PMingLiU" w:eastAsia="PMingLiU" w:hAnsi="PMingLiU" w:cs="PMingLiU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1 </w:t>
            </w:r>
          </w:p>
        </w:tc>
      </w:tr>
      <w:tr w:rsidR="00E26903" w:rsidRPr="00C33A14" w:rsidTr="0084479F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PMingLiU" w:eastAsia="PMingLiU" w:hAnsi="PMingLiU" w:cs="PMingLiU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3 </w:t>
            </w:r>
          </w:p>
        </w:tc>
      </w:tr>
      <w:tr w:rsidR="00E26903" w:rsidRPr="00C33A14" w:rsidTr="0084479F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PMingLiU" w:eastAsia="PMingLiU" w:hAnsi="PMingLiU" w:cs="PMingLiU" w:hint="eastAsia"/>
                <w:color w:val="000000"/>
                <w:kern w:val="0"/>
                <w:sz w:val="24"/>
                <w:szCs w:val="24"/>
              </w:rPr>
              <w:t>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6 </w:t>
            </w:r>
          </w:p>
        </w:tc>
      </w:tr>
      <w:tr w:rsidR="00E26903" w:rsidRPr="00C33A14" w:rsidTr="0084479F">
        <w:trPr>
          <w:trHeight w:hRule="exact" w:val="39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 is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26903" w:rsidRPr="00C33A14" w:rsidTr="0084479F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3 </w:t>
            </w:r>
          </w:p>
        </w:tc>
      </w:tr>
      <w:tr w:rsidR="00E26903" w:rsidRPr="00C33A14" w:rsidTr="0084479F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</w:tr>
      <w:tr w:rsidR="00E26903" w:rsidRPr="00C33A14" w:rsidTr="0084479F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6 </w:t>
            </w:r>
          </w:p>
        </w:tc>
      </w:tr>
      <w:tr w:rsidR="00E26903" w:rsidRPr="00C33A14" w:rsidTr="0084479F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ight ch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3 </w:t>
            </w:r>
          </w:p>
        </w:tc>
      </w:tr>
      <w:tr w:rsidR="00E26903" w:rsidRPr="00C33A14" w:rsidTr="0084479F">
        <w:trPr>
          <w:trHeight w:hRule="exact" w:val="39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sponse after in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26903" w:rsidRPr="00C33A14" w:rsidTr="0084479F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</w:tr>
      <w:tr w:rsidR="00E26903" w:rsidRPr="00C33A14" w:rsidTr="0084479F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3 </w:t>
            </w:r>
          </w:p>
        </w:tc>
      </w:tr>
      <w:tr w:rsidR="00E26903" w:rsidRPr="00C33A14" w:rsidTr="0084479F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G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54 </w:t>
            </w:r>
          </w:p>
        </w:tc>
      </w:tr>
      <w:tr w:rsidR="00E26903" w:rsidRPr="00C33A14" w:rsidTr="0084479F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</w:tr>
      <w:tr w:rsidR="00E26903" w:rsidRPr="00C33A14" w:rsidTr="0084479F">
        <w:trPr>
          <w:trHeight w:hRule="exact" w:val="39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sponse after A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26903" w:rsidRPr="00C33A14" w:rsidTr="0084479F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69 </w:t>
            </w:r>
          </w:p>
        </w:tc>
      </w:tr>
      <w:tr w:rsidR="00E26903" w:rsidRPr="00C33A14" w:rsidTr="0084479F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G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3 </w:t>
            </w:r>
          </w:p>
        </w:tc>
      </w:tr>
      <w:tr w:rsidR="00E26903" w:rsidRPr="00C33A14" w:rsidTr="0084479F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903" w:rsidRPr="00C33A14" w:rsidRDefault="00E26903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A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</w:tr>
      <w:tr w:rsidR="00080FC5" w:rsidRPr="00EF5A04" w:rsidTr="000F3779">
        <w:trPr>
          <w:trHeight w:hRule="exact" w:val="397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:rsidR="00080FC5" w:rsidRPr="00EF5A04" w:rsidRDefault="00B529E6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Pr="00B529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PC% of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diagnostic marrow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:rsidR="00080FC5" w:rsidRPr="00EF5A04" w:rsidRDefault="00080FC5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:rsidR="00080FC5" w:rsidRPr="00EF5A04" w:rsidRDefault="00080FC5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80FC5" w:rsidRPr="00EF5A04" w:rsidTr="000F3779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:rsidR="00080FC5" w:rsidRPr="00EF5A04" w:rsidRDefault="00080FC5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:rsidR="00080FC5" w:rsidRPr="00EF5A04" w:rsidRDefault="00B529E6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:rsidR="007611F3" w:rsidRDefault="00B529E6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%-9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:rsidR="00080FC5" w:rsidRPr="00EF5A04" w:rsidRDefault="00080FC5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:rsidR="00080FC5" w:rsidRPr="00EF5A04" w:rsidRDefault="00080FC5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80FC5" w:rsidRPr="00C33A14" w:rsidTr="000F3779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</w:tcPr>
          <w:p w:rsidR="00080FC5" w:rsidRPr="00EF5A04" w:rsidRDefault="00080FC5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</w:tcPr>
          <w:p w:rsidR="00080FC5" w:rsidRPr="00EF5A04" w:rsidRDefault="00B529E6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</w:tcPr>
          <w:p w:rsidR="007611F3" w:rsidRDefault="00B529E6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</w:tcPr>
          <w:p w:rsidR="00080FC5" w:rsidRPr="00C33A14" w:rsidRDefault="00080FC5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</w:tcPr>
          <w:p w:rsidR="00080FC5" w:rsidRPr="00C33A14" w:rsidRDefault="00080FC5" w:rsidP="00B856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E26903" w:rsidRPr="00DA4C98" w:rsidRDefault="00E26903" w:rsidP="00CC6AE2">
      <w:pPr>
        <w:widowControl/>
        <w:jc w:val="left"/>
        <w:rPr>
          <w:rFonts w:ascii="Times New Roman" w:hAnsi="Times New Roman" w:cs="Times New Roman"/>
          <w:sz w:val="20"/>
          <w:szCs w:val="24"/>
        </w:rPr>
      </w:pPr>
      <w:r w:rsidRPr="00DA4C98">
        <w:rPr>
          <w:rFonts w:ascii="Times New Roman" w:hAnsi="Times New Roman" w:cs="Times New Roman"/>
          <w:sz w:val="20"/>
          <w:szCs w:val="24"/>
        </w:rPr>
        <w:t xml:space="preserve">ISS: International Staging System; </w:t>
      </w:r>
      <w:r w:rsidR="00C31FE6">
        <w:rPr>
          <w:rFonts w:ascii="Times New Roman" w:hAnsi="Times New Roman" w:cs="Times New Roman"/>
          <w:sz w:val="20"/>
          <w:szCs w:val="24"/>
        </w:rPr>
        <w:t xml:space="preserve">CR: </w:t>
      </w:r>
      <w:r w:rsidR="00C31FE6" w:rsidRPr="00DA4C98">
        <w:rPr>
          <w:rFonts w:ascii="Times New Roman" w:hAnsi="Times New Roman" w:cs="Times New Roman"/>
          <w:color w:val="000000"/>
          <w:kern w:val="0"/>
          <w:sz w:val="20"/>
          <w:szCs w:val="24"/>
        </w:rPr>
        <w:t>complete response;</w:t>
      </w:r>
      <w:r w:rsidR="00C31FE6">
        <w:rPr>
          <w:rFonts w:ascii="Times New Roman" w:hAnsi="Times New Roman" w:cs="Times New Roman"/>
          <w:sz w:val="20"/>
          <w:szCs w:val="24"/>
        </w:rPr>
        <w:t xml:space="preserve"> </w:t>
      </w:r>
      <w:r w:rsidRPr="00DA4C98">
        <w:rPr>
          <w:rFonts w:ascii="Times New Roman" w:hAnsi="Times New Roman" w:cs="Times New Roman"/>
          <w:color w:val="000000"/>
          <w:kern w:val="0"/>
          <w:sz w:val="20"/>
          <w:szCs w:val="24"/>
        </w:rPr>
        <w:t>nCR: near complete response; VGPR: very good partial response; PR: partial response</w:t>
      </w:r>
      <w:r w:rsidR="00B529E6" w:rsidRPr="00B529E6">
        <w:rPr>
          <w:rFonts w:ascii="Times New Roman" w:hAnsi="Times New Roman" w:cs="Times New Roman"/>
          <w:color w:val="000000"/>
          <w:kern w:val="0"/>
          <w:sz w:val="20"/>
          <w:szCs w:val="24"/>
          <w:highlight w:val="yellow"/>
        </w:rPr>
        <w:t>; BMPC%: percentage of bone marrow plasma cells</w:t>
      </w:r>
      <w:r w:rsidR="001C1EF0">
        <w:rPr>
          <w:rFonts w:ascii="Times New Roman" w:hAnsi="Times New Roman" w:cs="Times New Roman"/>
          <w:color w:val="000000"/>
          <w:kern w:val="0"/>
          <w:sz w:val="20"/>
          <w:szCs w:val="24"/>
          <w:highlight w:val="yellow"/>
        </w:rPr>
        <w:t>,</w:t>
      </w:r>
      <w:r w:rsidR="00B529E6" w:rsidRPr="00B529E6">
        <w:rPr>
          <w:rFonts w:ascii="Times New Roman" w:hAnsi="Times New Roman" w:cs="Times New Roman"/>
          <w:color w:val="000000"/>
          <w:kern w:val="0"/>
          <w:sz w:val="20"/>
          <w:szCs w:val="24"/>
          <w:highlight w:val="yellow"/>
        </w:rPr>
        <w:t xml:space="preserve"> revealed by cytologic examination of Wright-Giemsa stained marrow smear.</w:t>
      </w:r>
    </w:p>
    <w:sectPr w:rsidR="00E26903" w:rsidRPr="00DA4C98" w:rsidSect="00C31FE6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5A1E" w:rsidRDefault="00AE5A1E" w:rsidP="00F740D3">
      <w:r>
        <w:separator/>
      </w:r>
    </w:p>
  </w:endnote>
  <w:endnote w:type="continuationSeparator" w:id="0">
    <w:p w:rsidR="00AE5A1E" w:rsidRDefault="00AE5A1E" w:rsidP="00F740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MV Boli"/>
    <w:panose1 w:val="020205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5A1E" w:rsidRDefault="00AE5A1E" w:rsidP="00F740D3">
      <w:r>
        <w:separator/>
      </w:r>
    </w:p>
  </w:footnote>
  <w:footnote w:type="continuationSeparator" w:id="0">
    <w:p w:rsidR="00AE5A1E" w:rsidRDefault="00AE5A1E" w:rsidP="00F740D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20616413"/>
      <w:docPartObj>
        <w:docPartGallery w:val="Page Numbers (Top of Page)"/>
        <w:docPartUnique/>
      </w:docPartObj>
    </w:sdtPr>
    <w:sdtEndPr/>
    <w:sdtContent>
      <w:p w:rsidR="00E744D1" w:rsidRDefault="00B529E6">
        <w:pPr>
          <w:pStyle w:val="a3"/>
        </w:pPr>
        <w:r>
          <w:fldChar w:fldCharType="begin"/>
        </w:r>
        <w:r w:rsidR="00E744D1">
          <w:instrText xml:space="preserve"> PAGE   \* MERGEFORMAT </w:instrText>
        </w:r>
        <w:r>
          <w:fldChar w:fldCharType="separate"/>
        </w:r>
        <w:r w:rsidR="00D3448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744D1" w:rsidRDefault="00E744D1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975117"/>
    <w:multiLevelType w:val="hybridMultilevel"/>
    <w:tmpl w:val="8C60EA4E"/>
    <w:lvl w:ilvl="0" w:tplc="13002E7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F930FA1"/>
    <w:multiLevelType w:val="hybridMultilevel"/>
    <w:tmpl w:val="EBD853D0"/>
    <w:lvl w:ilvl="0" w:tplc="A1666D8C">
      <w:start w:val="3"/>
      <w:numFmt w:val="bullet"/>
      <w:lvlText w:val=""/>
      <w:lvlJc w:val="left"/>
      <w:pPr>
        <w:ind w:left="72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" w15:restartNumberingAfterBreak="0">
    <w:nsid w:val="25B25FC7"/>
    <w:multiLevelType w:val="hybridMultilevel"/>
    <w:tmpl w:val="9362A8D4"/>
    <w:lvl w:ilvl="0" w:tplc="1A6C1204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6D90DD7"/>
    <w:multiLevelType w:val="hybridMultilevel"/>
    <w:tmpl w:val="58A2C234"/>
    <w:lvl w:ilvl="0" w:tplc="827670C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A8451F7"/>
    <w:multiLevelType w:val="hybridMultilevel"/>
    <w:tmpl w:val="2E2C9330"/>
    <w:lvl w:ilvl="0" w:tplc="AA12DFD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5774651"/>
    <w:multiLevelType w:val="hybridMultilevel"/>
    <w:tmpl w:val="F7646980"/>
    <w:lvl w:ilvl="0" w:tplc="D77EA5AA">
      <w:start w:val="3"/>
      <w:numFmt w:val="bullet"/>
      <w:lvlText w:val=""/>
      <w:lvlJc w:val="left"/>
      <w:pPr>
        <w:ind w:left="72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6" w15:restartNumberingAfterBreak="0">
    <w:nsid w:val="5AE00BA4"/>
    <w:multiLevelType w:val="hybridMultilevel"/>
    <w:tmpl w:val="C99604AC"/>
    <w:lvl w:ilvl="0" w:tplc="30E2D12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64D68AC"/>
    <w:multiLevelType w:val="hybridMultilevel"/>
    <w:tmpl w:val="C0D2D22E"/>
    <w:lvl w:ilvl="0" w:tplc="38EAB75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6B7437D"/>
    <w:multiLevelType w:val="hybridMultilevel"/>
    <w:tmpl w:val="A58A0A62"/>
    <w:lvl w:ilvl="0" w:tplc="9F54D3F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AB44D82"/>
    <w:multiLevelType w:val="hybridMultilevel"/>
    <w:tmpl w:val="E76EEE06"/>
    <w:lvl w:ilvl="0" w:tplc="E76838D0">
      <w:start w:val="3"/>
      <w:numFmt w:val="bullet"/>
      <w:lvlText w:val=""/>
      <w:lvlJc w:val="left"/>
      <w:pPr>
        <w:ind w:left="72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0" w15:restartNumberingAfterBreak="0">
    <w:nsid w:val="6D48374E"/>
    <w:multiLevelType w:val="hybridMultilevel"/>
    <w:tmpl w:val="B3507ACA"/>
    <w:lvl w:ilvl="0" w:tplc="8F1CD046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241659E"/>
    <w:multiLevelType w:val="hybridMultilevel"/>
    <w:tmpl w:val="D960DA6A"/>
    <w:lvl w:ilvl="0" w:tplc="A48884D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4263978"/>
    <w:multiLevelType w:val="hybridMultilevel"/>
    <w:tmpl w:val="EF48523C"/>
    <w:lvl w:ilvl="0" w:tplc="810E711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0"/>
  </w:num>
  <w:num w:numId="3">
    <w:abstractNumId w:val="9"/>
  </w:num>
  <w:num w:numId="4">
    <w:abstractNumId w:val="1"/>
  </w:num>
  <w:num w:numId="5">
    <w:abstractNumId w:val="5"/>
  </w:num>
  <w:num w:numId="6">
    <w:abstractNumId w:val="4"/>
  </w:num>
  <w:num w:numId="7">
    <w:abstractNumId w:val="11"/>
  </w:num>
  <w:num w:numId="8">
    <w:abstractNumId w:val="6"/>
  </w:num>
  <w:num w:numId="9">
    <w:abstractNumId w:val="0"/>
  </w:num>
  <w:num w:numId="10">
    <w:abstractNumId w:val="3"/>
  </w:num>
  <w:num w:numId="11">
    <w:abstractNumId w:val="8"/>
  </w:num>
  <w:num w:numId="12">
    <w:abstractNumId w:val="12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z5dpv2sqrzr9le2spdvr25os5a0xwz0z29w&quot;&gt;PhD&lt;record-ids&gt;&lt;item&gt;119&lt;/item&gt;&lt;item&gt;120&lt;/item&gt;&lt;item&gt;121&lt;/item&gt;&lt;item&gt;164&lt;/item&gt;&lt;item&gt;374&lt;/item&gt;&lt;item&gt;401&lt;/item&gt;&lt;/record-ids&gt;&lt;/item&gt;&lt;/Libraries&gt;"/>
  </w:docVars>
  <w:rsids>
    <w:rsidRoot w:val="00BE1478"/>
    <w:rsid w:val="0000019D"/>
    <w:rsid w:val="00000B96"/>
    <w:rsid w:val="000013F5"/>
    <w:rsid w:val="00001C31"/>
    <w:rsid w:val="00002921"/>
    <w:rsid w:val="0000297B"/>
    <w:rsid w:val="00002C48"/>
    <w:rsid w:val="00003817"/>
    <w:rsid w:val="0000470D"/>
    <w:rsid w:val="00004DF5"/>
    <w:rsid w:val="00005647"/>
    <w:rsid w:val="00005F86"/>
    <w:rsid w:val="00006053"/>
    <w:rsid w:val="000060E7"/>
    <w:rsid w:val="00006357"/>
    <w:rsid w:val="00006704"/>
    <w:rsid w:val="00006BD6"/>
    <w:rsid w:val="00007BAE"/>
    <w:rsid w:val="0001024B"/>
    <w:rsid w:val="00010FCD"/>
    <w:rsid w:val="000117A5"/>
    <w:rsid w:val="00012890"/>
    <w:rsid w:val="0001340B"/>
    <w:rsid w:val="000141AC"/>
    <w:rsid w:val="00014545"/>
    <w:rsid w:val="00014B88"/>
    <w:rsid w:val="0001526D"/>
    <w:rsid w:val="00015B69"/>
    <w:rsid w:val="00015D77"/>
    <w:rsid w:val="0001612B"/>
    <w:rsid w:val="000167FB"/>
    <w:rsid w:val="0001688F"/>
    <w:rsid w:val="00017148"/>
    <w:rsid w:val="0001742B"/>
    <w:rsid w:val="00017854"/>
    <w:rsid w:val="000214F7"/>
    <w:rsid w:val="00021B54"/>
    <w:rsid w:val="00022284"/>
    <w:rsid w:val="000223D0"/>
    <w:rsid w:val="00022732"/>
    <w:rsid w:val="00022800"/>
    <w:rsid w:val="00023D6D"/>
    <w:rsid w:val="00024136"/>
    <w:rsid w:val="00024404"/>
    <w:rsid w:val="000247E7"/>
    <w:rsid w:val="00025118"/>
    <w:rsid w:val="00025999"/>
    <w:rsid w:val="00025A9B"/>
    <w:rsid w:val="00026161"/>
    <w:rsid w:val="00027CEF"/>
    <w:rsid w:val="0003006B"/>
    <w:rsid w:val="00030624"/>
    <w:rsid w:val="000306A5"/>
    <w:rsid w:val="00031461"/>
    <w:rsid w:val="0003197C"/>
    <w:rsid w:val="00032743"/>
    <w:rsid w:val="00032AF0"/>
    <w:rsid w:val="00032BC9"/>
    <w:rsid w:val="00032CE3"/>
    <w:rsid w:val="00034858"/>
    <w:rsid w:val="00034F38"/>
    <w:rsid w:val="0003507C"/>
    <w:rsid w:val="0003581D"/>
    <w:rsid w:val="00035A00"/>
    <w:rsid w:val="00036BE3"/>
    <w:rsid w:val="00036CDF"/>
    <w:rsid w:val="000372B1"/>
    <w:rsid w:val="00037405"/>
    <w:rsid w:val="0004022E"/>
    <w:rsid w:val="000410D2"/>
    <w:rsid w:val="000411E4"/>
    <w:rsid w:val="000414F0"/>
    <w:rsid w:val="000419BB"/>
    <w:rsid w:val="00042398"/>
    <w:rsid w:val="00042B27"/>
    <w:rsid w:val="00042C72"/>
    <w:rsid w:val="000456D8"/>
    <w:rsid w:val="00045E51"/>
    <w:rsid w:val="00046193"/>
    <w:rsid w:val="000470B6"/>
    <w:rsid w:val="000471DB"/>
    <w:rsid w:val="0004779D"/>
    <w:rsid w:val="0005008E"/>
    <w:rsid w:val="000501E0"/>
    <w:rsid w:val="0005318D"/>
    <w:rsid w:val="000533A3"/>
    <w:rsid w:val="000539B1"/>
    <w:rsid w:val="000540FD"/>
    <w:rsid w:val="00054C94"/>
    <w:rsid w:val="00055377"/>
    <w:rsid w:val="00055646"/>
    <w:rsid w:val="00055D80"/>
    <w:rsid w:val="00056595"/>
    <w:rsid w:val="000577F1"/>
    <w:rsid w:val="00057A86"/>
    <w:rsid w:val="00057B15"/>
    <w:rsid w:val="000606AE"/>
    <w:rsid w:val="00061570"/>
    <w:rsid w:val="000625C4"/>
    <w:rsid w:val="00062802"/>
    <w:rsid w:val="000631BC"/>
    <w:rsid w:val="0006325E"/>
    <w:rsid w:val="000632A5"/>
    <w:rsid w:val="00063616"/>
    <w:rsid w:val="0006363B"/>
    <w:rsid w:val="00064452"/>
    <w:rsid w:val="00064DE5"/>
    <w:rsid w:val="00065BE2"/>
    <w:rsid w:val="0006630D"/>
    <w:rsid w:val="00066A25"/>
    <w:rsid w:val="00066DC3"/>
    <w:rsid w:val="0006793B"/>
    <w:rsid w:val="000703D5"/>
    <w:rsid w:val="00070553"/>
    <w:rsid w:val="000714FE"/>
    <w:rsid w:val="00071637"/>
    <w:rsid w:val="00071761"/>
    <w:rsid w:val="0007198E"/>
    <w:rsid w:val="000719B8"/>
    <w:rsid w:val="00071DCC"/>
    <w:rsid w:val="00072CD5"/>
    <w:rsid w:val="0007364B"/>
    <w:rsid w:val="00073670"/>
    <w:rsid w:val="00073DF3"/>
    <w:rsid w:val="00074A47"/>
    <w:rsid w:val="00075134"/>
    <w:rsid w:val="000751EC"/>
    <w:rsid w:val="00075ADA"/>
    <w:rsid w:val="00075B53"/>
    <w:rsid w:val="00075D4F"/>
    <w:rsid w:val="0007736E"/>
    <w:rsid w:val="00077A02"/>
    <w:rsid w:val="00077EE4"/>
    <w:rsid w:val="00080B76"/>
    <w:rsid w:val="00080FC5"/>
    <w:rsid w:val="0008122E"/>
    <w:rsid w:val="000821B3"/>
    <w:rsid w:val="00082D2F"/>
    <w:rsid w:val="00083633"/>
    <w:rsid w:val="000837A0"/>
    <w:rsid w:val="000844C9"/>
    <w:rsid w:val="00084786"/>
    <w:rsid w:val="0008570F"/>
    <w:rsid w:val="00085F1C"/>
    <w:rsid w:val="00086378"/>
    <w:rsid w:val="000876A4"/>
    <w:rsid w:val="00090856"/>
    <w:rsid w:val="00091119"/>
    <w:rsid w:val="00091D15"/>
    <w:rsid w:val="000936FD"/>
    <w:rsid w:val="00094702"/>
    <w:rsid w:val="0009491E"/>
    <w:rsid w:val="00094A4E"/>
    <w:rsid w:val="00094C45"/>
    <w:rsid w:val="00094D5A"/>
    <w:rsid w:val="0009579F"/>
    <w:rsid w:val="000958ED"/>
    <w:rsid w:val="00095E87"/>
    <w:rsid w:val="0009660B"/>
    <w:rsid w:val="00096D75"/>
    <w:rsid w:val="00096DAB"/>
    <w:rsid w:val="000978C8"/>
    <w:rsid w:val="00097BB9"/>
    <w:rsid w:val="00097EF3"/>
    <w:rsid w:val="000A0A84"/>
    <w:rsid w:val="000A0EF9"/>
    <w:rsid w:val="000A1241"/>
    <w:rsid w:val="000A14BF"/>
    <w:rsid w:val="000A1E95"/>
    <w:rsid w:val="000A20EA"/>
    <w:rsid w:val="000A2778"/>
    <w:rsid w:val="000A3435"/>
    <w:rsid w:val="000A382B"/>
    <w:rsid w:val="000A3CA6"/>
    <w:rsid w:val="000A4D7E"/>
    <w:rsid w:val="000A514D"/>
    <w:rsid w:val="000A57B7"/>
    <w:rsid w:val="000A6610"/>
    <w:rsid w:val="000A6A5E"/>
    <w:rsid w:val="000A72A5"/>
    <w:rsid w:val="000A7791"/>
    <w:rsid w:val="000A78A7"/>
    <w:rsid w:val="000B0120"/>
    <w:rsid w:val="000B029A"/>
    <w:rsid w:val="000B155A"/>
    <w:rsid w:val="000B245C"/>
    <w:rsid w:val="000B27A4"/>
    <w:rsid w:val="000B3F06"/>
    <w:rsid w:val="000B40A3"/>
    <w:rsid w:val="000B43FE"/>
    <w:rsid w:val="000B44AC"/>
    <w:rsid w:val="000B4704"/>
    <w:rsid w:val="000B479E"/>
    <w:rsid w:val="000B4CF6"/>
    <w:rsid w:val="000B6168"/>
    <w:rsid w:val="000B6288"/>
    <w:rsid w:val="000B6AD7"/>
    <w:rsid w:val="000B765F"/>
    <w:rsid w:val="000B78DB"/>
    <w:rsid w:val="000B7E01"/>
    <w:rsid w:val="000B7EFD"/>
    <w:rsid w:val="000C0115"/>
    <w:rsid w:val="000C0679"/>
    <w:rsid w:val="000C0B8F"/>
    <w:rsid w:val="000C19DA"/>
    <w:rsid w:val="000C3200"/>
    <w:rsid w:val="000C3BAF"/>
    <w:rsid w:val="000C4712"/>
    <w:rsid w:val="000C4747"/>
    <w:rsid w:val="000C482C"/>
    <w:rsid w:val="000C4FC6"/>
    <w:rsid w:val="000C55EA"/>
    <w:rsid w:val="000C5DCC"/>
    <w:rsid w:val="000C5EED"/>
    <w:rsid w:val="000C5F83"/>
    <w:rsid w:val="000C74C6"/>
    <w:rsid w:val="000D0D22"/>
    <w:rsid w:val="000D1590"/>
    <w:rsid w:val="000D15C5"/>
    <w:rsid w:val="000D1693"/>
    <w:rsid w:val="000D3593"/>
    <w:rsid w:val="000D393B"/>
    <w:rsid w:val="000D496D"/>
    <w:rsid w:val="000D53A3"/>
    <w:rsid w:val="000D5540"/>
    <w:rsid w:val="000D5AF3"/>
    <w:rsid w:val="000D5DC5"/>
    <w:rsid w:val="000D630C"/>
    <w:rsid w:val="000D6334"/>
    <w:rsid w:val="000D67D4"/>
    <w:rsid w:val="000D6A8E"/>
    <w:rsid w:val="000D6F27"/>
    <w:rsid w:val="000D7422"/>
    <w:rsid w:val="000D7852"/>
    <w:rsid w:val="000E00A0"/>
    <w:rsid w:val="000E0751"/>
    <w:rsid w:val="000E0A19"/>
    <w:rsid w:val="000E1920"/>
    <w:rsid w:val="000E2456"/>
    <w:rsid w:val="000E341A"/>
    <w:rsid w:val="000E3A16"/>
    <w:rsid w:val="000E5DA3"/>
    <w:rsid w:val="000E5F26"/>
    <w:rsid w:val="000E6202"/>
    <w:rsid w:val="000E63D8"/>
    <w:rsid w:val="000E65A6"/>
    <w:rsid w:val="000E6D49"/>
    <w:rsid w:val="000E7985"/>
    <w:rsid w:val="000E79DC"/>
    <w:rsid w:val="000E7B96"/>
    <w:rsid w:val="000F0A2D"/>
    <w:rsid w:val="000F0DDC"/>
    <w:rsid w:val="000F1329"/>
    <w:rsid w:val="000F1331"/>
    <w:rsid w:val="000F151E"/>
    <w:rsid w:val="000F1ADA"/>
    <w:rsid w:val="000F1B12"/>
    <w:rsid w:val="000F1BF1"/>
    <w:rsid w:val="000F228F"/>
    <w:rsid w:val="000F2446"/>
    <w:rsid w:val="000F24C4"/>
    <w:rsid w:val="000F2A1C"/>
    <w:rsid w:val="000F2CEA"/>
    <w:rsid w:val="000F33DB"/>
    <w:rsid w:val="000F3409"/>
    <w:rsid w:val="000F3779"/>
    <w:rsid w:val="000F4F3B"/>
    <w:rsid w:val="000F582B"/>
    <w:rsid w:val="000F5CDE"/>
    <w:rsid w:val="000F629A"/>
    <w:rsid w:val="000F7532"/>
    <w:rsid w:val="000F7C6C"/>
    <w:rsid w:val="000F7E28"/>
    <w:rsid w:val="00100589"/>
    <w:rsid w:val="001006C3"/>
    <w:rsid w:val="00101D8A"/>
    <w:rsid w:val="00102596"/>
    <w:rsid w:val="0010262F"/>
    <w:rsid w:val="00102AAF"/>
    <w:rsid w:val="00102B55"/>
    <w:rsid w:val="00102CE8"/>
    <w:rsid w:val="00102E1A"/>
    <w:rsid w:val="00103032"/>
    <w:rsid w:val="00103F9A"/>
    <w:rsid w:val="0010429B"/>
    <w:rsid w:val="0010479C"/>
    <w:rsid w:val="00105B65"/>
    <w:rsid w:val="0010779E"/>
    <w:rsid w:val="00107C3F"/>
    <w:rsid w:val="00110D3D"/>
    <w:rsid w:val="00110EE5"/>
    <w:rsid w:val="00110F18"/>
    <w:rsid w:val="00111808"/>
    <w:rsid w:val="001122E0"/>
    <w:rsid w:val="0011280F"/>
    <w:rsid w:val="00112ABC"/>
    <w:rsid w:val="00113E83"/>
    <w:rsid w:val="0011469B"/>
    <w:rsid w:val="00114D34"/>
    <w:rsid w:val="00115445"/>
    <w:rsid w:val="00115747"/>
    <w:rsid w:val="00115E5C"/>
    <w:rsid w:val="001161A8"/>
    <w:rsid w:val="00116993"/>
    <w:rsid w:val="00117756"/>
    <w:rsid w:val="00117B62"/>
    <w:rsid w:val="00117D50"/>
    <w:rsid w:val="00117D74"/>
    <w:rsid w:val="00120353"/>
    <w:rsid w:val="0012053A"/>
    <w:rsid w:val="0012071D"/>
    <w:rsid w:val="0012166A"/>
    <w:rsid w:val="001230B3"/>
    <w:rsid w:val="00123349"/>
    <w:rsid w:val="00123375"/>
    <w:rsid w:val="00123595"/>
    <w:rsid w:val="001235CC"/>
    <w:rsid w:val="00123C5B"/>
    <w:rsid w:val="0012507B"/>
    <w:rsid w:val="001262BC"/>
    <w:rsid w:val="00126E84"/>
    <w:rsid w:val="00127EEC"/>
    <w:rsid w:val="0013071F"/>
    <w:rsid w:val="00130DDF"/>
    <w:rsid w:val="0013114A"/>
    <w:rsid w:val="001314EE"/>
    <w:rsid w:val="0013178D"/>
    <w:rsid w:val="00131C2F"/>
    <w:rsid w:val="00131F7A"/>
    <w:rsid w:val="00132049"/>
    <w:rsid w:val="0013221E"/>
    <w:rsid w:val="00133059"/>
    <w:rsid w:val="001342CB"/>
    <w:rsid w:val="00134627"/>
    <w:rsid w:val="00134B0F"/>
    <w:rsid w:val="00135C85"/>
    <w:rsid w:val="00136135"/>
    <w:rsid w:val="00137A3C"/>
    <w:rsid w:val="00137EA7"/>
    <w:rsid w:val="00141AB6"/>
    <w:rsid w:val="0014229C"/>
    <w:rsid w:val="001422BE"/>
    <w:rsid w:val="0014297B"/>
    <w:rsid w:val="00142AC5"/>
    <w:rsid w:val="00143695"/>
    <w:rsid w:val="00143831"/>
    <w:rsid w:val="001440B9"/>
    <w:rsid w:val="00144277"/>
    <w:rsid w:val="0014466B"/>
    <w:rsid w:val="00144C3C"/>
    <w:rsid w:val="00145E3E"/>
    <w:rsid w:val="001469D9"/>
    <w:rsid w:val="001502F7"/>
    <w:rsid w:val="00150665"/>
    <w:rsid w:val="00150733"/>
    <w:rsid w:val="00151725"/>
    <w:rsid w:val="00151872"/>
    <w:rsid w:val="001520BE"/>
    <w:rsid w:val="00152ED9"/>
    <w:rsid w:val="00153190"/>
    <w:rsid w:val="001531F3"/>
    <w:rsid w:val="0015321A"/>
    <w:rsid w:val="00153A77"/>
    <w:rsid w:val="00154360"/>
    <w:rsid w:val="00154394"/>
    <w:rsid w:val="00154599"/>
    <w:rsid w:val="0015586D"/>
    <w:rsid w:val="00156522"/>
    <w:rsid w:val="00156ABB"/>
    <w:rsid w:val="00156D85"/>
    <w:rsid w:val="0016021D"/>
    <w:rsid w:val="0016044E"/>
    <w:rsid w:val="00160C57"/>
    <w:rsid w:val="0016137F"/>
    <w:rsid w:val="0016170C"/>
    <w:rsid w:val="0016197F"/>
    <w:rsid w:val="00162127"/>
    <w:rsid w:val="00162A15"/>
    <w:rsid w:val="00162BE8"/>
    <w:rsid w:val="00166A6B"/>
    <w:rsid w:val="00166FF1"/>
    <w:rsid w:val="001670F1"/>
    <w:rsid w:val="00167A6A"/>
    <w:rsid w:val="00167DE5"/>
    <w:rsid w:val="001729CD"/>
    <w:rsid w:val="00172A03"/>
    <w:rsid w:val="001736B6"/>
    <w:rsid w:val="001738CB"/>
    <w:rsid w:val="00174DC3"/>
    <w:rsid w:val="00175598"/>
    <w:rsid w:val="00175EBB"/>
    <w:rsid w:val="00175F02"/>
    <w:rsid w:val="00176A52"/>
    <w:rsid w:val="0017762C"/>
    <w:rsid w:val="00181AC0"/>
    <w:rsid w:val="00181E07"/>
    <w:rsid w:val="0018216E"/>
    <w:rsid w:val="00182430"/>
    <w:rsid w:val="00182777"/>
    <w:rsid w:val="001827D7"/>
    <w:rsid w:val="00182AA2"/>
    <w:rsid w:val="00182CD2"/>
    <w:rsid w:val="001836F1"/>
    <w:rsid w:val="0018399E"/>
    <w:rsid w:val="00184809"/>
    <w:rsid w:val="001850BE"/>
    <w:rsid w:val="001851D6"/>
    <w:rsid w:val="00185848"/>
    <w:rsid w:val="00185B9F"/>
    <w:rsid w:val="0018780F"/>
    <w:rsid w:val="00187E6F"/>
    <w:rsid w:val="00191B7B"/>
    <w:rsid w:val="00191F2E"/>
    <w:rsid w:val="0019231F"/>
    <w:rsid w:val="00193312"/>
    <w:rsid w:val="00193615"/>
    <w:rsid w:val="00193958"/>
    <w:rsid w:val="00193F3F"/>
    <w:rsid w:val="001946B0"/>
    <w:rsid w:val="00194BF5"/>
    <w:rsid w:val="00194CC1"/>
    <w:rsid w:val="00195D7F"/>
    <w:rsid w:val="00196367"/>
    <w:rsid w:val="00196F4D"/>
    <w:rsid w:val="00197210"/>
    <w:rsid w:val="001973A1"/>
    <w:rsid w:val="001A14A6"/>
    <w:rsid w:val="001A1A55"/>
    <w:rsid w:val="001A1ADE"/>
    <w:rsid w:val="001A1E37"/>
    <w:rsid w:val="001A1F19"/>
    <w:rsid w:val="001A261A"/>
    <w:rsid w:val="001A26BB"/>
    <w:rsid w:val="001A3CF8"/>
    <w:rsid w:val="001A4F32"/>
    <w:rsid w:val="001A4F86"/>
    <w:rsid w:val="001A524E"/>
    <w:rsid w:val="001A5823"/>
    <w:rsid w:val="001A651D"/>
    <w:rsid w:val="001A665B"/>
    <w:rsid w:val="001A7E4F"/>
    <w:rsid w:val="001B0040"/>
    <w:rsid w:val="001B021B"/>
    <w:rsid w:val="001B04A3"/>
    <w:rsid w:val="001B07E5"/>
    <w:rsid w:val="001B0842"/>
    <w:rsid w:val="001B1A88"/>
    <w:rsid w:val="001B1BC8"/>
    <w:rsid w:val="001B1CE6"/>
    <w:rsid w:val="001B2BFD"/>
    <w:rsid w:val="001B34E7"/>
    <w:rsid w:val="001B3882"/>
    <w:rsid w:val="001B55D6"/>
    <w:rsid w:val="001B59B5"/>
    <w:rsid w:val="001B5A16"/>
    <w:rsid w:val="001B6372"/>
    <w:rsid w:val="001B661F"/>
    <w:rsid w:val="001B6BEA"/>
    <w:rsid w:val="001B7998"/>
    <w:rsid w:val="001B7BFF"/>
    <w:rsid w:val="001C0363"/>
    <w:rsid w:val="001C05D8"/>
    <w:rsid w:val="001C12D0"/>
    <w:rsid w:val="001C15FB"/>
    <w:rsid w:val="001C1BB3"/>
    <w:rsid w:val="001C1EF0"/>
    <w:rsid w:val="001C2688"/>
    <w:rsid w:val="001C281C"/>
    <w:rsid w:val="001C2D19"/>
    <w:rsid w:val="001C32C7"/>
    <w:rsid w:val="001C4474"/>
    <w:rsid w:val="001C4541"/>
    <w:rsid w:val="001C501F"/>
    <w:rsid w:val="001C5873"/>
    <w:rsid w:val="001C65E1"/>
    <w:rsid w:val="001C6BDF"/>
    <w:rsid w:val="001C7374"/>
    <w:rsid w:val="001C7491"/>
    <w:rsid w:val="001C7ABC"/>
    <w:rsid w:val="001D094F"/>
    <w:rsid w:val="001D0B1A"/>
    <w:rsid w:val="001D0DD7"/>
    <w:rsid w:val="001D203B"/>
    <w:rsid w:val="001D20EF"/>
    <w:rsid w:val="001D211C"/>
    <w:rsid w:val="001D2565"/>
    <w:rsid w:val="001D2694"/>
    <w:rsid w:val="001D2758"/>
    <w:rsid w:val="001D29F3"/>
    <w:rsid w:val="001D3039"/>
    <w:rsid w:val="001D5649"/>
    <w:rsid w:val="001D5EA7"/>
    <w:rsid w:val="001D695C"/>
    <w:rsid w:val="001D6EB9"/>
    <w:rsid w:val="001D7832"/>
    <w:rsid w:val="001D7D5B"/>
    <w:rsid w:val="001E0609"/>
    <w:rsid w:val="001E0FC6"/>
    <w:rsid w:val="001E198D"/>
    <w:rsid w:val="001E22E0"/>
    <w:rsid w:val="001E2E43"/>
    <w:rsid w:val="001E3231"/>
    <w:rsid w:val="001E5445"/>
    <w:rsid w:val="001E59BD"/>
    <w:rsid w:val="001E5B32"/>
    <w:rsid w:val="001E5D02"/>
    <w:rsid w:val="001E700D"/>
    <w:rsid w:val="001E7112"/>
    <w:rsid w:val="001F07F2"/>
    <w:rsid w:val="001F1FE6"/>
    <w:rsid w:val="001F2564"/>
    <w:rsid w:val="001F2F3C"/>
    <w:rsid w:val="001F30DD"/>
    <w:rsid w:val="001F4000"/>
    <w:rsid w:val="001F4226"/>
    <w:rsid w:val="001F4A2B"/>
    <w:rsid w:val="001F502D"/>
    <w:rsid w:val="001F5240"/>
    <w:rsid w:val="001F5C16"/>
    <w:rsid w:val="001F62DF"/>
    <w:rsid w:val="001F68DB"/>
    <w:rsid w:val="00201A74"/>
    <w:rsid w:val="00201E86"/>
    <w:rsid w:val="002026C9"/>
    <w:rsid w:val="0020302A"/>
    <w:rsid w:val="002034CF"/>
    <w:rsid w:val="0020410A"/>
    <w:rsid w:val="00204CC6"/>
    <w:rsid w:val="0020581E"/>
    <w:rsid w:val="00205A15"/>
    <w:rsid w:val="00206230"/>
    <w:rsid w:val="00207033"/>
    <w:rsid w:val="00207387"/>
    <w:rsid w:val="0020753D"/>
    <w:rsid w:val="0021204D"/>
    <w:rsid w:val="00212CE8"/>
    <w:rsid w:val="00213D75"/>
    <w:rsid w:val="00214FCD"/>
    <w:rsid w:val="0021520C"/>
    <w:rsid w:val="00215E9B"/>
    <w:rsid w:val="002163FF"/>
    <w:rsid w:val="00220FBC"/>
    <w:rsid w:val="00220FC2"/>
    <w:rsid w:val="0022149F"/>
    <w:rsid w:val="0022176E"/>
    <w:rsid w:val="002218FC"/>
    <w:rsid w:val="00221952"/>
    <w:rsid w:val="00222760"/>
    <w:rsid w:val="00222BCE"/>
    <w:rsid w:val="0022339D"/>
    <w:rsid w:val="00223C61"/>
    <w:rsid w:val="00224836"/>
    <w:rsid w:val="00224C89"/>
    <w:rsid w:val="0022509A"/>
    <w:rsid w:val="00227A85"/>
    <w:rsid w:val="00230B85"/>
    <w:rsid w:val="00230D16"/>
    <w:rsid w:val="002311BE"/>
    <w:rsid w:val="002312B5"/>
    <w:rsid w:val="00231437"/>
    <w:rsid w:val="00231D79"/>
    <w:rsid w:val="00231E10"/>
    <w:rsid w:val="00232642"/>
    <w:rsid w:val="00232737"/>
    <w:rsid w:val="00235F97"/>
    <w:rsid w:val="00236050"/>
    <w:rsid w:val="00236AEE"/>
    <w:rsid w:val="0023714D"/>
    <w:rsid w:val="0024042C"/>
    <w:rsid w:val="00240DBA"/>
    <w:rsid w:val="00241567"/>
    <w:rsid w:val="002415BB"/>
    <w:rsid w:val="00241B46"/>
    <w:rsid w:val="002420E8"/>
    <w:rsid w:val="00242540"/>
    <w:rsid w:val="00242D78"/>
    <w:rsid w:val="00243623"/>
    <w:rsid w:val="00243AC2"/>
    <w:rsid w:val="00245400"/>
    <w:rsid w:val="0024544F"/>
    <w:rsid w:val="00245FD3"/>
    <w:rsid w:val="00246905"/>
    <w:rsid w:val="002470FD"/>
    <w:rsid w:val="00247340"/>
    <w:rsid w:val="00247634"/>
    <w:rsid w:val="00247B50"/>
    <w:rsid w:val="00250389"/>
    <w:rsid w:val="002512DB"/>
    <w:rsid w:val="002512F6"/>
    <w:rsid w:val="00251406"/>
    <w:rsid w:val="0025177F"/>
    <w:rsid w:val="00251B47"/>
    <w:rsid w:val="00251C22"/>
    <w:rsid w:val="002522B0"/>
    <w:rsid w:val="0025301E"/>
    <w:rsid w:val="00253A71"/>
    <w:rsid w:val="00254399"/>
    <w:rsid w:val="00255070"/>
    <w:rsid w:val="00257B48"/>
    <w:rsid w:val="00257E37"/>
    <w:rsid w:val="00260847"/>
    <w:rsid w:val="002611D6"/>
    <w:rsid w:val="002616DC"/>
    <w:rsid w:val="00261B2B"/>
    <w:rsid w:val="00261EE4"/>
    <w:rsid w:val="002622C7"/>
    <w:rsid w:val="002623F5"/>
    <w:rsid w:val="00263C73"/>
    <w:rsid w:val="00263FB5"/>
    <w:rsid w:val="002640D0"/>
    <w:rsid w:val="0026541A"/>
    <w:rsid w:val="00265E0C"/>
    <w:rsid w:val="002666E3"/>
    <w:rsid w:val="0026697B"/>
    <w:rsid w:val="00266BEE"/>
    <w:rsid w:val="00266E3F"/>
    <w:rsid w:val="00266E6A"/>
    <w:rsid w:val="002678B0"/>
    <w:rsid w:val="00267CE4"/>
    <w:rsid w:val="002700A3"/>
    <w:rsid w:val="00270333"/>
    <w:rsid w:val="00270537"/>
    <w:rsid w:val="002706CC"/>
    <w:rsid w:val="00271664"/>
    <w:rsid w:val="00271D00"/>
    <w:rsid w:val="00271F02"/>
    <w:rsid w:val="00272621"/>
    <w:rsid w:val="00273297"/>
    <w:rsid w:val="00273B0B"/>
    <w:rsid w:val="00273F9C"/>
    <w:rsid w:val="0027409E"/>
    <w:rsid w:val="002745B8"/>
    <w:rsid w:val="002747DF"/>
    <w:rsid w:val="00274AD3"/>
    <w:rsid w:val="00274C41"/>
    <w:rsid w:val="00275DFA"/>
    <w:rsid w:val="00277011"/>
    <w:rsid w:val="002773CE"/>
    <w:rsid w:val="00277D4E"/>
    <w:rsid w:val="00280DCA"/>
    <w:rsid w:val="002820EA"/>
    <w:rsid w:val="00282160"/>
    <w:rsid w:val="00282473"/>
    <w:rsid w:val="00282752"/>
    <w:rsid w:val="00282E51"/>
    <w:rsid w:val="00283C17"/>
    <w:rsid w:val="0028466A"/>
    <w:rsid w:val="00286EF9"/>
    <w:rsid w:val="00287062"/>
    <w:rsid w:val="00287C54"/>
    <w:rsid w:val="00287D8F"/>
    <w:rsid w:val="002913AE"/>
    <w:rsid w:val="002916FA"/>
    <w:rsid w:val="0029195C"/>
    <w:rsid w:val="002930B1"/>
    <w:rsid w:val="002933DA"/>
    <w:rsid w:val="00294188"/>
    <w:rsid w:val="00294A07"/>
    <w:rsid w:val="0029518F"/>
    <w:rsid w:val="002951BE"/>
    <w:rsid w:val="0029631D"/>
    <w:rsid w:val="002967DC"/>
    <w:rsid w:val="00297CDA"/>
    <w:rsid w:val="002A006F"/>
    <w:rsid w:val="002A04ED"/>
    <w:rsid w:val="002A1070"/>
    <w:rsid w:val="002A1D2A"/>
    <w:rsid w:val="002A24C2"/>
    <w:rsid w:val="002A26E4"/>
    <w:rsid w:val="002A2995"/>
    <w:rsid w:val="002A38E3"/>
    <w:rsid w:val="002A3A16"/>
    <w:rsid w:val="002A4284"/>
    <w:rsid w:val="002A4631"/>
    <w:rsid w:val="002A4B0D"/>
    <w:rsid w:val="002A4CB3"/>
    <w:rsid w:val="002A5495"/>
    <w:rsid w:val="002A594D"/>
    <w:rsid w:val="002A59DF"/>
    <w:rsid w:val="002A6067"/>
    <w:rsid w:val="002A6074"/>
    <w:rsid w:val="002A67A4"/>
    <w:rsid w:val="002A6B09"/>
    <w:rsid w:val="002A7369"/>
    <w:rsid w:val="002A7847"/>
    <w:rsid w:val="002A7911"/>
    <w:rsid w:val="002B0026"/>
    <w:rsid w:val="002B0157"/>
    <w:rsid w:val="002B01C5"/>
    <w:rsid w:val="002B12D3"/>
    <w:rsid w:val="002B20DD"/>
    <w:rsid w:val="002B2E38"/>
    <w:rsid w:val="002B2EEA"/>
    <w:rsid w:val="002B459C"/>
    <w:rsid w:val="002B4943"/>
    <w:rsid w:val="002B6059"/>
    <w:rsid w:val="002B63BA"/>
    <w:rsid w:val="002B654A"/>
    <w:rsid w:val="002B6737"/>
    <w:rsid w:val="002B6753"/>
    <w:rsid w:val="002B682F"/>
    <w:rsid w:val="002B6BCD"/>
    <w:rsid w:val="002B7D97"/>
    <w:rsid w:val="002C03C2"/>
    <w:rsid w:val="002C0781"/>
    <w:rsid w:val="002C120A"/>
    <w:rsid w:val="002C1563"/>
    <w:rsid w:val="002C20E5"/>
    <w:rsid w:val="002C2404"/>
    <w:rsid w:val="002C28FF"/>
    <w:rsid w:val="002C2D91"/>
    <w:rsid w:val="002C2ED7"/>
    <w:rsid w:val="002C319C"/>
    <w:rsid w:val="002C3A80"/>
    <w:rsid w:val="002C479C"/>
    <w:rsid w:val="002C49BF"/>
    <w:rsid w:val="002C55AD"/>
    <w:rsid w:val="002C5CA0"/>
    <w:rsid w:val="002C5FE8"/>
    <w:rsid w:val="002C616F"/>
    <w:rsid w:val="002C68AD"/>
    <w:rsid w:val="002C768C"/>
    <w:rsid w:val="002C782D"/>
    <w:rsid w:val="002D0114"/>
    <w:rsid w:val="002D014C"/>
    <w:rsid w:val="002D0151"/>
    <w:rsid w:val="002D1150"/>
    <w:rsid w:val="002D17AD"/>
    <w:rsid w:val="002D1880"/>
    <w:rsid w:val="002D1E57"/>
    <w:rsid w:val="002D2014"/>
    <w:rsid w:val="002D26ED"/>
    <w:rsid w:val="002D2A18"/>
    <w:rsid w:val="002D2EF7"/>
    <w:rsid w:val="002D329A"/>
    <w:rsid w:val="002D3695"/>
    <w:rsid w:val="002D4A05"/>
    <w:rsid w:val="002D517D"/>
    <w:rsid w:val="002D59B6"/>
    <w:rsid w:val="002D5E33"/>
    <w:rsid w:val="002D6133"/>
    <w:rsid w:val="002D6A1F"/>
    <w:rsid w:val="002D78E1"/>
    <w:rsid w:val="002E0616"/>
    <w:rsid w:val="002E06DD"/>
    <w:rsid w:val="002E1A63"/>
    <w:rsid w:val="002E1DFE"/>
    <w:rsid w:val="002E3581"/>
    <w:rsid w:val="002E35BB"/>
    <w:rsid w:val="002E3EC7"/>
    <w:rsid w:val="002E4888"/>
    <w:rsid w:val="002E644D"/>
    <w:rsid w:val="002E66FC"/>
    <w:rsid w:val="002E6828"/>
    <w:rsid w:val="002E73D3"/>
    <w:rsid w:val="002E78D9"/>
    <w:rsid w:val="002E7A93"/>
    <w:rsid w:val="002E7C0E"/>
    <w:rsid w:val="002E7CF8"/>
    <w:rsid w:val="002F0688"/>
    <w:rsid w:val="002F0716"/>
    <w:rsid w:val="002F13C3"/>
    <w:rsid w:val="002F160C"/>
    <w:rsid w:val="002F1DAA"/>
    <w:rsid w:val="002F1FB1"/>
    <w:rsid w:val="002F23AC"/>
    <w:rsid w:val="002F302C"/>
    <w:rsid w:val="002F34F4"/>
    <w:rsid w:val="002F4150"/>
    <w:rsid w:val="002F41C5"/>
    <w:rsid w:val="002F4ADF"/>
    <w:rsid w:val="002F4D9B"/>
    <w:rsid w:val="002F5253"/>
    <w:rsid w:val="002F55E3"/>
    <w:rsid w:val="002F6352"/>
    <w:rsid w:val="002F66BC"/>
    <w:rsid w:val="002F6AAD"/>
    <w:rsid w:val="002F6F9A"/>
    <w:rsid w:val="002F71B8"/>
    <w:rsid w:val="00300270"/>
    <w:rsid w:val="00300A62"/>
    <w:rsid w:val="00300C0D"/>
    <w:rsid w:val="003013B5"/>
    <w:rsid w:val="003013F7"/>
    <w:rsid w:val="00301EDC"/>
    <w:rsid w:val="00302CDE"/>
    <w:rsid w:val="00303FD9"/>
    <w:rsid w:val="00304281"/>
    <w:rsid w:val="0030615E"/>
    <w:rsid w:val="003066FD"/>
    <w:rsid w:val="003067E9"/>
    <w:rsid w:val="00306E17"/>
    <w:rsid w:val="003108FB"/>
    <w:rsid w:val="0031108A"/>
    <w:rsid w:val="00311618"/>
    <w:rsid w:val="003126AF"/>
    <w:rsid w:val="00312A67"/>
    <w:rsid w:val="003135CE"/>
    <w:rsid w:val="0031371B"/>
    <w:rsid w:val="00315AF0"/>
    <w:rsid w:val="00315DD6"/>
    <w:rsid w:val="00316022"/>
    <w:rsid w:val="00316310"/>
    <w:rsid w:val="00316384"/>
    <w:rsid w:val="00316E9A"/>
    <w:rsid w:val="003171BD"/>
    <w:rsid w:val="0031741A"/>
    <w:rsid w:val="003201DD"/>
    <w:rsid w:val="00320419"/>
    <w:rsid w:val="00320853"/>
    <w:rsid w:val="00320BC7"/>
    <w:rsid w:val="003211FC"/>
    <w:rsid w:val="003217B0"/>
    <w:rsid w:val="00321E96"/>
    <w:rsid w:val="0032216D"/>
    <w:rsid w:val="003221E4"/>
    <w:rsid w:val="003226D2"/>
    <w:rsid w:val="00323D41"/>
    <w:rsid w:val="00324634"/>
    <w:rsid w:val="00324903"/>
    <w:rsid w:val="00324A1D"/>
    <w:rsid w:val="00325156"/>
    <w:rsid w:val="003251BC"/>
    <w:rsid w:val="003303C7"/>
    <w:rsid w:val="0033068C"/>
    <w:rsid w:val="00332A4D"/>
    <w:rsid w:val="00333A2D"/>
    <w:rsid w:val="00334273"/>
    <w:rsid w:val="00336497"/>
    <w:rsid w:val="00336F40"/>
    <w:rsid w:val="0033726D"/>
    <w:rsid w:val="00337537"/>
    <w:rsid w:val="00337E40"/>
    <w:rsid w:val="00340E8B"/>
    <w:rsid w:val="00341F48"/>
    <w:rsid w:val="0034283C"/>
    <w:rsid w:val="0034384D"/>
    <w:rsid w:val="00343A9A"/>
    <w:rsid w:val="00344172"/>
    <w:rsid w:val="00345F3E"/>
    <w:rsid w:val="00346A4C"/>
    <w:rsid w:val="00346C73"/>
    <w:rsid w:val="00346CAE"/>
    <w:rsid w:val="00347039"/>
    <w:rsid w:val="003477DD"/>
    <w:rsid w:val="00347BB1"/>
    <w:rsid w:val="00347CA9"/>
    <w:rsid w:val="003500AC"/>
    <w:rsid w:val="00350788"/>
    <w:rsid w:val="0035138D"/>
    <w:rsid w:val="00351DDC"/>
    <w:rsid w:val="00351ED8"/>
    <w:rsid w:val="003523A0"/>
    <w:rsid w:val="00353029"/>
    <w:rsid w:val="00353BE4"/>
    <w:rsid w:val="00353E03"/>
    <w:rsid w:val="00354042"/>
    <w:rsid w:val="003540BE"/>
    <w:rsid w:val="00354705"/>
    <w:rsid w:val="00354BA6"/>
    <w:rsid w:val="00355C40"/>
    <w:rsid w:val="003563FE"/>
    <w:rsid w:val="003567E1"/>
    <w:rsid w:val="00356DFB"/>
    <w:rsid w:val="00356FD0"/>
    <w:rsid w:val="00357553"/>
    <w:rsid w:val="00357BD9"/>
    <w:rsid w:val="00361B4C"/>
    <w:rsid w:val="00361F44"/>
    <w:rsid w:val="00361F76"/>
    <w:rsid w:val="003622D4"/>
    <w:rsid w:val="00362BD0"/>
    <w:rsid w:val="00363442"/>
    <w:rsid w:val="00363557"/>
    <w:rsid w:val="00363C8A"/>
    <w:rsid w:val="00363EE6"/>
    <w:rsid w:val="00364191"/>
    <w:rsid w:val="003647FF"/>
    <w:rsid w:val="00366384"/>
    <w:rsid w:val="00366415"/>
    <w:rsid w:val="00366B47"/>
    <w:rsid w:val="00367CF2"/>
    <w:rsid w:val="00370380"/>
    <w:rsid w:val="00370757"/>
    <w:rsid w:val="00371508"/>
    <w:rsid w:val="00371BA3"/>
    <w:rsid w:val="0037236C"/>
    <w:rsid w:val="003723DB"/>
    <w:rsid w:val="00372413"/>
    <w:rsid w:val="003727B3"/>
    <w:rsid w:val="00372801"/>
    <w:rsid w:val="00372D9C"/>
    <w:rsid w:val="003731C2"/>
    <w:rsid w:val="0037399F"/>
    <w:rsid w:val="00373F1A"/>
    <w:rsid w:val="003742BF"/>
    <w:rsid w:val="0037498C"/>
    <w:rsid w:val="00375DBD"/>
    <w:rsid w:val="00375FA4"/>
    <w:rsid w:val="00376CAA"/>
    <w:rsid w:val="00376D7B"/>
    <w:rsid w:val="00377AB7"/>
    <w:rsid w:val="0038060A"/>
    <w:rsid w:val="00380C48"/>
    <w:rsid w:val="00380CA2"/>
    <w:rsid w:val="0038163D"/>
    <w:rsid w:val="0038171C"/>
    <w:rsid w:val="00381864"/>
    <w:rsid w:val="00382514"/>
    <w:rsid w:val="00382A0A"/>
    <w:rsid w:val="00383778"/>
    <w:rsid w:val="00383D35"/>
    <w:rsid w:val="00384074"/>
    <w:rsid w:val="003842FB"/>
    <w:rsid w:val="00384793"/>
    <w:rsid w:val="003848CF"/>
    <w:rsid w:val="003853F3"/>
    <w:rsid w:val="00385AE9"/>
    <w:rsid w:val="003860EF"/>
    <w:rsid w:val="0038623C"/>
    <w:rsid w:val="003869B4"/>
    <w:rsid w:val="00387AD5"/>
    <w:rsid w:val="00390495"/>
    <w:rsid w:val="0039125C"/>
    <w:rsid w:val="00391F6F"/>
    <w:rsid w:val="00392511"/>
    <w:rsid w:val="003937B7"/>
    <w:rsid w:val="0039524B"/>
    <w:rsid w:val="00395FE9"/>
    <w:rsid w:val="00397170"/>
    <w:rsid w:val="00397B0B"/>
    <w:rsid w:val="003A04DE"/>
    <w:rsid w:val="003A0AFF"/>
    <w:rsid w:val="003A0D5F"/>
    <w:rsid w:val="003A1A56"/>
    <w:rsid w:val="003A28B3"/>
    <w:rsid w:val="003A3209"/>
    <w:rsid w:val="003A3818"/>
    <w:rsid w:val="003A49A7"/>
    <w:rsid w:val="003A522F"/>
    <w:rsid w:val="003A54D5"/>
    <w:rsid w:val="003A7C8F"/>
    <w:rsid w:val="003A7FF2"/>
    <w:rsid w:val="003B1CC7"/>
    <w:rsid w:val="003B2688"/>
    <w:rsid w:val="003B291E"/>
    <w:rsid w:val="003B3A04"/>
    <w:rsid w:val="003B3D3C"/>
    <w:rsid w:val="003B3F38"/>
    <w:rsid w:val="003B4300"/>
    <w:rsid w:val="003B46B6"/>
    <w:rsid w:val="003B49F4"/>
    <w:rsid w:val="003B5423"/>
    <w:rsid w:val="003B54E9"/>
    <w:rsid w:val="003B604B"/>
    <w:rsid w:val="003B6ADF"/>
    <w:rsid w:val="003B6EEC"/>
    <w:rsid w:val="003B7891"/>
    <w:rsid w:val="003B79F2"/>
    <w:rsid w:val="003B7F38"/>
    <w:rsid w:val="003C10AF"/>
    <w:rsid w:val="003C13C7"/>
    <w:rsid w:val="003C1896"/>
    <w:rsid w:val="003C1D9F"/>
    <w:rsid w:val="003C26A1"/>
    <w:rsid w:val="003C2CFA"/>
    <w:rsid w:val="003C461E"/>
    <w:rsid w:val="003C4CA6"/>
    <w:rsid w:val="003C6140"/>
    <w:rsid w:val="003C6A23"/>
    <w:rsid w:val="003C6B95"/>
    <w:rsid w:val="003C7D6D"/>
    <w:rsid w:val="003D027B"/>
    <w:rsid w:val="003D02D0"/>
    <w:rsid w:val="003D0E36"/>
    <w:rsid w:val="003D0FCD"/>
    <w:rsid w:val="003D165D"/>
    <w:rsid w:val="003D1D33"/>
    <w:rsid w:val="003D2E47"/>
    <w:rsid w:val="003D3AD3"/>
    <w:rsid w:val="003D434E"/>
    <w:rsid w:val="003D4B45"/>
    <w:rsid w:val="003D51E1"/>
    <w:rsid w:val="003D5B5E"/>
    <w:rsid w:val="003D5ED2"/>
    <w:rsid w:val="003D698A"/>
    <w:rsid w:val="003D6E08"/>
    <w:rsid w:val="003D762A"/>
    <w:rsid w:val="003D7ED0"/>
    <w:rsid w:val="003E0B8D"/>
    <w:rsid w:val="003E0B99"/>
    <w:rsid w:val="003E0C07"/>
    <w:rsid w:val="003E2F0C"/>
    <w:rsid w:val="003E3B3B"/>
    <w:rsid w:val="003E44B7"/>
    <w:rsid w:val="003E4A24"/>
    <w:rsid w:val="003E4DAF"/>
    <w:rsid w:val="003E5223"/>
    <w:rsid w:val="003E5448"/>
    <w:rsid w:val="003E5573"/>
    <w:rsid w:val="003E5897"/>
    <w:rsid w:val="003E5D01"/>
    <w:rsid w:val="003E5D73"/>
    <w:rsid w:val="003E709C"/>
    <w:rsid w:val="003E712D"/>
    <w:rsid w:val="003E73A0"/>
    <w:rsid w:val="003E7927"/>
    <w:rsid w:val="003E79EA"/>
    <w:rsid w:val="003E7DD1"/>
    <w:rsid w:val="003E7F7B"/>
    <w:rsid w:val="003F03F2"/>
    <w:rsid w:val="003F07B6"/>
    <w:rsid w:val="003F13E6"/>
    <w:rsid w:val="003F1BDD"/>
    <w:rsid w:val="003F3B6E"/>
    <w:rsid w:val="003F3EFF"/>
    <w:rsid w:val="003F4FB8"/>
    <w:rsid w:val="003F5002"/>
    <w:rsid w:val="003F50D5"/>
    <w:rsid w:val="003F536D"/>
    <w:rsid w:val="003F5C94"/>
    <w:rsid w:val="003F634E"/>
    <w:rsid w:val="003F730F"/>
    <w:rsid w:val="004003B5"/>
    <w:rsid w:val="00400563"/>
    <w:rsid w:val="00400E54"/>
    <w:rsid w:val="0040142F"/>
    <w:rsid w:val="00401686"/>
    <w:rsid w:val="00401F94"/>
    <w:rsid w:val="004020C3"/>
    <w:rsid w:val="00402ADC"/>
    <w:rsid w:val="0040324B"/>
    <w:rsid w:val="004038DC"/>
    <w:rsid w:val="00403F58"/>
    <w:rsid w:val="004045A4"/>
    <w:rsid w:val="004047CB"/>
    <w:rsid w:val="004049E8"/>
    <w:rsid w:val="00404CE7"/>
    <w:rsid w:val="00404D09"/>
    <w:rsid w:val="004051D3"/>
    <w:rsid w:val="00406394"/>
    <w:rsid w:val="0040704E"/>
    <w:rsid w:val="004070B2"/>
    <w:rsid w:val="004073F2"/>
    <w:rsid w:val="004106EF"/>
    <w:rsid w:val="00410E9F"/>
    <w:rsid w:val="00411F1F"/>
    <w:rsid w:val="00411F36"/>
    <w:rsid w:val="004128D7"/>
    <w:rsid w:val="00413DBE"/>
    <w:rsid w:val="00413DC1"/>
    <w:rsid w:val="0041454F"/>
    <w:rsid w:val="004149D7"/>
    <w:rsid w:val="00415D07"/>
    <w:rsid w:val="00416094"/>
    <w:rsid w:val="0041670C"/>
    <w:rsid w:val="00416A59"/>
    <w:rsid w:val="00416EA0"/>
    <w:rsid w:val="00420505"/>
    <w:rsid w:val="004205C7"/>
    <w:rsid w:val="00420A78"/>
    <w:rsid w:val="00420BCC"/>
    <w:rsid w:val="00420F5D"/>
    <w:rsid w:val="00421913"/>
    <w:rsid w:val="00421A99"/>
    <w:rsid w:val="004222F6"/>
    <w:rsid w:val="00423005"/>
    <w:rsid w:val="00423568"/>
    <w:rsid w:val="0042373B"/>
    <w:rsid w:val="004242B9"/>
    <w:rsid w:val="00424591"/>
    <w:rsid w:val="00425A85"/>
    <w:rsid w:val="00427AAD"/>
    <w:rsid w:val="0043087B"/>
    <w:rsid w:val="00430F48"/>
    <w:rsid w:val="004313E3"/>
    <w:rsid w:val="004316FE"/>
    <w:rsid w:val="00431C47"/>
    <w:rsid w:val="004323B4"/>
    <w:rsid w:val="0043241C"/>
    <w:rsid w:val="00432620"/>
    <w:rsid w:val="004329B3"/>
    <w:rsid w:val="00432BAA"/>
    <w:rsid w:val="00433D9B"/>
    <w:rsid w:val="004346A2"/>
    <w:rsid w:val="00434A1E"/>
    <w:rsid w:val="00434D59"/>
    <w:rsid w:val="00435259"/>
    <w:rsid w:val="00435738"/>
    <w:rsid w:val="004365B4"/>
    <w:rsid w:val="0043764B"/>
    <w:rsid w:val="00437906"/>
    <w:rsid w:val="00437F26"/>
    <w:rsid w:val="004406B5"/>
    <w:rsid w:val="00440AF1"/>
    <w:rsid w:val="00440E83"/>
    <w:rsid w:val="0044133A"/>
    <w:rsid w:val="00441736"/>
    <w:rsid w:val="004421FB"/>
    <w:rsid w:val="00442379"/>
    <w:rsid w:val="004423AC"/>
    <w:rsid w:val="00442F2E"/>
    <w:rsid w:val="00443EED"/>
    <w:rsid w:val="00444FBB"/>
    <w:rsid w:val="0044508B"/>
    <w:rsid w:val="0044547D"/>
    <w:rsid w:val="004455B3"/>
    <w:rsid w:val="004458B4"/>
    <w:rsid w:val="00445E6F"/>
    <w:rsid w:val="004469B5"/>
    <w:rsid w:val="00446B9A"/>
    <w:rsid w:val="00447BDB"/>
    <w:rsid w:val="004511F9"/>
    <w:rsid w:val="00451A21"/>
    <w:rsid w:val="00451B18"/>
    <w:rsid w:val="00452584"/>
    <w:rsid w:val="004533FF"/>
    <w:rsid w:val="00453807"/>
    <w:rsid w:val="00453CA7"/>
    <w:rsid w:val="00453CEE"/>
    <w:rsid w:val="00454790"/>
    <w:rsid w:val="00454FEF"/>
    <w:rsid w:val="00455C8B"/>
    <w:rsid w:val="00456C35"/>
    <w:rsid w:val="00457099"/>
    <w:rsid w:val="00457A3E"/>
    <w:rsid w:val="00457CD9"/>
    <w:rsid w:val="0046119B"/>
    <w:rsid w:val="0046201E"/>
    <w:rsid w:val="0046204D"/>
    <w:rsid w:val="0046227B"/>
    <w:rsid w:val="004627EC"/>
    <w:rsid w:val="00462D21"/>
    <w:rsid w:val="00463635"/>
    <w:rsid w:val="00464137"/>
    <w:rsid w:val="0046523F"/>
    <w:rsid w:val="004660E7"/>
    <w:rsid w:val="00467176"/>
    <w:rsid w:val="00467277"/>
    <w:rsid w:val="00470107"/>
    <w:rsid w:val="004706A6"/>
    <w:rsid w:val="0047138C"/>
    <w:rsid w:val="00471786"/>
    <w:rsid w:val="00471F95"/>
    <w:rsid w:val="00474377"/>
    <w:rsid w:val="00474CA1"/>
    <w:rsid w:val="00474E23"/>
    <w:rsid w:val="00475A70"/>
    <w:rsid w:val="00475D40"/>
    <w:rsid w:val="00480997"/>
    <w:rsid w:val="00480AA7"/>
    <w:rsid w:val="0048170B"/>
    <w:rsid w:val="004817BF"/>
    <w:rsid w:val="0048188D"/>
    <w:rsid w:val="00482713"/>
    <w:rsid w:val="00482C70"/>
    <w:rsid w:val="00482E80"/>
    <w:rsid w:val="0048388A"/>
    <w:rsid w:val="00483D1E"/>
    <w:rsid w:val="00484000"/>
    <w:rsid w:val="00484A89"/>
    <w:rsid w:val="004872B8"/>
    <w:rsid w:val="0048749A"/>
    <w:rsid w:val="0048752B"/>
    <w:rsid w:val="00487976"/>
    <w:rsid w:val="004900D3"/>
    <w:rsid w:val="0049048E"/>
    <w:rsid w:val="004907E6"/>
    <w:rsid w:val="00490E15"/>
    <w:rsid w:val="00490ECE"/>
    <w:rsid w:val="00492289"/>
    <w:rsid w:val="00492606"/>
    <w:rsid w:val="00493386"/>
    <w:rsid w:val="00493EC6"/>
    <w:rsid w:val="00494059"/>
    <w:rsid w:val="00494200"/>
    <w:rsid w:val="0049428F"/>
    <w:rsid w:val="00494413"/>
    <w:rsid w:val="0049455D"/>
    <w:rsid w:val="00494E83"/>
    <w:rsid w:val="00495260"/>
    <w:rsid w:val="004957B2"/>
    <w:rsid w:val="0049678A"/>
    <w:rsid w:val="00497258"/>
    <w:rsid w:val="004A020D"/>
    <w:rsid w:val="004A02A8"/>
    <w:rsid w:val="004A0439"/>
    <w:rsid w:val="004A0EFD"/>
    <w:rsid w:val="004A1770"/>
    <w:rsid w:val="004A37A0"/>
    <w:rsid w:val="004A3EA1"/>
    <w:rsid w:val="004A430B"/>
    <w:rsid w:val="004A4394"/>
    <w:rsid w:val="004A58CF"/>
    <w:rsid w:val="004A58DA"/>
    <w:rsid w:val="004A5A02"/>
    <w:rsid w:val="004A6092"/>
    <w:rsid w:val="004A6612"/>
    <w:rsid w:val="004A6AAF"/>
    <w:rsid w:val="004A6F8A"/>
    <w:rsid w:val="004A7CE2"/>
    <w:rsid w:val="004A7EA8"/>
    <w:rsid w:val="004B30D1"/>
    <w:rsid w:val="004B36DF"/>
    <w:rsid w:val="004B3B92"/>
    <w:rsid w:val="004B4B87"/>
    <w:rsid w:val="004B4BA1"/>
    <w:rsid w:val="004B5696"/>
    <w:rsid w:val="004B59E2"/>
    <w:rsid w:val="004B5CEA"/>
    <w:rsid w:val="004B6EFE"/>
    <w:rsid w:val="004B7949"/>
    <w:rsid w:val="004B7A0D"/>
    <w:rsid w:val="004B7EAA"/>
    <w:rsid w:val="004C0678"/>
    <w:rsid w:val="004C0899"/>
    <w:rsid w:val="004C0ED1"/>
    <w:rsid w:val="004C1BAF"/>
    <w:rsid w:val="004C1F10"/>
    <w:rsid w:val="004C2982"/>
    <w:rsid w:val="004C2D9C"/>
    <w:rsid w:val="004C5D45"/>
    <w:rsid w:val="004C730E"/>
    <w:rsid w:val="004C7C2E"/>
    <w:rsid w:val="004D0599"/>
    <w:rsid w:val="004D15CE"/>
    <w:rsid w:val="004D1B32"/>
    <w:rsid w:val="004D33DD"/>
    <w:rsid w:val="004D3487"/>
    <w:rsid w:val="004D3B22"/>
    <w:rsid w:val="004D50A7"/>
    <w:rsid w:val="004D5166"/>
    <w:rsid w:val="004D52C0"/>
    <w:rsid w:val="004D62B2"/>
    <w:rsid w:val="004D6477"/>
    <w:rsid w:val="004D68E0"/>
    <w:rsid w:val="004D72D0"/>
    <w:rsid w:val="004D74BD"/>
    <w:rsid w:val="004D75BD"/>
    <w:rsid w:val="004D7916"/>
    <w:rsid w:val="004E0846"/>
    <w:rsid w:val="004E0C2D"/>
    <w:rsid w:val="004E0E42"/>
    <w:rsid w:val="004E1366"/>
    <w:rsid w:val="004E1EE4"/>
    <w:rsid w:val="004E23B8"/>
    <w:rsid w:val="004E2473"/>
    <w:rsid w:val="004E3583"/>
    <w:rsid w:val="004E3D9E"/>
    <w:rsid w:val="004E46EC"/>
    <w:rsid w:val="004E4E38"/>
    <w:rsid w:val="004E4F7A"/>
    <w:rsid w:val="004E52AC"/>
    <w:rsid w:val="004E55B7"/>
    <w:rsid w:val="004E5846"/>
    <w:rsid w:val="004E5DD8"/>
    <w:rsid w:val="004E6056"/>
    <w:rsid w:val="004E74CC"/>
    <w:rsid w:val="004E7760"/>
    <w:rsid w:val="004F0377"/>
    <w:rsid w:val="004F0931"/>
    <w:rsid w:val="004F1D3D"/>
    <w:rsid w:val="004F303C"/>
    <w:rsid w:val="004F3365"/>
    <w:rsid w:val="004F37CB"/>
    <w:rsid w:val="004F39D1"/>
    <w:rsid w:val="004F427A"/>
    <w:rsid w:val="004F4EC6"/>
    <w:rsid w:val="004F58D2"/>
    <w:rsid w:val="004F661C"/>
    <w:rsid w:val="004F6623"/>
    <w:rsid w:val="004F6667"/>
    <w:rsid w:val="004F6966"/>
    <w:rsid w:val="004F6C7F"/>
    <w:rsid w:val="004F72F4"/>
    <w:rsid w:val="004F782B"/>
    <w:rsid w:val="00500622"/>
    <w:rsid w:val="00500DB9"/>
    <w:rsid w:val="0050151C"/>
    <w:rsid w:val="005016D2"/>
    <w:rsid w:val="005032CB"/>
    <w:rsid w:val="00503728"/>
    <w:rsid w:val="005043E4"/>
    <w:rsid w:val="005043E9"/>
    <w:rsid w:val="0050447D"/>
    <w:rsid w:val="00504A05"/>
    <w:rsid w:val="0050512F"/>
    <w:rsid w:val="005051E7"/>
    <w:rsid w:val="005058A0"/>
    <w:rsid w:val="00506463"/>
    <w:rsid w:val="005064F6"/>
    <w:rsid w:val="0050660C"/>
    <w:rsid w:val="0050678A"/>
    <w:rsid w:val="00506941"/>
    <w:rsid w:val="00507037"/>
    <w:rsid w:val="00507D90"/>
    <w:rsid w:val="00507E10"/>
    <w:rsid w:val="00510579"/>
    <w:rsid w:val="0051137A"/>
    <w:rsid w:val="005119F8"/>
    <w:rsid w:val="00512B7C"/>
    <w:rsid w:val="005130FA"/>
    <w:rsid w:val="00513FC3"/>
    <w:rsid w:val="005148D2"/>
    <w:rsid w:val="00514AFE"/>
    <w:rsid w:val="0051538D"/>
    <w:rsid w:val="005154BE"/>
    <w:rsid w:val="0051561D"/>
    <w:rsid w:val="00515B4B"/>
    <w:rsid w:val="00516267"/>
    <w:rsid w:val="005162D2"/>
    <w:rsid w:val="00516840"/>
    <w:rsid w:val="00516A49"/>
    <w:rsid w:val="00516E07"/>
    <w:rsid w:val="005172EF"/>
    <w:rsid w:val="0051773A"/>
    <w:rsid w:val="0052078A"/>
    <w:rsid w:val="00520B3F"/>
    <w:rsid w:val="00521DBB"/>
    <w:rsid w:val="005223B3"/>
    <w:rsid w:val="0052274B"/>
    <w:rsid w:val="00522FED"/>
    <w:rsid w:val="00523B93"/>
    <w:rsid w:val="0052402F"/>
    <w:rsid w:val="00524CBD"/>
    <w:rsid w:val="00524D27"/>
    <w:rsid w:val="00525446"/>
    <w:rsid w:val="00525802"/>
    <w:rsid w:val="00525CB9"/>
    <w:rsid w:val="00526546"/>
    <w:rsid w:val="005279B1"/>
    <w:rsid w:val="00527A38"/>
    <w:rsid w:val="00530C15"/>
    <w:rsid w:val="00531AB2"/>
    <w:rsid w:val="00531DD1"/>
    <w:rsid w:val="00533314"/>
    <w:rsid w:val="0053357A"/>
    <w:rsid w:val="0053361F"/>
    <w:rsid w:val="005336CD"/>
    <w:rsid w:val="0053394D"/>
    <w:rsid w:val="00533C96"/>
    <w:rsid w:val="00533ECB"/>
    <w:rsid w:val="00534306"/>
    <w:rsid w:val="00535DF7"/>
    <w:rsid w:val="005369C8"/>
    <w:rsid w:val="005403DA"/>
    <w:rsid w:val="00540DD9"/>
    <w:rsid w:val="00541193"/>
    <w:rsid w:val="005419A9"/>
    <w:rsid w:val="00541C7F"/>
    <w:rsid w:val="005429D3"/>
    <w:rsid w:val="00544157"/>
    <w:rsid w:val="005443C3"/>
    <w:rsid w:val="0054446E"/>
    <w:rsid w:val="0054506C"/>
    <w:rsid w:val="0054559C"/>
    <w:rsid w:val="00546AEE"/>
    <w:rsid w:val="005472CC"/>
    <w:rsid w:val="005475C3"/>
    <w:rsid w:val="00547B71"/>
    <w:rsid w:val="00547E92"/>
    <w:rsid w:val="0055045B"/>
    <w:rsid w:val="0055108D"/>
    <w:rsid w:val="00551690"/>
    <w:rsid w:val="00552413"/>
    <w:rsid w:val="00553717"/>
    <w:rsid w:val="0055379F"/>
    <w:rsid w:val="00553884"/>
    <w:rsid w:val="00553DA2"/>
    <w:rsid w:val="005540BE"/>
    <w:rsid w:val="00554182"/>
    <w:rsid w:val="00555E15"/>
    <w:rsid w:val="005564C7"/>
    <w:rsid w:val="0055698B"/>
    <w:rsid w:val="00556BEF"/>
    <w:rsid w:val="005600AA"/>
    <w:rsid w:val="005609CE"/>
    <w:rsid w:val="00560F76"/>
    <w:rsid w:val="00560F90"/>
    <w:rsid w:val="00561DD5"/>
    <w:rsid w:val="005620DC"/>
    <w:rsid w:val="00562AE2"/>
    <w:rsid w:val="005653FF"/>
    <w:rsid w:val="00565EC4"/>
    <w:rsid w:val="00566473"/>
    <w:rsid w:val="00566602"/>
    <w:rsid w:val="00566DCE"/>
    <w:rsid w:val="00567226"/>
    <w:rsid w:val="00567A88"/>
    <w:rsid w:val="00567EE9"/>
    <w:rsid w:val="00570EB5"/>
    <w:rsid w:val="0057117B"/>
    <w:rsid w:val="00571CF5"/>
    <w:rsid w:val="00571EA2"/>
    <w:rsid w:val="00572E64"/>
    <w:rsid w:val="00573C24"/>
    <w:rsid w:val="00573C52"/>
    <w:rsid w:val="00574466"/>
    <w:rsid w:val="00574E69"/>
    <w:rsid w:val="00575186"/>
    <w:rsid w:val="005768EE"/>
    <w:rsid w:val="005769E7"/>
    <w:rsid w:val="00576E68"/>
    <w:rsid w:val="005771D4"/>
    <w:rsid w:val="0057763C"/>
    <w:rsid w:val="00580479"/>
    <w:rsid w:val="00580585"/>
    <w:rsid w:val="00580DE3"/>
    <w:rsid w:val="00582112"/>
    <w:rsid w:val="00582448"/>
    <w:rsid w:val="005826C5"/>
    <w:rsid w:val="00582AE4"/>
    <w:rsid w:val="00583020"/>
    <w:rsid w:val="005837D1"/>
    <w:rsid w:val="0058413F"/>
    <w:rsid w:val="00584A70"/>
    <w:rsid w:val="00584ABE"/>
    <w:rsid w:val="00584C7E"/>
    <w:rsid w:val="0058544D"/>
    <w:rsid w:val="00585800"/>
    <w:rsid w:val="00585E32"/>
    <w:rsid w:val="005866EC"/>
    <w:rsid w:val="005868F3"/>
    <w:rsid w:val="00586FB5"/>
    <w:rsid w:val="00586FCC"/>
    <w:rsid w:val="00587B18"/>
    <w:rsid w:val="00590246"/>
    <w:rsid w:val="0059038E"/>
    <w:rsid w:val="00590493"/>
    <w:rsid w:val="00590594"/>
    <w:rsid w:val="00590A77"/>
    <w:rsid w:val="00590D88"/>
    <w:rsid w:val="0059102F"/>
    <w:rsid w:val="005910AB"/>
    <w:rsid w:val="00593521"/>
    <w:rsid w:val="00593991"/>
    <w:rsid w:val="005945B2"/>
    <w:rsid w:val="00594AF1"/>
    <w:rsid w:val="00595FAB"/>
    <w:rsid w:val="00595FFB"/>
    <w:rsid w:val="005961ED"/>
    <w:rsid w:val="00597079"/>
    <w:rsid w:val="005973F4"/>
    <w:rsid w:val="00597952"/>
    <w:rsid w:val="005A0F20"/>
    <w:rsid w:val="005A1183"/>
    <w:rsid w:val="005A1DE3"/>
    <w:rsid w:val="005A1FB4"/>
    <w:rsid w:val="005A27D9"/>
    <w:rsid w:val="005A2939"/>
    <w:rsid w:val="005A2ADE"/>
    <w:rsid w:val="005A2BE3"/>
    <w:rsid w:val="005A2CE6"/>
    <w:rsid w:val="005A2D00"/>
    <w:rsid w:val="005A2D1F"/>
    <w:rsid w:val="005A34DC"/>
    <w:rsid w:val="005A3D23"/>
    <w:rsid w:val="005A4780"/>
    <w:rsid w:val="005A4D76"/>
    <w:rsid w:val="005A5FEF"/>
    <w:rsid w:val="005A6EB0"/>
    <w:rsid w:val="005A772D"/>
    <w:rsid w:val="005B040D"/>
    <w:rsid w:val="005B0984"/>
    <w:rsid w:val="005B22A2"/>
    <w:rsid w:val="005B2D94"/>
    <w:rsid w:val="005B2DED"/>
    <w:rsid w:val="005B379F"/>
    <w:rsid w:val="005B3A13"/>
    <w:rsid w:val="005B3B6E"/>
    <w:rsid w:val="005B3F3F"/>
    <w:rsid w:val="005B4A64"/>
    <w:rsid w:val="005B5281"/>
    <w:rsid w:val="005B5F33"/>
    <w:rsid w:val="005B6135"/>
    <w:rsid w:val="005B73B2"/>
    <w:rsid w:val="005B7592"/>
    <w:rsid w:val="005C0110"/>
    <w:rsid w:val="005C0CCB"/>
    <w:rsid w:val="005C1391"/>
    <w:rsid w:val="005C1DBA"/>
    <w:rsid w:val="005C1F47"/>
    <w:rsid w:val="005C2AF2"/>
    <w:rsid w:val="005C3E4C"/>
    <w:rsid w:val="005C4FD0"/>
    <w:rsid w:val="005C5075"/>
    <w:rsid w:val="005C5E57"/>
    <w:rsid w:val="005C6115"/>
    <w:rsid w:val="005C6470"/>
    <w:rsid w:val="005C64C2"/>
    <w:rsid w:val="005C6647"/>
    <w:rsid w:val="005C7466"/>
    <w:rsid w:val="005C794E"/>
    <w:rsid w:val="005D01D3"/>
    <w:rsid w:val="005D04A2"/>
    <w:rsid w:val="005D0C75"/>
    <w:rsid w:val="005D0CF3"/>
    <w:rsid w:val="005D1D13"/>
    <w:rsid w:val="005D3766"/>
    <w:rsid w:val="005D40D8"/>
    <w:rsid w:val="005D4174"/>
    <w:rsid w:val="005D4818"/>
    <w:rsid w:val="005D5C67"/>
    <w:rsid w:val="005D5E95"/>
    <w:rsid w:val="005D6163"/>
    <w:rsid w:val="005D733A"/>
    <w:rsid w:val="005D771A"/>
    <w:rsid w:val="005D78CF"/>
    <w:rsid w:val="005D7F48"/>
    <w:rsid w:val="005E0C99"/>
    <w:rsid w:val="005E1C6A"/>
    <w:rsid w:val="005E305A"/>
    <w:rsid w:val="005E3191"/>
    <w:rsid w:val="005E353A"/>
    <w:rsid w:val="005E3569"/>
    <w:rsid w:val="005E3ABC"/>
    <w:rsid w:val="005E3B7A"/>
    <w:rsid w:val="005E3EB1"/>
    <w:rsid w:val="005E4A51"/>
    <w:rsid w:val="005E4B88"/>
    <w:rsid w:val="005E4CA6"/>
    <w:rsid w:val="005E5BC2"/>
    <w:rsid w:val="005E5C58"/>
    <w:rsid w:val="005E5D49"/>
    <w:rsid w:val="005E69B6"/>
    <w:rsid w:val="005E6E0D"/>
    <w:rsid w:val="005E70A7"/>
    <w:rsid w:val="005E7F3D"/>
    <w:rsid w:val="005F0360"/>
    <w:rsid w:val="005F1DEB"/>
    <w:rsid w:val="005F213C"/>
    <w:rsid w:val="005F27B3"/>
    <w:rsid w:val="005F48B7"/>
    <w:rsid w:val="005F4AF8"/>
    <w:rsid w:val="005F4E68"/>
    <w:rsid w:val="005F51A1"/>
    <w:rsid w:val="005F5B2C"/>
    <w:rsid w:val="005F68BD"/>
    <w:rsid w:val="005F73BE"/>
    <w:rsid w:val="0060043B"/>
    <w:rsid w:val="006022B7"/>
    <w:rsid w:val="00602604"/>
    <w:rsid w:val="00603D3C"/>
    <w:rsid w:val="00604FA5"/>
    <w:rsid w:val="00605A6D"/>
    <w:rsid w:val="00605C30"/>
    <w:rsid w:val="006067A3"/>
    <w:rsid w:val="00610B18"/>
    <w:rsid w:val="00610DBE"/>
    <w:rsid w:val="0061118E"/>
    <w:rsid w:val="006114CB"/>
    <w:rsid w:val="006118A9"/>
    <w:rsid w:val="00612B84"/>
    <w:rsid w:val="00613189"/>
    <w:rsid w:val="00613D65"/>
    <w:rsid w:val="006141AE"/>
    <w:rsid w:val="0061438D"/>
    <w:rsid w:val="00614520"/>
    <w:rsid w:val="00615EC3"/>
    <w:rsid w:val="0061613A"/>
    <w:rsid w:val="00616718"/>
    <w:rsid w:val="006169BC"/>
    <w:rsid w:val="006169D7"/>
    <w:rsid w:val="0061777B"/>
    <w:rsid w:val="0061786A"/>
    <w:rsid w:val="0062001F"/>
    <w:rsid w:val="00620282"/>
    <w:rsid w:val="00620887"/>
    <w:rsid w:val="00622837"/>
    <w:rsid w:val="0062286A"/>
    <w:rsid w:val="00622AA2"/>
    <w:rsid w:val="00622B1D"/>
    <w:rsid w:val="006254F6"/>
    <w:rsid w:val="0062596E"/>
    <w:rsid w:val="00626FB2"/>
    <w:rsid w:val="0062713B"/>
    <w:rsid w:val="006271B7"/>
    <w:rsid w:val="0062724F"/>
    <w:rsid w:val="006276B7"/>
    <w:rsid w:val="00627A99"/>
    <w:rsid w:val="00627AAA"/>
    <w:rsid w:val="006301DF"/>
    <w:rsid w:val="00630A54"/>
    <w:rsid w:val="00630A8C"/>
    <w:rsid w:val="00631593"/>
    <w:rsid w:val="006327C8"/>
    <w:rsid w:val="00632F40"/>
    <w:rsid w:val="00633096"/>
    <w:rsid w:val="00633454"/>
    <w:rsid w:val="00634B27"/>
    <w:rsid w:val="006350EB"/>
    <w:rsid w:val="0063516A"/>
    <w:rsid w:val="0063568B"/>
    <w:rsid w:val="0063571C"/>
    <w:rsid w:val="00636BDF"/>
    <w:rsid w:val="006372E0"/>
    <w:rsid w:val="00641872"/>
    <w:rsid w:val="00642B0B"/>
    <w:rsid w:val="00642DEA"/>
    <w:rsid w:val="0064314C"/>
    <w:rsid w:val="00643B0E"/>
    <w:rsid w:val="00645612"/>
    <w:rsid w:val="0064651F"/>
    <w:rsid w:val="00646DAB"/>
    <w:rsid w:val="00646DDC"/>
    <w:rsid w:val="00650299"/>
    <w:rsid w:val="00650916"/>
    <w:rsid w:val="00650C7B"/>
    <w:rsid w:val="00650E1C"/>
    <w:rsid w:val="00651500"/>
    <w:rsid w:val="00651657"/>
    <w:rsid w:val="00651840"/>
    <w:rsid w:val="00652B05"/>
    <w:rsid w:val="00654642"/>
    <w:rsid w:val="00655841"/>
    <w:rsid w:val="00655886"/>
    <w:rsid w:val="00655E2E"/>
    <w:rsid w:val="00656139"/>
    <w:rsid w:val="006562CD"/>
    <w:rsid w:val="006565B8"/>
    <w:rsid w:val="006568B0"/>
    <w:rsid w:val="0065704F"/>
    <w:rsid w:val="00657376"/>
    <w:rsid w:val="006577BF"/>
    <w:rsid w:val="00657EEB"/>
    <w:rsid w:val="00657F8F"/>
    <w:rsid w:val="006603FE"/>
    <w:rsid w:val="00661639"/>
    <w:rsid w:val="0066198A"/>
    <w:rsid w:val="006619A0"/>
    <w:rsid w:val="00661FBA"/>
    <w:rsid w:val="006621CB"/>
    <w:rsid w:val="00662EBE"/>
    <w:rsid w:val="0066342C"/>
    <w:rsid w:val="00663945"/>
    <w:rsid w:val="00663963"/>
    <w:rsid w:val="00663A2D"/>
    <w:rsid w:val="00663F85"/>
    <w:rsid w:val="00663F8F"/>
    <w:rsid w:val="00665176"/>
    <w:rsid w:val="006652C6"/>
    <w:rsid w:val="00665FC2"/>
    <w:rsid w:val="0066650E"/>
    <w:rsid w:val="00667281"/>
    <w:rsid w:val="00667A1C"/>
    <w:rsid w:val="00670C1F"/>
    <w:rsid w:val="0067137F"/>
    <w:rsid w:val="00671390"/>
    <w:rsid w:val="006723DB"/>
    <w:rsid w:val="006736A5"/>
    <w:rsid w:val="00673E63"/>
    <w:rsid w:val="00674299"/>
    <w:rsid w:val="00674837"/>
    <w:rsid w:val="00674A3D"/>
    <w:rsid w:val="00674AD9"/>
    <w:rsid w:val="00674E73"/>
    <w:rsid w:val="00675EC5"/>
    <w:rsid w:val="00676565"/>
    <w:rsid w:val="00676744"/>
    <w:rsid w:val="006769C7"/>
    <w:rsid w:val="00676ED2"/>
    <w:rsid w:val="006774C5"/>
    <w:rsid w:val="00680707"/>
    <w:rsid w:val="006808B7"/>
    <w:rsid w:val="00680A6B"/>
    <w:rsid w:val="00680F5D"/>
    <w:rsid w:val="00681891"/>
    <w:rsid w:val="00681CE0"/>
    <w:rsid w:val="0068336C"/>
    <w:rsid w:val="00683DBD"/>
    <w:rsid w:val="00684B92"/>
    <w:rsid w:val="00684C0B"/>
    <w:rsid w:val="00684EBB"/>
    <w:rsid w:val="00685BC7"/>
    <w:rsid w:val="00686579"/>
    <w:rsid w:val="00686B9D"/>
    <w:rsid w:val="00690D67"/>
    <w:rsid w:val="00691017"/>
    <w:rsid w:val="00691C9F"/>
    <w:rsid w:val="00691E81"/>
    <w:rsid w:val="00692877"/>
    <w:rsid w:val="00692E78"/>
    <w:rsid w:val="0069358D"/>
    <w:rsid w:val="00693F0D"/>
    <w:rsid w:val="00694180"/>
    <w:rsid w:val="00694E9C"/>
    <w:rsid w:val="00695D49"/>
    <w:rsid w:val="0069626A"/>
    <w:rsid w:val="006969E7"/>
    <w:rsid w:val="00697D30"/>
    <w:rsid w:val="006A009F"/>
    <w:rsid w:val="006A0750"/>
    <w:rsid w:val="006A087E"/>
    <w:rsid w:val="006A0CD3"/>
    <w:rsid w:val="006A1000"/>
    <w:rsid w:val="006A1369"/>
    <w:rsid w:val="006A1650"/>
    <w:rsid w:val="006A1F12"/>
    <w:rsid w:val="006A2A0C"/>
    <w:rsid w:val="006A3462"/>
    <w:rsid w:val="006A3D23"/>
    <w:rsid w:val="006A3E4C"/>
    <w:rsid w:val="006A4996"/>
    <w:rsid w:val="006A4B50"/>
    <w:rsid w:val="006A547E"/>
    <w:rsid w:val="006A65C4"/>
    <w:rsid w:val="006A6A50"/>
    <w:rsid w:val="006A6C9E"/>
    <w:rsid w:val="006A79B4"/>
    <w:rsid w:val="006B09C1"/>
    <w:rsid w:val="006B2B14"/>
    <w:rsid w:val="006B2B7B"/>
    <w:rsid w:val="006B344F"/>
    <w:rsid w:val="006B3FB6"/>
    <w:rsid w:val="006B4121"/>
    <w:rsid w:val="006B4E51"/>
    <w:rsid w:val="006B52A2"/>
    <w:rsid w:val="006B5ABB"/>
    <w:rsid w:val="006B5C62"/>
    <w:rsid w:val="006B5CEF"/>
    <w:rsid w:val="006B6890"/>
    <w:rsid w:val="006B69C5"/>
    <w:rsid w:val="006B709D"/>
    <w:rsid w:val="006B7133"/>
    <w:rsid w:val="006B75E7"/>
    <w:rsid w:val="006C00F8"/>
    <w:rsid w:val="006C0D2E"/>
    <w:rsid w:val="006C17EA"/>
    <w:rsid w:val="006C2755"/>
    <w:rsid w:val="006C28CB"/>
    <w:rsid w:val="006C324D"/>
    <w:rsid w:val="006C3A43"/>
    <w:rsid w:val="006C4A23"/>
    <w:rsid w:val="006C4ECC"/>
    <w:rsid w:val="006C4F97"/>
    <w:rsid w:val="006C5009"/>
    <w:rsid w:val="006C5860"/>
    <w:rsid w:val="006C69F1"/>
    <w:rsid w:val="006C6B2E"/>
    <w:rsid w:val="006C6C90"/>
    <w:rsid w:val="006D03D6"/>
    <w:rsid w:val="006D04DE"/>
    <w:rsid w:val="006D098C"/>
    <w:rsid w:val="006D114C"/>
    <w:rsid w:val="006D157E"/>
    <w:rsid w:val="006D15BA"/>
    <w:rsid w:val="006D18E3"/>
    <w:rsid w:val="006D1D1D"/>
    <w:rsid w:val="006D1FC0"/>
    <w:rsid w:val="006D2414"/>
    <w:rsid w:val="006D2547"/>
    <w:rsid w:val="006D27BD"/>
    <w:rsid w:val="006D3124"/>
    <w:rsid w:val="006D3D86"/>
    <w:rsid w:val="006D3F48"/>
    <w:rsid w:val="006D4611"/>
    <w:rsid w:val="006D4F46"/>
    <w:rsid w:val="006D571C"/>
    <w:rsid w:val="006D5D6A"/>
    <w:rsid w:val="006D62B0"/>
    <w:rsid w:val="006D63F7"/>
    <w:rsid w:val="006D6AE2"/>
    <w:rsid w:val="006D6F70"/>
    <w:rsid w:val="006D7DC8"/>
    <w:rsid w:val="006E01EB"/>
    <w:rsid w:val="006E07FF"/>
    <w:rsid w:val="006E0C49"/>
    <w:rsid w:val="006E1770"/>
    <w:rsid w:val="006E1A96"/>
    <w:rsid w:val="006E1B03"/>
    <w:rsid w:val="006E1DAA"/>
    <w:rsid w:val="006E1E85"/>
    <w:rsid w:val="006E2422"/>
    <w:rsid w:val="006E2A4D"/>
    <w:rsid w:val="006E2D8E"/>
    <w:rsid w:val="006E3B2D"/>
    <w:rsid w:val="006E3C3E"/>
    <w:rsid w:val="006E3DC9"/>
    <w:rsid w:val="006E47AF"/>
    <w:rsid w:val="006E4D7E"/>
    <w:rsid w:val="006E5442"/>
    <w:rsid w:val="006E57BF"/>
    <w:rsid w:val="006E5D5C"/>
    <w:rsid w:val="006F0540"/>
    <w:rsid w:val="006F09AD"/>
    <w:rsid w:val="006F0F0E"/>
    <w:rsid w:val="006F13A8"/>
    <w:rsid w:val="006F1DC7"/>
    <w:rsid w:val="006F224C"/>
    <w:rsid w:val="006F227C"/>
    <w:rsid w:val="006F2A5C"/>
    <w:rsid w:val="006F2B27"/>
    <w:rsid w:val="006F2EC3"/>
    <w:rsid w:val="006F2F7D"/>
    <w:rsid w:val="006F4331"/>
    <w:rsid w:val="006F567F"/>
    <w:rsid w:val="006F5773"/>
    <w:rsid w:val="006F6379"/>
    <w:rsid w:val="00700C0B"/>
    <w:rsid w:val="00701665"/>
    <w:rsid w:val="00701E8E"/>
    <w:rsid w:val="00701F33"/>
    <w:rsid w:val="007027C2"/>
    <w:rsid w:val="00702ABA"/>
    <w:rsid w:val="007031ED"/>
    <w:rsid w:val="00703946"/>
    <w:rsid w:val="00704A9A"/>
    <w:rsid w:val="00705769"/>
    <w:rsid w:val="00705939"/>
    <w:rsid w:val="00705C6B"/>
    <w:rsid w:val="00706033"/>
    <w:rsid w:val="00706525"/>
    <w:rsid w:val="0070655F"/>
    <w:rsid w:val="00706743"/>
    <w:rsid w:val="00706EDE"/>
    <w:rsid w:val="00707567"/>
    <w:rsid w:val="00707606"/>
    <w:rsid w:val="00707AE4"/>
    <w:rsid w:val="00711178"/>
    <w:rsid w:val="00712078"/>
    <w:rsid w:val="00712EFD"/>
    <w:rsid w:val="00713861"/>
    <w:rsid w:val="00713B44"/>
    <w:rsid w:val="00713E22"/>
    <w:rsid w:val="00714C56"/>
    <w:rsid w:val="00714DC3"/>
    <w:rsid w:val="0071548B"/>
    <w:rsid w:val="00716453"/>
    <w:rsid w:val="00716DBF"/>
    <w:rsid w:val="00717C81"/>
    <w:rsid w:val="00717E6C"/>
    <w:rsid w:val="00717F0D"/>
    <w:rsid w:val="00720A13"/>
    <w:rsid w:val="007215FE"/>
    <w:rsid w:val="007218D3"/>
    <w:rsid w:val="00721A34"/>
    <w:rsid w:val="00722B8D"/>
    <w:rsid w:val="007237AB"/>
    <w:rsid w:val="00723C5B"/>
    <w:rsid w:val="00723FEF"/>
    <w:rsid w:val="00724017"/>
    <w:rsid w:val="00724594"/>
    <w:rsid w:val="007246D8"/>
    <w:rsid w:val="00725994"/>
    <w:rsid w:val="007267FE"/>
    <w:rsid w:val="00727118"/>
    <w:rsid w:val="00727EB3"/>
    <w:rsid w:val="00731127"/>
    <w:rsid w:val="007318D3"/>
    <w:rsid w:val="00731AB1"/>
    <w:rsid w:val="00732600"/>
    <w:rsid w:val="00732ED1"/>
    <w:rsid w:val="00733C78"/>
    <w:rsid w:val="0073475B"/>
    <w:rsid w:val="007353FC"/>
    <w:rsid w:val="00735D65"/>
    <w:rsid w:val="00735E35"/>
    <w:rsid w:val="00736A60"/>
    <w:rsid w:val="00737111"/>
    <w:rsid w:val="00737270"/>
    <w:rsid w:val="007379D4"/>
    <w:rsid w:val="0074083E"/>
    <w:rsid w:val="00740F60"/>
    <w:rsid w:val="00741135"/>
    <w:rsid w:val="00741306"/>
    <w:rsid w:val="007417AC"/>
    <w:rsid w:val="00741E65"/>
    <w:rsid w:val="0074276E"/>
    <w:rsid w:val="00743069"/>
    <w:rsid w:val="00743298"/>
    <w:rsid w:val="00743DCB"/>
    <w:rsid w:val="0074479C"/>
    <w:rsid w:val="0074559F"/>
    <w:rsid w:val="00745753"/>
    <w:rsid w:val="0074656B"/>
    <w:rsid w:val="007467D0"/>
    <w:rsid w:val="00746A6A"/>
    <w:rsid w:val="007479E3"/>
    <w:rsid w:val="00747C0D"/>
    <w:rsid w:val="00747EF8"/>
    <w:rsid w:val="00750283"/>
    <w:rsid w:val="00752462"/>
    <w:rsid w:val="00752E06"/>
    <w:rsid w:val="00754209"/>
    <w:rsid w:val="007546F8"/>
    <w:rsid w:val="00754A05"/>
    <w:rsid w:val="00754B7C"/>
    <w:rsid w:val="007559DE"/>
    <w:rsid w:val="00756C75"/>
    <w:rsid w:val="00757036"/>
    <w:rsid w:val="00757CC9"/>
    <w:rsid w:val="00757D1C"/>
    <w:rsid w:val="0076031B"/>
    <w:rsid w:val="00760413"/>
    <w:rsid w:val="007607DD"/>
    <w:rsid w:val="00761085"/>
    <w:rsid w:val="007611F3"/>
    <w:rsid w:val="00762ABC"/>
    <w:rsid w:val="007640BC"/>
    <w:rsid w:val="007640F8"/>
    <w:rsid w:val="00765917"/>
    <w:rsid w:val="00765E9B"/>
    <w:rsid w:val="00765FC2"/>
    <w:rsid w:val="007671EC"/>
    <w:rsid w:val="0076769D"/>
    <w:rsid w:val="007702F4"/>
    <w:rsid w:val="007703F1"/>
    <w:rsid w:val="0077058A"/>
    <w:rsid w:val="0077095E"/>
    <w:rsid w:val="00770BBA"/>
    <w:rsid w:val="0077269A"/>
    <w:rsid w:val="00772DB6"/>
    <w:rsid w:val="00774A78"/>
    <w:rsid w:val="00774B2B"/>
    <w:rsid w:val="007758B4"/>
    <w:rsid w:val="00775BB5"/>
    <w:rsid w:val="007761A4"/>
    <w:rsid w:val="00776677"/>
    <w:rsid w:val="00776A05"/>
    <w:rsid w:val="007771EC"/>
    <w:rsid w:val="00777227"/>
    <w:rsid w:val="0077771D"/>
    <w:rsid w:val="00777FFD"/>
    <w:rsid w:val="00780600"/>
    <w:rsid w:val="00780EEC"/>
    <w:rsid w:val="00781594"/>
    <w:rsid w:val="007817E5"/>
    <w:rsid w:val="007819FB"/>
    <w:rsid w:val="00781FF6"/>
    <w:rsid w:val="00782363"/>
    <w:rsid w:val="00782522"/>
    <w:rsid w:val="00783081"/>
    <w:rsid w:val="00783C6B"/>
    <w:rsid w:val="00784C18"/>
    <w:rsid w:val="00784EBB"/>
    <w:rsid w:val="00785D60"/>
    <w:rsid w:val="00785DE7"/>
    <w:rsid w:val="0078622F"/>
    <w:rsid w:val="00786AC5"/>
    <w:rsid w:val="0078750E"/>
    <w:rsid w:val="00787646"/>
    <w:rsid w:val="007876C7"/>
    <w:rsid w:val="0078778B"/>
    <w:rsid w:val="00787C0B"/>
    <w:rsid w:val="00787C19"/>
    <w:rsid w:val="0079035F"/>
    <w:rsid w:val="00790377"/>
    <w:rsid w:val="00792798"/>
    <w:rsid w:val="00792818"/>
    <w:rsid w:val="00792E26"/>
    <w:rsid w:val="00794575"/>
    <w:rsid w:val="00794B89"/>
    <w:rsid w:val="00795226"/>
    <w:rsid w:val="007953DD"/>
    <w:rsid w:val="00795C00"/>
    <w:rsid w:val="00795EFB"/>
    <w:rsid w:val="007973D6"/>
    <w:rsid w:val="00797821"/>
    <w:rsid w:val="00797ACD"/>
    <w:rsid w:val="00797E59"/>
    <w:rsid w:val="007A0069"/>
    <w:rsid w:val="007A01E0"/>
    <w:rsid w:val="007A042E"/>
    <w:rsid w:val="007A08E4"/>
    <w:rsid w:val="007A0AFC"/>
    <w:rsid w:val="007A103A"/>
    <w:rsid w:val="007A1059"/>
    <w:rsid w:val="007A13B2"/>
    <w:rsid w:val="007A1C49"/>
    <w:rsid w:val="007A204B"/>
    <w:rsid w:val="007A2160"/>
    <w:rsid w:val="007A2E35"/>
    <w:rsid w:val="007A31B5"/>
    <w:rsid w:val="007A3757"/>
    <w:rsid w:val="007A39A0"/>
    <w:rsid w:val="007A39A1"/>
    <w:rsid w:val="007A39D2"/>
    <w:rsid w:val="007A3BFA"/>
    <w:rsid w:val="007A4039"/>
    <w:rsid w:val="007A41D4"/>
    <w:rsid w:val="007A4B5C"/>
    <w:rsid w:val="007A4CDA"/>
    <w:rsid w:val="007A4D3C"/>
    <w:rsid w:val="007A5823"/>
    <w:rsid w:val="007A5872"/>
    <w:rsid w:val="007A5AA8"/>
    <w:rsid w:val="007A690A"/>
    <w:rsid w:val="007A6A2D"/>
    <w:rsid w:val="007A7298"/>
    <w:rsid w:val="007B046A"/>
    <w:rsid w:val="007B063C"/>
    <w:rsid w:val="007B088B"/>
    <w:rsid w:val="007B135E"/>
    <w:rsid w:val="007B154F"/>
    <w:rsid w:val="007B1D94"/>
    <w:rsid w:val="007B271B"/>
    <w:rsid w:val="007B2B57"/>
    <w:rsid w:val="007B37F2"/>
    <w:rsid w:val="007B4739"/>
    <w:rsid w:val="007B4D4D"/>
    <w:rsid w:val="007B5274"/>
    <w:rsid w:val="007B5538"/>
    <w:rsid w:val="007B562D"/>
    <w:rsid w:val="007B65D9"/>
    <w:rsid w:val="007B676F"/>
    <w:rsid w:val="007B6F31"/>
    <w:rsid w:val="007B755E"/>
    <w:rsid w:val="007B7C40"/>
    <w:rsid w:val="007B7F14"/>
    <w:rsid w:val="007C05CF"/>
    <w:rsid w:val="007C0D6B"/>
    <w:rsid w:val="007C12AC"/>
    <w:rsid w:val="007C1876"/>
    <w:rsid w:val="007C2093"/>
    <w:rsid w:val="007C24A6"/>
    <w:rsid w:val="007C28AF"/>
    <w:rsid w:val="007C2BA9"/>
    <w:rsid w:val="007C31B9"/>
    <w:rsid w:val="007C3227"/>
    <w:rsid w:val="007C3733"/>
    <w:rsid w:val="007C3DB3"/>
    <w:rsid w:val="007C415C"/>
    <w:rsid w:val="007C4804"/>
    <w:rsid w:val="007C4B4F"/>
    <w:rsid w:val="007C4F4A"/>
    <w:rsid w:val="007C5022"/>
    <w:rsid w:val="007C5A64"/>
    <w:rsid w:val="007C5E49"/>
    <w:rsid w:val="007C647F"/>
    <w:rsid w:val="007C67A6"/>
    <w:rsid w:val="007C74E2"/>
    <w:rsid w:val="007C783F"/>
    <w:rsid w:val="007C7BDE"/>
    <w:rsid w:val="007D0340"/>
    <w:rsid w:val="007D05B4"/>
    <w:rsid w:val="007D1EFF"/>
    <w:rsid w:val="007D1FF8"/>
    <w:rsid w:val="007D2EE4"/>
    <w:rsid w:val="007D3EC4"/>
    <w:rsid w:val="007D4386"/>
    <w:rsid w:val="007D4624"/>
    <w:rsid w:val="007D4642"/>
    <w:rsid w:val="007D4F8F"/>
    <w:rsid w:val="007D5758"/>
    <w:rsid w:val="007D647A"/>
    <w:rsid w:val="007D6951"/>
    <w:rsid w:val="007D6A96"/>
    <w:rsid w:val="007D6D88"/>
    <w:rsid w:val="007D79D6"/>
    <w:rsid w:val="007D7AD4"/>
    <w:rsid w:val="007D7C58"/>
    <w:rsid w:val="007E055D"/>
    <w:rsid w:val="007E0633"/>
    <w:rsid w:val="007E0AA2"/>
    <w:rsid w:val="007E0B6E"/>
    <w:rsid w:val="007E12B4"/>
    <w:rsid w:val="007E224B"/>
    <w:rsid w:val="007E22D9"/>
    <w:rsid w:val="007E23ED"/>
    <w:rsid w:val="007E2E10"/>
    <w:rsid w:val="007E30A8"/>
    <w:rsid w:val="007E32D9"/>
    <w:rsid w:val="007E41D2"/>
    <w:rsid w:val="007E484D"/>
    <w:rsid w:val="007E49E4"/>
    <w:rsid w:val="007E501E"/>
    <w:rsid w:val="007E50BD"/>
    <w:rsid w:val="007E50C9"/>
    <w:rsid w:val="007E65EC"/>
    <w:rsid w:val="007E66D7"/>
    <w:rsid w:val="007E68C6"/>
    <w:rsid w:val="007E77E0"/>
    <w:rsid w:val="007F091F"/>
    <w:rsid w:val="007F0BBD"/>
    <w:rsid w:val="007F0C53"/>
    <w:rsid w:val="007F22D1"/>
    <w:rsid w:val="007F289A"/>
    <w:rsid w:val="007F39B1"/>
    <w:rsid w:val="007F4024"/>
    <w:rsid w:val="007F4E11"/>
    <w:rsid w:val="007F51E6"/>
    <w:rsid w:val="007F5A1E"/>
    <w:rsid w:val="007F6F8B"/>
    <w:rsid w:val="007F7171"/>
    <w:rsid w:val="007F7C46"/>
    <w:rsid w:val="008010D8"/>
    <w:rsid w:val="008016FE"/>
    <w:rsid w:val="00801D41"/>
    <w:rsid w:val="008023C3"/>
    <w:rsid w:val="008027B0"/>
    <w:rsid w:val="008028FF"/>
    <w:rsid w:val="008031FA"/>
    <w:rsid w:val="00803805"/>
    <w:rsid w:val="008043D8"/>
    <w:rsid w:val="008043F5"/>
    <w:rsid w:val="008044E4"/>
    <w:rsid w:val="00804706"/>
    <w:rsid w:val="0080470B"/>
    <w:rsid w:val="00805EE1"/>
    <w:rsid w:val="00806035"/>
    <w:rsid w:val="00807096"/>
    <w:rsid w:val="00810174"/>
    <w:rsid w:val="00812A79"/>
    <w:rsid w:val="00812C74"/>
    <w:rsid w:val="00813374"/>
    <w:rsid w:val="00813BAC"/>
    <w:rsid w:val="008145A7"/>
    <w:rsid w:val="00814AFA"/>
    <w:rsid w:val="00815022"/>
    <w:rsid w:val="008150B3"/>
    <w:rsid w:val="00816598"/>
    <w:rsid w:val="00816DF6"/>
    <w:rsid w:val="00817A1E"/>
    <w:rsid w:val="00821BA0"/>
    <w:rsid w:val="008224F8"/>
    <w:rsid w:val="0082253C"/>
    <w:rsid w:val="0082263D"/>
    <w:rsid w:val="00823821"/>
    <w:rsid w:val="00823DAA"/>
    <w:rsid w:val="00824543"/>
    <w:rsid w:val="008256B5"/>
    <w:rsid w:val="00825907"/>
    <w:rsid w:val="00826408"/>
    <w:rsid w:val="00830BBA"/>
    <w:rsid w:val="00830E9B"/>
    <w:rsid w:val="0083147D"/>
    <w:rsid w:val="008324D7"/>
    <w:rsid w:val="00832DF8"/>
    <w:rsid w:val="008332C8"/>
    <w:rsid w:val="00834BBE"/>
    <w:rsid w:val="008355F0"/>
    <w:rsid w:val="008356F5"/>
    <w:rsid w:val="00836531"/>
    <w:rsid w:val="00836FA4"/>
    <w:rsid w:val="0083725F"/>
    <w:rsid w:val="00840068"/>
    <w:rsid w:val="00840725"/>
    <w:rsid w:val="00840DA6"/>
    <w:rsid w:val="008417A4"/>
    <w:rsid w:val="008417B8"/>
    <w:rsid w:val="00841FC5"/>
    <w:rsid w:val="00842694"/>
    <w:rsid w:val="00842793"/>
    <w:rsid w:val="008432BA"/>
    <w:rsid w:val="0084367B"/>
    <w:rsid w:val="0084479F"/>
    <w:rsid w:val="00844A10"/>
    <w:rsid w:val="00844CA0"/>
    <w:rsid w:val="0084632E"/>
    <w:rsid w:val="00850E05"/>
    <w:rsid w:val="0085265C"/>
    <w:rsid w:val="00852F59"/>
    <w:rsid w:val="00854E5A"/>
    <w:rsid w:val="00855509"/>
    <w:rsid w:val="00855EA1"/>
    <w:rsid w:val="00857667"/>
    <w:rsid w:val="0085768B"/>
    <w:rsid w:val="0086057B"/>
    <w:rsid w:val="00860782"/>
    <w:rsid w:val="008611C9"/>
    <w:rsid w:val="008625E6"/>
    <w:rsid w:val="0086260F"/>
    <w:rsid w:val="00863418"/>
    <w:rsid w:val="00864055"/>
    <w:rsid w:val="0086488C"/>
    <w:rsid w:val="00864D74"/>
    <w:rsid w:val="00865BFD"/>
    <w:rsid w:val="00866059"/>
    <w:rsid w:val="00866140"/>
    <w:rsid w:val="00866400"/>
    <w:rsid w:val="00866A65"/>
    <w:rsid w:val="00867DE1"/>
    <w:rsid w:val="00867F74"/>
    <w:rsid w:val="00870E08"/>
    <w:rsid w:val="0087195E"/>
    <w:rsid w:val="00871CDF"/>
    <w:rsid w:val="00871FF6"/>
    <w:rsid w:val="00872B98"/>
    <w:rsid w:val="008734B3"/>
    <w:rsid w:val="00873630"/>
    <w:rsid w:val="00873AAD"/>
    <w:rsid w:val="00874BA0"/>
    <w:rsid w:val="00874C5C"/>
    <w:rsid w:val="00874EA7"/>
    <w:rsid w:val="00875E97"/>
    <w:rsid w:val="00875F11"/>
    <w:rsid w:val="00876495"/>
    <w:rsid w:val="008766CB"/>
    <w:rsid w:val="00876CE7"/>
    <w:rsid w:val="00876F81"/>
    <w:rsid w:val="00876FF8"/>
    <w:rsid w:val="00880107"/>
    <w:rsid w:val="00880D72"/>
    <w:rsid w:val="00881398"/>
    <w:rsid w:val="00881577"/>
    <w:rsid w:val="0088212B"/>
    <w:rsid w:val="008834FA"/>
    <w:rsid w:val="00883521"/>
    <w:rsid w:val="00883A56"/>
    <w:rsid w:val="008846FE"/>
    <w:rsid w:val="00884EF6"/>
    <w:rsid w:val="00885075"/>
    <w:rsid w:val="00887CAB"/>
    <w:rsid w:val="00887EB1"/>
    <w:rsid w:val="00890DBC"/>
    <w:rsid w:val="008916C0"/>
    <w:rsid w:val="00892433"/>
    <w:rsid w:val="00892681"/>
    <w:rsid w:val="008934CA"/>
    <w:rsid w:val="0089351C"/>
    <w:rsid w:val="008946EF"/>
    <w:rsid w:val="00894A86"/>
    <w:rsid w:val="00894E2C"/>
    <w:rsid w:val="00895471"/>
    <w:rsid w:val="00895DE0"/>
    <w:rsid w:val="008960EB"/>
    <w:rsid w:val="00896E17"/>
    <w:rsid w:val="00896E42"/>
    <w:rsid w:val="00897455"/>
    <w:rsid w:val="008A075D"/>
    <w:rsid w:val="008A0BB8"/>
    <w:rsid w:val="008A1B39"/>
    <w:rsid w:val="008A20C2"/>
    <w:rsid w:val="008A246E"/>
    <w:rsid w:val="008A4045"/>
    <w:rsid w:val="008A404D"/>
    <w:rsid w:val="008A4EED"/>
    <w:rsid w:val="008A56C9"/>
    <w:rsid w:val="008A5903"/>
    <w:rsid w:val="008A5B10"/>
    <w:rsid w:val="008A6393"/>
    <w:rsid w:val="008A68F3"/>
    <w:rsid w:val="008B086D"/>
    <w:rsid w:val="008B2795"/>
    <w:rsid w:val="008B286E"/>
    <w:rsid w:val="008B2ABE"/>
    <w:rsid w:val="008B39C3"/>
    <w:rsid w:val="008B3ACA"/>
    <w:rsid w:val="008B3C9D"/>
    <w:rsid w:val="008B42B7"/>
    <w:rsid w:val="008B4DBD"/>
    <w:rsid w:val="008B53CC"/>
    <w:rsid w:val="008B563D"/>
    <w:rsid w:val="008B56B0"/>
    <w:rsid w:val="008B615F"/>
    <w:rsid w:val="008B6224"/>
    <w:rsid w:val="008B73D6"/>
    <w:rsid w:val="008B73FE"/>
    <w:rsid w:val="008C065E"/>
    <w:rsid w:val="008C0FA6"/>
    <w:rsid w:val="008C1200"/>
    <w:rsid w:val="008C19BD"/>
    <w:rsid w:val="008C1B80"/>
    <w:rsid w:val="008C266C"/>
    <w:rsid w:val="008C393E"/>
    <w:rsid w:val="008C3A43"/>
    <w:rsid w:val="008C3CA9"/>
    <w:rsid w:val="008C4156"/>
    <w:rsid w:val="008C511A"/>
    <w:rsid w:val="008C530A"/>
    <w:rsid w:val="008C55B9"/>
    <w:rsid w:val="008C610A"/>
    <w:rsid w:val="008C68D6"/>
    <w:rsid w:val="008C6E49"/>
    <w:rsid w:val="008C7CEC"/>
    <w:rsid w:val="008C7F81"/>
    <w:rsid w:val="008D0371"/>
    <w:rsid w:val="008D1AEE"/>
    <w:rsid w:val="008D1BAD"/>
    <w:rsid w:val="008D1DB9"/>
    <w:rsid w:val="008D20CB"/>
    <w:rsid w:val="008D21D5"/>
    <w:rsid w:val="008D22C7"/>
    <w:rsid w:val="008D31C5"/>
    <w:rsid w:val="008D349D"/>
    <w:rsid w:val="008D47A9"/>
    <w:rsid w:val="008D5D53"/>
    <w:rsid w:val="008D6119"/>
    <w:rsid w:val="008D7578"/>
    <w:rsid w:val="008D7B83"/>
    <w:rsid w:val="008E19B4"/>
    <w:rsid w:val="008E2071"/>
    <w:rsid w:val="008E3DD3"/>
    <w:rsid w:val="008E53FD"/>
    <w:rsid w:val="008E54EA"/>
    <w:rsid w:val="008E6263"/>
    <w:rsid w:val="008E69DA"/>
    <w:rsid w:val="008E71C1"/>
    <w:rsid w:val="008E7DFB"/>
    <w:rsid w:val="008F00CA"/>
    <w:rsid w:val="008F140B"/>
    <w:rsid w:val="008F1D78"/>
    <w:rsid w:val="008F3AD9"/>
    <w:rsid w:val="008F4D6D"/>
    <w:rsid w:val="008F68FB"/>
    <w:rsid w:val="008F6AB7"/>
    <w:rsid w:val="008F7022"/>
    <w:rsid w:val="008F7074"/>
    <w:rsid w:val="008F7513"/>
    <w:rsid w:val="008F75CE"/>
    <w:rsid w:val="008F769B"/>
    <w:rsid w:val="008F7927"/>
    <w:rsid w:val="008F7FA5"/>
    <w:rsid w:val="00901146"/>
    <w:rsid w:val="0090200D"/>
    <w:rsid w:val="0090203B"/>
    <w:rsid w:val="0090203E"/>
    <w:rsid w:val="00902189"/>
    <w:rsid w:val="009026F0"/>
    <w:rsid w:val="009041A3"/>
    <w:rsid w:val="00904545"/>
    <w:rsid w:val="00904761"/>
    <w:rsid w:val="00904CE0"/>
    <w:rsid w:val="009050C5"/>
    <w:rsid w:val="009058A0"/>
    <w:rsid w:val="009058A8"/>
    <w:rsid w:val="0090599A"/>
    <w:rsid w:val="00905BC7"/>
    <w:rsid w:val="00905DEF"/>
    <w:rsid w:val="00905FB9"/>
    <w:rsid w:val="00907005"/>
    <w:rsid w:val="0090730E"/>
    <w:rsid w:val="00910293"/>
    <w:rsid w:val="00910951"/>
    <w:rsid w:val="00911B5E"/>
    <w:rsid w:val="00911BAC"/>
    <w:rsid w:val="00912226"/>
    <w:rsid w:val="0091299C"/>
    <w:rsid w:val="009129B4"/>
    <w:rsid w:val="00912EAF"/>
    <w:rsid w:val="0091321F"/>
    <w:rsid w:val="00913CF2"/>
    <w:rsid w:val="00914DC8"/>
    <w:rsid w:val="009154DA"/>
    <w:rsid w:val="00916195"/>
    <w:rsid w:val="009161C4"/>
    <w:rsid w:val="009166C1"/>
    <w:rsid w:val="00916A0C"/>
    <w:rsid w:val="00916D8B"/>
    <w:rsid w:val="009170C3"/>
    <w:rsid w:val="009177C9"/>
    <w:rsid w:val="00917984"/>
    <w:rsid w:val="00920BBD"/>
    <w:rsid w:val="00921525"/>
    <w:rsid w:val="0092161A"/>
    <w:rsid w:val="009216DD"/>
    <w:rsid w:val="00921D1B"/>
    <w:rsid w:val="0092201A"/>
    <w:rsid w:val="0092254E"/>
    <w:rsid w:val="00922617"/>
    <w:rsid w:val="00922698"/>
    <w:rsid w:val="00922CE8"/>
    <w:rsid w:val="00923820"/>
    <w:rsid w:val="00923E4F"/>
    <w:rsid w:val="0092444B"/>
    <w:rsid w:val="009253B2"/>
    <w:rsid w:val="0092583C"/>
    <w:rsid w:val="00925E17"/>
    <w:rsid w:val="00926914"/>
    <w:rsid w:val="00927872"/>
    <w:rsid w:val="009278A1"/>
    <w:rsid w:val="00927EEF"/>
    <w:rsid w:val="009310BF"/>
    <w:rsid w:val="0093136F"/>
    <w:rsid w:val="00932CB9"/>
    <w:rsid w:val="00934077"/>
    <w:rsid w:val="0093446D"/>
    <w:rsid w:val="0093486B"/>
    <w:rsid w:val="00934963"/>
    <w:rsid w:val="00935086"/>
    <w:rsid w:val="009352B4"/>
    <w:rsid w:val="009352D1"/>
    <w:rsid w:val="00935C5B"/>
    <w:rsid w:val="00935F73"/>
    <w:rsid w:val="00935F91"/>
    <w:rsid w:val="00936610"/>
    <w:rsid w:val="00936626"/>
    <w:rsid w:val="009369FE"/>
    <w:rsid w:val="00937252"/>
    <w:rsid w:val="00937CE9"/>
    <w:rsid w:val="00940019"/>
    <w:rsid w:val="009404BA"/>
    <w:rsid w:val="00941E82"/>
    <w:rsid w:val="00941F1F"/>
    <w:rsid w:val="00943283"/>
    <w:rsid w:val="0094361B"/>
    <w:rsid w:val="00943673"/>
    <w:rsid w:val="00944730"/>
    <w:rsid w:val="00944E16"/>
    <w:rsid w:val="00944E51"/>
    <w:rsid w:val="009454AB"/>
    <w:rsid w:val="00946051"/>
    <w:rsid w:val="009462C8"/>
    <w:rsid w:val="009463E8"/>
    <w:rsid w:val="00946E15"/>
    <w:rsid w:val="00947CBA"/>
    <w:rsid w:val="009507E7"/>
    <w:rsid w:val="00950F5A"/>
    <w:rsid w:val="00951723"/>
    <w:rsid w:val="00952BE9"/>
    <w:rsid w:val="00953003"/>
    <w:rsid w:val="00954675"/>
    <w:rsid w:val="00955708"/>
    <w:rsid w:val="0095570F"/>
    <w:rsid w:val="00955981"/>
    <w:rsid w:val="00955EC1"/>
    <w:rsid w:val="009572E4"/>
    <w:rsid w:val="00960183"/>
    <w:rsid w:val="00960B9E"/>
    <w:rsid w:val="00960C99"/>
    <w:rsid w:val="00961329"/>
    <w:rsid w:val="009619CB"/>
    <w:rsid w:val="00961BA3"/>
    <w:rsid w:val="009623AF"/>
    <w:rsid w:val="00962619"/>
    <w:rsid w:val="00963855"/>
    <w:rsid w:val="00963AEE"/>
    <w:rsid w:val="00964724"/>
    <w:rsid w:val="0096498A"/>
    <w:rsid w:val="009649B7"/>
    <w:rsid w:val="00965F18"/>
    <w:rsid w:val="00966C18"/>
    <w:rsid w:val="00967DAC"/>
    <w:rsid w:val="00967F51"/>
    <w:rsid w:val="00967F6A"/>
    <w:rsid w:val="0097080F"/>
    <w:rsid w:val="0097082A"/>
    <w:rsid w:val="00971040"/>
    <w:rsid w:val="00972CAF"/>
    <w:rsid w:val="0097320C"/>
    <w:rsid w:val="00974641"/>
    <w:rsid w:val="00974F6D"/>
    <w:rsid w:val="0097532B"/>
    <w:rsid w:val="009754C2"/>
    <w:rsid w:val="00975B3F"/>
    <w:rsid w:val="00975DC7"/>
    <w:rsid w:val="00975F19"/>
    <w:rsid w:val="00976F01"/>
    <w:rsid w:val="009779BD"/>
    <w:rsid w:val="009801E0"/>
    <w:rsid w:val="00980C41"/>
    <w:rsid w:val="0098127F"/>
    <w:rsid w:val="009815F9"/>
    <w:rsid w:val="00981E05"/>
    <w:rsid w:val="009834E5"/>
    <w:rsid w:val="00983BF7"/>
    <w:rsid w:val="00984C0D"/>
    <w:rsid w:val="00984D37"/>
    <w:rsid w:val="00985E53"/>
    <w:rsid w:val="009861B0"/>
    <w:rsid w:val="00986387"/>
    <w:rsid w:val="009867A0"/>
    <w:rsid w:val="00987108"/>
    <w:rsid w:val="00990724"/>
    <w:rsid w:val="00990EFF"/>
    <w:rsid w:val="00991700"/>
    <w:rsid w:val="0099250A"/>
    <w:rsid w:val="009930FE"/>
    <w:rsid w:val="0099355D"/>
    <w:rsid w:val="00993A20"/>
    <w:rsid w:val="00994364"/>
    <w:rsid w:val="009943CF"/>
    <w:rsid w:val="009950A1"/>
    <w:rsid w:val="00995F80"/>
    <w:rsid w:val="00996132"/>
    <w:rsid w:val="00997625"/>
    <w:rsid w:val="009A048C"/>
    <w:rsid w:val="009A072E"/>
    <w:rsid w:val="009A159C"/>
    <w:rsid w:val="009A28C1"/>
    <w:rsid w:val="009A2D69"/>
    <w:rsid w:val="009A2DB6"/>
    <w:rsid w:val="009A2F2D"/>
    <w:rsid w:val="009A3292"/>
    <w:rsid w:val="009A34DC"/>
    <w:rsid w:val="009A36EC"/>
    <w:rsid w:val="009A3D7B"/>
    <w:rsid w:val="009A3F7A"/>
    <w:rsid w:val="009A4972"/>
    <w:rsid w:val="009A571F"/>
    <w:rsid w:val="009A582E"/>
    <w:rsid w:val="009A6380"/>
    <w:rsid w:val="009B0C04"/>
    <w:rsid w:val="009B1100"/>
    <w:rsid w:val="009B12C6"/>
    <w:rsid w:val="009B1342"/>
    <w:rsid w:val="009B1BAF"/>
    <w:rsid w:val="009B1F0F"/>
    <w:rsid w:val="009B2827"/>
    <w:rsid w:val="009B3801"/>
    <w:rsid w:val="009B464E"/>
    <w:rsid w:val="009B5314"/>
    <w:rsid w:val="009B532F"/>
    <w:rsid w:val="009B5853"/>
    <w:rsid w:val="009B5879"/>
    <w:rsid w:val="009B6594"/>
    <w:rsid w:val="009B7100"/>
    <w:rsid w:val="009B7931"/>
    <w:rsid w:val="009B7E6E"/>
    <w:rsid w:val="009C0172"/>
    <w:rsid w:val="009C0AEB"/>
    <w:rsid w:val="009C289D"/>
    <w:rsid w:val="009C2CF8"/>
    <w:rsid w:val="009C32F3"/>
    <w:rsid w:val="009C49CD"/>
    <w:rsid w:val="009C4C5E"/>
    <w:rsid w:val="009C4C91"/>
    <w:rsid w:val="009C5076"/>
    <w:rsid w:val="009C522D"/>
    <w:rsid w:val="009C537C"/>
    <w:rsid w:val="009C71D9"/>
    <w:rsid w:val="009C7F3E"/>
    <w:rsid w:val="009D07A0"/>
    <w:rsid w:val="009D0AB0"/>
    <w:rsid w:val="009D1444"/>
    <w:rsid w:val="009D1661"/>
    <w:rsid w:val="009D20BC"/>
    <w:rsid w:val="009D29CB"/>
    <w:rsid w:val="009D326C"/>
    <w:rsid w:val="009D3948"/>
    <w:rsid w:val="009D3D92"/>
    <w:rsid w:val="009D41A6"/>
    <w:rsid w:val="009D4652"/>
    <w:rsid w:val="009D4863"/>
    <w:rsid w:val="009D491A"/>
    <w:rsid w:val="009D4E08"/>
    <w:rsid w:val="009D52FC"/>
    <w:rsid w:val="009D631B"/>
    <w:rsid w:val="009D660F"/>
    <w:rsid w:val="009D6A52"/>
    <w:rsid w:val="009D6E11"/>
    <w:rsid w:val="009D75ED"/>
    <w:rsid w:val="009D7FE3"/>
    <w:rsid w:val="009E0343"/>
    <w:rsid w:val="009E21D8"/>
    <w:rsid w:val="009E2281"/>
    <w:rsid w:val="009E2562"/>
    <w:rsid w:val="009E2A26"/>
    <w:rsid w:val="009E370D"/>
    <w:rsid w:val="009E4D44"/>
    <w:rsid w:val="009E592D"/>
    <w:rsid w:val="009E5EFD"/>
    <w:rsid w:val="009E672C"/>
    <w:rsid w:val="009F08DE"/>
    <w:rsid w:val="009F2F98"/>
    <w:rsid w:val="009F3010"/>
    <w:rsid w:val="009F423A"/>
    <w:rsid w:val="009F45F5"/>
    <w:rsid w:val="009F5E0C"/>
    <w:rsid w:val="009F7A39"/>
    <w:rsid w:val="009F7BA3"/>
    <w:rsid w:val="00A00E39"/>
    <w:rsid w:val="00A01D9E"/>
    <w:rsid w:val="00A02470"/>
    <w:rsid w:val="00A03099"/>
    <w:rsid w:val="00A03A29"/>
    <w:rsid w:val="00A03B9C"/>
    <w:rsid w:val="00A05C6B"/>
    <w:rsid w:val="00A07705"/>
    <w:rsid w:val="00A104A2"/>
    <w:rsid w:val="00A105AD"/>
    <w:rsid w:val="00A10B70"/>
    <w:rsid w:val="00A1146B"/>
    <w:rsid w:val="00A11D2E"/>
    <w:rsid w:val="00A11DF0"/>
    <w:rsid w:val="00A11F5C"/>
    <w:rsid w:val="00A12C21"/>
    <w:rsid w:val="00A12D4F"/>
    <w:rsid w:val="00A134F8"/>
    <w:rsid w:val="00A139A9"/>
    <w:rsid w:val="00A13B10"/>
    <w:rsid w:val="00A14323"/>
    <w:rsid w:val="00A14A26"/>
    <w:rsid w:val="00A14C97"/>
    <w:rsid w:val="00A15D2E"/>
    <w:rsid w:val="00A161E5"/>
    <w:rsid w:val="00A16327"/>
    <w:rsid w:val="00A17522"/>
    <w:rsid w:val="00A17F18"/>
    <w:rsid w:val="00A20B81"/>
    <w:rsid w:val="00A21040"/>
    <w:rsid w:val="00A21054"/>
    <w:rsid w:val="00A212E1"/>
    <w:rsid w:val="00A21302"/>
    <w:rsid w:val="00A21D7C"/>
    <w:rsid w:val="00A23290"/>
    <w:rsid w:val="00A23BA1"/>
    <w:rsid w:val="00A23BE3"/>
    <w:rsid w:val="00A2411D"/>
    <w:rsid w:val="00A24222"/>
    <w:rsid w:val="00A24D7C"/>
    <w:rsid w:val="00A25878"/>
    <w:rsid w:val="00A263B1"/>
    <w:rsid w:val="00A266AA"/>
    <w:rsid w:val="00A26AF5"/>
    <w:rsid w:val="00A26B11"/>
    <w:rsid w:val="00A26F32"/>
    <w:rsid w:val="00A27422"/>
    <w:rsid w:val="00A30B32"/>
    <w:rsid w:val="00A31897"/>
    <w:rsid w:val="00A31AB5"/>
    <w:rsid w:val="00A32560"/>
    <w:rsid w:val="00A33002"/>
    <w:rsid w:val="00A33A46"/>
    <w:rsid w:val="00A33BFB"/>
    <w:rsid w:val="00A344D1"/>
    <w:rsid w:val="00A34D90"/>
    <w:rsid w:val="00A3591F"/>
    <w:rsid w:val="00A36324"/>
    <w:rsid w:val="00A364C6"/>
    <w:rsid w:val="00A375A8"/>
    <w:rsid w:val="00A3779E"/>
    <w:rsid w:val="00A3789C"/>
    <w:rsid w:val="00A37D26"/>
    <w:rsid w:val="00A40D60"/>
    <w:rsid w:val="00A417E8"/>
    <w:rsid w:val="00A4193A"/>
    <w:rsid w:val="00A42F5A"/>
    <w:rsid w:val="00A43773"/>
    <w:rsid w:val="00A448C6"/>
    <w:rsid w:val="00A45092"/>
    <w:rsid w:val="00A452AD"/>
    <w:rsid w:val="00A456F7"/>
    <w:rsid w:val="00A45949"/>
    <w:rsid w:val="00A464E3"/>
    <w:rsid w:val="00A47C62"/>
    <w:rsid w:val="00A47CC8"/>
    <w:rsid w:val="00A47F14"/>
    <w:rsid w:val="00A5001C"/>
    <w:rsid w:val="00A50B18"/>
    <w:rsid w:val="00A515DB"/>
    <w:rsid w:val="00A516E8"/>
    <w:rsid w:val="00A51DB6"/>
    <w:rsid w:val="00A524B2"/>
    <w:rsid w:val="00A552C5"/>
    <w:rsid w:val="00A5575D"/>
    <w:rsid w:val="00A55E7D"/>
    <w:rsid w:val="00A56136"/>
    <w:rsid w:val="00A576D3"/>
    <w:rsid w:val="00A57983"/>
    <w:rsid w:val="00A600BE"/>
    <w:rsid w:val="00A61008"/>
    <w:rsid w:val="00A612FE"/>
    <w:rsid w:val="00A617B5"/>
    <w:rsid w:val="00A61AD7"/>
    <w:rsid w:val="00A61AF2"/>
    <w:rsid w:val="00A61EFE"/>
    <w:rsid w:val="00A62126"/>
    <w:rsid w:val="00A62382"/>
    <w:rsid w:val="00A6275D"/>
    <w:rsid w:val="00A62F72"/>
    <w:rsid w:val="00A63078"/>
    <w:rsid w:val="00A6389A"/>
    <w:rsid w:val="00A64139"/>
    <w:rsid w:val="00A64F3A"/>
    <w:rsid w:val="00A65605"/>
    <w:rsid w:val="00A66698"/>
    <w:rsid w:val="00A6742E"/>
    <w:rsid w:val="00A70479"/>
    <w:rsid w:val="00A70A7B"/>
    <w:rsid w:val="00A70CAF"/>
    <w:rsid w:val="00A71479"/>
    <w:rsid w:val="00A717B7"/>
    <w:rsid w:val="00A718EB"/>
    <w:rsid w:val="00A71F61"/>
    <w:rsid w:val="00A722E1"/>
    <w:rsid w:val="00A72D02"/>
    <w:rsid w:val="00A72F3A"/>
    <w:rsid w:val="00A73094"/>
    <w:rsid w:val="00A7330B"/>
    <w:rsid w:val="00A73562"/>
    <w:rsid w:val="00A73F0D"/>
    <w:rsid w:val="00A7473E"/>
    <w:rsid w:val="00A7480C"/>
    <w:rsid w:val="00A7490C"/>
    <w:rsid w:val="00A74AC6"/>
    <w:rsid w:val="00A7535E"/>
    <w:rsid w:val="00A758C6"/>
    <w:rsid w:val="00A76723"/>
    <w:rsid w:val="00A76A06"/>
    <w:rsid w:val="00A77524"/>
    <w:rsid w:val="00A776B0"/>
    <w:rsid w:val="00A77B84"/>
    <w:rsid w:val="00A80381"/>
    <w:rsid w:val="00A8045D"/>
    <w:rsid w:val="00A80BE3"/>
    <w:rsid w:val="00A813AE"/>
    <w:rsid w:val="00A81406"/>
    <w:rsid w:val="00A81FDF"/>
    <w:rsid w:val="00A82423"/>
    <w:rsid w:val="00A8251C"/>
    <w:rsid w:val="00A8393F"/>
    <w:rsid w:val="00A83CF5"/>
    <w:rsid w:val="00A84034"/>
    <w:rsid w:val="00A84138"/>
    <w:rsid w:val="00A84398"/>
    <w:rsid w:val="00A84805"/>
    <w:rsid w:val="00A8577D"/>
    <w:rsid w:val="00A8589F"/>
    <w:rsid w:val="00A86ECA"/>
    <w:rsid w:val="00A8777B"/>
    <w:rsid w:val="00A87FD4"/>
    <w:rsid w:val="00A90119"/>
    <w:rsid w:val="00A90C3E"/>
    <w:rsid w:val="00A9171C"/>
    <w:rsid w:val="00A92DD7"/>
    <w:rsid w:val="00A93643"/>
    <w:rsid w:val="00A93F5C"/>
    <w:rsid w:val="00A956BA"/>
    <w:rsid w:val="00A959B8"/>
    <w:rsid w:val="00A96CF3"/>
    <w:rsid w:val="00A9719B"/>
    <w:rsid w:val="00A97E74"/>
    <w:rsid w:val="00AA07D6"/>
    <w:rsid w:val="00AA0A31"/>
    <w:rsid w:val="00AA28E2"/>
    <w:rsid w:val="00AA2959"/>
    <w:rsid w:val="00AA30AD"/>
    <w:rsid w:val="00AA3D4B"/>
    <w:rsid w:val="00AA4015"/>
    <w:rsid w:val="00AA4551"/>
    <w:rsid w:val="00AA4892"/>
    <w:rsid w:val="00AA5A01"/>
    <w:rsid w:val="00AA5C69"/>
    <w:rsid w:val="00AA5DCC"/>
    <w:rsid w:val="00AA60E0"/>
    <w:rsid w:val="00AA753A"/>
    <w:rsid w:val="00AB0759"/>
    <w:rsid w:val="00AB0D60"/>
    <w:rsid w:val="00AB1D3D"/>
    <w:rsid w:val="00AB2FB6"/>
    <w:rsid w:val="00AB32CD"/>
    <w:rsid w:val="00AB3323"/>
    <w:rsid w:val="00AB350F"/>
    <w:rsid w:val="00AB4345"/>
    <w:rsid w:val="00AB510F"/>
    <w:rsid w:val="00AB523B"/>
    <w:rsid w:val="00AB601C"/>
    <w:rsid w:val="00AB67A5"/>
    <w:rsid w:val="00AB6DFC"/>
    <w:rsid w:val="00AB722E"/>
    <w:rsid w:val="00AB78B2"/>
    <w:rsid w:val="00AC0319"/>
    <w:rsid w:val="00AC14D5"/>
    <w:rsid w:val="00AC1758"/>
    <w:rsid w:val="00AC1765"/>
    <w:rsid w:val="00AC17CC"/>
    <w:rsid w:val="00AC1C6E"/>
    <w:rsid w:val="00AC2C5A"/>
    <w:rsid w:val="00AC32BD"/>
    <w:rsid w:val="00AC37F3"/>
    <w:rsid w:val="00AC382C"/>
    <w:rsid w:val="00AC4176"/>
    <w:rsid w:val="00AC59CF"/>
    <w:rsid w:val="00AC5AF9"/>
    <w:rsid w:val="00AC6435"/>
    <w:rsid w:val="00AC6515"/>
    <w:rsid w:val="00AC6C13"/>
    <w:rsid w:val="00AD0249"/>
    <w:rsid w:val="00AD1410"/>
    <w:rsid w:val="00AD1C60"/>
    <w:rsid w:val="00AD24C3"/>
    <w:rsid w:val="00AD25AA"/>
    <w:rsid w:val="00AD2792"/>
    <w:rsid w:val="00AD2B11"/>
    <w:rsid w:val="00AD35F2"/>
    <w:rsid w:val="00AD3606"/>
    <w:rsid w:val="00AD41AA"/>
    <w:rsid w:val="00AD43D6"/>
    <w:rsid w:val="00AD4738"/>
    <w:rsid w:val="00AD481E"/>
    <w:rsid w:val="00AD4F37"/>
    <w:rsid w:val="00AD51DD"/>
    <w:rsid w:val="00AD5B22"/>
    <w:rsid w:val="00AD6340"/>
    <w:rsid w:val="00AD69AA"/>
    <w:rsid w:val="00AD79DD"/>
    <w:rsid w:val="00AE0186"/>
    <w:rsid w:val="00AE0868"/>
    <w:rsid w:val="00AE0B1F"/>
    <w:rsid w:val="00AE1160"/>
    <w:rsid w:val="00AE16CC"/>
    <w:rsid w:val="00AE17CB"/>
    <w:rsid w:val="00AE3080"/>
    <w:rsid w:val="00AE3528"/>
    <w:rsid w:val="00AE4D4E"/>
    <w:rsid w:val="00AE4DD1"/>
    <w:rsid w:val="00AE5A1E"/>
    <w:rsid w:val="00AE5FAB"/>
    <w:rsid w:val="00AE7578"/>
    <w:rsid w:val="00AE7861"/>
    <w:rsid w:val="00AE7AFC"/>
    <w:rsid w:val="00AF15E5"/>
    <w:rsid w:val="00AF194C"/>
    <w:rsid w:val="00AF2ACA"/>
    <w:rsid w:val="00AF41BC"/>
    <w:rsid w:val="00AF4BB9"/>
    <w:rsid w:val="00AF5820"/>
    <w:rsid w:val="00AF5C4D"/>
    <w:rsid w:val="00AF5FE5"/>
    <w:rsid w:val="00AF7547"/>
    <w:rsid w:val="00AF7F14"/>
    <w:rsid w:val="00B00A88"/>
    <w:rsid w:val="00B00D2A"/>
    <w:rsid w:val="00B01012"/>
    <w:rsid w:val="00B015A3"/>
    <w:rsid w:val="00B0185A"/>
    <w:rsid w:val="00B01B0F"/>
    <w:rsid w:val="00B01C9C"/>
    <w:rsid w:val="00B02817"/>
    <w:rsid w:val="00B02B73"/>
    <w:rsid w:val="00B02EE2"/>
    <w:rsid w:val="00B03171"/>
    <w:rsid w:val="00B04076"/>
    <w:rsid w:val="00B04691"/>
    <w:rsid w:val="00B04BD0"/>
    <w:rsid w:val="00B04E67"/>
    <w:rsid w:val="00B05D44"/>
    <w:rsid w:val="00B0682C"/>
    <w:rsid w:val="00B06E1C"/>
    <w:rsid w:val="00B07885"/>
    <w:rsid w:val="00B07DD4"/>
    <w:rsid w:val="00B10319"/>
    <w:rsid w:val="00B10E2E"/>
    <w:rsid w:val="00B11A86"/>
    <w:rsid w:val="00B11C68"/>
    <w:rsid w:val="00B120A5"/>
    <w:rsid w:val="00B13225"/>
    <w:rsid w:val="00B136F5"/>
    <w:rsid w:val="00B15EBD"/>
    <w:rsid w:val="00B16428"/>
    <w:rsid w:val="00B16CE2"/>
    <w:rsid w:val="00B16EA9"/>
    <w:rsid w:val="00B173DA"/>
    <w:rsid w:val="00B17581"/>
    <w:rsid w:val="00B205AB"/>
    <w:rsid w:val="00B2111E"/>
    <w:rsid w:val="00B219AB"/>
    <w:rsid w:val="00B21FC5"/>
    <w:rsid w:val="00B2237D"/>
    <w:rsid w:val="00B226F1"/>
    <w:rsid w:val="00B22F8C"/>
    <w:rsid w:val="00B23601"/>
    <w:rsid w:val="00B23C53"/>
    <w:rsid w:val="00B23D56"/>
    <w:rsid w:val="00B249AA"/>
    <w:rsid w:val="00B24FFB"/>
    <w:rsid w:val="00B256B7"/>
    <w:rsid w:val="00B25BF0"/>
    <w:rsid w:val="00B260BB"/>
    <w:rsid w:val="00B263F0"/>
    <w:rsid w:val="00B26451"/>
    <w:rsid w:val="00B265C8"/>
    <w:rsid w:val="00B26813"/>
    <w:rsid w:val="00B26AE1"/>
    <w:rsid w:val="00B2742E"/>
    <w:rsid w:val="00B279A6"/>
    <w:rsid w:val="00B27C68"/>
    <w:rsid w:val="00B27CA2"/>
    <w:rsid w:val="00B27E96"/>
    <w:rsid w:val="00B3105C"/>
    <w:rsid w:val="00B31093"/>
    <w:rsid w:val="00B3285A"/>
    <w:rsid w:val="00B32A74"/>
    <w:rsid w:val="00B337AA"/>
    <w:rsid w:val="00B33827"/>
    <w:rsid w:val="00B3443B"/>
    <w:rsid w:val="00B34947"/>
    <w:rsid w:val="00B34C21"/>
    <w:rsid w:val="00B34E19"/>
    <w:rsid w:val="00B34E22"/>
    <w:rsid w:val="00B353BE"/>
    <w:rsid w:val="00B363A0"/>
    <w:rsid w:val="00B3666D"/>
    <w:rsid w:val="00B36791"/>
    <w:rsid w:val="00B36DCF"/>
    <w:rsid w:val="00B370D2"/>
    <w:rsid w:val="00B37289"/>
    <w:rsid w:val="00B40A9F"/>
    <w:rsid w:val="00B4138F"/>
    <w:rsid w:val="00B41E4F"/>
    <w:rsid w:val="00B423EA"/>
    <w:rsid w:val="00B42842"/>
    <w:rsid w:val="00B428DD"/>
    <w:rsid w:val="00B43551"/>
    <w:rsid w:val="00B437DC"/>
    <w:rsid w:val="00B43D3F"/>
    <w:rsid w:val="00B441D0"/>
    <w:rsid w:val="00B442AD"/>
    <w:rsid w:val="00B4486C"/>
    <w:rsid w:val="00B44E67"/>
    <w:rsid w:val="00B45261"/>
    <w:rsid w:val="00B452E8"/>
    <w:rsid w:val="00B454E8"/>
    <w:rsid w:val="00B45807"/>
    <w:rsid w:val="00B46C70"/>
    <w:rsid w:val="00B46E31"/>
    <w:rsid w:val="00B46FA0"/>
    <w:rsid w:val="00B47DC3"/>
    <w:rsid w:val="00B47FA9"/>
    <w:rsid w:val="00B5080D"/>
    <w:rsid w:val="00B51F1C"/>
    <w:rsid w:val="00B52374"/>
    <w:rsid w:val="00B525DE"/>
    <w:rsid w:val="00B529E6"/>
    <w:rsid w:val="00B54D72"/>
    <w:rsid w:val="00B552A5"/>
    <w:rsid w:val="00B568CB"/>
    <w:rsid w:val="00B56E2C"/>
    <w:rsid w:val="00B56FAD"/>
    <w:rsid w:val="00B57154"/>
    <w:rsid w:val="00B57758"/>
    <w:rsid w:val="00B57BAC"/>
    <w:rsid w:val="00B60216"/>
    <w:rsid w:val="00B603B1"/>
    <w:rsid w:val="00B60451"/>
    <w:rsid w:val="00B608CD"/>
    <w:rsid w:val="00B60FAD"/>
    <w:rsid w:val="00B616C6"/>
    <w:rsid w:val="00B61BC1"/>
    <w:rsid w:val="00B61CA4"/>
    <w:rsid w:val="00B625D5"/>
    <w:rsid w:val="00B62984"/>
    <w:rsid w:val="00B62A1C"/>
    <w:rsid w:val="00B62B7F"/>
    <w:rsid w:val="00B62C98"/>
    <w:rsid w:val="00B630F5"/>
    <w:rsid w:val="00B63457"/>
    <w:rsid w:val="00B6386D"/>
    <w:rsid w:val="00B63BC8"/>
    <w:rsid w:val="00B63C7B"/>
    <w:rsid w:val="00B642FE"/>
    <w:rsid w:val="00B647BA"/>
    <w:rsid w:val="00B650A7"/>
    <w:rsid w:val="00B656D5"/>
    <w:rsid w:val="00B65788"/>
    <w:rsid w:val="00B65C7A"/>
    <w:rsid w:val="00B6652F"/>
    <w:rsid w:val="00B66BDE"/>
    <w:rsid w:val="00B66D1C"/>
    <w:rsid w:val="00B6706E"/>
    <w:rsid w:val="00B676CC"/>
    <w:rsid w:val="00B677D7"/>
    <w:rsid w:val="00B700FC"/>
    <w:rsid w:val="00B70BBC"/>
    <w:rsid w:val="00B71A37"/>
    <w:rsid w:val="00B71C7B"/>
    <w:rsid w:val="00B71EF3"/>
    <w:rsid w:val="00B72BFB"/>
    <w:rsid w:val="00B732C3"/>
    <w:rsid w:val="00B73F12"/>
    <w:rsid w:val="00B7426E"/>
    <w:rsid w:val="00B7499A"/>
    <w:rsid w:val="00B756D8"/>
    <w:rsid w:val="00B757B5"/>
    <w:rsid w:val="00B75A7E"/>
    <w:rsid w:val="00B762E2"/>
    <w:rsid w:val="00B7637D"/>
    <w:rsid w:val="00B76928"/>
    <w:rsid w:val="00B77F02"/>
    <w:rsid w:val="00B80690"/>
    <w:rsid w:val="00B814CB"/>
    <w:rsid w:val="00B82EFB"/>
    <w:rsid w:val="00B8343B"/>
    <w:rsid w:val="00B83BB8"/>
    <w:rsid w:val="00B85203"/>
    <w:rsid w:val="00B856CF"/>
    <w:rsid w:val="00B864D9"/>
    <w:rsid w:val="00B86A23"/>
    <w:rsid w:val="00B875A4"/>
    <w:rsid w:val="00B878ED"/>
    <w:rsid w:val="00B87B78"/>
    <w:rsid w:val="00B87B89"/>
    <w:rsid w:val="00B87CA1"/>
    <w:rsid w:val="00B9016C"/>
    <w:rsid w:val="00B904C7"/>
    <w:rsid w:val="00B90543"/>
    <w:rsid w:val="00B9075A"/>
    <w:rsid w:val="00B90834"/>
    <w:rsid w:val="00B923A2"/>
    <w:rsid w:val="00B9272B"/>
    <w:rsid w:val="00B92854"/>
    <w:rsid w:val="00B92887"/>
    <w:rsid w:val="00B9342D"/>
    <w:rsid w:val="00B9390C"/>
    <w:rsid w:val="00B94552"/>
    <w:rsid w:val="00B94F9B"/>
    <w:rsid w:val="00B950CD"/>
    <w:rsid w:val="00B95595"/>
    <w:rsid w:val="00B955EE"/>
    <w:rsid w:val="00B956F3"/>
    <w:rsid w:val="00B958FD"/>
    <w:rsid w:val="00B959AE"/>
    <w:rsid w:val="00B95B78"/>
    <w:rsid w:val="00B95BAD"/>
    <w:rsid w:val="00B95D8C"/>
    <w:rsid w:val="00B963A3"/>
    <w:rsid w:val="00B966CE"/>
    <w:rsid w:val="00B9676A"/>
    <w:rsid w:val="00BA1CA5"/>
    <w:rsid w:val="00BA1EBD"/>
    <w:rsid w:val="00BA2760"/>
    <w:rsid w:val="00BA2C6D"/>
    <w:rsid w:val="00BA3D1F"/>
    <w:rsid w:val="00BA4280"/>
    <w:rsid w:val="00BA478B"/>
    <w:rsid w:val="00BA4EAB"/>
    <w:rsid w:val="00BA55A1"/>
    <w:rsid w:val="00BB0552"/>
    <w:rsid w:val="00BB0731"/>
    <w:rsid w:val="00BB1C2A"/>
    <w:rsid w:val="00BB2013"/>
    <w:rsid w:val="00BB31FA"/>
    <w:rsid w:val="00BB33D2"/>
    <w:rsid w:val="00BB3F8C"/>
    <w:rsid w:val="00BB5092"/>
    <w:rsid w:val="00BB5101"/>
    <w:rsid w:val="00BB5392"/>
    <w:rsid w:val="00BB5839"/>
    <w:rsid w:val="00BB62A8"/>
    <w:rsid w:val="00BB6529"/>
    <w:rsid w:val="00BB6A3C"/>
    <w:rsid w:val="00BC00F4"/>
    <w:rsid w:val="00BC1D3C"/>
    <w:rsid w:val="00BC1E5B"/>
    <w:rsid w:val="00BC255A"/>
    <w:rsid w:val="00BC30B8"/>
    <w:rsid w:val="00BC35F4"/>
    <w:rsid w:val="00BC3B18"/>
    <w:rsid w:val="00BC430F"/>
    <w:rsid w:val="00BC4A0B"/>
    <w:rsid w:val="00BC4F74"/>
    <w:rsid w:val="00BC5460"/>
    <w:rsid w:val="00BC57C9"/>
    <w:rsid w:val="00BC6074"/>
    <w:rsid w:val="00BC6BA3"/>
    <w:rsid w:val="00BC777C"/>
    <w:rsid w:val="00BD0137"/>
    <w:rsid w:val="00BD0E5C"/>
    <w:rsid w:val="00BD112D"/>
    <w:rsid w:val="00BD13E2"/>
    <w:rsid w:val="00BD1E05"/>
    <w:rsid w:val="00BD22D7"/>
    <w:rsid w:val="00BD31CC"/>
    <w:rsid w:val="00BD3CE1"/>
    <w:rsid w:val="00BD4B4C"/>
    <w:rsid w:val="00BD527D"/>
    <w:rsid w:val="00BD5423"/>
    <w:rsid w:val="00BD5486"/>
    <w:rsid w:val="00BD5EF6"/>
    <w:rsid w:val="00BD637A"/>
    <w:rsid w:val="00BD63B5"/>
    <w:rsid w:val="00BD7039"/>
    <w:rsid w:val="00BD715A"/>
    <w:rsid w:val="00BD72D2"/>
    <w:rsid w:val="00BD75DD"/>
    <w:rsid w:val="00BD764F"/>
    <w:rsid w:val="00BE03E7"/>
    <w:rsid w:val="00BE0642"/>
    <w:rsid w:val="00BE1478"/>
    <w:rsid w:val="00BE154D"/>
    <w:rsid w:val="00BE17D2"/>
    <w:rsid w:val="00BE234F"/>
    <w:rsid w:val="00BE2DEA"/>
    <w:rsid w:val="00BE328E"/>
    <w:rsid w:val="00BE3821"/>
    <w:rsid w:val="00BE424B"/>
    <w:rsid w:val="00BE4F6E"/>
    <w:rsid w:val="00BE5368"/>
    <w:rsid w:val="00BE622E"/>
    <w:rsid w:val="00BE7B9A"/>
    <w:rsid w:val="00BF08F5"/>
    <w:rsid w:val="00BF0BFF"/>
    <w:rsid w:val="00BF119E"/>
    <w:rsid w:val="00BF1717"/>
    <w:rsid w:val="00BF22CF"/>
    <w:rsid w:val="00BF239F"/>
    <w:rsid w:val="00BF251D"/>
    <w:rsid w:val="00BF2E02"/>
    <w:rsid w:val="00BF45F4"/>
    <w:rsid w:val="00BF4C50"/>
    <w:rsid w:val="00BF5B37"/>
    <w:rsid w:val="00BF6053"/>
    <w:rsid w:val="00BF6189"/>
    <w:rsid w:val="00BF674A"/>
    <w:rsid w:val="00BF6A56"/>
    <w:rsid w:val="00BF6EB1"/>
    <w:rsid w:val="00BF7699"/>
    <w:rsid w:val="00C00056"/>
    <w:rsid w:val="00C0033F"/>
    <w:rsid w:val="00C008E3"/>
    <w:rsid w:val="00C00B7F"/>
    <w:rsid w:val="00C0242D"/>
    <w:rsid w:val="00C0262F"/>
    <w:rsid w:val="00C02DBC"/>
    <w:rsid w:val="00C0427D"/>
    <w:rsid w:val="00C0469A"/>
    <w:rsid w:val="00C05570"/>
    <w:rsid w:val="00C0598E"/>
    <w:rsid w:val="00C062A7"/>
    <w:rsid w:val="00C06C79"/>
    <w:rsid w:val="00C07755"/>
    <w:rsid w:val="00C07913"/>
    <w:rsid w:val="00C07F41"/>
    <w:rsid w:val="00C108E5"/>
    <w:rsid w:val="00C10ECF"/>
    <w:rsid w:val="00C10EF7"/>
    <w:rsid w:val="00C115CD"/>
    <w:rsid w:val="00C11CE3"/>
    <w:rsid w:val="00C120EC"/>
    <w:rsid w:val="00C125C3"/>
    <w:rsid w:val="00C12601"/>
    <w:rsid w:val="00C12CA0"/>
    <w:rsid w:val="00C143C3"/>
    <w:rsid w:val="00C145FD"/>
    <w:rsid w:val="00C15888"/>
    <w:rsid w:val="00C15D4C"/>
    <w:rsid w:val="00C16128"/>
    <w:rsid w:val="00C16535"/>
    <w:rsid w:val="00C165F0"/>
    <w:rsid w:val="00C16D02"/>
    <w:rsid w:val="00C175D3"/>
    <w:rsid w:val="00C212D0"/>
    <w:rsid w:val="00C21DBB"/>
    <w:rsid w:val="00C22433"/>
    <w:rsid w:val="00C23070"/>
    <w:rsid w:val="00C2313C"/>
    <w:rsid w:val="00C23BD8"/>
    <w:rsid w:val="00C23C54"/>
    <w:rsid w:val="00C242E4"/>
    <w:rsid w:val="00C26520"/>
    <w:rsid w:val="00C26CA8"/>
    <w:rsid w:val="00C2748D"/>
    <w:rsid w:val="00C30617"/>
    <w:rsid w:val="00C308EB"/>
    <w:rsid w:val="00C31FE6"/>
    <w:rsid w:val="00C32B5B"/>
    <w:rsid w:val="00C33058"/>
    <w:rsid w:val="00C33A14"/>
    <w:rsid w:val="00C34397"/>
    <w:rsid w:val="00C35972"/>
    <w:rsid w:val="00C366B0"/>
    <w:rsid w:val="00C36CC1"/>
    <w:rsid w:val="00C40083"/>
    <w:rsid w:val="00C403DA"/>
    <w:rsid w:val="00C40844"/>
    <w:rsid w:val="00C40D15"/>
    <w:rsid w:val="00C41BCB"/>
    <w:rsid w:val="00C41FCD"/>
    <w:rsid w:val="00C422C2"/>
    <w:rsid w:val="00C425F0"/>
    <w:rsid w:val="00C42A0E"/>
    <w:rsid w:val="00C436ED"/>
    <w:rsid w:val="00C44665"/>
    <w:rsid w:val="00C447FB"/>
    <w:rsid w:val="00C452DF"/>
    <w:rsid w:val="00C458B3"/>
    <w:rsid w:val="00C45AA8"/>
    <w:rsid w:val="00C47175"/>
    <w:rsid w:val="00C47A10"/>
    <w:rsid w:val="00C50009"/>
    <w:rsid w:val="00C50F80"/>
    <w:rsid w:val="00C52DD3"/>
    <w:rsid w:val="00C5334E"/>
    <w:rsid w:val="00C53814"/>
    <w:rsid w:val="00C54214"/>
    <w:rsid w:val="00C5435B"/>
    <w:rsid w:val="00C54563"/>
    <w:rsid w:val="00C549FE"/>
    <w:rsid w:val="00C54B92"/>
    <w:rsid w:val="00C559ED"/>
    <w:rsid w:val="00C55F87"/>
    <w:rsid w:val="00C5622C"/>
    <w:rsid w:val="00C5670C"/>
    <w:rsid w:val="00C56EBA"/>
    <w:rsid w:val="00C6085A"/>
    <w:rsid w:val="00C61F91"/>
    <w:rsid w:val="00C6207B"/>
    <w:rsid w:val="00C62460"/>
    <w:rsid w:val="00C627FA"/>
    <w:rsid w:val="00C63129"/>
    <w:rsid w:val="00C636FC"/>
    <w:rsid w:val="00C6395A"/>
    <w:rsid w:val="00C63D03"/>
    <w:rsid w:val="00C640EC"/>
    <w:rsid w:val="00C644C6"/>
    <w:rsid w:val="00C65941"/>
    <w:rsid w:val="00C6684C"/>
    <w:rsid w:val="00C6713B"/>
    <w:rsid w:val="00C70CC5"/>
    <w:rsid w:val="00C71389"/>
    <w:rsid w:val="00C71FD0"/>
    <w:rsid w:val="00C72C2C"/>
    <w:rsid w:val="00C73967"/>
    <w:rsid w:val="00C7408F"/>
    <w:rsid w:val="00C7426B"/>
    <w:rsid w:val="00C742E6"/>
    <w:rsid w:val="00C74A2D"/>
    <w:rsid w:val="00C76914"/>
    <w:rsid w:val="00C76B63"/>
    <w:rsid w:val="00C77F9F"/>
    <w:rsid w:val="00C807BB"/>
    <w:rsid w:val="00C817FF"/>
    <w:rsid w:val="00C820FB"/>
    <w:rsid w:val="00C827FE"/>
    <w:rsid w:val="00C82B13"/>
    <w:rsid w:val="00C8311F"/>
    <w:rsid w:val="00C834EE"/>
    <w:rsid w:val="00C8395D"/>
    <w:rsid w:val="00C84114"/>
    <w:rsid w:val="00C84A30"/>
    <w:rsid w:val="00C84B8D"/>
    <w:rsid w:val="00C851E6"/>
    <w:rsid w:val="00C85AFF"/>
    <w:rsid w:val="00C905CF"/>
    <w:rsid w:val="00C90C91"/>
    <w:rsid w:val="00C91136"/>
    <w:rsid w:val="00C923FA"/>
    <w:rsid w:val="00C931D0"/>
    <w:rsid w:val="00C9386A"/>
    <w:rsid w:val="00C94B92"/>
    <w:rsid w:val="00C94C75"/>
    <w:rsid w:val="00C951B8"/>
    <w:rsid w:val="00C95AEA"/>
    <w:rsid w:val="00C967BF"/>
    <w:rsid w:val="00C9745C"/>
    <w:rsid w:val="00C9748F"/>
    <w:rsid w:val="00C97D89"/>
    <w:rsid w:val="00C97F8D"/>
    <w:rsid w:val="00CA1FD9"/>
    <w:rsid w:val="00CA28C2"/>
    <w:rsid w:val="00CA295B"/>
    <w:rsid w:val="00CA2A29"/>
    <w:rsid w:val="00CA4248"/>
    <w:rsid w:val="00CA4823"/>
    <w:rsid w:val="00CA5621"/>
    <w:rsid w:val="00CA5EF3"/>
    <w:rsid w:val="00CA6186"/>
    <w:rsid w:val="00CA638C"/>
    <w:rsid w:val="00CA6E9D"/>
    <w:rsid w:val="00CA6EC9"/>
    <w:rsid w:val="00CA796B"/>
    <w:rsid w:val="00CA7A10"/>
    <w:rsid w:val="00CA7A81"/>
    <w:rsid w:val="00CB1A15"/>
    <w:rsid w:val="00CB1CA6"/>
    <w:rsid w:val="00CB2181"/>
    <w:rsid w:val="00CB2602"/>
    <w:rsid w:val="00CB2DD3"/>
    <w:rsid w:val="00CB3C8F"/>
    <w:rsid w:val="00CB4787"/>
    <w:rsid w:val="00CB47EE"/>
    <w:rsid w:val="00CB4DB2"/>
    <w:rsid w:val="00CB5515"/>
    <w:rsid w:val="00CB60B4"/>
    <w:rsid w:val="00CB687C"/>
    <w:rsid w:val="00CB75AB"/>
    <w:rsid w:val="00CB7ECD"/>
    <w:rsid w:val="00CC0149"/>
    <w:rsid w:val="00CC0155"/>
    <w:rsid w:val="00CC0648"/>
    <w:rsid w:val="00CC1310"/>
    <w:rsid w:val="00CC1409"/>
    <w:rsid w:val="00CC19AB"/>
    <w:rsid w:val="00CC2829"/>
    <w:rsid w:val="00CC3392"/>
    <w:rsid w:val="00CC390D"/>
    <w:rsid w:val="00CC3D00"/>
    <w:rsid w:val="00CC40E4"/>
    <w:rsid w:val="00CC43CF"/>
    <w:rsid w:val="00CC5213"/>
    <w:rsid w:val="00CC57A2"/>
    <w:rsid w:val="00CC581C"/>
    <w:rsid w:val="00CC5FE7"/>
    <w:rsid w:val="00CC6AE2"/>
    <w:rsid w:val="00CC6CE2"/>
    <w:rsid w:val="00CC6FE0"/>
    <w:rsid w:val="00CC7EAF"/>
    <w:rsid w:val="00CD05D3"/>
    <w:rsid w:val="00CD070D"/>
    <w:rsid w:val="00CD0A75"/>
    <w:rsid w:val="00CD16D1"/>
    <w:rsid w:val="00CD1A21"/>
    <w:rsid w:val="00CD240F"/>
    <w:rsid w:val="00CD2789"/>
    <w:rsid w:val="00CD3608"/>
    <w:rsid w:val="00CD3616"/>
    <w:rsid w:val="00CD384C"/>
    <w:rsid w:val="00CD39F9"/>
    <w:rsid w:val="00CD42A0"/>
    <w:rsid w:val="00CD4B8D"/>
    <w:rsid w:val="00CD548E"/>
    <w:rsid w:val="00CD571F"/>
    <w:rsid w:val="00CD6D6E"/>
    <w:rsid w:val="00CD70D3"/>
    <w:rsid w:val="00CD7E42"/>
    <w:rsid w:val="00CE00EA"/>
    <w:rsid w:val="00CE09A4"/>
    <w:rsid w:val="00CE1030"/>
    <w:rsid w:val="00CE1958"/>
    <w:rsid w:val="00CE30AF"/>
    <w:rsid w:val="00CE568E"/>
    <w:rsid w:val="00CE57B0"/>
    <w:rsid w:val="00CE59D6"/>
    <w:rsid w:val="00CE612A"/>
    <w:rsid w:val="00CE65C7"/>
    <w:rsid w:val="00CE75D1"/>
    <w:rsid w:val="00CF054D"/>
    <w:rsid w:val="00CF1DAA"/>
    <w:rsid w:val="00CF1E34"/>
    <w:rsid w:val="00CF27A6"/>
    <w:rsid w:val="00CF2F92"/>
    <w:rsid w:val="00CF3957"/>
    <w:rsid w:val="00CF4AA0"/>
    <w:rsid w:val="00CF5472"/>
    <w:rsid w:val="00CF5D9C"/>
    <w:rsid w:val="00CF6781"/>
    <w:rsid w:val="00CF6AD8"/>
    <w:rsid w:val="00CF6C50"/>
    <w:rsid w:val="00CF719C"/>
    <w:rsid w:val="00CF71DE"/>
    <w:rsid w:val="00CF7BDF"/>
    <w:rsid w:val="00D00203"/>
    <w:rsid w:val="00D0031C"/>
    <w:rsid w:val="00D009CE"/>
    <w:rsid w:val="00D00CA7"/>
    <w:rsid w:val="00D00CDB"/>
    <w:rsid w:val="00D016C9"/>
    <w:rsid w:val="00D0246D"/>
    <w:rsid w:val="00D026C7"/>
    <w:rsid w:val="00D038B4"/>
    <w:rsid w:val="00D038D6"/>
    <w:rsid w:val="00D046C4"/>
    <w:rsid w:val="00D05C22"/>
    <w:rsid w:val="00D05EFD"/>
    <w:rsid w:val="00D0653E"/>
    <w:rsid w:val="00D06D0A"/>
    <w:rsid w:val="00D0709E"/>
    <w:rsid w:val="00D07153"/>
    <w:rsid w:val="00D10084"/>
    <w:rsid w:val="00D117BA"/>
    <w:rsid w:val="00D12651"/>
    <w:rsid w:val="00D135A9"/>
    <w:rsid w:val="00D14945"/>
    <w:rsid w:val="00D15A80"/>
    <w:rsid w:val="00D15F33"/>
    <w:rsid w:val="00D167E8"/>
    <w:rsid w:val="00D1752C"/>
    <w:rsid w:val="00D17A9B"/>
    <w:rsid w:val="00D201A9"/>
    <w:rsid w:val="00D202FD"/>
    <w:rsid w:val="00D20786"/>
    <w:rsid w:val="00D208F6"/>
    <w:rsid w:val="00D2128A"/>
    <w:rsid w:val="00D2186D"/>
    <w:rsid w:val="00D22A37"/>
    <w:rsid w:val="00D22A86"/>
    <w:rsid w:val="00D22BD7"/>
    <w:rsid w:val="00D23278"/>
    <w:rsid w:val="00D23395"/>
    <w:rsid w:val="00D23DC5"/>
    <w:rsid w:val="00D23FD0"/>
    <w:rsid w:val="00D24019"/>
    <w:rsid w:val="00D2472A"/>
    <w:rsid w:val="00D24AB9"/>
    <w:rsid w:val="00D24DDF"/>
    <w:rsid w:val="00D25EE8"/>
    <w:rsid w:val="00D26179"/>
    <w:rsid w:val="00D264F4"/>
    <w:rsid w:val="00D26FC3"/>
    <w:rsid w:val="00D275B4"/>
    <w:rsid w:val="00D308C5"/>
    <w:rsid w:val="00D30B72"/>
    <w:rsid w:val="00D31491"/>
    <w:rsid w:val="00D31679"/>
    <w:rsid w:val="00D31CA9"/>
    <w:rsid w:val="00D3256C"/>
    <w:rsid w:val="00D32683"/>
    <w:rsid w:val="00D3448A"/>
    <w:rsid w:val="00D34EC8"/>
    <w:rsid w:val="00D35AF1"/>
    <w:rsid w:val="00D36954"/>
    <w:rsid w:val="00D36CDB"/>
    <w:rsid w:val="00D36FED"/>
    <w:rsid w:val="00D37794"/>
    <w:rsid w:val="00D37CAF"/>
    <w:rsid w:val="00D40FB7"/>
    <w:rsid w:val="00D41006"/>
    <w:rsid w:val="00D4169A"/>
    <w:rsid w:val="00D425AD"/>
    <w:rsid w:val="00D42C91"/>
    <w:rsid w:val="00D42F98"/>
    <w:rsid w:val="00D43809"/>
    <w:rsid w:val="00D43CAB"/>
    <w:rsid w:val="00D44D02"/>
    <w:rsid w:val="00D44D79"/>
    <w:rsid w:val="00D45BED"/>
    <w:rsid w:val="00D46B46"/>
    <w:rsid w:val="00D47283"/>
    <w:rsid w:val="00D505D1"/>
    <w:rsid w:val="00D50B84"/>
    <w:rsid w:val="00D50BDC"/>
    <w:rsid w:val="00D5155F"/>
    <w:rsid w:val="00D523A9"/>
    <w:rsid w:val="00D52DB2"/>
    <w:rsid w:val="00D54516"/>
    <w:rsid w:val="00D54BE9"/>
    <w:rsid w:val="00D54D18"/>
    <w:rsid w:val="00D56CA2"/>
    <w:rsid w:val="00D57282"/>
    <w:rsid w:val="00D573EE"/>
    <w:rsid w:val="00D606EE"/>
    <w:rsid w:val="00D61823"/>
    <w:rsid w:val="00D62665"/>
    <w:rsid w:val="00D62CDC"/>
    <w:rsid w:val="00D63311"/>
    <w:rsid w:val="00D633CE"/>
    <w:rsid w:val="00D63810"/>
    <w:rsid w:val="00D65A9D"/>
    <w:rsid w:val="00D660ED"/>
    <w:rsid w:val="00D7062E"/>
    <w:rsid w:val="00D70804"/>
    <w:rsid w:val="00D713F8"/>
    <w:rsid w:val="00D71D14"/>
    <w:rsid w:val="00D7289C"/>
    <w:rsid w:val="00D729BB"/>
    <w:rsid w:val="00D74277"/>
    <w:rsid w:val="00D74463"/>
    <w:rsid w:val="00D74759"/>
    <w:rsid w:val="00D74CF8"/>
    <w:rsid w:val="00D74D86"/>
    <w:rsid w:val="00D75031"/>
    <w:rsid w:val="00D75494"/>
    <w:rsid w:val="00D75586"/>
    <w:rsid w:val="00D76346"/>
    <w:rsid w:val="00D76DAA"/>
    <w:rsid w:val="00D775F3"/>
    <w:rsid w:val="00D8070E"/>
    <w:rsid w:val="00D80F53"/>
    <w:rsid w:val="00D81194"/>
    <w:rsid w:val="00D8143B"/>
    <w:rsid w:val="00D81F97"/>
    <w:rsid w:val="00D826CD"/>
    <w:rsid w:val="00D82B90"/>
    <w:rsid w:val="00D82DD2"/>
    <w:rsid w:val="00D8361E"/>
    <w:rsid w:val="00D854C0"/>
    <w:rsid w:val="00D86B49"/>
    <w:rsid w:val="00D86DB2"/>
    <w:rsid w:val="00D873D7"/>
    <w:rsid w:val="00D87415"/>
    <w:rsid w:val="00D8764E"/>
    <w:rsid w:val="00D876E2"/>
    <w:rsid w:val="00D909C8"/>
    <w:rsid w:val="00D90DD2"/>
    <w:rsid w:val="00D9100A"/>
    <w:rsid w:val="00D91145"/>
    <w:rsid w:val="00D913FB"/>
    <w:rsid w:val="00D918D9"/>
    <w:rsid w:val="00D91AD1"/>
    <w:rsid w:val="00D922FC"/>
    <w:rsid w:val="00D9244A"/>
    <w:rsid w:val="00D924DB"/>
    <w:rsid w:val="00D92808"/>
    <w:rsid w:val="00D92881"/>
    <w:rsid w:val="00D9288A"/>
    <w:rsid w:val="00D929A3"/>
    <w:rsid w:val="00D92A0F"/>
    <w:rsid w:val="00D93141"/>
    <w:rsid w:val="00D931F9"/>
    <w:rsid w:val="00D93A2F"/>
    <w:rsid w:val="00D93ACB"/>
    <w:rsid w:val="00D93D32"/>
    <w:rsid w:val="00D93F65"/>
    <w:rsid w:val="00D940D2"/>
    <w:rsid w:val="00D94124"/>
    <w:rsid w:val="00D94278"/>
    <w:rsid w:val="00D949D5"/>
    <w:rsid w:val="00D952D3"/>
    <w:rsid w:val="00D95E22"/>
    <w:rsid w:val="00D95E7E"/>
    <w:rsid w:val="00D95FBB"/>
    <w:rsid w:val="00D963F5"/>
    <w:rsid w:val="00D968F4"/>
    <w:rsid w:val="00D96C45"/>
    <w:rsid w:val="00D96CF8"/>
    <w:rsid w:val="00D96F8B"/>
    <w:rsid w:val="00D974E2"/>
    <w:rsid w:val="00DA02BE"/>
    <w:rsid w:val="00DA1939"/>
    <w:rsid w:val="00DA1AE0"/>
    <w:rsid w:val="00DA2216"/>
    <w:rsid w:val="00DA2EDE"/>
    <w:rsid w:val="00DA2F70"/>
    <w:rsid w:val="00DA304C"/>
    <w:rsid w:val="00DA391A"/>
    <w:rsid w:val="00DA39A8"/>
    <w:rsid w:val="00DA3CB1"/>
    <w:rsid w:val="00DA4575"/>
    <w:rsid w:val="00DA4708"/>
    <w:rsid w:val="00DA4C98"/>
    <w:rsid w:val="00DA4F1F"/>
    <w:rsid w:val="00DA543B"/>
    <w:rsid w:val="00DA5C84"/>
    <w:rsid w:val="00DA6413"/>
    <w:rsid w:val="00DA6D74"/>
    <w:rsid w:val="00DA6E2F"/>
    <w:rsid w:val="00DA71B3"/>
    <w:rsid w:val="00DA75F4"/>
    <w:rsid w:val="00DB05E7"/>
    <w:rsid w:val="00DB0D53"/>
    <w:rsid w:val="00DB0F69"/>
    <w:rsid w:val="00DB129F"/>
    <w:rsid w:val="00DB12AA"/>
    <w:rsid w:val="00DB18A6"/>
    <w:rsid w:val="00DB1DBA"/>
    <w:rsid w:val="00DB29F6"/>
    <w:rsid w:val="00DB4127"/>
    <w:rsid w:val="00DB43A4"/>
    <w:rsid w:val="00DB473A"/>
    <w:rsid w:val="00DB4775"/>
    <w:rsid w:val="00DB4866"/>
    <w:rsid w:val="00DB4BD6"/>
    <w:rsid w:val="00DB6FB9"/>
    <w:rsid w:val="00DB70F0"/>
    <w:rsid w:val="00DB7734"/>
    <w:rsid w:val="00DC043D"/>
    <w:rsid w:val="00DC0528"/>
    <w:rsid w:val="00DC06FB"/>
    <w:rsid w:val="00DC085D"/>
    <w:rsid w:val="00DC1F38"/>
    <w:rsid w:val="00DC2A96"/>
    <w:rsid w:val="00DC3355"/>
    <w:rsid w:val="00DC33E8"/>
    <w:rsid w:val="00DC3444"/>
    <w:rsid w:val="00DC3DFC"/>
    <w:rsid w:val="00DC5135"/>
    <w:rsid w:val="00DC6491"/>
    <w:rsid w:val="00DC6FE0"/>
    <w:rsid w:val="00DC706C"/>
    <w:rsid w:val="00DD0C55"/>
    <w:rsid w:val="00DD0F11"/>
    <w:rsid w:val="00DD1FE4"/>
    <w:rsid w:val="00DD24B8"/>
    <w:rsid w:val="00DD2731"/>
    <w:rsid w:val="00DD2983"/>
    <w:rsid w:val="00DD2EEF"/>
    <w:rsid w:val="00DD41BC"/>
    <w:rsid w:val="00DD4222"/>
    <w:rsid w:val="00DD5082"/>
    <w:rsid w:val="00DD5398"/>
    <w:rsid w:val="00DD558A"/>
    <w:rsid w:val="00DD5DA2"/>
    <w:rsid w:val="00DD61ED"/>
    <w:rsid w:val="00DD656B"/>
    <w:rsid w:val="00DD6BA2"/>
    <w:rsid w:val="00DD6FD0"/>
    <w:rsid w:val="00DD72FD"/>
    <w:rsid w:val="00DE01A7"/>
    <w:rsid w:val="00DE106F"/>
    <w:rsid w:val="00DE117B"/>
    <w:rsid w:val="00DE127C"/>
    <w:rsid w:val="00DE1508"/>
    <w:rsid w:val="00DE156E"/>
    <w:rsid w:val="00DE1A64"/>
    <w:rsid w:val="00DE1DDC"/>
    <w:rsid w:val="00DE28F5"/>
    <w:rsid w:val="00DE3BE9"/>
    <w:rsid w:val="00DE3EDB"/>
    <w:rsid w:val="00DE41AE"/>
    <w:rsid w:val="00DE4B9E"/>
    <w:rsid w:val="00DE5113"/>
    <w:rsid w:val="00DE534B"/>
    <w:rsid w:val="00DE5444"/>
    <w:rsid w:val="00DE5931"/>
    <w:rsid w:val="00DE6A27"/>
    <w:rsid w:val="00DE74EE"/>
    <w:rsid w:val="00DF0256"/>
    <w:rsid w:val="00DF0298"/>
    <w:rsid w:val="00DF0DD3"/>
    <w:rsid w:val="00DF145B"/>
    <w:rsid w:val="00DF2B03"/>
    <w:rsid w:val="00DF300C"/>
    <w:rsid w:val="00DF33F3"/>
    <w:rsid w:val="00DF4675"/>
    <w:rsid w:val="00DF505C"/>
    <w:rsid w:val="00DF50E8"/>
    <w:rsid w:val="00DF59C1"/>
    <w:rsid w:val="00DF5CF1"/>
    <w:rsid w:val="00DF6090"/>
    <w:rsid w:val="00DF629F"/>
    <w:rsid w:val="00DF6E33"/>
    <w:rsid w:val="00DF7344"/>
    <w:rsid w:val="00DF7DC2"/>
    <w:rsid w:val="00DF7FE7"/>
    <w:rsid w:val="00E01342"/>
    <w:rsid w:val="00E01A6A"/>
    <w:rsid w:val="00E02A2E"/>
    <w:rsid w:val="00E02CD8"/>
    <w:rsid w:val="00E0417E"/>
    <w:rsid w:val="00E04CDB"/>
    <w:rsid w:val="00E04D31"/>
    <w:rsid w:val="00E06639"/>
    <w:rsid w:val="00E06C33"/>
    <w:rsid w:val="00E07102"/>
    <w:rsid w:val="00E07595"/>
    <w:rsid w:val="00E102FD"/>
    <w:rsid w:val="00E104B3"/>
    <w:rsid w:val="00E10E43"/>
    <w:rsid w:val="00E1102E"/>
    <w:rsid w:val="00E110F0"/>
    <w:rsid w:val="00E11F5A"/>
    <w:rsid w:val="00E12060"/>
    <w:rsid w:val="00E12118"/>
    <w:rsid w:val="00E12FF8"/>
    <w:rsid w:val="00E13379"/>
    <w:rsid w:val="00E14162"/>
    <w:rsid w:val="00E14D0D"/>
    <w:rsid w:val="00E14F45"/>
    <w:rsid w:val="00E15136"/>
    <w:rsid w:val="00E1585C"/>
    <w:rsid w:val="00E15FED"/>
    <w:rsid w:val="00E16A05"/>
    <w:rsid w:val="00E17A7F"/>
    <w:rsid w:val="00E17B72"/>
    <w:rsid w:val="00E20947"/>
    <w:rsid w:val="00E21639"/>
    <w:rsid w:val="00E21998"/>
    <w:rsid w:val="00E21A4C"/>
    <w:rsid w:val="00E222E0"/>
    <w:rsid w:val="00E226EB"/>
    <w:rsid w:val="00E22996"/>
    <w:rsid w:val="00E23036"/>
    <w:rsid w:val="00E234F3"/>
    <w:rsid w:val="00E23861"/>
    <w:rsid w:val="00E23DB5"/>
    <w:rsid w:val="00E23DD0"/>
    <w:rsid w:val="00E245D0"/>
    <w:rsid w:val="00E24D1F"/>
    <w:rsid w:val="00E25113"/>
    <w:rsid w:val="00E26894"/>
    <w:rsid w:val="00E26903"/>
    <w:rsid w:val="00E26F90"/>
    <w:rsid w:val="00E2714C"/>
    <w:rsid w:val="00E27277"/>
    <w:rsid w:val="00E3020E"/>
    <w:rsid w:val="00E3119B"/>
    <w:rsid w:val="00E31489"/>
    <w:rsid w:val="00E31BD9"/>
    <w:rsid w:val="00E31C9C"/>
    <w:rsid w:val="00E33180"/>
    <w:rsid w:val="00E33D9A"/>
    <w:rsid w:val="00E34F1A"/>
    <w:rsid w:val="00E35529"/>
    <w:rsid w:val="00E35952"/>
    <w:rsid w:val="00E36C6C"/>
    <w:rsid w:val="00E3708C"/>
    <w:rsid w:val="00E371BA"/>
    <w:rsid w:val="00E37495"/>
    <w:rsid w:val="00E37AD7"/>
    <w:rsid w:val="00E37D0B"/>
    <w:rsid w:val="00E40BB2"/>
    <w:rsid w:val="00E42361"/>
    <w:rsid w:val="00E423D9"/>
    <w:rsid w:val="00E4297F"/>
    <w:rsid w:val="00E42EEA"/>
    <w:rsid w:val="00E43930"/>
    <w:rsid w:val="00E4550F"/>
    <w:rsid w:val="00E46019"/>
    <w:rsid w:val="00E463CF"/>
    <w:rsid w:val="00E46907"/>
    <w:rsid w:val="00E46ACA"/>
    <w:rsid w:val="00E475A7"/>
    <w:rsid w:val="00E478FD"/>
    <w:rsid w:val="00E479DA"/>
    <w:rsid w:val="00E51264"/>
    <w:rsid w:val="00E51F8F"/>
    <w:rsid w:val="00E527AA"/>
    <w:rsid w:val="00E528B9"/>
    <w:rsid w:val="00E53124"/>
    <w:rsid w:val="00E53473"/>
    <w:rsid w:val="00E534BD"/>
    <w:rsid w:val="00E535BD"/>
    <w:rsid w:val="00E53A80"/>
    <w:rsid w:val="00E53DFD"/>
    <w:rsid w:val="00E5411C"/>
    <w:rsid w:val="00E557CD"/>
    <w:rsid w:val="00E56E72"/>
    <w:rsid w:val="00E5702E"/>
    <w:rsid w:val="00E57712"/>
    <w:rsid w:val="00E57864"/>
    <w:rsid w:val="00E57BA5"/>
    <w:rsid w:val="00E57E04"/>
    <w:rsid w:val="00E57FB9"/>
    <w:rsid w:val="00E604E8"/>
    <w:rsid w:val="00E61228"/>
    <w:rsid w:val="00E61574"/>
    <w:rsid w:val="00E61BAA"/>
    <w:rsid w:val="00E628B4"/>
    <w:rsid w:val="00E62A69"/>
    <w:rsid w:val="00E6313A"/>
    <w:rsid w:val="00E639C0"/>
    <w:rsid w:val="00E63F68"/>
    <w:rsid w:val="00E64DDC"/>
    <w:rsid w:val="00E64EDB"/>
    <w:rsid w:val="00E660EF"/>
    <w:rsid w:val="00E6639E"/>
    <w:rsid w:val="00E66FD8"/>
    <w:rsid w:val="00E67CE3"/>
    <w:rsid w:val="00E67E22"/>
    <w:rsid w:val="00E71878"/>
    <w:rsid w:val="00E71DFF"/>
    <w:rsid w:val="00E720CC"/>
    <w:rsid w:val="00E722B2"/>
    <w:rsid w:val="00E740FE"/>
    <w:rsid w:val="00E744D1"/>
    <w:rsid w:val="00E74983"/>
    <w:rsid w:val="00E74B4D"/>
    <w:rsid w:val="00E74DD9"/>
    <w:rsid w:val="00E75F4B"/>
    <w:rsid w:val="00E763B6"/>
    <w:rsid w:val="00E7647B"/>
    <w:rsid w:val="00E76DD4"/>
    <w:rsid w:val="00E77737"/>
    <w:rsid w:val="00E80824"/>
    <w:rsid w:val="00E819ED"/>
    <w:rsid w:val="00E81DF1"/>
    <w:rsid w:val="00E81E55"/>
    <w:rsid w:val="00E81EE7"/>
    <w:rsid w:val="00E81FDB"/>
    <w:rsid w:val="00E82501"/>
    <w:rsid w:val="00E82C9E"/>
    <w:rsid w:val="00E836B7"/>
    <w:rsid w:val="00E83EB9"/>
    <w:rsid w:val="00E84368"/>
    <w:rsid w:val="00E85DF7"/>
    <w:rsid w:val="00E86133"/>
    <w:rsid w:val="00E86976"/>
    <w:rsid w:val="00E8706A"/>
    <w:rsid w:val="00E874EA"/>
    <w:rsid w:val="00E90958"/>
    <w:rsid w:val="00E90C3F"/>
    <w:rsid w:val="00E911EA"/>
    <w:rsid w:val="00E9169A"/>
    <w:rsid w:val="00E91D8C"/>
    <w:rsid w:val="00E92496"/>
    <w:rsid w:val="00E92DD0"/>
    <w:rsid w:val="00E92DEB"/>
    <w:rsid w:val="00E94621"/>
    <w:rsid w:val="00E95533"/>
    <w:rsid w:val="00E9628C"/>
    <w:rsid w:val="00E964E3"/>
    <w:rsid w:val="00E967B3"/>
    <w:rsid w:val="00E968E2"/>
    <w:rsid w:val="00E9698C"/>
    <w:rsid w:val="00E96ED2"/>
    <w:rsid w:val="00E96FC9"/>
    <w:rsid w:val="00EA0893"/>
    <w:rsid w:val="00EA0FCC"/>
    <w:rsid w:val="00EA1038"/>
    <w:rsid w:val="00EA2E94"/>
    <w:rsid w:val="00EA3703"/>
    <w:rsid w:val="00EA4B0E"/>
    <w:rsid w:val="00EA4B84"/>
    <w:rsid w:val="00EA4DC1"/>
    <w:rsid w:val="00EA5080"/>
    <w:rsid w:val="00EA5122"/>
    <w:rsid w:val="00EA61CA"/>
    <w:rsid w:val="00EA6949"/>
    <w:rsid w:val="00EA6D81"/>
    <w:rsid w:val="00EA7ACB"/>
    <w:rsid w:val="00EB0248"/>
    <w:rsid w:val="00EB04BE"/>
    <w:rsid w:val="00EB206B"/>
    <w:rsid w:val="00EB233D"/>
    <w:rsid w:val="00EB312F"/>
    <w:rsid w:val="00EB3984"/>
    <w:rsid w:val="00EB3C05"/>
    <w:rsid w:val="00EB4537"/>
    <w:rsid w:val="00EB55BF"/>
    <w:rsid w:val="00EB5D73"/>
    <w:rsid w:val="00EB5F4B"/>
    <w:rsid w:val="00EB614D"/>
    <w:rsid w:val="00EB661E"/>
    <w:rsid w:val="00EB6A51"/>
    <w:rsid w:val="00EB6D42"/>
    <w:rsid w:val="00EB7316"/>
    <w:rsid w:val="00EB744E"/>
    <w:rsid w:val="00EC0153"/>
    <w:rsid w:val="00EC0967"/>
    <w:rsid w:val="00EC0DCC"/>
    <w:rsid w:val="00EC149A"/>
    <w:rsid w:val="00EC19FB"/>
    <w:rsid w:val="00EC2088"/>
    <w:rsid w:val="00EC2605"/>
    <w:rsid w:val="00EC265D"/>
    <w:rsid w:val="00EC2708"/>
    <w:rsid w:val="00EC27F3"/>
    <w:rsid w:val="00EC324D"/>
    <w:rsid w:val="00EC34F0"/>
    <w:rsid w:val="00EC3E4D"/>
    <w:rsid w:val="00EC3F06"/>
    <w:rsid w:val="00EC4922"/>
    <w:rsid w:val="00EC4C76"/>
    <w:rsid w:val="00EC5739"/>
    <w:rsid w:val="00EC6542"/>
    <w:rsid w:val="00EC6EEA"/>
    <w:rsid w:val="00ED0558"/>
    <w:rsid w:val="00ED055D"/>
    <w:rsid w:val="00ED1C31"/>
    <w:rsid w:val="00ED20E0"/>
    <w:rsid w:val="00ED2ADC"/>
    <w:rsid w:val="00ED3033"/>
    <w:rsid w:val="00ED30F5"/>
    <w:rsid w:val="00ED31AE"/>
    <w:rsid w:val="00ED35CB"/>
    <w:rsid w:val="00ED384A"/>
    <w:rsid w:val="00ED4206"/>
    <w:rsid w:val="00ED5112"/>
    <w:rsid w:val="00ED5150"/>
    <w:rsid w:val="00ED5537"/>
    <w:rsid w:val="00ED677B"/>
    <w:rsid w:val="00ED6E2D"/>
    <w:rsid w:val="00ED710A"/>
    <w:rsid w:val="00EE1327"/>
    <w:rsid w:val="00EE1B4F"/>
    <w:rsid w:val="00EE222B"/>
    <w:rsid w:val="00EE3112"/>
    <w:rsid w:val="00EE3AEC"/>
    <w:rsid w:val="00EE4B67"/>
    <w:rsid w:val="00EE4BC6"/>
    <w:rsid w:val="00EE5CBB"/>
    <w:rsid w:val="00EE60AD"/>
    <w:rsid w:val="00EE6183"/>
    <w:rsid w:val="00EE6DE8"/>
    <w:rsid w:val="00EE7325"/>
    <w:rsid w:val="00EE7850"/>
    <w:rsid w:val="00EE7A56"/>
    <w:rsid w:val="00EE7ABB"/>
    <w:rsid w:val="00EE7BFE"/>
    <w:rsid w:val="00EF004A"/>
    <w:rsid w:val="00EF00BF"/>
    <w:rsid w:val="00EF1050"/>
    <w:rsid w:val="00EF1D72"/>
    <w:rsid w:val="00EF20D3"/>
    <w:rsid w:val="00EF2175"/>
    <w:rsid w:val="00EF223E"/>
    <w:rsid w:val="00EF2508"/>
    <w:rsid w:val="00EF26B2"/>
    <w:rsid w:val="00EF2D32"/>
    <w:rsid w:val="00EF2F9E"/>
    <w:rsid w:val="00EF397C"/>
    <w:rsid w:val="00EF3B8A"/>
    <w:rsid w:val="00EF3FFD"/>
    <w:rsid w:val="00EF406E"/>
    <w:rsid w:val="00EF4233"/>
    <w:rsid w:val="00EF447B"/>
    <w:rsid w:val="00EF457F"/>
    <w:rsid w:val="00EF5129"/>
    <w:rsid w:val="00EF5A04"/>
    <w:rsid w:val="00EF694B"/>
    <w:rsid w:val="00EF6A3A"/>
    <w:rsid w:val="00EF6DF8"/>
    <w:rsid w:val="00EF7280"/>
    <w:rsid w:val="00F00082"/>
    <w:rsid w:val="00F00141"/>
    <w:rsid w:val="00F00775"/>
    <w:rsid w:val="00F0091B"/>
    <w:rsid w:val="00F00EA8"/>
    <w:rsid w:val="00F00ECD"/>
    <w:rsid w:val="00F0211A"/>
    <w:rsid w:val="00F023BE"/>
    <w:rsid w:val="00F0249A"/>
    <w:rsid w:val="00F03326"/>
    <w:rsid w:val="00F04C44"/>
    <w:rsid w:val="00F04D16"/>
    <w:rsid w:val="00F04E25"/>
    <w:rsid w:val="00F05DF7"/>
    <w:rsid w:val="00F05FA0"/>
    <w:rsid w:val="00F063A9"/>
    <w:rsid w:val="00F06A3B"/>
    <w:rsid w:val="00F06D90"/>
    <w:rsid w:val="00F070D0"/>
    <w:rsid w:val="00F104AE"/>
    <w:rsid w:val="00F107F0"/>
    <w:rsid w:val="00F10FDC"/>
    <w:rsid w:val="00F11E44"/>
    <w:rsid w:val="00F120FF"/>
    <w:rsid w:val="00F1236B"/>
    <w:rsid w:val="00F13696"/>
    <w:rsid w:val="00F13D48"/>
    <w:rsid w:val="00F14589"/>
    <w:rsid w:val="00F14906"/>
    <w:rsid w:val="00F14BF6"/>
    <w:rsid w:val="00F16175"/>
    <w:rsid w:val="00F16529"/>
    <w:rsid w:val="00F16BFC"/>
    <w:rsid w:val="00F17E75"/>
    <w:rsid w:val="00F20878"/>
    <w:rsid w:val="00F2109E"/>
    <w:rsid w:val="00F21EC5"/>
    <w:rsid w:val="00F22A7E"/>
    <w:rsid w:val="00F22CA3"/>
    <w:rsid w:val="00F234F2"/>
    <w:rsid w:val="00F23C80"/>
    <w:rsid w:val="00F23FAB"/>
    <w:rsid w:val="00F243F5"/>
    <w:rsid w:val="00F24A1A"/>
    <w:rsid w:val="00F24D37"/>
    <w:rsid w:val="00F24DCF"/>
    <w:rsid w:val="00F259FA"/>
    <w:rsid w:val="00F25FE4"/>
    <w:rsid w:val="00F2612E"/>
    <w:rsid w:val="00F26D1C"/>
    <w:rsid w:val="00F26F75"/>
    <w:rsid w:val="00F26FC6"/>
    <w:rsid w:val="00F2777D"/>
    <w:rsid w:val="00F30F14"/>
    <w:rsid w:val="00F31130"/>
    <w:rsid w:val="00F319F6"/>
    <w:rsid w:val="00F31CD2"/>
    <w:rsid w:val="00F31EDB"/>
    <w:rsid w:val="00F32AC6"/>
    <w:rsid w:val="00F33220"/>
    <w:rsid w:val="00F33622"/>
    <w:rsid w:val="00F33758"/>
    <w:rsid w:val="00F33AE0"/>
    <w:rsid w:val="00F342CE"/>
    <w:rsid w:val="00F34586"/>
    <w:rsid w:val="00F34C31"/>
    <w:rsid w:val="00F3625E"/>
    <w:rsid w:val="00F37893"/>
    <w:rsid w:val="00F37E89"/>
    <w:rsid w:val="00F40316"/>
    <w:rsid w:val="00F40D32"/>
    <w:rsid w:val="00F425E1"/>
    <w:rsid w:val="00F4294E"/>
    <w:rsid w:val="00F432F2"/>
    <w:rsid w:val="00F434D0"/>
    <w:rsid w:val="00F43FCE"/>
    <w:rsid w:val="00F442D1"/>
    <w:rsid w:val="00F44C7A"/>
    <w:rsid w:val="00F452C3"/>
    <w:rsid w:val="00F455DE"/>
    <w:rsid w:val="00F45798"/>
    <w:rsid w:val="00F45956"/>
    <w:rsid w:val="00F45C29"/>
    <w:rsid w:val="00F45E80"/>
    <w:rsid w:val="00F46148"/>
    <w:rsid w:val="00F4756F"/>
    <w:rsid w:val="00F47E68"/>
    <w:rsid w:val="00F50BFC"/>
    <w:rsid w:val="00F50ED4"/>
    <w:rsid w:val="00F5108A"/>
    <w:rsid w:val="00F517B5"/>
    <w:rsid w:val="00F51DC8"/>
    <w:rsid w:val="00F525D2"/>
    <w:rsid w:val="00F52604"/>
    <w:rsid w:val="00F52D98"/>
    <w:rsid w:val="00F53CC2"/>
    <w:rsid w:val="00F53D9E"/>
    <w:rsid w:val="00F53F20"/>
    <w:rsid w:val="00F554A7"/>
    <w:rsid w:val="00F558E4"/>
    <w:rsid w:val="00F55DB8"/>
    <w:rsid w:val="00F5630B"/>
    <w:rsid w:val="00F56E02"/>
    <w:rsid w:val="00F575C4"/>
    <w:rsid w:val="00F6033B"/>
    <w:rsid w:val="00F613F7"/>
    <w:rsid w:val="00F61CC8"/>
    <w:rsid w:val="00F61E5E"/>
    <w:rsid w:val="00F63473"/>
    <w:rsid w:val="00F63536"/>
    <w:rsid w:val="00F63997"/>
    <w:rsid w:val="00F63B2C"/>
    <w:rsid w:val="00F64A9C"/>
    <w:rsid w:val="00F64D42"/>
    <w:rsid w:val="00F65423"/>
    <w:rsid w:val="00F656FF"/>
    <w:rsid w:val="00F65A24"/>
    <w:rsid w:val="00F65D8F"/>
    <w:rsid w:val="00F65E22"/>
    <w:rsid w:val="00F65E90"/>
    <w:rsid w:val="00F6629F"/>
    <w:rsid w:val="00F66593"/>
    <w:rsid w:val="00F667FC"/>
    <w:rsid w:val="00F669E6"/>
    <w:rsid w:val="00F66A85"/>
    <w:rsid w:val="00F70C4D"/>
    <w:rsid w:val="00F70D88"/>
    <w:rsid w:val="00F70F28"/>
    <w:rsid w:val="00F713E5"/>
    <w:rsid w:val="00F713F0"/>
    <w:rsid w:val="00F71501"/>
    <w:rsid w:val="00F715AF"/>
    <w:rsid w:val="00F715C1"/>
    <w:rsid w:val="00F71AAE"/>
    <w:rsid w:val="00F71BCD"/>
    <w:rsid w:val="00F72643"/>
    <w:rsid w:val="00F73473"/>
    <w:rsid w:val="00F73BEB"/>
    <w:rsid w:val="00F73BFE"/>
    <w:rsid w:val="00F73DF8"/>
    <w:rsid w:val="00F73E2C"/>
    <w:rsid w:val="00F740D3"/>
    <w:rsid w:val="00F74CF2"/>
    <w:rsid w:val="00F771C3"/>
    <w:rsid w:val="00F77BF7"/>
    <w:rsid w:val="00F802C2"/>
    <w:rsid w:val="00F80C17"/>
    <w:rsid w:val="00F81BFB"/>
    <w:rsid w:val="00F8200A"/>
    <w:rsid w:val="00F8359E"/>
    <w:rsid w:val="00F83960"/>
    <w:rsid w:val="00F83CDB"/>
    <w:rsid w:val="00F846FC"/>
    <w:rsid w:val="00F85959"/>
    <w:rsid w:val="00F86C78"/>
    <w:rsid w:val="00F86F51"/>
    <w:rsid w:val="00F87412"/>
    <w:rsid w:val="00F87750"/>
    <w:rsid w:val="00F9276E"/>
    <w:rsid w:val="00F931DC"/>
    <w:rsid w:val="00F93DCC"/>
    <w:rsid w:val="00F9415B"/>
    <w:rsid w:val="00F957EA"/>
    <w:rsid w:val="00F95891"/>
    <w:rsid w:val="00F95EE2"/>
    <w:rsid w:val="00F96459"/>
    <w:rsid w:val="00F969E3"/>
    <w:rsid w:val="00F96E19"/>
    <w:rsid w:val="00F975E7"/>
    <w:rsid w:val="00F9770B"/>
    <w:rsid w:val="00F97E02"/>
    <w:rsid w:val="00FA07C2"/>
    <w:rsid w:val="00FA07EC"/>
    <w:rsid w:val="00FA1249"/>
    <w:rsid w:val="00FA1501"/>
    <w:rsid w:val="00FA1783"/>
    <w:rsid w:val="00FA244E"/>
    <w:rsid w:val="00FA2818"/>
    <w:rsid w:val="00FA41D4"/>
    <w:rsid w:val="00FA45E1"/>
    <w:rsid w:val="00FA49BB"/>
    <w:rsid w:val="00FA4AA6"/>
    <w:rsid w:val="00FA4B5C"/>
    <w:rsid w:val="00FA4D9B"/>
    <w:rsid w:val="00FA5E4D"/>
    <w:rsid w:val="00FA62E1"/>
    <w:rsid w:val="00FA64D2"/>
    <w:rsid w:val="00FA65D0"/>
    <w:rsid w:val="00FA6FB2"/>
    <w:rsid w:val="00FA750D"/>
    <w:rsid w:val="00FA75CB"/>
    <w:rsid w:val="00FA7814"/>
    <w:rsid w:val="00FA7BE7"/>
    <w:rsid w:val="00FB0441"/>
    <w:rsid w:val="00FB1F79"/>
    <w:rsid w:val="00FB2AE3"/>
    <w:rsid w:val="00FB2AF0"/>
    <w:rsid w:val="00FB3032"/>
    <w:rsid w:val="00FB3C33"/>
    <w:rsid w:val="00FB3D98"/>
    <w:rsid w:val="00FB5027"/>
    <w:rsid w:val="00FB6BB4"/>
    <w:rsid w:val="00FB75B3"/>
    <w:rsid w:val="00FB7C84"/>
    <w:rsid w:val="00FC0388"/>
    <w:rsid w:val="00FC0568"/>
    <w:rsid w:val="00FC107D"/>
    <w:rsid w:val="00FC1F70"/>
    <w:rsid w:val="00FC2253"/>
    <w:rsid w:val="00FC2318"/>
    <w:rsid w:val="00FC2396"/>
    <w:rsid w:val="00FC2BB7"/>
    <w:rsid w:val="00FC35C6"/>
    <w:rsid w:val="00FC36B5"/>
    <w:rsid w:val="00FC37A6"/>
    <w:rsid w:val="00FC38B7"/>
    <w:rsid w:val="00FC488D"/>
    <w:rsid w:val="00FC50A7"/>
    <w:rsid w:val="00FC51B3"/>
    <w:rsid w:val="00FC5256"/>
    <w:rsid w:val="00FC5ADC"/>
    <w:rsid w:val="00FC5C85"/>
    <w:rsid w:val="00FC647D"/>
    <w:rsid w:val="00FC6B38"/>
    <w:rsid w:val="00FC7088"/>
    <w:rsid w:val="00FC7AC8"/>
    <w:rsid w:val="00FC7B7F"/>
    <w:rsid w:val="00FC7F2C"/>
    <w:rsid w:val="00FD03BF"/>
    <w:rsid w:val="00FD19E4"/>
    <w:rsid w:val="00FD1F17"/>
    <w:rsid w:val="00FD250D"/>
    <w:rsid w:val="00FD2FBF"/>
    <w:rsid w:val="00FD3573"/>
    <w:rsid w:val="00FD38B4"/>
    <w:rsid w:val="00FD3D72"/>
    <w:rsid w:val="00FD3E7B"/>
    <w:rsid w:val="00FD41DE"/>
    <w:rsid w:val="00FD4355"/>
    <w:rsid w:val="00FD45CC"/>
    <w:rsid w:val="00FD46C5"/>
    <w:rsid w:val="00FD67FA"/>
    <w:rsid w:val="00FD6D63"/>
    <w:rsid w:val="00FD6EC1"/>
    <w:rsid w:val="00FD718E"/>
    <w:rsid w:val="00FE0F48"/>
    <w:rsid w:val="00FE0F9C"/>
    <w:rsid w:val="00FE0FBD"/>
    <w:rsid w:val="00FE10C8"/>
    <w:rsid w:val="00FE1E0D"/>
    <w:rsid w:val="00FE316C"/>
    <w:rsid w:val="00FE33B4"/>
    <w:rsid w:val="00FE37F6"/>
    <w:rsid w:val="00FE395E"/>
    <w:rsid w:val="00FE42A2"/>
    <w:rsid w:val="00FE46F4"/>
    <w:rsid w:val="00FE4D0F"/>
    <w:rsid w:val="00FE54F1"/>
    <w:rsid w:val="00FE5BBA"/>
    <w:rsid w:val="00FE6287"/>
    <w:rsid w:val="00FF18BE"/>
    <w:rsid w:val="00FF1D22"/>
    <w:rsid w:val="00FF1EC9"/>
    <w:rsid w:val="00FF219A"/>
    <w:rsid w:val="00FF293B"/>
    <w:rsid w:val="00FF2A8B"/>
    <w:rsid w:val="00FF327E"/>
    <w:rsid w:val="00FF4697"/>
    <w:rsid w:val="00FF549C"/>
    <w:rsid w:val="00FF566C"/>
    <w:rsid w:val="00FF5DA4"/>
    <w:rsid w:val="00FF6F21"/>
    <w:rsid w:val="00FF6FA8"/>
    <w:rsid w:val="00FF71EE"/>
    <w:rsid w:val="00FF7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E5EDAB5-0870-4E71-AE3A-952C0637D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B3443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25CB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25CB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40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40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40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40D3"/>
    <w:rPr>
      <w:sz w:val="18"/>
      <w:szCs w:val="18"/>
    </w:rPr>
  </w:style>
  <w:style w:type="paragraph" w:styleId="a7">
    <w:name w:val="List Paragraph"/>
    <w:basedOn w:val="a"/>
    <w:link w:val="a8"/>
    <w:uiPriority w:val="34"/>
    <w:qFormat/>
    <w:rsid w:val="00C71389"/>
    <w:pPr>
      <w:ind w:firstLineChars="200" w:firstLine="420"/>
    </w:pPr>
  </w:style>
  <w:style w:type="paragraph" w:styleId="a9">
    <w:name w:val="Normal (Web)"/>
    <w:basedOn w:val="a"/>
    <w:uiPriority w:val="99"/>
    <w:unhideWhenUsed/>
    <w:rsid w:val="00F30F1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AF7F14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AF7F1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332C8"/>
    <w:pPr>
      <w:jc w:val="center"/>
    </w:pPr>
    <w:rPr>
      <w:noProof/>
      <w:sz w:val="20"/>
    </w:rPr>
  </w:style>
  <w:style w:type="character" w:customStyle="1" w:styleId="a8">
    <w:name w:val="列出段落 字符"/>
    <w:basedOn w:val="a0"/>
    <w:link w:val="a7"/>
    <w:uiPriority w:val="34"/>
    <w:rsid w:val="008332C8"/>
  </w:style>
  <w:style w:type="character" w:customStyle="1" w:styleId="EndNoteBibliographyTitleChar">
    <w:name w:val="EndNote Bibliography Title Char"/>
    <w:basedOn w:val="a8"/>
    <w:link w:val="EndNoteBibliographyTitle"/>
    <w:rsid w:val="008332C8"/>
    <w:rPr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332C8"/>
    <w:rPr>
      <w:noProof/>
      <w:sz w:val="20"/>
    </w:rPr>
  </w:style>
  <w:style w:type="character" w:customStyle="1" w:styleId="EndNoteBibliographyChar">
    <w:name w:val="EndNote Bibliography Char"/>
    <w:basedOn w:val="a8"/>
    <w:link w:val="EndNoteBibliography"/>
    <w:rsid w:val="008332C8"/>
    <w:rPr>
      <w:noProof/>
      <w:sz w:val="20"/>
    </w:rPr>
  </w:style>
  <w:style w:type="character" w:styleId="ac">
    <w:name w:val="Hyperlink"/>
    <w:basedOn w:val="a0"/>
    <w:uiPriority w:val="99"/>
    <w:unhideWhenUsed/>
    <w:rsid w:val="008332C8"/>
    <w:rPr>
      <w:color w:val="0000FF" w:themeColor="hyperlink"/>
      <w:u w:val="single"/>
    </w:rPr>
  </w:style>
  <w:style w:type="character" w:styleId="ad">
    <w:name w:val="annotation reference"/>
    <w:basedOn w:val="a0"/>
    <w:uiPriority w:val="99"/>
    <w:semiHidden/>
    <w:unhideWhenUsed/>
    <w:rsid w:val="00F06A3B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F06A3B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rsid w:val="00F06A3B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F06A3B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F06A3B"/>
    <w:rPr>
      <w:b/>
      <w:bCs/>
      <w:sz w:val="20"/>
      <w:szCs w:val="20"/>
    </w:rPr>
  </w:style>
  <w:style w:type="paragraph" w:styleId="HTML">
    <w:name w:val="HTML Preformatted"/>
    <w:basedOn w:val="a"/>
    <w:link w:val="HTML0"/>
    <w:uiPriority w:val="99"/>
    <w:semiHidden/>
    <w:unhideWhenUsed/>
    <w:rsid w:val="009A329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9A3292"/>
    <w:rPr>
      <w:rFonts w:ascii="Courier New" w:eastAsia="Times New Roman" w:hAnsi="Courier New" w:cs="Courier New"/>
      <w:kern w:val="0"/>
      <w:sz w:val="20"/>
      <w:szCs w:val="20"/>
    </w:rPr>
  </w:style>
  <w:style w:type="character" w:styleId="af2">
    <w:name w:val="Placeholder Text"/>
    <w:basedOn w:val="a0"/>
    <w:uiPriority w:val="99"/>
    <w:semiHidden/>
    <w:rsid w:val="00E819ED"/>
    <w:rPr>
      <w:color w:val="808080"/>
    </w:rPr>
  </w:style>
  <w:style w:type="character" w:customStyle="1" w:styleId="10">
    <w:name w:val="标题 1 字符"/>
    <w:basedOn w:val="a0"/>
    <w:link w:val="1"/>
    <w:uiPriority w:val="9"/>
    <w:rsid w:val="00525CB9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525CB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3">
    <w:name w:val="Revision"/>
    <w:hidden/>
    <w:uiPriority w:val="99"/>
    <w:semiHidden/>
    <w:rsid w:val="00680A6B"/>
  </w:style>
  <w:style w:type="character" w:customStyle="1" w:styleId="Char">
    <w:name w:val="批注文字 Char"/>
    <w:basedOn w:val="a0"/>
    <w:uiPriority w:val="99"/>
    <w:rsid w:val="0031741A"/>
    <w:rPr>
      <w:sz w:val="20"/>
      <w:szCs w:val="20"/>
    </w:rPr>
  </w:style>
  <w:style w:type="character" w:customStyle="1" w:styleId="apple-converted-space">
    <w:name w:val="apple-converted-space"/>
    <w:basedOn w:val="a0"/>
    <w:rsid w:val="00DF50E8"/>
  </w:style>
  <w:style w:type="character" w:styleId="af4">
    <w:name w:val="Emphasis"/>
    <w:basedOn w:val="a0"/>
    <w:uiPriority w:val="20"/>
    <w:qFormat/>
    <w:rsid w:val="00DF50E8"/>
    <w:rPr>
      <w:i/>
      <w:iCs/>
    </w:rPr>
  </w:style>
  <w:style w:type="character" w:styleId="af5">
    <w:name w:val="line number"/>
    <w:basedOn w:val="a0"/>
    <w:uiPriority w:val="99"/>
    <w:semiHidden/>
    <w:unhideWhenUsed/>
    <w:rsid w:val="004D52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5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3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9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2F44D5-E7AB-4342-A19E-412AB3D1E4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7</Pages>
  <Words>4344</Words>
  <Characters>24765</Characters>
  <Application>Microsoft Office Word</Application>
  <DocSecurity>0</DocSecurity>
  <Lines>206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KU</Company>
  <LinksUpToDate>false</LinksUpToDate>
  <CharactersWithSpaces>29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 Yinlei</dc:creator>
  <cp:lastModifiedBy>Bai Yinlei</cp:lastModifiedBy>
  <cp:revision>51</cp:revision>
  <cp:lastPrinted>2016-09-23T05:04:00Z</cp:lastPrinted>
  <dcterms:created xsi:type="dcterms:W3CDTF">2016-09-01T05:43:00Z</dcterms:created>
  <dcterms:modified xsi:type="dcterms:W3CDTF">2016-09-26T07:12:00Z</dcterms:modified>
</cp:coreProperties>
</file>